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7B7" w:rsidRPr="003577B7" w:rsidRDefault="003577B7" w:rsidP="003577B7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proofErr w:type="gramStart"/>
      <w:r w:rsidRPr="003577B7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S3 Fig</w:t>
      </w:r>
      <w:r w:rsidRPr="003577B7">
        <w:rPr>
          <w:rFonts w:ascii="Times New Roman" w:hAnsi="Times New Roman" w:cs="Times New Roman"/>
          <w:b/>
          <w:color w:val="auto"/>
          <w:sz w:val="24"/>
          <w:szCs w:val="20"/>
          <w:lang w:val="en-GB"/>
        </w:rPr>
        <w:t>.</w:t>
      </w:r>
      <w:proofErr w:type="gramEnd"/>
      <w:r w:rsidRPr="003577B7">
        <w:rPr>
          <w:rFonts w:ascii="Times New Roman" w:hAnsi="Times New Roman" w:cs="Times New Roman"/>
          <w:b/>
          <w:color w:val="auto"/>
          <w:sz w:val="24"/>
          <w:szCs w:val="20"/>
          <w:lang w:val="en-GB"/>
        </w:rPr>
        <w:t xml:space="preserve"> </w:t>
      </w:r>
      <w:r w:rsidRPr="002E5B29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Base peak chromatograms of </w:t>
      </w:r>
      <w:r w:rsidRPr="002E5B29">
        <w:rPr>
          <w:rFonts w:ascii="Times New Roman" w:hAnsi="Times New Roman" w:cs="Times New Roman"/>
          <w:b/>
          <w:color w:val="auto"/>
          <w:sz w:val="24"/>
          <w:szCs w:val="20"/>
          <w:lang w:val="en-US"/>
        </w:rPr>
        <w:t>A. nidulans</w:t>
      </w:r>
      <w:r w:rsidRPr="002E5B29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 extracts expressing various linker modified variants</w:t>
      </w:r>
      <w:r w:rsidR="002E5B29" w:rsidRPr="002E5B29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.</w:t>
      </w:r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proofErr w:type="gramStart"/>
      <w:r w:rsidR="002E5B29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B</w:t>
      </w:r>
      <w:r w:rsidR="000B2198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ase peak chromatograms</w:t>
      </w:r>
      <w:r w:rsidR="002E5B29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of A) </w:t>
      </w:r>
      <w:proofErr w:type="spellStart"/>
      <w:r w:rsidRPr="003577B7">
        <w:rPr>
          <w:rFonts w:ascii="Times New Roman" w:hAnsi="Times New Roman" w:cs="Times New Roman"/>
          <w:color w:val="auto"/>
          <w:sz w:val="24"/>
          <w:szCs w:val="20"/>
          <w:lang w:val="en-US"/>
        </w:rPr>
        <w:t>ccsA</w:t>
      </w:r>
      <w:proofErr w:type="spellEnd"/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and B) </w:t>
      </w:r>
      <w:r w:rsidRPr="003577B7">
        <w:rPr>
          <w:rFonts w:ascii="Times New Roman" w:hAnsi="Times New Roman" w:cs="Times New Roman"/>
          <w:color w:val="auto"/>
          <w:sz w:val="24"/>
          <w:szCs w:val="20"/>
          <w:lang w:val="en-US"/>
        </w:rPr>
        <w:t>syn2</w:t>
      </w:r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.</w:t>
      </w:r>
      <w:proofErr w:type="gramEnd"/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Highlighted areas represent EICs for </w:t>
      </w:r>
      <w:r w:rsidR="002E5B29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A</w:t>
      </w:r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) </w:t>
      </w:r>
      <w:proofErr w:type="spellStart"/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niduclavin</w:t>
      </w:r>
      <w:proofErr w:type="spellEnd"/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(</w:t>
      </w:r>
      <w:r w:rsidRPr="003577B7">
        <w:rPr>
          <w:rFonts w:ascii="Times New Roman" w:hAnsi="Times New Roman" w:cs="Times New Roman"/>
          <w:color w:val="auto"/>
          <w:sz w:val="24"/>
          <w:szCs w:val="20"/>
          <w:lang w:val="en-US"/>
        </w:rPr>
        <w:t>m/z</w:t>
      </w:r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416.2584), and </w:t>
      </w:r>
      <w:r w:rsidR="002E5B29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B</w:t>
      </w:r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) </w:t>
      </w:r>
      <w:proofErr w:type="spellStart"/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niduporthin</w:t>
      </w:r>
      <w:proofErr w:type="spellEnd"/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(</w:t>
      </w:r>
      <w:r w:rsidRPr="003577B7">
        <w:rPr>
          <w:rFonts w:ascii="Times New Roman" w:hAnsi="Times New Roman" w:cs="Times New Roman"/>
          <w:color w:val="auto"/>
          <w:sz w:val="24"/>
          <w:szCs w:val="20"/>
          <w:lang w:val="en-US"/>
        </w:rPr>
        <w:t>m/z</w:t>
      </w:r>
      <w:r w:rsidRPr="003577B7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427.2380).</w:t>
      </w:r>
      <w:bookmarkStart w:id="0" w:name="_GoBack"/>
      <w:bookmarkEnd w:id="0"/>
    </w:p>
    <w:p w:rsidR="003577B7" w:rsidRPr="00B53382" w:rsidRDefault="003577B7" w:rsidP="003577B7">
      <w:pPr>
        <w:rPr>
          <w:lang w:val="en-US"/>
        </w:rPr>
      </w:pPr>
    </w:p>
    <w:p w:rsidR="003577B7" w:rsidRPr="00BA2F2F" w:rsidRDefault="003577B7" w:rsidP="003577B7">
      <w:pPr>
        <w:spacing w:after="16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2F2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5279CDE3" wp14:editId="25DC5715">
                <wp:extent cx="4162425" cy="5277019"/>
                <wp:effectExtent l="0" t="0" r="9525" b="0"/>
                <wp:docPr id="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162425" cy="5277019"/>
                          <a:chOff x="-178" y="0"/>
                          <a:chExt cx="2814" cy="4017"/>
                        </a:xfrm>
                      </wpg:grpSpPr>
                      <wps:wsp>
                        <wps:cNvPr id="3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2636" cy="4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636" cy="39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0" y="172"/>
                            <a:ext cx="2616" cy="186"/>
                          </a:xfrm>
                          <a:custGeom>
                            <a:avLst/>
                            <a:gdLst>
                              <a:gd name="T0" fmla="*/ 6 w 2616"/>
                              <a:gd name="T1" fmla="*/ 180 h 186"/>
                              <a:gd name="T2" fmla="*/ 53 w 2616"/>
                              <a:gd name="T3" fmla="*/ 174 h 186"/>
                              <a:gd name="T4" fmla="*/ 82 w 2616"/>
                              <a:gd name="T5" fmla="*/ 186 h 186"/>
                              <a:gd name="T6" fmla="*/ 682 w 2616"/>
                              <a:gd name="T7" fmla="*/ 180 h 186"/>
                              <a:gd name="T8" fmla="*/ 711 w 2616"/>
                              <a:gd name="T9" fmla="*/ 139 h 186"/>
                              <a:gd name="T10" fmla="*/ 746 w 2616"/>
                              <a:gd name="T11" fmla="*/ 110 h 186"/>
                              <a:gd name="T12" fmla="*/ 775 w 2616"/>
                              <a:gd name="T13" fmla="*/ 122 h 186"/>
                              <a:gd name="T14" fmla="*/ 804 w 2616"/>
                              <a:gd name="T15" fmla="*/ 145 h 186"/>
                              <a:gd name="T16" fmla="*/ 833 w 2616"/>
                              <a:gd name="T17" fmla="*/ 168 h 186"/>
                              <a:gd name="T18" fmla="*/ 868 w 2616"/>
                              <a:gd name="T19" fmla="*/ 174 h 186"/>
                              <a:gd name="T20" fmla="*/ 897 w 2616"/>
                              <a:gd name="T21" fmla="*/ 186 h 186"/>
                              <a:gd name="T22" fmla="*/ 991 w 2616"/>
                              <a:gd name="T23" fmla="*/ 180 h 186"/>
                              <a:gd name="T24" fmla="*/ 1020 w 2616"/>
                              <a:gd name="T25" fmla="*/ 168 h 186"/>
                              <a:gd name="T26" fmla="*/ 1066 w 2616"/>
                              <a:gd name="T27" fmla="*/ 174 h 186"/>
                              <a:gd name="T28" fmla="*/ 1113 w 2616"/>
                              <a:gd name="T29" fmla="*/ 180 h 186"/>
                              <a:gd name="T30" fmla="*/ 1159 w 2616"/>
                              <a:gd name="T31" fmla="*/ 186 h 186"/>
                              <a:gd name="T32" fmla="*/ 1358 w 2616"/>
                              <a:gd name="T33" fmla="*/ 180 h 186"/>
                              <a:gd name="T34" fmla="*/ 1387 w 2616"/>
                              <a:gd name="T35" fmla="*/ 145 h 186"/>
                              <a:gd name="T36" fmla="*/ 1422 w 2616"/>
                              <a:gd name="T37" fmla="*/ 116 h 186"/>
                              <a:gd name="T38" fmla="*/ 1451 w 2616"/>
                              <a:gd name="T39" fmla="*/ 157 h 186"/>
                              <a:gd name="T40" fmla="*/ 1480 w 2616"/>
                              <a:gd name="T41" fmla="*/ 180 h 186"/>
                              <a:gd name="T42" fmla="*/ 1678 w 2616"/>
                              <a:gd name="T43" fmla="*/ 186 h 186"/>
                              <a:gd name="T44" fmla="*/ 1713 w 2616"/>
                              <a:gd name="T45" fmla="*/ 168 h 186"/>
                              <a:gd name="T46" fmla="*/ 1742 w 2616"/>
                              <a:gd name="T47" fmla="*/ 98 h 186"/>
                              <a:gd name="T48" fmla="*/ 1771 w 2616"/>
                              <a:gd name="T49" fmla="*/ 23 h 186"/>
                              <a:gd name="T50" fmla="*/ 1806 w 2616"/>
                              <a:gd name="T51" fmla="*/ 11 h 186"/>
                              <a:gd name="T52" fmla="*/ 1835 w 2616"/>
                              <a:gd name="T53" fmla="*/ 46 h 186"/>
                              <a:gd name="T54" fmla="*/ 1864 w 2616"/>
                              <a:gd name="T55" fmla="*/ 133 h 186"/>
                              <a:gd name="T56" fmla="*/ 1893 w 2616"/>
                              <a:gd name="T57" fmla="*/ 162 h 186"/>
                              <a:gd name="T58" fmla="*/ 1928 w 2616"/>
                              <a:gd name="T59" fmla="*/ 139 h 186"/>
                              <a:gd name="T60" fmla="*/ 1958 w 2616"/>
                              <a:gd name="T61" fmla="*/ 104 h 186"/>
                              <a:gd name="T62" fmla="*/ 1987 w 2616"/>
                              <a:gd name="T63" fmla="*/ 87 h 186"/>
                              <a:gd name="T64" fmla="*/ 2016 w 2616"/>
                              <a:gd name="T65" fmla="*/ 145 h 186"/>
                              <a:gd name="T66" fmla="*/ 2051 w 2616"/>
                              <a:gd name="T67" fmla="*/ 180 h 186"/>
                              <a:gd name="T68" fmla="*/ 2202 w 2616"/>
                              <a:gd name="T69" fmla="*/ 186 h 186"/>
                              <a:gd name="T70" fmla="*/ 2231 w 2616"/>
                              <a:gd name="T71" fmla="*/ 168 h 186"/>
                              <a:gd name="T72" fmla="*/ 2266 w 2616"/>
                              <a:gd name="T73" fmla="*/ 168 h 186"/>
                              <a:gd name="T74" fmla="*/ 2295 w 2616"/>
                              <a:gd name="T75" fmla="*/ 180 h 186"/>
                              <a:gd name="T76" fmla="*/ 2616 w 2616"/>
                              <a:gd name="T77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6"/>
                                </a:moveTo>
                                <a:lnTo>
                                  <a:pt x="6" y="180"/>
                                </a:lnTo>
                                <a:lnTo>
                                  <a:pt x="24" y="174"/>
                                </a:lnTo>
                                <a:lnTo>
                                  <a:pt x="53" y="174"/>
                                </a:lnTo>
                                <a:lnTo>
                                  <a:pt x="70" y="180"/>
                                </a:lnTo>
                                <a:lnTo>
                                  <a:pt x="82" y="186"/>
                                </a:lnTo>
                                <a:lnTo>
                                  <a:pt x="664" y="186"/>
                                </a:lnTo>
                                <a:lnTo>
                                  <a:pt x="682" y="180"/>
                                </a:lnTo>
                                <a:lnTo>
                                  <a:pt x="699" y="162"/>
                                </a:lnTo>
                                <a:lnTo>
                                  <a:pt x="711" y="139"/>
                                </a:lnTo>
                                <a:lnTo>
                                  <a:pt x="728" y="116"/>
                                </a:lnTo>
                                <a:lnTo>
                                  <a:pt x="746" y="110"/>
                                </a:lnTo>
                                <a:lnTo>
                                  <a:pt x="758" y="116"/>
                                </a:lnTo>
                                <a:lnTo>
                                  <a:pt x="775" y="122"/>
                                </a:lnTo>
                                <a:lnTo>
                                  <a:pt x="793" y="133"/>
                                </a:lnTo>
                                <a:lnTo>
                                  <a:pt x="804" y="145"/>
                                </a:lnTo>
                                <a:lnTo>
                                  <a:pt x="822" y="162"/>
                                </a:lnTo>
                                <a:lnTo>
                                  <a:pt x="833" y="168"/>
                                </a:lnTo>
                                <a:lnTo>
                                  <a:pt x="851" y="174"/>
                                </a:lnTo>
                                <a:lnTo>
                                  <a:pt x="868" y="174"/>
                                </a:lnTo>
                                <a:lnTo>
                                  <a:pt x="880" y="180"/>
                                </a:lnTo>
                                <a:lnTo>
                                  <a:pt x="897" y="186"/>
                                </a:lnTo>
                                <a:lnTo>
                                  <a:pt x="973" y="186"/>
                                </a:lnTo>
                                <a:lnTo>
                                  <a:pt x="991" y="180"/>
                                </a:lnTo>
                                <a:lnTo>
                                  <a:pt x="1002" y="174"/>
                                </a:lnTo>
                                <a:lnTo>
                                  <a:pt x="1020" y="168"/>
                                </a:lnTo>
                                <a:lnTo>
                                  <a:pt x="1049" y="168"/>
                                </a:lnTo>
                                <a:lnTo>
                                  <a:pt x="1066" y="174"/>
                                </a:lnTo>
                                <a:lnTo>
                                  <a:pt x="1095" y="174"/>
                                </a:lnTo>
                                <a:lnTo>
                                  <a:pt x="1113" y="180"/>
                                </a:lnTo>
                                <a:lnTo>
                                  <a:pt x="1142" y="180"/>
                                </a:lnTo>
                                <a:lnTo>
                                  <a:pt x="1159" y="186"/>
                                </a:lnTo>
                                <a:lnTo>
                                  <a:pt x="1340" y="186"/>
                                </a:lnTo>
                                <a:lnTo>
                                  <a:pt x="1358" y="180"/>
                                </a:lnTo>
                                <a:lnTo>
                                  <a:pt x="1375" y="168"/>
                                </a:lnTo>
                                <a:lnTo>
                                  <a:pt x="1387" y="145"/>
                                </a:lnTo>
                                <a:lnTo>
                                  <a:pt x="1404" y="128"/>
                                </a:lnTo>
                                <a:lnTo>
                                  <a:pt x="1422" y="116"/>
                                </a:lnTo>
                                <a:lnTo>
                                  <a:pt x="1433" y="139"/>
                                </a:lnTo>
                                <a:lnTo>
                                  <a:pt x="1451" y="157"/>
                                </a:lnTo>
                                <a:lnTo>
                                  <a:pt x="1468" y="174"/>
                                </a:lnTo>
                                <a:lnTo>
                                  <a:pt x="1480" y="180"/>
                                </a:lnTo>
                                <a:lnTo>
                                  <a:pt x="1497" y="186"/>
                                </a:lnTo>
                                <a:lnTo>
                                  <a:pt x="1678" y="186"/>
                                </a:lnTo>
                                <a:lnTo>
                                  <a:pt x="1695" y="180"/>
                                </a:lnTo>
                                <a:lnTo>
                                  <a:pt x="1713" y="168"/>
                                </a:lnTo>
                                <a:lnTo>
                                  <a:pt x="1725" y="145"/>
                                </a:lnTo>
                                <a:lnTo>
                                  <a:pt x="1742" y="98"/>
                                </a:lnTo>
                                <a:lnTo>
                                  <a:pt x="1759" y="29"/>
                                </a:lnTo>
                                <a:lnTo>
                                  <a:pt x="1771" y="23"/>
                                </a:lnTo>
                                <a:lnTo>
                                  <a:pt x="1789" y="58"/>
                                </a:lnTo>
                                <a:lnTo>
                                  <a:pt x="1806" y="11"/>
                                </a:lnTo>
                                <a:lnTo>
                                  <a:pt x="1818" y="0"/>
                                </a:lnTo>
                                <a:lnTo>
                                  <a:pt x="1835" y="46"/>
                                </a:lnTo>
                                <a:lnTo>
                                  <a:pt x="1847" y="98"/>
                                </a:lnTo>
                                <a:lnTo>
                                  <a:pt x="1864" y="133"/>
                                </a:lnTo>
                                <a:lnTo>
                                  <a:pt x="1882" y="157"/>
                                </a:lnTo>
                                <a:lnTo>
                                  <a:pt x="1893" y="162"/>
                                </a:lnTo>
                                <a:lnTo>
                                  <a:pt x="1911" y="139"/>
                                </a:lnTo>
                                <a:lnTo>
                                  <a:pt x="1928" y="139"/>
                                </a:lnTo>
                                <a:lnTo>
                                  <a:pt x="1940" y="151"/>
                                </a:lnTo>
                                <a:lnTo>
                                  <a:pt x="1958" y="104"/>
                                </a:lnTo>
                                <a:lnTo>
                                  <a:pt x="1975" y="75"/>
                                </a:lnTo>
                                <a:lnTo>
                                  <a:pt x="1987" y="87"/>
                                </a:lnTo>
                                <a:lnTo>
                                  <a:pt x="2004" y="116"/>
                                </a:lnTo>
                                <a:lnTo>
                                  <a:pt x="2016" y="145"/>
                                </a:lnTo>
                                <a:lnTo>
                                  <a:pt x="2033" y="168"/>
                                </a:lnTo>
                                <a:lnTo>
                                  <a:pt x="2051" y="180"/>
                                </a:lnTo>
                                <a:lnTo>
                                  <a:pt x="2062" y="186"/>
                                </a:lnTo>
                                <a:lnTo>
                                  <a:pt x="2202" y="186"/>
                                </a:lnTo>
                                <a:lnTo>
                                  <a:pt x="2220" y="174"/>
                                </a:lnTo>
                                <a:lnTo>
                                  <a:pt x="2231" y="168"/>
                                </a:lnTo>
                                <a:lnTo>
                                  <a:pt x="2249" y="162"/>
                                </a:lnTo>
                                <a:lnTo>
                                  <a:pt x="2266" y="168"/>
                                </a:lnTo>
                                <a:lnTo>
                                  <a:pt x="2278" y="174"/>
                                </a:lnTo>
                                <a:lnTo>
                                  <a:pt x="2295" y="180"/>
                                </a:lnTo>
                                <a:lnTo>
                                  <a:pt x="2313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0" y="364"/>
                            <a:ext cx="2616" cy="0"/>
                          </a:xfrm>
                          <a:custGeom>
                            <a:avLst/>
                            <a:gdLst>
                              <a:gd name="T0" fmla="*/ 0 w 2616"/>
                              <a:gd name="T1" fmla="*/ 6 w 2616"/>
                              <a:gd name="T2" fmla="*/ 2616 w 2616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2616">
                                <a:moveTo>
                                  <a:pt x="0" y="0"/>
                                </a:moveTo>
                                <a:lnTo>
                                  <a:pt x="6" y="0"/>
                                </a:lnTo>
                                <a:lnTo>
                                  <a:pt x="2616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7" y="29"/>
                            <a:ext cx="397" cy="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eference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" y="12"/>
                            <a:ext cx="2621" cy="3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822" y="521"/>
                            <a:ext cx="815" cy="192"/>
                          </a:xfrm>
                          <a:custGeom>
                            <a:avLst/>
                            <a:gdLst>
                              <a:gd name="T0" fmla="*/ 0 w 815"/>
                              <a:gd name="T1" fmla="*/ 192 h 192"/>
                              <a:gd name="T2" fmla="*/ 17 w 815"/>
                              <a:gd name="T3" fmla="*/ 192 h 192"/>
                              <a:gd name="T4" fmla="*/ 46 w 815"/>
                              <a:gd name="T5" fmla="*/ 192 h 192"/>
                              <a:gd name="T6" fmla="*/ 64 w 815"/>
                              <a:gd name="T7" fmla="*/ 186 h 192"/>
                              <a:gd name="T8" fmla="*/ 75 w 815"/>
                              <a:gd name="T9" fmla="*/ 186 h 192"/>
                              <a:gd name="T10" fmla="*/ 93 w 815"/>
                              <a:gd name="T11" fmla="*/ 174 h 192"/>
                              <a:gd name="T12" fmla="*/ 105 w 815"/>
                              <a:gd name="T13" fmla="*/ 157 h 192"/>
                              <a:gd name="T14" fmla="*/ 122 w 815"/>
                              <a:gd name="T15" fmla="*/ 128 h 192"/>
                              <a:gd name="T16" fmla="*/ 139 w 815"/>
                              <a:gd name="T17" fmla="*/ 104 h 192"/>
                              <a:gd name="T18" fmla="*/ 151 w 815"/>
                              <a:gd name="T19" fmla="*/ 87 h 192"/>
                              <a:gd name="T20" fmla="*/ 169 w 815"/>
                              <a:gd name="T21" fmla="*/ 75 h 192"/>
                              <a:gd name="T22" fmla="*/ 186 w 815"/>
                              <a:gd name="T23" fmla="*/ 64 h 192"/>
                              <a:gd name="T24" fmla="*/ 198 w 815"/>
                              <a:gd name="T25" fmla="*/ 64 h 192"/>
                              <a:gd name="T26" fmla="*/ 215 w 815"/>
                              <a:gd name="T27" fmla="*/ 81 h 192"/>
                              <a:gd name="T28" fmla="*/ 233 w 815"/>
                              <a:gd name="T29" fmla="*/ 122 h 192"/>
                              <a:gd name="T30" fmla="*/ 244 w 815"/>
                              <a:gd name="T31" fmla="*/ 151 h 192"/>
                              <a:gd name="T32" fmla="*/ 262 w 815"/>
                              <a:gd name="T33" fmla="*/ 174 h 192"/>
                              <a:gd name="T34" fmla="*/ 273 w 815"/>
                              <a:gd name="T35" fmla="*/ 180 h 192"/>
                              <a:gd name="T36" fmla="*/ 291 w 815"/>
                              <a:gd name="T37" fmla="*/ 186 h 192"/>
                              <a:gd name="T38" fmla="*/ 384 w 815"/>
                              <a:gd name="T39" fmla="*/ 186 h 192"/>
                              <a:gd name="T40" fmla="*/ 402 w 815"/>
                              <a:gd name="T41" fmla="*/ 192 h 192"/>
                              <a:gd name="T42" fmla="*/ 460 w 815"/>
                              <a:gd name="T43" fmla="*/ 192 h 192"/>
                              <a:gd name="T44" fmla="*/ 477 w 815"/>
                              <a:gd name="T45" fmla="*/ 186 h 192"/>
                              <a:gd name="T46" fmla="*/ 489 w 815"/>
                              <a:gd name="T47" fmla="*/ 186 h 192"/>
                              <a:gd name="T48" fmla="*/ 506 w 815"/>
                              <a:gd name="T49" fmla="*/ 180 h 192"/>
                              <a:gd name="T50" fmla="*/ 524 w 815"/>
                              <a:gd name="T51" fmla="*/ 168 h 192"/>
                              <a:gd name="T52" fmla="*/ 536 w 815"/>
                              <a:gd name="T53" fmla="*/ 99 h 192"/>
                              <a:gd name="T54" fmla="*/ 553 w 815"/>
                              <a:gd name="T55" fmla="*/ 5 h 192"/>
                              <a:gd name="T56" fmla="*/ 570 w 815"/>
                              <a:gd name="T57" fmla="*/ 0 h 192"/>
                              <a:gd name="T58" fmla="*/ 629 w 815"/>
                              <a:gd name="T59" fmla="*/ 0 h 192"/>
                              <a:gd name="T60" fmla="*/ 646 w 815"/>
                              <a:gd name="T61" fmla="*/ 5 h 192"/>
                              <a:gd name="T62" fmla="*/ 658 w 815"/>
                              <a:gd name="T63" fmla="*/ 87 h 192"/>
                              <a:gd name="T64" fmla="*/ 675 w 815"/>
                              <a:gd name="T65" fmla="*/ 162 h 192"/>
                              <a:gd name="T66" fmla="*/ 693 w 815"/>
                              <a:gd name="T67" fmla="*/ 180 h 192"/>
                              <a:gd name="T68" fmla="*/ 704 w 815"/>
                              <a:gd name="T69" fmla="*/ 186 h 192"/>
                              <a:gd name="T70" fmla="*/ 751 w 815"/>
                              <a:gd name="T71" fmla="*/ 186 h 192"/>
                              <a:gd name="T72" fmla="*/ 769 w 815"/>
                              <a:gd name="T73" fmla="*/ 192 h 192"/>
                              <a:gd name="T74" fmla="*/ 815 w 815"/>
                              <a:gd name="T75" fmla="*/ 192 h 192"/>
                              <a:gd name="T76" fmla="*/ 815 w 815"/>
                              <a:gd name="T77" fmla="*/ 192 h 192"/>
                              <a:gd name="T78" fmla="*/ 0 w 815"/>
                              <a:gd name="T79" fmla="*/ 192 h 192"/>
                              <a:gd name="T80" fmla="*/ 0 w 815"/>
                              <a:gd name="T81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815" h="192">
                                <a:moveTo>
                                  <a:pt x="0" y="192"/>
                                </a:moveTo>
                                <a:lnTo>
                                  <a:pt x="17" y="192"/>
                                </a:lnTo>
                                <a:lnTo>
                                  <a:pt x="46" y="192"/>
                                </a:lnTo>
                                <a:lnTo>
                                  <a:pt x="64" y="186"/>
                                </a:lnTo>
                                <a:lnTo>
                                  <a:pt x="75" y="186"/>
                                </a:lnTo>
                                <a:lnTo>
                                  <a:pt x="93" y="174"/>
                                </a:lnTo>
                                <a:lnTo>
                                  <a:pt x="105" y="157"/>
                                </a:lnTo>
                                <a:lnTo>
                                  <a:pt x="122" y="128"/>
                                </a:lnTo>
                                <a:lnTo>
                                  <a:pt x="139" y="104"/>
                                </a:lnTo>
                                <a:lnTo>
                                  <a:pt x="151" y="87"/>
                                </a:lnTo>
                                <a:lnTo>
                                  <a:pt x="169" y="75"/>
                                </a:lnTo>
                                <a:lnTo>
                                  <a:pt x="186" y="64"/>
                                </a:lnTo>
                                <a:lnTo>
                                  <a:pt x="198" y="64"/>
                                </a:lnTo>
                                <a:lnTo>
                                  <a:pt x="215" y="81"/>
                                </a:lnTo>
                                <a:lnTo>
                                  <a:pt x="233" y="122"/>
                                </a:lnTo>
                                <a:lnTo>
                                  <a:pt x="244" y="151"/>
                                </a:lnTo>
                                <a:lnTo>
                                  <a:pt x="262" y="174"/>
                                </a:lnTo>
                                <a:lnTo>
                                  <a:pt x="273" y="180"/>
                                </a:lnTo>
                                <a:lnTo>
                                  <a:pt x="291" y="186"/>
                                </a:lnTo>
                                <a:lnTo>
                                  <a:pt x="384" y="186"/>
                                </a:lnTo>
                                <a:lnTo>
                                  <a:pt x="402" y="192"/>
                                </a:lnTo>
                                <a:lnTo>
                                  <a:pt x="460" y="192"/>
                                </a:lnTo>
                                <a:lnTo>
                                  <a:pt x="477" y="186"/>
                                </a:lnTo>
                                <a:lnTo>
                                  <a:pt x="489" y="186"/>
                                </a:lnTo>
                                <a:lnTo>
                                  <a:pt x="506" y="180"/>
                                </a:lnTo>
                                <a:lnTo>
                                  <a:pt x="524" y="168"/>
                                </a:lnTo>
                                <a:lnTo>
                                  <a:pt x="536" y="99"/>
                                </a:lnTo>
                                <a:lnTo>
                                  <a:pt x="553" y="5"/>
                                </a:lnTo>
                                <a:lnTo>
                                  <a:pt x="570" y="0"/>
                                </a:lnTo>
                                <a:lnTo>
                                  <a:pt x="629" y="0"/>
                                </a:lnTo>
                                <a:lnTo>
                                  <a:pt x="646" y="5"/>
                                </a:lnTo>
                                <a:lnTo>
                                  <a:pt x="658" y="87"/>
                                </a:lnTo>
                                <a:lnTo>
                                  <a:pt x="675" y="162"/>
                                </a:lnTo>
                                <a:lnTo>
                                  <a:pt x="693" y="180"/>
                                </a:lnTo>
                                <a:lnTo>
                                  <a:pt x="704" y="186"/>
                                </a:lnTo>
                                <a:lnTo>
                                  <a:pt x="751" y="186"/>
                                </a:lnTo>
                                <a:lnTo>
                                  <a:pt x="769" y="192"/>
                                </a:lnTo>
                                <a:lnTo>
                                  <a:pt x="815" y="192"/>
                                </a:lnTo>
                                <a:lnTo>
                                  <a:pt x="815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Freeform 12"/>
                        <wps:cNvSpPr>
                          <a:spLocks/>
                        </wps:cNvSpPr>
                        <wps:spPr bwMode="auto">
                          <a:xfrm>
                            <a:off x="822" y="713"/>
                            <a:ext cx="815" cy="0"/>
                          </a:xfrm>
                          <a:custGeom>
                            <a:avLst/>
                            <a:gdLst>
                              <a:gd name="T0" fmla="*/ 815 w 815"/>
                              <a:gd name="T1" fmla="*/ 815 w 815"/>
                              <a:gd name="T2" fmla="*/ 0 w 815"/>
                              <a:gd name="T3" fmla="*/ 0 w 8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5">
                                <a:moveTo>
                                  <a:pt x="815" y="0"/>
                                </a:moveTo>
                                <a:lnTo>
                                  <a:pt x="81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0" y="521"/>
                            <a:ext cx="2622" cy="186"/>
                          </a:xfrm>
                          <a:custGeom>
                            <a:avLst/>
                            <a:gdLst>
                              <a:gd name="T0" fmla="*/ 6 w 2622"/>
                              <a:gd name="T1" fmla="*/ 180 h 186"/>
                              <a:gd name="T2" fmla="*/ 53 w 2622"/>
                              <a:gd name="T3" fmla="*/ 168 h 186"/>
                              <a:gd name="T4" fmla="*/ 82 w 2622"/>
                              <a:gd name="T5" fmla="*/ 180 h 186"/>
                              <a:gd name="T6" fmla="*/ 146 w 2622"/>
                              <a:gd name="T7" fmla="*/ 186 h 186"/>
                              <a:gd name="T8" fmla="*/ 175 w 2622"/>
                              <a:gd name="T9" fmla="*/ 168 h 186"/>
                              <a:gd name="T10" fmla="*/ 210 w 2622"/>
                              <a:gd name="T11" fmla="*/ 128 h 186"/>
                              <a:gd name="T12" fmla="*/ 239 w 2622"/>
                              <a:gd name="T13" fmla="*/ 151 h 186"/>
                              <a:gd name="T14" fmla="*/ 268 w 2622"/>
                              <a:gd name="T15" fmla="*/ 180 h 186"/>
                              <a:gd name="T16" fmla="*/ 670 w 2622"/>
                              <a:gd name="T17" fmla="*/ 186 h 186"/>
                              <a:gd name="T18" fmla="*/ 699 w 2622"/>
                              <a:gd name="T19" fmla="*/ 151 h 186"/>
                              <a:gd name="T20" fmla="*/ 728 w 2622"/>
                              <a:gd name="T21" fmla="*/ 116 h 186"/>
                              <a:gd name="T22" fmla="*/ 758 w 2622"/>
                              <a:gd name="T23" fmla="*/ 122 h 186"/>
                              <a:gd name="T24" fmla="*/ 793 w 2622"/>
                              <a:gd name="T25" fmla="*/ 139 h 186"/>
                              <a:gd name="T26" fmla="*/ 822 w 2622"/>
                              <a:gd name="T27" fmla="*/ 157 h 186"/>
                              <a:gd name="T28" fmla="*/ 851 w 2622"/>
                              <a:gd name="T29" fmla="*/ 174 h 186"/>
                              <a:gd name="T30" fmla="*/ 886 w 2622"/>
                              <a:gd name="T31" fmla="*/ 174 h 186"/>
                              <a:gd name="T32" fmla="*/ 915 w 2622"/>
                              <a:gd name="T33" fmla="*/ 174 h 186"/>
                              <a:gd name="T34" fmla="*/ 944 w 2622"/>
                              <a:gd name="T35" fmla="*/ 128 h 186"/>
                              <a:gd name="T36" fmla="*/ 973 w 2622"/>
                              <a:gd name="T37" fmla="*/ 87 h 186"/>
                              <a:gd name="T38" fmla="*/ 1008 w 2622"/>
                              <a:gd name="T39" fmla="*/ 64 h 186"/>
                              <a:gd name="T40" fmla="*/ 1037 w 2622"/>
                              <a:gd name="T41" fmla="*/ 81 h 186"/>
                              <a:gd name="T42" fmla="*/ 1066 w 2622"/>
                              <a:gd name="T43" fmla="*/ 151 h 186"/>
                              <a:gd name="T44" fmla="*/ 1095 w 2622"/>
                              <a:gd name="T45" fmla="*/ 180 h 186"/>
                              <a:gd name="T46" fmla="*/ 1311 w 2622"/>
                              <a:gd name="T47" fmla="*/ 186 h 186"/>
                              <a:gd name="T48" fmla="*/ 1346 w 2622"/>
                              <a:gd name="T49" fmla="*/ 168 h 186"/>
                              <a:gd name="T50" fmla="*/ 1375 w 2622"/>
                              <a:gd name="T51" fmla="*/ 5 h 186"/>
                              <a:gd name="T52" fmla="*/ 1451 w 2622"/>
                              <a:gd name="T53" fmla="*/ 0 h 186"/>
                              <a:gd name="T54" fmla="*/ 1480 w 2622"/>
                              <a:gd name="T55" fmla="*/ 87 h 186"/>
                              <a:gd name="T56" fmla="*/ 1515 w 2622"/>
                              <a:gd name="T57" fmla="*/ 180 h 186"/>
                              <a:gd name="T58" fmla="*/ 1544 w 2622"/>
                              <a:gd name="T59" fmla="*/ 186 h 186"/>
                              <a:gd name="T60" fmla="*/ 1695 w 2622"/>
                              <a:gd name="T61" fmla="*/ 180 h 186"/>
                              <a:gd name="T62" fmla="*/ 1730 w 2622"/>
                              <a:gd name="T63" fmla="*/ 168 h 186"/>
                              <a:gd name="T64" fmla="*/ 1759 w 2622"/>
                              <a:gd name="T65" fmla="*/ 145 h 186"/>
                              <a:gd name="T66" fmla="*/ 1789 w 2622"/>
                              <a:gd name="T67" fmla="*/ 139 h 186"/>
                              <a:gd name="T68" fmla="*/ 1818 w 2622"/>
                              <a:gd name="T69" fmla="*/ 151 h 186"/>
                              <a:gd name="T70" fmla="*/ 1853 w 2622"/>
                              <a:gd name="T71" fmla="*/ 168 h 186"/>
                              <a:gd name="T72" fmla="*/ 1882 w 2622"/>
                              <a:gd name="T73" fmla="*/ 180 h 186"/>
                              <a:gd name="T74" fmla="*/ 1911 w 2622"/>
                              <a:gd name="T75" fmla="*/ 151 h 186"/>
                              <a:gd name="T76" fmla="*/ 1958 w 2622"/>
                              <a:gd name="T77" fmla="*/ 168 h 186"/>
                              <a:gd name="T78" fmla="*/ 2004 w 2622"/>
                              <a:gd name="T79" fmla="*/ 174 h 186"/>
                              <a:gd name="T80" fmla="*/ 2033 w 2622"/>
                              <a:gd name="T81" fmla="*/ 186 h 186"/>
                              <a:gd name="T82" fmla="*/ 2220 w 2622"/>
                              <a:gd name="T83" fmla="*/ 180 h 186"/>
                              <a:gd name="T84" fmla="*/ 2266 w 2622"/>
                              <a:gd name="T85" fmla="*/ 174 h 186"/>
                              <a:gd name="T86" fmla="*/ 2295 w 2622"/>
                              <a:gd name="T87" fmla="*/ 180 h 186"/>
                              <a:gd name="T88" fmla="*/ 2622 w 2622"/>
                              <a:gd name="T89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2622" h="186">
                                <a:moveTo>
                                  <a:pt x="0" y="186"/>
                                </a:moveTo>
                                <a:lnTo>
                                  <a:pt x="6" y="180"/>
                                </a:lnTo>
                                <a:lnTo>
                                  <a:pt x="24" y="168"/>
                                </a:lnTo>
                                <a:lnTo>
                                  <a:pt x="53" y="168"/>
                                </a:lnTo>
                                <a:lnTo>
                                  <a:pt x="70" y="174"/>
                                </a:lnTo>
                                <a:lnTo>
                                  <a:pt x="82" y="180"/>
                                </a:lnTo>
                                <a:lnTo>
                                  <a:pt x="99" y="186"/>
                                </a:lnTo>
                                <a:lnTo>
                                  <a:pt x="146" y="186"/>
                                </a:lnTo>
                                <a:lnTo>
                                  <a:pt x="163" y="180"/>
                                </a:lnTo>
                                <a:lnTo>
                                  <a:pt x="175" y="168"/>
                                </a:lnTo>
                                <a:lnTo>
                                  <a:pt x="193" y="145"/>
                                </a:lnTo>
                                <a:lnTo>
                                  <a:pt x="210" y="128"/>
                                </a:lnTo>
                                <a:lnTo>
                                  <a:pt x="222" y="128"/>
                                </a:lnTo>
                                <a:lnTo>
                                  <a:pt x="239" y="151"/>
                                </a:lnTo>
                                <a:lnTo>
                                  <a:pt x="251" y="168"/>
                                </a:lnTo>
                                <a:lnTo>
                                  <a:pt x="268" y="180"/>
                                </a:lnTo>
                                <a:lnTo>
                                  <a:pt x="286" y="186"/>
                                </a:lnTo>
                                <a:lnTo>
                                  <a:pt x="670" y="186"/>
                                </a:lnTo>
                                <a:lnTo>
                                  <a:pt x="682" y="174"/>
                                </a:lnTo>
                                <a:lnTo>
                                  <a:pt x="699" y="151"/>
                                </a:lnTo>
                                <a:lnTo>
                                  <a:pt x="717" y="128"/>
                                </a:lnTo>
                                <a:lnTo>
                                  <a:pt x="728" y="116"/>
                                </a:lnTo>
                                <a:lnTo>
                                  <a:pt x="746" y="116"/>
                                </a:lnTo>
                                <a:lnTo>
                                  <a:pt x="758" y="122"/>
                                </a:lnTo>
                                <a:lnTo>
                                  <a:pt x="775" y="128"/>
                                </a:lnTo>
                                <a:lnTo>
                                  <a:pt x="793" y="139"/>
                                </a:lnTo>
                                <a:lnTo>
                                  <a:pt x="804" y="151"/>
                                </a:lnTo>
                                <a:lnTo>
                                  <a:pt x="822" y="157"/>
                                </a:lnTo>
                                <a:lnTo>
                                  <a:pt x="839" y="168"/>
                                </a:lnTo>
                                <a:lnTo>
                                  <a:pt x="851" y="174"/>
                                </a:lnTo>
                                <a:lnTo>
                                  <a:pt x="868" y="180"/>
                                </a:lnTo>
                                <a:lnTo>
                                  <a:pt x="886" y="174"/>
                                </a:lnTo>
                                <a:lnTo>
                                  <a:pt x="897" y="180"/>
                                </a:lnTo>
                                <a:lnTo>
                                  <a:pt x="915" y="174"/>
                                </a:lnTo>
                                <a:lnTo>
                                  <a:pt x="927" y="157"/>
                                </a:lnTo>
                                <a:lnTo>
                                  <a:pt x="944" y="128"/>
                                </a:lnTo>
                                <a:lnTo>
                                  <a:pt x="961" y="104"/>
                                </a:lnTo>
                                <a:lnTo>
                                  <a:pt x="973" y="87"/>
                                </a:lnTo>
                                <a:lnTo>
                                  <a:pt x="991" y="75"/>
                                </a:lnTo>
                                <a:lnTo>
                                  <a:pt x="1008" y="64"/>
                                </a:lnTo>
                                <a:lnTo>
                                  <a:pt x="1020" y="64"/>
                                </a:lnTo>
                                <a:lnTo>
                                  <a:pt x="1037" y="81"/>
                                </a:lnTo>
                                <a:lnTo>
                                  <a:pt x="1055" y="122"/>
                                </a:lnTo>
                                <a:lnTo>
                                  <a:pt x="1066" y="151"/>
                                </a:lnTo>
                                <a:lnTo>
                                  <a:pt x="1084" y="174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0"/>
                                </a:lnTo>
                                <a:lnTo>
                                  <a:pt x="1346" y="168"/>
                                </a:lnTo>
                                <a:lnTo>
                                  <a:pt x="1358" y="99"/>
                                </a:lnTo>
                                <a:lnTo>
                                  <a:pt x="1375" y="5"/>
                                </a:lnTo>
                                <a:lnTo>
                                  <a:pt x="1392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"/>
                                </a:lnTo>
                                <a:lnTo>
                                  <a:pt x="1480" y="87"/>
                                </a:lnTo>
                                <a:lnTo>
                                  <a:pt x="1497" y="162"/>
                                </a:lnTo>
                                <a:lnTo>
                                  <a:pt x="1515" y="180"/>
                                </a:lnTo>
                                <a:lnTo>
                                  <a:pt x="1526" y="180"/>
                                </a:lnTo>
                                <a:lnTo>
                                  <a:pt x="1544" y="186"/>
                                </a:lnTo>
                                <a:lnTo>
                                  <a:pt x="1684" y="186"/>
                                </a:lnTo>
                                <a:lnTo>
                                  <a:pt x="1695" y="180"/>
                                </a:lnTo>
                                <a:lnTo>
                                  <a:pt x="1713" y="174"/>
                                </a:lnTo>
                                <a:lnTo>
                                  <a:pt x="1730" y="168"/>
                                </a:lnTo>
                                <a:lnTo>
                                  <a:pt x="1742" y="162"/>
                                </a:lnTo>
                                <a:lnTo>
                                  <a:pt x="1759" y="145"/>
                                </a:lnTo>
                                <a:lnTo>
                                  <a:pt x="1777" y="133"/>
                                </a:lnTo>
                                <a:lnTo>
                                  <a:pt x="1789" y="139"/>
                                </a:lnTo>
                                <a:lnTo>
                                  <a:pt x="1806" y="151"/>
                                </a:lnTo>
                                <a:lnTo>
                                  <a:pt x="1818" y="151"/>
                                </a:lnTo>
                                <a:lnTo>
                                  <a:pt x="1835" y="157"/>
                                </a:lnTo>
                                <a:lnTo>
                                  <a:pt x="1853" y="168"/>
                                </a:lnTo>
                                <a:lnTo>
                                  <a:pt x="1864" y="180"/>
                                </a:lnTo>
                                <a:lnTo>
                                  <a:pt x="1882" y="180"/>
                                </a:lnTo>
                                <a:lnTo>
                                  <a:pt x="1899" y="162"/>
                                </a:lnTo>
                                <a:lnTo>
                                  <a:pt x="1911" y="151"/>
                                </a:lnTo>
                                <a:lnTo>
                                  <a:pt x="1946" y="151"/>
                                </a:lnTo>
                                <a:lnTo>
                                  <a:pt x="1958" y="168"/>
                                </a:lnTo>
                                <a:lnTo>
                                  <a:pt x="1975" y="174"/>
                                </a:lnTo>
                                <a:lnTo>
                                  <a:pt x="2004" y="174"/>
                                </a:lnTo>
                                <a:lnTo>
                                  <a:pt x="2022" y="180"/>
                                </a:lnTo>
                                <a:lnTo>
                                  <a:pt x="2033" y="186"/>
                                </a:lnTo>
                                <a:lnTo>
                                  <a:pt x="2202" y="186"/>
                                </a:lnTo>
                                <a:lnTo>
                                  <a:pt x="2220" y="180"/>
                                </a:lnTo>
                                <a:lnTo>
                                  <a:pt x="2237" y="174"/>
                                </a:lnTo>
                                <a:lnTo>
                                  <a:pt x="2266" y="174"/>
                                </a:lnTo>
                                <a:lnTo>
                                  <a:pt x="2284" y="180"/>
                                </a:lnTo>
                                <a:lnTo>
                                  <a:pt x="2295" y="180"/>
                                </a:lnTo>
                                <a:lnTo>
                                  <a:pt x="2313" y="186"/>
                                </a:lnTo>
                                <a:lnTo>
                                  <a:pt x="2622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Freeform 14"/>
                        <wps:cNvSpPr>
                          <a:spLocks/>
                        </wps:cNvSpPr>
                        <wps:spPr bwMode="auto">
                          <a:xfrm>
                            <a:off x="0" y="521"/>
                            <a:ext cx="2622" cy="192"/>
                          </a:xfrm>
                          <a:custGeom>
                            <a:avLst/>
                            <a:gdLst>
                              <a:gd name="T0" fmla="*/ 0 w 2622"/>
                              <a:gd name="T1" fmla="*/ 192 h 192"/>
                              <a:gd name="T2" fmla="*/ 6 w 2622"/>
                              <a:gd name="T3" fmla="*/ 192 h 192"/>
                              <a:gd name="T4" fmla="*/ 868 w 2622"/>
                              <a:gd name="T5" fmla="*/ 192 h 192"/>
                              <a:gd name="T6" fmla="*/ 886 w 2622"/>
                              <a:gd name="T7" fmla="*/ 186 h 192"/>
                              <a:gd name="T8" fmla="*/ 897 w 2622"/>
                              <a:gd name="T9" fmla="*/ 186 h 192"/>
                              <a:gd name="T10" fmla="*/ 915 w 2622"/>
                              <a:gd name="T11" fmla="*/ 174 h 192"/>
                              <a:gd name="T12" fmla="*/ 927 w 2622"/>
                              <a:gd name="T13" fmla="*/ 157 h 192"/>
                              <a:gd name="T14" fmla="*/ 944 w 2622"/>
                              <a:gd name="T15" fmla="*/ 128 h 192"/>
                              <a:gd name="T16" fmla="*/ 961 w 2622"/>
                              <a:gd name="T17" fmla="*/ 104 h 192"/>
                              <a:gd name="T18" fmla="*/ 973 w 2622"/>
                              <a:gd name="T19" fmla="*/ 87 h 192"/>
                              <a:gd name="T20" fmla="*/ 991 w 2622"/>
                              <a:gd name="T21" fmla="*/ 75 h 192"/>
                              <a:gd name="T22" fmla="*/ 1008 w 2622"/>
                              <a:gd name="T23" fmla="*/ 64 h 192"/>
                              <a:gd name="T24" fmla="*/ 1020 w 2622"/>
                              <a:gd name="T25" fmla="*/ 64 h 192"/>
                              <a:gd name="T26" fmla="*/ 1037 w 2622"/>
                              <a:gd name="T27" fmla="*/ 81 h 192"/>
                              <a:gd name="T28" fmla="*/ 1055 w 2622"/>
                              <a:gd name="T29" fmla="*/ 122 h 192"/>
                              <a:gd name="T30" fmla="*/ 1066 w 2622"/>
                              <a:gd name="T31" fmla="*/ 151 h 192"/>
                              <a:gd name="T32" fmla="*/ 1084 w 2622"/>
                              <a:gd name="T33" fmla="*/ 174 h 192"/>
                              <a:gd name="T34" fmla="*/ 1095 w 2622"/>
                              <a:gd name="T35" fmla="*/ 180 h 192"/>
                              <a:gd name="T36" fmla="*/ 1113 w 2622"/>
                              <a:gd name="T37" fmla="*/ 186 h 192"/>
                              <a:gd name="T38" fmla="*/ 1206 w 2622"/>
                              <a:gd name="T39" fmla="*/ 186 h 192"/>
                              <a:gd name="T40" fmla="*/ 1224 w 2622"/>
                              <a:gd name="T41" fmla="*/ 192 h 192"/>
                              <a:gd name="T42" fmla="*/ 1282 w 2622"/>
                              <a:gd name="T43" fmla="*/ 192 h 192"/>
                              <a:gd name="T44" fmla="*/ 1299 w 2622"/>
                              <a:gd name="T45" fmla="*/ 186 h 192"/>
                              <a:gd name="T46" fmla="*/ 1311 w 2622"/>
                              <a:gd name="T47" fmla="*/ 186 h 192"/>
                              <a:gd name="T48" fmla="*/ 1328 w 2622"/>
                              <a:gd name="T49" fmla="*/ 180 h 192"/>
                              <a:gd name="T50" fmla="*/ 1346 w 2622"/>
                              <a:gd name="T51" fmla="*/ 168 h 192"/>
                              <a:gd name="T52" fmla="*/ 1358 w 2622"/>
                              <a:gd name="T53" fmla="*/ 99 h 192"/>
                              <a:gd name="T54" fmla="*/ 1375 w 2622"/>
                              <a:gd name="T55" fmla="*/ 5 h 192"/>
                              <a:gd name="T56" fmla="*/ 1392 w 2622"/>
                              <a:gd name="T57" fmla="*/ 0 h 192"/>
                              <a:gd name="T58" fmla="*/ 1451 w 2622"/>
                              <a:gd name="T59" fmla="*/ 0 h 192"/>
                              <a:gd name="T60" fmla="*/ 1468 w 2622"/>
                              <a:gd name="T61" fmla="*/ 5 h 192"/>
                              <a:gd name="T62" fmla="*/ 1480 w 2622"/>
                              <a:gd name="T63" fmla="*/ 87 h 192"/>
                              <a:gd name="T64" fmla="*/ 1497 w 2622"/>
                              <a:gd name="T65" fmla="*/ 162 h 192"/>
                              <a:gd name="T66" fmla="*/ 1515 w 2622"/>
                              <a:gd name="T67" fmla="*/ 180 h 192"/>
                              <a:gd name="T68" fmla="*/ 1526 w 2622"/>
                              <a:gd name="T69" fmla="*/ 186 h 192"/>
                              <a:gd name="T70" fmla="*/ 1573 w 2622"/>
                              <a:gd name="T71" fmla="*/ 186 h 192"/>
                              <a:gd name="T72" fmla="*/ 1591 w 2622"/>
                              <a:gd name="T73" fmla="*/ 192 h 192"/>
                              <a:gd name="T74" fmla="*/ 2493 w 2622"/>
                              <a:gd name="T75" fmla="*/ 192 h 192"/>
                              <a:gd name="T76" fmla="*/ 2511 w 2622"/>
                              <a:gd name="T77" fmla="*/ 186 h 192"/>
                              <a:gd name="T78" fmla="*/ 2622 w 2622"/>
                              <a:gd name="T79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2622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68" y="192"/>
                                </a:lnTo>
                                <a:lnTo>
                                  <a:pt x="886" y="186"/>
                                </a:lnTo>
                                <a:lnTo>
                                  <a:pt x="897" y="186"/>
                                </a:lnTo>
                                <a:lnTo>
                                  <a:pt x="915" y="174"/>
                                </a:lnTo>
                                <a:lnTo>
                                  <a:pt x="927" y="157"/>
                                </a:lnTo>
                                <a:lnTo>
                                  <a:pt x="944" y="128"/>
                                </a:lnTo>
                                <a:lnTo>
                                  <a:pt x="961" y="104"/>
                                </a:lnTo>
                                <a:lnTo>
                                  <a:pt x="973" y="87"/>
                                </a:lnTo>
                                <a:lnTo>
                                  <a:pt x="991" y="75"/>
                                </a:lnTo>
                                <a:lnTo>
                                  <a:pt x="1008" y="64"/>
                                </a:lnTo>
                                <a:lnTo>
                                  <a:pt x="1020" y="64"/>
                                </a:lnTo>
                                <a:lnTo>
                                  <a:pt x="1037" y="81"/>
                                </a:lnTo>
                                <a:lnTo>
                                  <a:pt x="1055" y="122"/>
                                </a:lnTo>
                                <a:lnTo>
                                  <a:pt x="1066" y="151"/>
                                </a:lnTo>
                                <a:lnTo>
                                  <a:pt x="1084" y="174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206" y="186"/>
                                </a:lnTo>
                                <a:lnTo>
                                  <a:pt x="1224" y="192"/>
                                </a:lnTo>
                                <a:lnTo>
                                  <a:pt x="1282" y="192"/>
                                </a:lnTo>
                                <a:lnTo>
                                  <a:pt x="1299" y="186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0"/>
                                </a:lnTo>
                                <a:lnTo>
                                  <a:pt x="1346" y="168"/>
                                </a:lnTo>
                                <a:lnTo>
                                  <a:pt x="1358" y="99"/>
                                </a:lnTo>
                                <a:lnTo>
                                  <a:pt x="1375" y="5"/>
                                </a:lnTo>
                                <a:lnTo>
                                  <a:pt x="1392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"/>
                                </a:lnTo>
                                <a:lnTo>
                                  <a:pt x="1480" y="87"/>
                                </a:lnTo>
                                <a:lnTo>
                                  <a:pt x="1497" y="162"/>
                                </a:lnTo>
                                <a:lnTo>
                                  <a:pt x="1515" y="180"/>
                                </a:lnTo>
                                <a:lnTo>
                                  <a:pt x="1526" y="186"/>
                                </a:lnTo>
                                <a:lnTo>
                                  <a:pt x="1573" y="186"/>
                                </a:lnTo>
                                <a:lnTo>
                                  <a:pt x="1591" y="192"/>
                                </a:lnTo>
                                <a:lnTo>
                                  <a:pt x="2493" y="192"/>
                                </a:lnTo>
                                <a:lnTo>
                                  <a:pt x="2511" y="186"/>
                                </a:lnTo>
                                <a:lnTo>
                                  <a:pt x="2622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822" y="713"/>
                            <a:ext cx="815" cy="0"/>
                          </a:xfrm>
                          <a:custGeom>
                            <a:avLst/>
                            <a:gdLst>
                              <a:gd name="T0" fmla="*/ 815 w 815"/>
                              <a:gd name="T1" fmla="*/ 815 w 815"/>
                              <a:gd name="T2" fmla="*/ 0 w 815"/>
                              <a:gd name="T3" fmla="*/ 0 w 8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5">
                                <a:moveTo>
                                  <a:pt x="815" y="0"/>
                                </a:moveTo>
                                <a:lnTo>
                                  <a:pt x="81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7" y="378"/>
                            <a:ext cx="257" cy="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WT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" y="361"/>
                            <a:ext cx="2621" cy="3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Freeform 18"/>
                        <wps:cNvSpPr>
                          <a:spLocks/>
                        </wps:cNvSpPr>
                        <wps:spPr bwMode="auto">
                          <a:xfrm>
                            <a:off x="804" y="870"/>
                            <a:ext cx="816" cy="192"/>
                          </a:xfrm>
                          <a:custGeom>
                            <a:avLst/>
                            <a:gdLst>
                              <a:gd name="T0" fmla="*/ 0 w 816"/>
                              <a:gd name="T1" fmla="*/ 192 h 192"/>
                              <a:gd name="T2" fmla="*/ 18 w 816"/>
                              <a:gd name="T3" fmla="*/ 192 h 192"/>
                              <a:gd name="T4" fmla="*/ 64 w 816"/>
                              <a:gd name="T5" fmla="*/ 192 h 192"/>
                              <a:gd name="T6" fmla="*/ 82 w 816"/>
                              <a:gd name="T7" fmla="*/ 186 h 192"/>
                              <a:gd name="T8" fmla="*/ 93 w 816"/>
                              <a:gd name="T9" fmla="*/ 186 h 192"/>
                              <a:gd name="T10" fmla="*/ 111 w 816"/>
                              <a:gd name="T11" fmla="*/ 180 h 192"/>
                              <a:gd name="T12" fmla="*/ 123 w 816"/>
                              <a:gd name="T13" fmla="*/ 168 h 192"/>
                              <a:gd name="T14" fmla="*/ 140 w 816"/>
                              <a:gd name="T15" fmla="*/ 151 h 192"/>
                              <a:gd name="T16" fmla="*/ 157 w 816"/>
                              <a:gd name="T17" fmla="*/ 133 h 192"/>
                              <a:gd name="T18" fmla="*/ 169 w 816"/>
                              <a:gd name="T19" fmla="*/ 122 h 192"/>
                              <a:gd name="T20" fmla="*/ 187 w 816"/>
                              <a:gd name="T21" fmla="*/ 116 h 192"/>
                              <a:gd name="T22" fmla="*/ 204 w 816"/>
                              <a:gd name="T23" fmla="*/ 104 h 192"/>
                              <a:gd name="T24" fmla="*/ 216 w 816"/>
                              <a:gd name="T25" fmla="*/ 104 h 192"/>
                              <a:gd name="T26" fmla="*/ 233 w 816"/>
                              <a:gd name="T27" fmla="*/ 122 h 192"/>
                              <a:gd name="T28" fmla="*/ 251 w 816"/>
                              <a:gd name="T29" fmla="*/ 145 h 192"/>
                              <a:gd name="T30" fmla="*/ 262 w 816"/>
                              <a:gd name="T31" fmla="*/ 168 h 192"/>
                              <a:gd name="T32" fmla="*/ 280 w 816"/>
                              <a:gd name="T33" fmla="*/ 180 h 192"/>
                              <a:gd name="T34" fmla="*/ 291 w 816"/>
                              <a:gd name="T35" fmla="*/ 186 h 192"/>
                              <a:gd name="T36" fmla="*/ 385 w 816"/>
                              <a:gd name="T37" fmla="*/ 186 h 192"/>
                              <a:gd name="T38" fmla="*/ 402 w 816"/>
                              <a:gd name="T39" fmla="*/ 192 h 192"/>
                              <a:gd name="T40" fmla="*/ 495 w 816"/>
                              <a:gd name="T41" fmla="*/ 192 h 192"/>
                              <a:gd name="T42" fmla="*/ 507 w 816"/>
                              <a:gd name="T43" fmla="*/ 186 h 192"/>
                              <a:gd name="T44" fmla="*/ 524 w 816"/>
                              <a:gd name="T45" fmla="*/ 186 h 192"/>
                              <a:gd name="T46" fmla="*/ 542 w 816"/>
                              <a:gd name="T47" fmla="*/ 174 h 192"/>
                              <a:gd name="T48" fmla="*/ 554 w 816"/>
                              <a:gd name="T49" fmla="*/ 122 h 192"/>
                              <a:gd name="T50" fmla="*/ 571 w 816"/>
                              <a:gd name="T51" fmla="*/ 17 h 192"/>
                              <a:gd name="T52" fmla="*/ 588 w 816"/>
                              <a:gd name="T53" fmla="*/ 0 h 192"/>
                              <a:gd name="T54" fmla="*/ 647 w 816"/>
                              <a:gd name="T55" fmla="*/ 0 h 192"/>
                              <a:gd name="T56" fmla="*/ 664 w 816"/>
                              <a:gd name="T57" fmla="*/ 5 h 192"/>
                              <a:gd name="T58" fmla="*/ 676 w 816"/>
                              <a:gd name="T59" fmla="*/ 104 h 192"/>
                              <a:gd name="T60" fmla="*/ 693 w 816"/>
                              <a:gd name="T61" fmla="*/ 168 h 192"/>
                              <a:gd name="T62" fmla="*/ 711 w 816"/>
                              <a:gd name="T63" fmla="*/ 186 h 192"/>
                              <a:gd name="T64" fmla="*/ 740 w 816"/>
                              <a:gd name="T65" fmla="*/ 186 h 192"/>
                              <a:gd name="T66" fmla="*/ 757 w 816"/>
                              <a:gd name="T67" fmla="*/ 192 h 192"/>
                              <a:gd name="T68" fmla="*/ 816 w 816"/>
                              <a:gd name="T69" fmla="*/ 192 h 192"/>
                              <a:gd name="T70" fmla="*/ 816 w 816"/>
                              <a:gd name="T71" fmla="*/ 192 h 192"/>
                              <a:gd name="T72" fmla="*/ 0 w 816"/>
                              <a:gd name="T73" fmla="*/ 192 h 192"/>
                              <a:gd name="T74" fmla="*/ 0 w 816"/>
                              <a:gd name="T7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816" h="192">
                                <a:moveTo>
                                  <a:pt x="0" y="192"/>
                                </a:moveTo>
                                <a:lnTo>
                                  <a:pt x="18" y="192"/>
                                </a:lnTo>
                                <a:lnTo>
                                  <a:pt x="64" y="192"/>
                                </a:lnTo>
                                <a:lnTo>
                                  <a:pt x="82" y="186"/>
                                </a:lnTo>
                                <a:lnTo>
                                  <a:pt x="93" y="186"/>
                                </a:lnTo>
                                <a:lnTo>
                                  <a:pt x="111" y="180"/>
                                </a:lnTo>
                                <a:lnTo>
                                  <a:pt x="123" y="168"/>
                                </a:lnTo>
                                <a:lnTo>
                                  <a:pt x="140" y="151"/>
                                </a:lnTo>
                                <a:lnTo>
                                  <a:pt x="157" y="133"/>
                                </a:lnTo>
                                <a:lnTo>
                                  <a:pt x="169" y="122"/>
                                </a:lnTo>
                                <a:lnTo>
                                  <a:pt x="187" y="116"/>
                                </a:lnTo>
                                <a:lnTo>
                                  <a:pt x="204" y="104"/>
                                </a:lnTo>
                                <a:lnTo>
                                  <a:pt x="216" y="104"/>
                                </a:lnTo>
                                <a:lnTo>
                                  <a:pt x="233" y="122"/>
                                </a:lnTo>
                                <a:lnTo>
                                  <a:pt x="251" y="145"/>
                                </a:lnTo>
                                <a:lnTo>
                                  <a:pt x="262" y="168"/>
                                </a:lnTo>
                                <a:lnTo>
                                  <a:pt x="280" y="180"/>
                                </a:lnTo>
                                <a:lnTo>
                                  <a:pt x="291" y="186"/>
                                </a:lnTo>
                                <a:lnTo>
                                  <a:pt x="385" y="186"/>
                                </a:lnTo>
                                <a:lnTo>
                                  <a:pt x="402" y="192"/>
                                </a:lnTo>
                                <a:lnTo>
                                  <a:pt x="495" y="192"/>
                                </a:lnTo>
                                <a:lnTo>
                                  <a:pt x="507" y="186"/>
                                </a:lnTo>
                                <a:lnTo>
                                  <a:pt x="524" y="186"/>
                                </a:lnTo>
                                <a:lnTo>
                                  <a:pt x="542" y="174"/>
                                </a:lnTo>
                                <a:lnTo>
                                  <a:pt x="554" y="122"/>
                                </a:lnTo>
                                <a:lnTo>
                                  <a:pt x="571" y="17"/>
                                </a:lnTo>
                                <a:lnTo>
                                  <a:pt x="588" y="0"/>
                                </a:lnTo>
                                <a:lnTo>
                                  <a:pt x="647" y="0"/>
                                </a:lnTo>
                                <a:lnTo>
                                  <a:pt x="664" y="5"/>
                                </a:lnTo>
                                <a:lnTo>
                                  <a:pt x="676" y="104"/>
                                </a:lnTo>
                                <a:lnTo>
                                  <a:pt x="693" y="168"/>
                                </a:lnTo>
                                <a:lnTo>
                                  <a:pt x="711" y="186"/>
                                </a:lnTo>
                                <a:lnTo>
                                  <a:pt x="740" y="186"/>
                                </a:lnTo>
                                <a:lnTo>
                                  <a:pt x="757" y="192"/>
                                </a:lnTo>
                                <a:lnTo>
                                  <a:pt x="816" y="192"/>
                                </a:lnTo>
                                <a:lnTo>
                                  <a:pt x="816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Freeform 19"/>
                        <wps:cNvSpPr>
                          <a:spLocks/>
                        </wps:cNvSpPr>
                        <wps:spPr bwMode="auto">
                          <a:xfrm>
                            <a:off x="804" y="1062"/>
                            <a:ext cx="816" cy="0"/>
                          </a:xfrm>
                          <a:custGeom>
                            <a:avLst/>
                            <a:gdLst>
                              <a:gd name="T0" fmla="*/ 816 w 816"/>
                              <a:gd name="T1" fmla="*/ 816 w 816"/>
                              <a:gd name="T2" fmla="*/ 0 w 816"/>
                              <a:gd name="T3" fmla="*/ 0 w 816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6">
                                <a:moveTo>
                                  <a:pt x="816" y="0"/>
                                </a:moveTo>
                                <a:lnTo>
                                  <a:pt x="8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Freeform 20"/>
                        <wps:cNvSpPr>
                          <a:spLocks/>
                        </wps:cNvSpPr>
                        <wps:spPr bwMode="auto">
                          <a:xfrm>
                            <a:off x="0" y="870"/>
                            <a:ext cx="2622" cy="186"/>
                          </a:xfrm>
                          <a:custGeom>
                            <a:avLst/>
                            <a:gdLst>
                              <a:gd name="T0" fmla="*/ 6 w 2622"/>
                              <a:gd name="T1" fmla="*/ 180 h 186"/>
                              <a:gd name="T2" fmla="*/ 53 w 2622"/>
                              <a:gd name="T3" fmla="*/ 168 h 186"/>
                              <a:gd name="T4" fmla="*/ 82 w 2622"/>
                              <a:gd name="T5" fmla="*/ 180 h 186"/>
                              <a:gd name="T6" fmla="*/ 146 w 2622"/>
                              <a:gd name="T7" fmla="*/ 186 h 186"/>
                              <a:gd name="T8" fmla="*/ 175 w 2622"/>
                              <a:gd name="T9" fmla="*/ 157 h 186"/>
                              <a:gd name="T10" fmla="*/ 204 w 2622"/>
                              <a:gd name="T11" fmla="*/ 75 h 186"/>
                              <a:gd name="T12" fmla="*/ 239 w 2622"/>
                              <a:gd name="T13" fmla="*/ 116 h 186"/>
                              <a:gd name="T14" fmla="*/ 268 w 2622"/>
                              <a:gd name="T15" fmla="*/ 174 h 186"/>
                              <a:gd name="T16" fmla="*/ 297 w 2622"/>
                              <a:gd name="T17" fmla="*/ 186 h 186"/>
                              <a:gd name="T18" fmla="*/ 670 w 2622"/>
                              <a:gd name="T19" fmla="*/ 180 h 186"/>
                              <a:gd name="T20" fmla="*/ 699 w 2622"/>
                              <a:gd name="T21" fmla="*/ 128 h 186"/>
                              <a:gd name="T22" fmla="*/ 728 w 2622"/>
                              <a:gd name="T23" fmla="*/ 93 h 186"/>
                              <a:gd name="T24" fmla="*/ 758 w 2622"/>
                              <a:gd name="T25" fmla="*/ 104 h 186"/>
                              <a:gd name="T26" fmla="*/ 793 w 2622"/>
                              <a:gd name="T27" fmla="*/ 133 h 186"/>
                              <a:gd name="T28" fmla="*/ 822 w 2622"/>
                              <a:gd name="T29" fmla="*/ 157 h 186"/>
                              <a:gd name="T30" fmla="*/ 851 w 2622"/>
                              <a:gd name="T31" fmla="*/ 168 h 186"/>
                              <a:gd name="T32" fmla="*/ 886 w 2622"/>
                              <a:gd name="T33" fmla="*/ 180 h 186"/>
                              <a:gd name="T34" fmla="*/ 927 w 2622"/>
                              <a:gd name="T35" fmla="*/ 168 h 186"/>
                              <a:gd name="T36" fmla="*/ 961 w 2622"/>
                              <a:gd name="T37" fmla="*/ 133 h 186"/>
                              <a:gd name="T38" fmla="*/ 991 w 2622"/>
                              <a:gd name="T39" fmla="*/ 116 h 186"/>
                              <a:gd name="T40" fmla="*/ 1020 w 2622"/>
                              <a:gd name="T41" fmla="*/ 104 h 186"/>
                              <a:gd name="T42" fmla="*/ 1055 w 2622"/>
                              <a:gd name="T43" fmla="*/ 145 h 186"/>
                              <a:gd name="T44" fmla="*/ 1084 w 2622"/>
                              <a:gd name="T45" fmla="*/ 180 h 186"/>
                              <a:gd name="T46" fmla="*/ 1328 w 2622"/>
                              <a:gd name="T47" fmla="*/ 186 h 186"/>
                              <a:gd name="T48" fmla="*/ 1358 w 2622"/>
                              <a:gd name="T49" fmla="*/ 122 h 186"/>
                              <a:gd name="T50" fmla="*/ 1392 w 2622"/>
                              <a:gd name="T51" fmla="*/ 0 h 186"/>
                              <a:gd name="T52" fmla="*/ 1468 w 2622"/>
                              <a:gd name="T53" fmla="*/ 5 h 186"/>
                              <a:gd name="T54" fmla="*/ 1497 w 2622"/>
                              <a:gd name="T55" fmla="*/ 168 h 186"/>
                              <a:gd name="T56" fmla="*/ 1526 w 2622"/>
                              <a:gd name="T57" fmla="*/ 180 h 186"/>
                              <a:gd name="T58" fmla="*/ 1684 w 2622"/>
                              <a:gd name="T59" fmla="*/ 186 h 186"/>
                              <a:gd name="T60" fmla="*/ 1713 w 2622"/>
                              <a:gd name="T61" fmla="*/ 180 h 186"/>
                              <a:gd name="T62" fmla="*/ 1742 w 2622"/>
                              <a:gd name="T63" fmla="*/ 157 h 186"/>
                              <a:gd name="T64" fmla="*/ 1771 w 2622"/>
                              <a:gd name="T65" fmla="*/ 133 h 186"/>
                              <a:gd name="T66" fmla="*/ 1806 w 2622"/>
                              <a:gd name="T67" fmla="*/ 93 h 186"/>
                              <a:gd name="T68" fmla="*/ 1835 w 2622"/>
                              <a:gd name="T69" fmla="*/ 99 h 186"/>
                              <a:gd name="T70" fmla="*/ 1864 w 2622"/>
                              <a:gd name="T71" fmla="*/ 163 h 186"/>
                              <a:gd name="T72" fmla="*/ 1899 w 2622"/>
                              <a:gd name="T73" fmla="*/ 163 h 186"/>
                              <a:gd name="T74" fmla="*/ 1928 w 2622"/>
                              <a:gd name="T75" fmla="*/ 145 h 186"/>
                              <a:gd name="T76" fmla="*/ 1958 w 2622"/>
                              <a:gd name="T77" fmla="*/ 163 h 186"/>
                              <a:gd name="T78" fmla="*/ 1987 w 2622"/>
                              <a:gd name="T79" fmla="*/ 128 h 186"/>
                              <a:gd name="T80" fmla="*/ 2022 w 2622"/>
                              <a:gd name="T81" fmla="*/ 163 h 186"/>
                              <a:gd name="T82" fmla="*/ 2051 w 2622"/>
                              <a:gd name="T83" fmla="*/ 186 h 186"/>
                              <a:gd name="T84" fmla="*/ 2220 w 2622"/>
                              <a:gd name="T85" fmla="*/ 180 h 186"/>
                              <a:gd name="T86" fmla="*/ 2249 w 2622"/>
                              <a:gd name="T87" fmla="*/ 168 h 186"/>
                              <a:gd name="T88" fmla="*/ 2284 w 2622"/>
                              <a:gd name="T89" fmla="*/ 174 h 186"/>
                              <a:gd name="T90" fmla="*/ 2313 w 2622"/>
                              <a:gd name="T91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2622" h="186">
                                <a:moveTo>
                                  <a:pt x="0" y="180"/>
                                </a:moveTo>
                                <a:lnTo>
                                  <a:pt x="6" y="180"/>
                                </a:lnTo>
                                <a:lnTo>
                                  <a:pt x="24" y="168"/>
                                </a:lnTo>
                                <a:lnTo>
                                  <a:pt x="53" y="168"/>
                                </a:lnTo>
                                <a:lnTo>
                                  <a:pt x="70" y="174"/>
                                </a:lnTo>
                                <a:lnTo>
                                  <a:pt x="82" y="180"/>
                                </a:lnTo>
                                <a:lnTo>
                                  <a:pt x="99" y="186"/>
                                </a:lnTo>
                                <a:lnTo>
                                  <a:pt x="146" y="186"/>
                                </a:lnTo>
                                <a:lnTo>
                                  <a:pt x="163" y="174"/>
                                </a:lnTo>
                                <a:lnTo>
                                  <a:pt x="175" y="157"/>
                                </a:lnTo>
                                <a:lnTo>
                                  <a:pt x="193" y="116"/>
                                </a:lnTo>
                                <a:lnTo>
                                  <a:pt x="204" y="75"/>
                                </a:lnTo>
                                <a:lnTo>
                                  <a:pt x="222" y="87"/>
                                </a:lnTo>
                                <a:lnTo>
                                  <a:pt x="239" y="116"/>
                                </a:lnTo>
                                <a:lnTo>
                                  <a:pt x="251" y="157"/>
                                </a:lnTo>
                                <a:lnTo>
                                  <a:pt x="268" y="174"/>
                                </a:lnTo>
                                <a:lnTo>
                                  <a:pt x="286" y="180"/>
                                </a:lnTo>
                                <a:lnTo>
                                  <a:pt x="297" y="186"/>
                                </a:lnTo>
                                <a:lnTo>
                                  <a:pt x="653" y="186"/>
                                </a:lnTo>
                                <a:lnTo>
                                  <a:pt x="670" y="180"/>
                                </a:lnTo>
                                <a:lnTo>
                                  <a:pt x="682" y="157"/>
                                </a:lnTo>
                                <a:lnTo>
                                  <a:pt x="699" y="128"/>
                                </a:lnTo>
                                <a:lnTo>
                                  <a:pt x="717" y="99"/>
                                </a:lnTo>
                                <a:lnTo>
                                  <a:pt x="728" y="93"/>
                                </a:lnTo>
                                <a:lnTo>
                                  <a:pt x="746" y="99"/>
                                </a:lnTo>
                                <a:lnTo>
                                  <a:pt x="758" y="104"/>
                                </a:lnTo>
                                <a:lnTo>
                                  <a:pt x="775" y="122"/>
                                </a:lnTo>
                                <a:lnTo>
                                  <a:pt x="793" y="133"/>
                                </a:lnTo>
                                <a:lnTo>
                                  <a:pt x="804" y="145"/>
                                </a:lnTo>
                                <a:lnTo>
                                  <a:pt x="822" y="157"/>
                                </a:lnTo>
                                <a:lnTo>
                                  <a:pt x="839" y="163"/>
                                </a:lnTo>
                                <a:lnTo>
                                  <a:pt x="851" y="168"/>
                                </a:lnTo>
                                <a:lnTo>
                                  <a:pt x="868" y="174"/>
                                </a:lnTo>
                                <a:lnTo>
                                  <a:pt x="886" y="180"/>
                                </a:lnTo>
                                <a:lnTo>
                                  <a:pt x="915" y="180"/>
                                </a:lnTo>
                                <a:lnTo>
                                  <a:pt x="927" y="168"/>
                                </a:lnTo>
                                <a:lnTo>
                                  <a:pt x="944" y="151"/>
                                </a:lnTo>
                                <a:lnTo>
                                  <a:pt x="961" y="133"/>
                                </a:lnTo>
                                <a:lnTo>
                                  <a:pt x="973" y="122"/>
                                </a:lnTo>
                                <a:lnTo>
                                  <a:pt x="991" y="116"/>
                                </a:lnTo>
                                <a:lnTo>
                                  <a:pt x="1008" y="104"/>
                                </a:lnTo>
                                <a:lnTo>
                                  <a:pt x="1020" y="104"/>
                                </a:lnTo>
                                <a:lnTo>
                                  <a:pt x="1037" y="122"/>
                                </a:lnTo>
                                <a:lnTo>
                                  <a:pt x="1055" y="145"/>
                                </a:lnTo>
                                <a:lnTo>
                                  <a:pt x="1066" y="168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328" y="186"/>
                                </a:lnTo>
                                <a:lnTo>
                                  <a:pt x="1346" y="174"/>
                                </a:lnTo>
                                <a:lnTo>
                                  <a:pt x="1358" y="122"/>
                                </a:lnTo>
                                <a:lnTo>
                                  <a:pt x="1375" y="17"/>
                                </a:lnTo>
                                <a:lnTo>
                                  <a:pt x="1392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"/>
                                </a:lnTo>
                                <a:lnTo>
                                  <a:pt x="1480" y="104"/>
                                </a:lnTo>
                                <a:lnTo>
                                  <a:pt x="1497" y="168"/>
                                </a:lnTo>
                                <a:lnTo>
                                  <a:pt x="1515" y="180"/>
                                </a:lnTo>
                                <a:lnTo>
                                  <a:pt x="1526" y="180"/>
                                </a:lnTo>
                                <a:lnTo>
                                  <a:pt x="1544" y="186"/>
                                </a:lnTo>
                                <a:lnTo>
                                  <a:pt x="1684" y="186"/>
                                </a:lnTo>
                                <a:lnTo>
                                  <a:pt x="1695" y="180"/>
                                </a:lnTo>
                                <a:lnTo>
                                  <a:pt x="1713" y="180"/>
                                </a:lnTo>
                                <a:lnTo>
                                  <a:pt x="1730" y="174"/>
                                </a:lnTo>
                                <a:lnTo>
                                  <a:pt x="1742" y="157"/>
                                </a:lnTo>
                                <a:lnTo>
                                  <a:pt x="1759" y="139"/>
                                </a:lnTo>
                                <a:lnTo>
                                  <a:pt x="1771" y="133"/>
                                </a:lnTo>
                                <a:lnTo>
                                  <a:pt x="1789" y="133"/>
                                </a:lnTo>
                                <a:lnTo>
                                  <a:pt x="1806" y="93"/>
                                </a:lnTo>
                                <a:lnTo>
                                  <a:pt x="1818" y="81"/>
                                </a:lnTo>
                                <a:lnTo>
                                  <a:pt x="1835" y="99"/>
                                </a:lnTo>
                                <a:lnTo>
                                  <a:pt x="1853" y="133"/>
                                </a:lnTo>
                                <a:lnTo>
                                  <a:pt x="1864" y="163"/>
                                </a:lnTo>
                                <a:lnTo>
                                  <a:pt x="1882" y="174"/>
                                </a:lnTo>
                                <a:lnTo>
                                  <a:pt x="1899" y="163"/>
                                </a:lnTo>
                                <a:lnTo>
                                  <a:pt x="1911" y="145"/>
                                </a:lnTo>
                                <a:lnTo>
                                  <a:pt x="1928" y="145"/>
                                </a:lnTo>
                                <a:lnTo>
                                  <a:pt x="1946" y="157"/>
                                </a:lnTo>
                                <a:lnTo>
                                  <a:pt x="1958" y="163"/>
                                </a:lnTo>
                                <a:lnTo>
                                  <a:pt x="1975" y="139"/>
                                </a:lnTo>
                                <a:lnTo>
                                  <a:pt x="1987" y="128"/>
                                </a:lnTo>
                                <a:lnTo>
                                  <a:pt x="2004" y="145"/>
                                </a:lnTo>
                                <a:lnTo>
                                  <a:pt x="2022" y="163"/>
                                </a:lnTo>
                                <a:lnTo>
                                  <a:pt x="2033" y="174"/>
                                </a:lnTo>
                                <a:lnTo>
                                  <a:pt x="2051" y="186"/>
                                </a:lnTo>
                                <a:lnTo>
                                  <a:pt x="2202" y="186"/>
                                </a:lnTo>
                                <a:lnTo>
                                  <a:pt x="2220" y="180"/>
                                </a:lnTo>
                                <a:lnTo>
                                  <a:pt x="2237" y="174"/>
                                </a:lnTo>
                                <a:lnTo>
                                  <a:pt x="2249" y="168"/>
                                </a:lnTo>
                                <a:lnTo>
                                  <a:pt x="2266" y="168"/>
                                </a:lnTo>
                                <a:lnTo>
                                  <a:pt x="2284" y="174"/>
                                </a:lnTo>
                                <a:lnTo>
                                  <a:pt x="2295" y="180"/>
                                </a:lnTo>
                                <a:lnTo>
                                  <a:pt x="2313" y="186"/>
                                </a:lnTo>
                                <a:lnTo>
                                  <a:pt x="2622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Freeform 24"/>
                        <wps:cNvSpPr>
                          <a:spLocks/>
                        </wps:cNvSpPr>
                        <wps:spPr bwMode="auto">
                          <a:xfrm>
                            <a:off x="0" y="870"/>
                            <a:ext cx="2622" cy="192"/>
                          </a:xfrm>
                          <a:custGeom>
                            <a:avLst/>
                            <a:gdLst>
                              <a:gd name="T0" fmla="*/ 0 w 2622"/>
                              <a:gd name="T1" fmla="*/ 192 h 192"/>
                              <a:gd name="T2" fmla="*/ 6 w 2622"/>
                              <a:gd name="T3" fmla="*/ 192 h 192"/>
                              <a:gd name="T4" fmla="*/ 868 w 2622"/>
                              <a:gd name="T5" fmla="*/ 192 h 192"/>
                              <a:gd name="T6" fmla="*/ 886 w 2622"/>
                              <a:gd name="T7" fmla="*/ 186 h 192"/>
                              <a:gd name="T8" fmla="*/ 897 w 2622"/>
                              <a:gd name="T9" fmla="*/ 186 h 192"/>
                              <a:gd name="T10" fmla="*/ 915 w 2622"/>
                              <a:gd name="T11" fmla="*/ 180 h 192"/>
                              <a:gd name="T12" fmla="*/ 927 w 2622"/>
                              <a:gd name="T13" fmla="*/ 168 h 192"/>
                              <a:gd name="T14" fmla="*/ 944 w 2622"/>
                              <a:gd name="T15" fmla="*/ 151 h 192"/>
                              <a:gd name="T16" fmla="*/ 961 w 2622"/>
                              <a:gd name="T17" fmla="*/ 133 h 192"/>
                              <a:gd name="T18" fmla="*/ 973 w 2622"/>
                              <a:gd name="T19" fmla="*/ 122 h 192"/>
                              <a:gd name="T20" fmla="*/ 991 w 2622"/>
                              <a:gd name="T21" fmla="*/ 116 h 192"/>
                              <a:gd name="T22" fmla="*/ 1008 w 2622"/>
                              <a:gd name="T23" fmla="*/ 104 h 192"/>
                              <a:gd name="T24" fmla="*/ 1020 w 2622"/>
                              <a:gd name="T25" fmla="*/ 104 h 192"/>
                              <a:gd name="T26" fmla="*/ 1037 w 2622"/>
                              <a:gd name="T27" fmla="*/ 122 h 192"/>
                              <a:gd name="T28" fmla="*/ 1055 w 2622"/>
                              <a:gd name="T29" fmla="*/ 145 h 192"/>
                              <a:gd name="T30" fmla="*/ 1066 w 2622"/>
                              <a:gd name="T31" fmla="*/ 168 h 192"/>
                              <a:gd name="T32" fmla="*/ 1084 w 2622"/>
                              <a:gd name="T33" fmla="*/ 180 h 192"/>
                              <a:gd name="T34" fmla="*/ 1095 w 2622"/>
                              <a:gd name="T35" fmla="*/ 186 h 192"/>
                              <a:gd name="T36" fmla="*/ 1189 w 2622"/>
                              <a:gd name="T37" fmla="*/ 186 h 192"/>
                              <a:gd name="T38" fmla="*/ 1206 w 2622"/>
                              <a:gd name="T39" fmla="*/ 192 h 192"/>
                              <a:gd name="T40" fmla="*/ 1299 w 2622"/>
                              <a:gd name="T41" fmla="*/ 192 h 192"/>
                              <a:gd name="T42" fmla="*/ 1311 w 2622"/>
                              <a:gd name="T43" fmla="*/ 186 h 192"/>
                              <a:gd name="T44" fmla="*/ 1328 w 2622"/>
                              <a:gd name="T45" fmla="*/ 186 h 192"/>
                              <a:gd name="T46" fmla="*/ 1346 w 2622"/>
                              <a:gd name="T47" fmla="*/ 174 h 192"/>
                              <a:gd name="T48" fmla="*/ 1358 w 2622"/>
                              <a:gd name="T49" fmla="*/ 122 h 192"/>
                              <a:gd name="T50" fmla="*/ 1375 w 2622"/>
                              <a:gd name="T51" fmla="*/ 17 h 192"/>
                              <a:gd name="T52" fmla="*/ 1392 w 2622"/>
                              <a:gd name="T53" fmla="*/ 0 h 192"/>
                              <a:gd name="T54" fmla="*/ 1451 w 2622"/>
                              <a:gd name="T55" fmla="*/ 0 h 192"/>
                              <a:gd name="T56" fmla="*/ 1468 w 2622"/>
                              <a:gd name="T57" fmla="*/ 5 h 192"/>
                              <a:gd name="T58" fmla="*/ 1480 w 2622"/>
                              <a:gd name="T59" fmla="*/ 104 h 192"/>
                              <a:gd name="T60" fmla="*/ 1497 w 2622"/>
                              <a:gd name="T61" fmla="*/ 168 h 192"/>
                              <a:gd name="T62" fmla="*/ 1515 w 2622"/>
                              <a:gd name="T63" fmla="*/ 186 h 192"/>
                              <a:gd name="T64" fmla="*/ 1544 w 2622"/>
                              <a:gd name="T65" fmla="*/ 186 h 192"/>
                              <a:gd name="T66" fmla="*/ 1561 w 2622"/>
                              <a:gd name="T67" fmla="*/ 192 h 192"/>
                              <a:gd name="T68" fmla="*/ 2511 w 2622"/>
                              <a:gd name="T69" fmla="*/ 192 h 192"/>
                              <a:gd name="T70" fmla="*/ 2528 w 2622"/>
                              <a:gd name="T71" fmla="*/ 186 h 192"/>
                              <a:gd name="T72" fmla="*/ 2622 w 2622"/>
                              <a:gd name="T73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</a:cxnLst>
                            <a:rect l="0" t="0" r="r" b="b"/>
                            <a:pathLst>
                              <a:path w="2622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68" y="192"/>
                                </a:lnTo>
                                <a:lnTo>
                                  <a:pt x="886" y="186"/>
                                </a:lnTo>
                                <a:lnTo>
                                  <a:pt x="897" y="186"/>
                                </a:lnTo>
                                <a:lnTo>
                                  <a:pt x="915" y="180"/>
                                </a:lnTo>
                                <a:lnTo>
                                  <a:pt x="927" y="168"/>
                                </a:lnTo>
                                <a:lnTo>
                                  <a:pt x="944" y="151"/>
                                </a:lnTo>
                                <a:lnTo>
                                  <a:pt x="961" y="133"/>
                                </a:lnTo>
                                <a:lnTo>
                                  <a:pt x="973" y="122"/>
                                </a:lnTo>
                                <a:lnTo>
                                  <a:pt x="991" y="116"/>
                                </a:lnTo>
                                <a:lnTo>
                                  <a:pt x="1008" y="104"/>
                                </a:lnTo>
                                <a:lnTo>
                                  <a:pt x="1020" y="104"/>
                                </a:lnTo>
                                <a:lnTo>
                                  <a:pt x="1037" y="122"/>
                                </a:lnTo>
                                <a:lnTo>
                                  <a:pt x="1055" y="145"/>
                                </a:lnTo>
                                <a:lnTo>
                                  <a:pt x="1066" y="168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189" y="186"/>
                                </a:lnTo>
                                <a:lnTo>
                                  <a:pt x="1206" y="192"/>
                                </a:lnTo>
                                <a:lnTo>
                                  <a:pt x="1299" y="192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6"/>
                                </a:lnTo>
                                <a:lnTo>
                                  <a:pt x="1346" y="174"/>
                                </a:lnTo>
                                <a:lnTo>
                                  <a:pt x="1358" y="122"/>
                                </a:lnTo>
                                <a:lnTo>
                                  <a:pt x="1375" y="17"/>
                                </a:lnTo>
                                <a:lnTo>
                                  <a:pt x="1392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"/>
                                </a:lnTo>
                                <a:lnTo>
                                  <a:pt x="1480" y="104"/>
                                </a:lnTo>
                                <a:lnTo>
                                  <a:pt x="1497" y="168"/>
                                </a:lnTo>
                                <a:lnTo>
                                  <a:pt x="1515" y="186"/>
                                </a:lnTo>
                                <a:lnTo>
                                  <a:pt x="1544" y="186"/>
                                </a:lnTo>
                                <a:lnTo>
                                  <a:pt x="1561" y="192"/>
                                </a:lnTo>
                                <a:lnTo>
                                  <a:pt x="2511" y="192"/>
                                </a:lnTo>
                                <a:lnTo>
                                  <a:pt x="2528" y="186"/>
                                </a:lnTo>
                                <a:lnTo>
                                  <a:pt x="2622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Freeform 25"/>
                        <wps:cNvSpPr>
                          <a:spLocks/>
                        </wps:cNvSpPr>
                        <wps:spPr bwMode="auto">
                          <a:xfrm>
                            <a:off x="804" y="1062"/>
                            <a:ext cx="816" cy="0"/>
                          </a:xfrm>
                          <a:custGeom>
                            <a:avLst/>
                            <a:gdLst>
                              <a:gd name="T0" fmla="*/ 816 w 816"/>
                              <a:gd name="T1" fmla="*/ 816 w 816"/>
                              <a:gd name="T2" fmla="*/ 0 w 816"/>
                              <a:gd name="T3" fmla="*/ 0 w 816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6">
                                <a:moveTo>
                                  <a:pt x="816" y="0"/>
                                </a:moveTo>
                                <a:lnTo>
                                  <a:pt x="8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27" y="727"/>
                            <a:ext cx="477" cy="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CAC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" y="710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Freeform 28"/>
                        <wps:cNvSpPr>
                          <a:spLocks/>
                        </wps:cNvSpPr>
                        <wps:spPr bwMode="auto">
                          <a:xfrm>
                            <a:off x="822" y="1219"/>
                            <a:ext cx="815" cy="192"/>
                          </a:xfrm>
                          <a:custGeom>
                            <a:avLst/>
                            <a:gdLst>
                              <a:gd name="T0" fmla="*/ 0 w 815"/>
                              <a:gd name="T1" fmla="*/ 192 h 192"/>
                              <a:gd name="T2" fmla="*/ 11 w 815"/>
                              <a:gd name="T3" fmla="*/ 192 h 192"/>
                              <a:gd name="T4" fmla="*/ 58 w 815"/>
                              <a:gd name="T5" fmla="*/ 192 h 192"/>
                              <a:gd name="T6" fmla="*/ 75 w 815"/>
                              <a:gd name="T7" fmla="*/ 186 h 192"/>
                              <a:gd name="T8" fmla="*/ 93 w 815"/>
                              <a:gd name="T9" fmla="*/ 186 h 192"/>
                              <a:gd name="T10" fmla="*/ 105 w 815"/>
                              <a:gd name="T11" fmla="*/ 174 h 192"/>
                              <a:gd name="T12" fmla="*/ 122 w 815"/>
                              <a:gd name="T13" fmla="*/ 157 h 192"/>
                              <a:gd name="T14" fmla="*/ 139 w 815"/>
                              <a:gd name="T15" fmla="*/ 133 h 192"/>
                              <a:gd name="T16" fmla="*/ 151 w 815"/>
                              <a:gd name="T17" fmla="*/ 122 h 192"/>
                              <a:gd name="T18" fmla="*/ 169 w 815"/>
                              <a:gd name="T19" fmla="*/ 110 h 192"/>
                              <a:gd name="T20" fmla="*/ 180 w 815"/>
                              <a:gd name="T21" fmla="*/ 99 h 192"/>
                              <a:gd name="T22" fmla="*/ 198 w 815"/>
                              <a:gd name="T23" fmla="*/ 93 h 192"/>
                              <a:gd name="T24" fmla="*/ 215 w 815"/>
                              <a:gd name="T25" fmla="*/ 104 h 192"/>
                              <a:gd name="T26" fmla="*/ 227 w 815"/>
                              <a:gd name="T27" fmla="*/ 128 h 192"/>
                              <a:gd name="T28" fmla="*/ 244 w 815"/>
                              <a:gd name="T29" fmla="*/ 157 h 192"/>
                              <a:gd name="T30" fmla="*/ 262 w 815"/>
                              <a:gd name="T31" fmla="*/ 174 h 192"/>
                              <a:gd name="T32" fmla="*/ 273 w 815"/>
                              <a:gd name="T33" fmla="*/ 180 h 192"/>
                              <a:gd name="T34" fmla="*/ 291 w 815"/>
                              <a:gd name="T35" fmla="*/ 186 h 192"/>
                              <a:gd name="T36" fmla="*/ 384 w 815"/>
                              <a:gd name="T37" fmla="*/ 186 h 192"/>
                              <a:gd name="T38" fmla="*/ 396 w 815"/>
                              <a:gd name="T39" fmla="*/ 192 h 192"/>
                              <a:gd name="T40" fmla="*/ 477 w 815"/>
                              <a:gd name="T41" fmla="*/ 192 h 192"/>
                              <a:gd name="T42" fmla="*/ 489 w 815"/>
                              <a:gd name="T43" fmla="*/ 186 h 192"/>
                              <a:gd name="T44" fmla="*/ 506 w 815"/>
                              <a:gd name="T45" fmla="*/ 186 h 192"/>
                              <a:gd name="T46" fmla="*/ 518 w 815"/>
                              <a:gd name="T47" fmla="*/ 180 h 192"/>
                              <a:gd name="T48" fmla="*/ 536 w 815"/>
                              <a:gd name="T49" fmla="*/ 163 h 192"/>
                              <a:gd name="T50" fmla="*/ 553 w 815"/>
                              <a:gd name="T51" fmla="*/ 93 h 192"/>
                              <a:gd name="T52" fmla="*/ 565 w 815"/>
                              <a:gd name="T53" fmla="*/ 5 h 192"/>
                              <a:gd name="T54" fmla="*/ 582 w 815"/>
                              <a:gd name="T55" fmla="*/ 0 h 192"/>
                              <a:gd name="T56" fmla="*/ 629 w 815"/>
                              <a:gd name="T57" fmla="*/ 0 h 192"/>
                              <a:gd name="T58" fmla="*/ 646 w 815"/>
                              <a:gd name="T59" fmla="*/ 5 h 192"/>
                              <a:gd name="T60" fmla="*/ 658 w 815"/>
                              <a:gd name="T61" fmla="*/ 87 h 192"/>
                              <a:gd name="T62" fmla="*/ 675 w 815"/>
                              <a:gd name="T63" fmla="*/ 163 h 192"/>
                              <a:gd name="T64" fmla="*/ 687 w 815"/>
                              <a:gd name="T65" fmla="*/ 180 h 192"/>
                              <a:gd name="T66" fmla="*/ 704 w 815"/>
                              <a:gd name="T67" fmla="*/ 186 h 192"/>
                              <a:gd name="T68" fmla="*/ 734 w 815"/>
                              <a:gd name="T69" fmla="*/ 186 h 192"/>
                              <a:gd name="T70" fmla="*/ 751 w 815"/>
                              <a:gd name="T71" fmla="*/ 192 h 192"/>
                              <a:gd name="T72" fmla="*/ 815 w 815"/>
                              <a:gd name="T73" fmla="*/ 192 h 192"/>
                              <a:gd name="T74" fmla="*/ 815 w 815"/>
                              <a:gd name="T75" fmla="*/ 192 h 192"/>
                              <a:gd name="T76" fmla="*/ 0 w 815"/>
                              <a:gd name="T77" fmla="*/ 192 h 192"/>
                              <a:gd name="T78" fmla="*/ 0 w 815"/>
                              <a:gd name="T79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815" h="192">
                                <a:moveTo>
                                  <a:pt x="0" y="192"/>
                                </a:moveTo>
                                <a:lnTo>
                                  <a:pt x="11" y="192"/>
                                </a:lnTo>
                                <a:lnTo>
                                  <a:pt x="58" y="192"/>
                                </a:lnTo>
                                <a:lnTo>
                                  <a:pt x="75" y="186"/>
                                </a:lnTo>
                                <a:lnTo>
                                  <a:pt x="93" y="186"/>
                                </a:lnTo>
                                <a:lnTo>
                                  <a:pt x="105" y="174"/>
                                </a:lnTo>
                                <a:lnTo>
                                  <a:pt x="122" y="157"/>
                                </a:lnTo>
                                <a:lnTo>
                                  <a:pt x="139" y="133"/>
                                </a:lnTo>
                                <a:lnTo>
                                  <a:pt x="151" y="122"/>
                                </a:lnTo>
                                <a:lnTo>
                                  <a:pt x="169" y="110"/>
                                </a:lnTo>
                                <a:lnTo>
                                  <a:pt x="180" y="99"/>
                                </a:lnTo>
                                <a:lnTo>
                                  <a:pt x="198" y="93"/>
                                </a:lnTo>
                                <a:lnTo>
                                  <a:pt x="215" y="104"/>
                                </a:lnTo>
                                <a:lnTo>
                                  <a:pt x="227" y="128"/>
                                </a:lnTo>
                                <a:lnTo>
                                  <a:pt x="244" y="157"/>
                                </a:lnTo>
                                <a:lnTo>
                                  <a:pt x="262" y="174"/>
                                </a:lnTo>
                                <a:lnTo>
                                  <a:pt x="273" y="180"/>
                                </a:lnTo>
                                <a:lnTo>
                                  <a:pt x="291" y="186"/>
                                </a:lnTo>
                                <a:lnTo>
                                  <a:pt x="384" y="186"/>
                                </a:lnTo>
                                <a:lnTo>
                                  <a:pt x="396" y="192"/>
                                </a:lnTo>
                                <a:lnTo>
                                  <a:pt x="477" y="192"/>
                                </a:lnTo>
                                <a:lnTo>
                                  <a:pt x="489" y="186"/>
                                </a:lnTo>
                                <a:lnTo>
                                  <a:pt x="506" y="186"/>
                                </a:lnTo>
                                <a:lnTo>
                                  <a:pt x="518" y="180"/>
                                </a:lnTo>
                                <a:lnTo>
                                  <a:pt x="536" y="163"/>
                                </a:lnTo>
                                <a:lnTo>
                                  <a:pt x="553" y="93"/>
                                </a:lnTo>
                                <a:lnTo>
                                  <a:pt x="565" y="5"/>
                                </a:lnTo>
                                <a:lnTo>
                                  <a:pt x="582" y="0"/>
                                </a:lnTo>
                                <a:lnTo>
                                  <a:pt x="629" y="0"/>
                                </a:lnTo>
                                <a:lnTo>
                                  <a:pt x="646" y="5"/>
                                </a:lnTo>
                                <a:lnTo>
                                  <a:pt x="658" y="87"/>
                                </a:lnTo>
                                <a:lnTo>
                                  <a:pt x="675" y="163"/>
                                </a:lnTo>
                                <a:lnTo>
                                  <a:pt x="687" y="180"/>
                                </a:lnTo>
                                <a:lnTo>
                                  <a:pt x="704" y="186"/>
                                </a:lnTo>
                                <a:lnTo>
                                  <a:pt x="734" y="186"/>
                                </a:lnTo>
                                <a:lnTo>
                                  <a:pt x="751" y="192"/>
                                </a:lnTo>
                                <a:lnTo>
                                  <a:pt x="815" y="192"/>
                                </a:lnTo>
                                <a:lnTo>
                                  <a:pt x="815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Freeform 29"/>
                        <wps:cNvSpPr>
                          <a:spLocks/>
                        </wps:cNvSpPr>
                        <wps:spPr bwMode="auto">
                          <a:xfrm>
                            <a:off x="822" y="1411"/>
                            <a:ext cx="815" cy="0"/>
                          </a:xfrm>
                          <a:custGeom>
                            <a:avLst/>
                            <a:gdLst>
                              <a:gd name="T0" fmla="*/ 815 w 815"/>
                              <a:gd name="T1" fmla="*/ 815 w 815"/>
                              <a:gd name="T2" fmla="*/ 0 w 815"/>
                              <a:gd name="T3" fmla="*/ 0 w 8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5">
                                <a:moveTo>
                                  <a:pt x="815" y="0"/>
                                </a:moveTo>
                                <a:lnTo>
                                  <a:pt x="81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0" y="1219"/>
                            <a:ext cx="2616" cy="186"/>
                          </a:xfrm>
                          <a:custGeom>
                            <a:avLst/>
                            <a:gdLst>
                              <a:gd name="T0" fmla="*/ 6 w 2616"/>
                              <a:gd name="T1" fmla="*/ 186 h 186"/>
                              <a:gd name="T2" fmla="*/ 35 w 2616"/>
                              <a:gd name="T3" fmla="*/ 174 h 186"/>
                              <a:gd name="T4" fmla="*/ 82 w 2616"/>
                              <a:gd name="T5" fmla="*/ 180 h 186"/>
                              <a:gd name="T6" fmla="*/ 158 w 2616"/>
                              <a:gd name="T7" fmla="*/ 186 h 186"/>
                              <a:gd name="T8" fmla="*/ 193 w 2616"/>
                              <a:gd name="T9" fmla="*/ 168 h 186"/>
                              <a:gd name="T10" fmla="*/ 222 w 2616"/>
                              <a:gd name="T11" fmla="*/ 151 h 186"/>
                              <a:gd name="T12" fmla="*/ 251 w 2616"/>
                              <a:gd name="T13" fmla="*/ 174 h 186"/>
                              <a:gd name="T14" fmla="*/ 280 w 2616"/>
                              <a:gd name="T15" fmla="*/ 186 h 186"/>
                              <a:gd name="T16" fmla="*/ 699 w 2616"/>
                              <a:gd name="T17" fmla="*/ 180 h 186"/>
                              <a:gd name="T18" fmla="*/ 728 w 2616"/>
                              <a:gd name="T19" fmla="*/ 151 h 186"/>
                              <a:gd name="T20" fmla="*/ 758 w 2616"/>
                              <a:gd name="T21" fmla="*/ 145 h 186"/>
                              <a:gd name="T22" fmla="*/ 787 w 2616"/>
                              <a:gd name="T23" fmla="*/ 157 h 186"/>
                              <a:gd name="T24" fmla="*/ 822 w 2616"/>
                              <a:gd name="T25" fmla="*/ 168 h 186"/>
                              <a:gd name="T26" fmla="*/ 851 w 2616"/>
                              <a:gd name="T27" fmla="*/ 180 h 186"/>
                              <a:gd name="T28" fmla="*/ 927 w 2616"/>
                              <a:gd name="T29" fmla="*/ 174 h 186"/>
                              <a:gd name="T30" fmla="*/ 961 w 2616"/>
                              <a:gd name="T31" fmla="*/ 133 h 186"/>
                              <a:gd name="T32" fmla="*/ 991 w 2616"/>
                              <a:gd name="T33" fmla="*/ 110 h 186"/>
                              <a:gd name="T34" fmla="*/ 1020 w 2616"/>
                              <a:gd name="T35" fmla="*/ 93 h 186"/>
                              <a:gd name="T36" fmla="*/ 1049 w 2616"/>
                              <a:gd name="T37" fmla="*/ 128 h 186"/>
                              <a:gd name="T38" fmla="*/ 1084 w 2616"/>
                              <a:gd name="T39" fmla="*/ 174 h 186"/>
                              <a:gd name="T40" fmla="*/ 1113 w 2616"/>
                              <a:gd name="T41" fmla="*/ 186 h 186"/>
                              <a:gd name="T42" fmla="*/ 1340 w 2616"/>
                              <a:gd name="T43" fmla="*/ 180 h 186"/>
                              <a:gd name="T44" fmla="*/ 1375 w 2616"/>
                              <a:gd name="T45" fmla="*/ 93 h 186"/>
                              <a:gd name="T46" fmla="*/ 1404 w 2616"/>
                              <a:gd name="T47" fmla="*/ 0 h 186"/>
                              <a:gd name="T48" fmla="*/ 1468 w 2616"/>
                              <a:gd name="T49" fmla="*/ 5 h 186"/>
                              <a:gd name="T50" fmla="*/ 1497 w 2616"/>
                              <a:gd name="T51" fmla="*/ 163 h 186"/>
                              <a:gd name="T52" fmla="*/ 1526 w 2616"/>
                              <a:gd name="T53" fmla="*/ 186 h 186"/>
                              <a:gd name="T54" fmla="*/ 1725 w 2616"/>
                              <a:gd name="T55" fmla="*/ 180 h 186"/>
                              <a:gd name="T56" fmla="*/ 1759 w 2616"/>
                              <a:gd name="T57" fmla="*/ 174 h 186"/>
                              <a:gd name="T58" fmla="*/ 1789 w 2616"/>
                              <a:gd name="T59" fmla="*/ 163 h 186"/>
                              <a:gd name="T60" fmla="*/ 1818 w 2616"/>
                              <a:gd name="T61" fmla="*/ 157 h 186"/>
                              <a:gd name="T62" fmla="*/ 1847 w 2616"/>
                              <a:gd name="T63" fmla="*/ 168 h 186"/>
                              <a:gd name="T64" fmla="*/ 1882 w 2616"/>
                              <a:gd name="T65" fmla="*/ 186 h 186"/>
                              <a:gd name="T66" fmla="*/ 1911 w 2616"/>
                              <a:gd name="T67" fmla="*/ 168 h 186"/>
                              <a:gd name="T68" fmla="*/ 1940 w 2616"/>
                              <a:gd name="T69" fmla="*/ 163 h 186"/>
                              <a:gd name="T70" fmla="*/ 1975 w 2616"/>
                              <a:gd name="T71" fmla="*/ 180 h 186"/>
                              <a:gd name="T72" fmla="*/ 2033 w 2616"/>
                              <a:gd name="T73" fmla="*/ 186 h 186"/>
                              <a:gd name="T74" fmla="*/ 2249 w 2616"/>
                              <a:gd name="T75" fmla="*/ 180 h 186"/>
                              <a:gd name="T76" fmla="*/ 2295 w 2616"/>
                              <a:gd name="T77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6"/>
                                </a:moveTo>
                                <a:lnTo>
                                  <a:pt x="6" y="186"/>
                                </a:lnTo>
                                <a:lnTo>
                                  <a:pt x="24" y="180"/>
                                </a:lnTo>
                                <a:lnTo>
                                  <a:pt x="35" y="174"/>
                                </a:lnTo>
                                <a:lnTo>
                                  <a:pt x="70" y="174"/>
                                </a:lnTo>
                                <a:lnTo>
                                  <a:pt x="82" y="180"/>
                                </a:lnTo>
                                <a:lnTo>
                                  <a:pt x="99" y="186"/>
                                </a:lnTo>
                                <a:lnTo>
                                  <a:pt x="158" y="186"/>
                                </a:lnTo>
                                <a:lnTo>
                                  <a:pt x="175" y="180"/>
                                </a:lnTo>
                                <a:lnTo>
                                  <a:pt x="193" y="168"/>
                                </a:lnTo>
                                <a:lnTo>
                                  <a:pt x="204" y="157"/>
                                </a:lnTo>
                                <a:lnTo>
                                  <a:pt x="222" y="151"/>
                                </a:lnTo>
                                <a:lnTo>
                                  <a:pt x="239" y="163"/>
                                </a:lnTo>
                                <a:lnTo>
                                  <a:pt x="251" y="174"/>
                                </a:lnTo>
                                <a:lnTo>
                                  <a:pt x="268" y="180"/>
                                </a:lnTo>
                                <a:lnTo>
                                  <a:pt x="280" y="186"/>
                                </a:lnTo>
                                <a:lnTo>
                                  <a:pt x="682" y="186"/>
                                </a:lnTo>
                                <a:lnTo>
                                  <a:pt x="699" y="180"/>
                                </a:lnTo>
                                <a:lnTo>
                                  <a:pt x="711" y="163"/>
                                </a:lnTo>
                                <a:lnTo>
                                  <a:pt x="728" y="151"/>
                                </a:lnTo>
                                <a:lnTo>
                                  <a:pt x="746" y="145"/>
                                </a:lnTo>
                                <a:lnTo>
                                  <a:pt x="758" y="145"/>
                                </a:lnTo>
                                <a:lnTo>
                                  <a:pt x="775" y="151"/>
                                </a:lnTo>
                                <a:lnTo>
                                  <a:pt x="787" y="157"/>
                                </a:lnTo>
                                <a:lnTo>
                                  <a:pt x="804" y="163"/>
                                </a:lnTo>
                                <a:lnTo>
                                  <a:pt x="822" y="168"/>
                                </a:lnTo>
                                <a:lnTo>
                                  <a:pt x="833" y="174"/>
                                </a:lnTo>
                                <a:lnTo>
                                  <a:pt x="851" y="180"/>
                                </a:lnTo>
                                <a:lnTo>
                                  <a:pt x="915" y="180"/>
                                </a:lnTo>
                                <a:lnTo>
                                  <a:pt x="927" y="174"/>
                                </a:lnTo>
                                <a:lnTo>
                                  <a:pt x="944" y="157"/>
                                </a:lnTo>
                                <a:lnTo>
                                  <a:pt x="961" y="133"/>
                                </a:lnTo>
                                <a:lnTo>
                                  <a:pt x="973" y="122"/>
                                </a:lnTo>
                                <a:lnTo>
                                  <a:pt x="991" y="110"/>
                                </a:lnTo>
                                <a:lnTo>
                                  <a:pt x="1002" y="99"/>
                                </a:lnTo>
                                <a:lnTo>
                                  <a:pt x="1020" y="93"/>
                                </a:lnTo>
                                <a:lnTo>
                                  <a:pt x="1037" y="104"/>
                                </a:lnTo>
                                <a:lnTo>
                                  <a:pt x="1049" y="128"/>
                                </a:lnTo>
                                <a:lnTo>
                                  <a:pt x="1066" y="157"/>
                                </a:lnTo>
                                <a:lnTo>
                                  <a:pt x="1084" y="174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328" y="186"/>
                                </a:lnTo>
                                <a:lnTo>
                                  <a:pt x="1340" y="180"/>
                                </a:lnTo>
                                <a:lnTo>
                                  <a:pt x="1358" y="163"/>
                                </a:lnTo>
                                <a:lnTo>
                                  <a:pt x="1375" y="93"/>
                                </a:lnTo>
                                <a:lnTo>
                                  <a:pt x="1387" y="5"/>
                                </a:lnTo>
                                <a:lnTo>
                                  <a:pt x="1404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"/>
                                </a:lnTo>
                                <a:lnTo>
                                  <a:pt x="1480" y="87"/>
                                </a:lnTo>
                                <a:lnTo>
                                  <a:pt x="1497" y="163"/>
                                </a:lnTo>
                                <a:lnTo>
                                  <a:pt x="1509" y="180"/>
                                </a:lnTo>
                                <a:lnTo>
                                  <a:pt x="1526" y="186"/>
                                </a:lnTo>
                                <a:lnTo>
                                  <a:pt x="1713" y="186"/>
                                </a:lnTo>
                                <a:lnTo>
                                  <a:pt x="1725" y="180"/>
                                </a:lnTo>
                                <a:lnTo>
                                  <a:pt x="1742" y="180"/>
                                </a:lnTo>
                                <a:lnTo>
                                  <a:pt x="1759" y="174"/>
                                </a:lnTo>
                                <a:lnTo>
                                  <a:pt x="1771" y="168"/>
                                </a:lnTo>
                                <a:lnTo>
                                  <a:pt x="1789" y="163"/>
                                </a:lnTo>
                                <a:lnTo>
                                  <a:pt x="1806" y="163"/>
                                </a:lnTo>
                                <a:lnTo>
                                  <a:pt x="1818" y="157"/>
                                </a:lnTo>
                                <a:lnTo>
                                  <a:pt x="1835" y="157"/>
                                </a:lnTo>
                                <a:lnTo>
                                  <a:pt x="1847" y="168"/>
                                </a:lnTo>
                                <a:lnTo>
                                  <a:pt x="1864" y="180"/>
                                </a:lnTo>
                                <a:lnTo>
                                  <a:pt x="1882" y="186"/>
                                </a:lnTo>
                                <a:lnTo>
                                  <a:pt x="1893" y="180"/>
                                </a:lnTo>
                                <a:lnTo>
                                  <a:pt x="1911" y="168"/>
                                </a:lnTo>
                                <a:lnTo>
                                  <a:pt x="1928" y="163"/>
                                </a:lnTo>
                                <a:lnTo>
                                  <a:pt x="1940" y="163"/>
                                </a:lnTo>
                                <a:lnTo>
                                  <a:pt x="1958" y="174"/>
                                </a:lnTo>
                                <a:lnTo>
                                  <a:pt x="1975" y="180"/>
                                </a:lnTo>
                                <a:lnTo>
                                  <a:pt x="2016" y="180"/>
                                </a:lnTo>
                                <a:lnTo>
                                  <a:pt x="2033" y="186"/>
                                </a:lnTo>
                                <a:lnTo>
                                  <a:pt x="2231" y="186"/>
                                </a:lnTo>
                                <a:lnTo>
                                  <a:pt x="2249" y="180"/>
                                </a:lnTo>
                                <a:lnTo>
                                  <a:pt x="2278" y="180"/>
                                </a:lnTo>
                                <a:lnTo>
                                  <a:pt x="2295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Freeform 31"/>
                        <wps:cNvSpPr>
                          <a:spLocks/>
                        </wps:cNvSpPr>
                        <wps:spPr bwMode="auto">
                          <a:xfrm>
                            <a:off x="0" y="1219"/>
                            <a:ext cx="2616" cy="192"/>
                          </a:xfrm>
                          <a:custGeom>
                            <a:avLst/>
                            <a:gdLst>
                              <a:gd name="T0" fmla="*/ 0 w 2616"/>
                              <a:gd name="T1" fmla="*/ 192 h 192"/>
                              <a:gd name="T2" fmla="*/ 6 w 2616"/>
                              <a:gd name="T3" fmla="*/ 192 h 192"/>
                              <a:gd name="T4" fmla="*/ 880 w 2616"/>
                              <a:gd name="T5" fmla="*/ 192 h 192"/>
                              <a:gd name="T6" fmla="*/ 897 w 2616"/>
                              <a:gd name="T7" fmla="*/ 186 h 192"/>
                              <a:gd name="T8" fmla="*/ 915 w 2616"/>
                              <a:gd name="T9" fmla="*/ 186 h 192"/>
                              <a:gd name="T10" fmla="*/ 927 w 2616"/>
                              <a:gd name="T11" fmla="*/ 174 h 192"/>
                              <a:gd name="T12" fmla="*/ 944 w 2616"/>
                              <a:gd name="T13" fmla="*/ 157 h 192"/>
                              <a:gd name="T14" fmla="*/ 961 w 2616"/>
                              <a:gd name="T15" fmla="*/ 133 h 192"/>
                              <a:gd name="T16" fmla="*/ 973 w 2616"/>
                              <a:gd name="T17" fmla="*/ 122 h 192"/>
                              <a:gd name="T18" fmla="*/ 991 w 2616"/>
                              <a:gd name="T19" fmla="*/ 110 h 192"/>
                              <a:gd name="T20" fmla="*/ 1002 w 2616"/>
                              <a:gd name="T21" fmla="*/ 99 h 192"/>
                              <a:gd name="T22" fmla="*/ 1020 w 2616"/>
                              <a:gd name="T23" fmla="*/ 93 h 192"/>
                              <a:gd name="T24" fmla="*/ 1037 w 2616"/>
                              <a:gd name="T25" fmla="*/ 104 h 192"/>
                              <a:gd name="T26" fmla="*/ 1049 w 2616"/>
                              <a:gd name="T27" fmla="*/ 128 h 192"/>
                              <a:gd name="T28" fmla="*/ 1066 w 2616"/>
                              <a:gd name="T29" fmla="*/ 157 h 192"/>
                              <a:gd name="T30" fmla="*/ 1084 w 2616"/>
                              <a:gd name="T31" fmla="*/ 174 h 192"/>
                              <a:gd name="T32" fmla="*/ 1095 w 2616"/>
                              <a:gd name="T33" fmla="*/ 180 h 192"/>
                              <a:gd name="T34" fmla="*/ 1113 w 2616"/>
                              <a:gd name="T35" fmla="*/ 186 h 192"/>
                              <a:gd name="T36" fmla="*/ 1206 w 2616"/>
                              <a:gd name="T37" fmla="*/ 186 h 192"/>
                              <a:gd name="T38" fmla="*/ 1218 w 2616"/>
                              <a:gd name="T39" fmla="*/ 192 h 192"/>
                              <a:gd name="T40" fmla="*/ 1299 w 2616"/>
                              <a:gd name="T41" fmla="*/ 192 h 192"/>
                              <a:gd name="T42" fmla="*/ 1311 w 2616"/>
                              <a:gd name="T43" fmla="*/ 186 h 192"/>
                              <a:gd name="T44" fmla="*/ 1328 w 2616"/>
                              <a:gd name="T45" fmla="*/ 186 h 192"/>
                              <a:gd name="T46" fmla="*/ 1340 w 2616"/>
                              <a:gd name="T47" fmla="*/ 180 h 192"/>
                              <a:gd name="T48" fmla="*/ 1358 w 2616"/>
                              <a:gd name="T49" fmla="*/ 163 h 192"/>
                              <a:gd name="T50" fmla="*/ 1375 w 2616"/>
                              <a:gd name="T51" fmla="*/ 93 h 192"/>
                              <a:gd name="T52" fmla="*/ 1387 w 2616"/>
                              <a:gd name="T53" fmla="*/ 5 h 192"/>
                              <a:gd name="T54" fmla="*/ 1404 w 2616"/>
                              <a:gd name="T55" fmla="*/ 0 h 192"/>
                              <a:gd name="T56" fmla="*/ 1451 w 2616"/>
                              <a:gd name="T57" fmla="*/ 0 h 192"/>
                              <a:gd name="T58" fmla="*/ 1468 w 2616"/>
                              <a:gd name="T59" fmla="*/ 5 h 192"/>
                              <a:gd name="T60" fmla="*/ 1480 w 2616"/>
                              <a:gd name="T61" fmla="*/ 87 h 192"/>
                              <a:gd name="T62" fmla="*/ 1497 w 2616"/>
                              <a:gd name="T63" fmla="*/ 163 h 192"/>
                              <a:gd name="T64" fmla="*/ 1509 w 2616"/>
                              <a:gd name="T65" fmla="*/ 180 h 192"/>
                              <a:gd name="T66" fmla="*/ 1526 w 2616"/>
                              <a:gd name="T67" fmla="*/ 186 h 192"/>
                              <a:gd name="T68" fmla="*/ 1556 w 2616"/>
                              <a:gd name="T69" fmla="*/ 186 h 192"/>
                              <a:gd name="T70" fmla="*/ 1573 w 2616"/>
                              <a:gd name="T71" fmla="*/ 192 h 192"/>
                              <a:gd name="T72" fmla="*/ 2511 w 2616"/>
                              <a:gd name="T73" fmla="*/ 192 h 192"/>
                              <a:gd name="T74" fmla="*/ 2523 w 2616"/>
                              <a:gd name="T75" fmla="*/ 186 h 192"/>
                              <a:gd name="T76" fmla="*/ 2616 w 2616"/>
                              <a:gd name="T77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</a:cxnLst>
                            <a:rect l="0" t="0" r="r" b="b"/>
                            <a:pathLst>
                              <a:path w="2616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80" y="192"/>
                                </a:lnTo>
                                <a:lnTo>
                                  <a:pt x="897" y="186"/>
                                </a:lnTo>
                                <a:lnTo>
                                  <a:pt x="915" y="186"/>
                                </a:lnTo>
                                <a:lnTo>
                                  <a:pt x="927" y="174"/>
                                </a:lnTo>
                                <a:lnTo>
                                  <a:pt x="944" y="157"/>
                                </a:lnTo>
                                <a:lnTo>
                                  <a:pt x="961" y="133"/>
                                </a:lnTo>
                                <a:lnTo>
                                  <a:pt x="973" y="122"/>
                                </a:lnTo>
                                <a:lnTo>
                                  <a:pt x="991" y="110"/>
                                </a:lnTo>
                                <a:lnTo>
                                  <a:pt x="1002" y="99"/>
                                </a:lnTo>
                                <a:lnTo>
                                  <a:pt x="1020" y="93"/>
                                </a:lnTo>
                                <a:lnTo>
                                  <a:pt x="1037" y="104"/>
                                </a:lnTo>
                                <a:lnTo>
                                  <a:pt x="1049" y="128"/>
                                </a:lnTo>
                                <a:lnTo>
                                  <a:pt x="1066" y="157"/>
                                </a:lnTo>
                                <a:lnTo>
                                  <a:pt x="1084" y="174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206" y="186"/>
                                </a:lnTo>
                                <a:lnTo>
                                  <a:pt x="1218" y="192"/>
                                </a:lnTo>
                                <a:lnTo>
                                  <a:pt x="1299" y="192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6"/>
                                </a:lnTo>
                                <a:lnTo>
                                  <a:pt x="1340" y="180"/>
                                </a:lnTo>
                                <a:lnTo>
                                  <a:pt x="1358" y="163"/>
                                </a:lnTo>
                                <a:lnTo>
                                  <a:pt x="1375" y="93"/>
                                </a:lnTo>
                                <a:lnTo>
                                  <a:pt x="1387" y="5"/>
                                </a:lnTo>
                                <a:lnTo>
                                  <a:pt x="1404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"/>
                                </a:lnTo>
                                <a:lnTo>
                                  <a:pt x="1480" y="87"/>
                                </a:lnTo>
                                <a:lnTo>
                                  <a:pt x="1497" y="163"/>
                                </a:lnTo>
                                <a:lnTo>
                                  <a:pt x="1509" y="180"/>
                                </a:lnTo>
                                <a:lnTo>
                                  <a:pt x="1526" y="186"/>
                                </a:lnTo>
                                <a:lnTo>
                                  <a:pt x="1556" y="186"/>
                                </a:lnTo>
                                <a:lnTo>
                                  <a:pt x="1573" y="192"/>
                                </a:lnTo>
                                <a:lnTo>
                                  <a:pt x="2511" y="192"/>
                                </a:lnTo>
                                <a:lnTo>
                                  <a:pt x="2523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8" name="Freeform 288"/>
                        <wps:cNvSpPr>
                          <a:spLocks/>
                        </wps:cNvSpPr>
                        <wps:spPr bwMode="auto">
                          <a:xfrm>
                            <a:off x="822" y="1411"/>
                            <a:ext cx="815" cy="0"/>
                          </a:xfrm>
                          <a:custGeom>
                            <a:avLst/>
                            <a:gdLst>
                              <a:gd name="T0" fmla="*/ 815 w 815"/>
                              <a:gd name="T1" fmla="*/ 815 w 815"/>
                              <a:gd name="T2" fmla="*/ 0 w 815"/>
                              <a:gd name="T3" fmla="*/ 0 w 8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5">
                                <a:moveTo>
                                  <a:pt x="815" y="0"/>
                                </a:moveTo>
                                <a:lnTo>
                                  <a:pt x="81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9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33" y="1077"/>
                            <a:ext cx="437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CEC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3" y="1059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1" name="Freeform 291"/>
                        <wps:cNvSpPr>
                          <a:spLocks/>
                        </wps:cNvSpPr>
                        <wps:spPr bwMode="auto">
                          <a:xfrm>
                            <a:off x="804" y="1568"/>
                            <a:ext cx="798" cy="192"/>
                          </a:xfrm>
                          <a:custGeom>
                            <a:avLst/>
                            <a:gdLst>
                              <a:gd name="T0" fmla="*/ 0 w 798"/>
                              <a:gd name="T1" fmla="*/ 192 h 192"/>
                              <a:gd name="T2" fmla="*/ 18 w 798"/>
                              <a:gd name="T3" fmla="*/ 192 h 192"/>
                              <a:gd name="T4" fmla="*/ 76 w 798"/>
                              <a:gd name="T5" fmla="*/ 192 h 192"/>
                              <a:gd name="T6" fmla="*/ 93 w 798"/>
                              <a:gd name="T7" fmla="*/ 186 h 192"/>
                              <a:gd name="T8" fmla="*/ 111 w 798"/>
                              <a:gd name="T9" fmla="*/ 186 h 192"/>
                              <a:gd name="T10" fmla="*/ 123 w 798"/>
                              <a:gd name="T11" fmla="*/ 180 h 192"/>
                              <a:gd name="T12" fmla="*/ 140 w 798"/>
                              <a:gd name="T13" fmla="*/ 174 h 192"/>
                              <a:gd name="T14" fmla="*/ 157 w 798"/>
                              <a:gd name="T15" fmla="*/ 163 h 192"/>
                              <a:gd name="T16" fmla="*/ 169 w 798"/>
                              <a:gd name="T17" fmla="*/ 157 h 192"/>
                              <a:gd name="T18" fmla="*/ 187 w 798"/>
                              <a:gd name="T19" fmla="*/ 151 h 192"/>
                              <a:gd name="T20" fmla="*/ 204 w 798"/>
                              <a:gd name="T21" fmla="*/ 145 h 192"/>
                              <a:gd name="T22" fmla="*/ 216 w 798"/>
                              <a:gd name="T23" fmla="*/ 139 h 192"/>
                              <a:gd name="T24" fmla="*/ 233 w 798"/>
                              <a:gd name="T25" fmla="*/ 145 h 192"/>
                              <a:gd name="T26" fmla="*/ 245 w 798"/>
                              <a:gd name="T27" fmla="*/ 163 h 192"/>
                              <a:gd name="T28" fmla="*/ 262 w 798"/>
                              <a:gd name="T29" fmla="*/ 174 h 192"/>
                              <a:gd name="T30" fmla="*/ 280 w 798"/>
                              <a:gd name="T31" fmla="*/ 180 h 192"/>
                              <a:gd name="T32" fmla="*/ 291 w 798"/>
                              <a:gd name="T33" fmla="*/ 186 h 192"/>
                              <a:gd name="T34" fmla="*/ 373 w 798"/>
                              <a:gd name="T35" fmla="*/ 186 h 192"/>
                              <a:gd name="T36" fmla="*/ 385 w 798"/>
                              <a:gd name="T37" fmla="*/ 192 h 192"/>
                              <a:gd name="T38" fmla="*/ 507 w 798"/>
                              <a:gd name="T39" fmla="*/ 192 h 192"/>
                              <a:gd name="T40" fmla="*/ 524 w 798"/>
                              <a:gd name="T41" fmla="*/ 186 h 192"/>
                              <a:gd name="T42" fmla="*/ 542 w 798"/>
                              <a:gd name="T43" fmla="*/ 186 h 192"/>
                              <a:gd name="T44" fmla="*/ 554 w 798"/>
                              <a:gd name="T45" fmla="*/ 174 h 192"/>
                              <a:gd name="T46" fmla="*/ 571 w 798"/>
                              <a:gd name="T47" fmla="*/ 93 h 192"/>
                              <a:gd name="T48" fmla="*/ 583 w 798"/>
                              <a:gd name="T49" fmla="*/ 5 h 192"/>
                              <a:gd name="T50" fmla="*/ 600 w 798"/>
                              <a:gd name="T51" fmla="*/ 0 h 192"/>
                              <a:gd name="T52" fmla="*/ 629 w 798"/>
                              <a:gd name="T53" fmla="*/ 0 h 192"/>
                              <a:gd name="T54" fmla="*/ 647 w 798"/>
                              <a:gd name="T55" fmla="*/ 5 h 192"/>
                              <a:gd name="T56" fmla="*/ 664 w 798"/>
                              <a:gd name="T57" fmla="*/ 35 h 192"/>
                              <a:gd name="T58" fmla="*/ 676 w 798"/>
                              <a:gd name="T59" fmla="*/ 128 h 192"/>
                              <a:gd name="T60" fmla="*/ 693 w 798"/>
                              <a:gd name="T61" fmla="*/ 174 h 192"/>
                              <a:gd name="T62" fmla="*/ 711 w 798"/>
                              <a:gd name="T63" fmla="*/ 186 h 192"/>
                              <a:gd name="T64" fmla="*/ 722 w 798"/>
                              <a:gd name="T65" fmla="*/ 186 h 192"/>
                              <a:gd name="T66" fmla="*/ 740 w 798"/>
                              <a:gd name="T67" fmla="*/ 192 h 192"/>
                              <a:gd name="T68" fmla="*/ 798 w 798"/>
                              <a:gd name="T69" fmla="*/ 192 h 192"/>
                              <a:gd name="T70" fmla="*/ 798 w 798"/>
                              <a:gd name="T71" fmla="*/ 192 h 192"/>
                              <a:gd name="T72" fmla="*/ 0 w 798"/>
                              <a:gd name="T73" fmla="*/ 192 h 192"/>
                              <a:gd name="T74" fmla="*/ 0 w 798"/>
                              <a:gd name="T7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798" h="192">
                                <a:moveTo>
                                  <a:pt x="0" y="192"/>
                                </a:moveTo>
                                <a:lnTo>
                                  <a:pt x="18" y="192"/>
                                </a:lnTo>
                                <a:lnTo>
                                  <a:pt x="76" y="192"/>
                                </a:lnTo>
                                <a:lnTo>
                                  <a:pt x="93" y="186"/>
                                </a:lnTo>
                                <a:lnTo>
                                  <a:pt x="111" y="186"/>
                                </a:lnTo>
                                <a:lnTo>
                                  <a:pt x="123" y="180"/>
                                </a:lnTo>
                                <a:lnTo>
                                  <a:pt x="140" y="174"/>
                                </a:lnTo>
                                <a:lnTo>
                                  <a:pt x="157" y="163"/>
                                </a:lnTo>
                                <a:lnTo>
                                  <a:pt x="169" y="157"/>
                                </a:lnTo>
                                <a:lnTo>
                                  <a:pt x="187" y="151"/>
                                </a:lnTo>
                                <a:lnTo>
                                  <a:pt x="204" y="145"/>
                                </a:lnTo>
                                <a:lnTo>
                                  <a:pt x="216" y="139"/>
                                </a:lnTo>
                                <a:lnTo>
                                  <a:pt x="233" y="145"/>
                                </a:lnTo>
                                <a:lnTo>
                                  <a:pt x="245" y="163"/>
                                </a:lnTo>
                                <a:lnTo>
                                  <a:pt x="262" y="174"/>
                                </a:lnTo>
                                <a:lnTo>
                                  <a:pt x="280" y="180"/>
                                </a:lnTo>
                                <a:lnTo>
                                  <a:pt x="291" y="186"/>
                                </a:lnTo>
                                <a:lnTo>
                                  <a:pt x="373" y="186"/>
                                </a:lnTo>
                                <a:lnTo>
                                  <a:pt x="385" y="192"/>
                                </a:lnTo>
                                <a:lnTo>
                                  <a:pt x="507" y="192"/>
                                </a:lnTo>
                                <a:lnTo>
                                  <a:pt x="524" y="186"/>
                                </a:lnTo>
                                <a:lnTo>
                                  <a:pt x="542" y="186"/>
                                </a:lnTo>
                                <a:lnTo>
                                  <a:pt x="554" y="174"/>
                                </a:lnTo>
                                <a:lnTo>
                                  <a:pt x="571" y="93"/>
                                </a:lnTo>
                                <a:lnTo>
                                  <a:pt x="583" y="5"/>
                                </a:lnTo>
                                <a:lnTo>
                                  <a:pt x="600" y="0"/>
                                </a:lnTo>
                                <a:lnTo>
                                  <a:pt x="629" y="0"/>
                                </a:lnTo>
                                <a:lnTo>
                                  <a:pt x="647" y="5"/>
                                </a:lnTo>
                                <a:lnTo>
                                  <a:pt x="664" y="35"/>
                                </a:lnTo>
                                <a:lnTo>
                                  <a:pt x="676" y="128"/>
                                </a:lnTo>
                                <a:lnTo>
                                  <a:pt x="693" y="174"/>
                                </a:lnTo>
                                <a:lnTo>
                                  <a:pt x="711" y="186"/>
                                </a:lnTo>
                                <a:lnTo>
                                  <a:pt x="722" y="186"/>
                                </a:lnTo>
                                <a:lnTo>
                                  <a:pt x="740" y="192"/>
                                </a:lnTo>
                                <a:lnTo>
                                  <a:pt x="798" y="192"/>
                                </a:lnTo>
                                <a:lnTo>
                                  <a:pt x="798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2" name="Freeform 292"/>
                        <wps:cNvSpPr>
                          <a:spLocks/>
                        </wps:cNvSpPr>
                        <wps:spPr bwMode="auto">
                          <a:xfrm>
                            <a:off x="804" y="1760"/>
                            <a:ext cx="798" cy="0"/>
                          </a:xfrm>
                          <a:custGeom>
                            <a:avLst/>
                            <a:gdLst>
                              <a:gd name="T0" fmla="*/ 798 w 798"/>
                              <a:gd name="T1" fmla="*/ 798 w 798"/>
                              <a:gd name="T2" fmla="*/ 0 w 798"/>
                              <a:gd name="T3" fmla="*/ 0 w 79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98">
                                <a:moveTo>
                                  <a:pt x="798" y="0"/>
                                </a:moveTo>
                                <a:lnTo>
                                  <a:pt x="79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3" name="Freeform 293"/>
                        <wps:cNvSpPr>
                          <a:spLocks/>
                        </wps:cNvSpPr>
                        <wps:spPr bwMode="auto">
                          <a:xfrm>
                            <a:off x="0" y="1568"/>
                            <a:ext cx="2616" cy="186"/>
                          </a:xfrm>
                          <a:custGeom>
                            <a:avLst/>
                            <a:gdLst>
                              <a:gd name="T0" fmla="*/ 6 w 2616"/>
                              <a:gd name="T1" fmla="*/ 186 h 186"/>
                              <a:gd name="T2" fmla="*/ 53 w 2616"/>
                              <a:gd name="T3" fmla="*/ 180 h 186"/>
                              <a:gd name="T4" fmla="*/ 158 w 2616"/>
                              <a:gd name="T5" fmla="*/ 186 h 186"/>
                              <a:gd name="T6" fmla="*/ 193 w 2616"/>
                              <a:gd name="T7" fmla="*/ 174 h 186"/>
                              <a:gd name="T8" fmla="*/ 222 w 2616"/>
                              <a:gd name="T9" fmla="*/ 163 h 186"/>
                              <a:gd name="T10" fmla="*/ 251 w 2616"/>
                              <a:gd name="T11" fmla="*/ 174 h 186"/>
                              <a:gd name="T12" fmla="*/ 286 w 2616"/>
                              <a:gd name="T13" fmla="*/ 186 h 186"/>
                              <a:gd name="T14" fmla="*/ 682 w 2616"/>
                              <a:gd name="T15" fmla="*/ 174 h 186"/>
                              <a:gd name="T16" fmla="*/ 711 w 2616"/>
                              <a:gd name="T17" fmla="*/ 139 h 186"/>
                              <a:gd name="T18" fmla="*/ 746 w 2616"/>
                              <a:gd name="T19" fmla="*/ 128 h 186"/>
                              <a:gd name="T20" fmla="*/ 775 w 2616"/>
                              <a:gd name="T21" fmla="*/ 145 h 186"/>
                              <a:gd name="T22" fmla="*/ 804 w 2616"/>
                              <a:gd name="T23" fmla="*/ 163 h 186"/>
                              <a:gd name="T24" fmla="*/ 839 w 2616"/>
                              <a:gd name="T25" fmla="*/ 174 h 186"/>
                              <a:gd name="T26" fmla="*/ 868 w 2616"/>
                              <a:gd name="T27" fmla="*/ 180 h 186"/>
                              <a:gd name="T28" fmla="*/ 915 w 2616"/>
                              <a:gd name="T29" fmla="*/ 186 h 186"/>
                              <a:gd name="T30" fmla="*/ 944 w 2616"/>
                              <a:gd name="T31" fmla="*/ 174 h 186"/>
                              <a:gd name="T32" fmla="*/ 973 w 2616"/>
                              <a:gd name="T33" fmla="*/ 157 h 186"/>
                              <a:gd name="T34" fmla="*/ 1008 w 2616"/>
                              <a:gd name="T35" fmla="*/ 145 h 186"/>
                              <a:gd name="T36" fmla="*/ 1037 w 2616"/>
                              <a:gd name="T37" fmla="*/ 145 h 186"/>
                              <a:gd name="T38" fmla="*/ 1066 w 2616"/>
                              <a:gd name="T39" fmla="*/ 174 h 186"/>
                              <a:gd name="T40" fmla="*/ 1095 w 2616"/>
                              <a:gd name="T41" fmla="*/ 186 h 186"/>
                              <a:gd name="T42" fmla="*/ 1358 w 2616"/>
                              <a:gd name="T43" fmla="*/ 174 h 186"/>
                              <a:gd name="T44" fmla="*/ 1387 w 2616"/>
                              <a:gd name="T45" fmla="*/ 5 h 186"/>
                              <a:gd name="T46" fmla="*/ 1433 w 2616"/>
                              <a:gd name="T47" fmla="*/ 0 h 186"/>
                              <a:gd name="T48" fmla="*/ 1468 w 2616"/>
                              <a:gd name="T49" fmla="*/ 35 h 186"/>
                              <a:gd name="T50" fmla="*/ 1497 w 2616"/>
                              <a:gd name="T51" fmla="*/ 174 h 186"/>
                              <a:gd name="T52" fmla="*/ 1725 w 2616"/>
                              <a:gd name="T53" fmla="*/ 186 h 186"/>
                              <a:gd name="T54" fmla="*/ 1759 w 2616"/>
                              <a:gd name="T55" fmla="*/ 168 h 186"/>
                              <a:gd name="T56" fmla="*/ 1806 w 2616"/>
                              <a:gd name="T57" fmla="*/ 151 h 186"/>
                              <a:gd name="T58" fmla="*/ 1835 w 2616"/>
                              <a:gd name="T59" fmla="*/ 151 h 186"/>
                              <a:gd name="T60" fmla="*/ 1864 w 2616"/>
                              <a:gd name="T61" fmla="*/ 180 h 186"/>
                              <a:gd name="T62" fmla="*/ 1893 w 2616"/>
                              <a:gd name="T63" fmla="*/ 174 h 186"/>
                              <a:gd name="T64" fmla="*/ 1940 w 2616"/>
                              <a:gd name="T65" fmla="*/ 163 h 186"/>
                              <a:gd name="T66" fmla="*/ 1975 w 2616"/>
                              <a:gd name="T67" fmla="*/ 174 h 186"/>
                              <a:gd name="T68" fmla="*/ 2004 w 2616"/>
                              <a:gd name="T69" fmla="*/ 174 h 186"/>
                              <a:gd name="T70" fmla="*/ 2033 w 2616"/>
                              <a:gd name="T71" fmla="*/ 186 h 186"/>
                              <a:gd name="T72" fmla="*/ 2231 w 2616"/>
                              <a:gd name="T73" fmla="*/ 180 h 186"/>
                              <a:gd name="T74" fmla="*/ 2266 w 2616"/>
                              <a:gd name="T75" fmla="*/ 174 h 186"/>
                              <a:gd name="T76" fmla="*/ 2295 w 2616"/>
                              <a:gd name="T77" fmla="*/ 180 h 186"/>
                              <a:gd name="T78" fmla="*/ 2616 w 2616"/>
                              <a:gd name="T79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6"/>
                                </a:moveTo>
                                <a:lnTo>
                                  <a:pt x="6" y="186"/>
                                </a:lnTo>
                                <a:lnTo>
                                  <a:pt x="24" y="180"/>
                                </a:lnTo>
                                <a:lnTo>
                                  <a:pt x="53" y="180"/>
                                </a:lnTo>
                                <a:lnTo>
                                  <a:pt x="70" y="186"/>
                                </a:lnTo>
                                <a:lnTo>
                                  <a:pt x="158" y="186"/>
                                </a:lnTo>
                                <a:lnTo>
                                  <a:pt x="175" y="180"/>
                                </a:lnTo>
                                <a:lnTo>
                                  <a:pt x="193" y="174"/>
                                </a:lnTo>
                                <a:lnTo>
                                  <a:pt x="204" y="168"/>
                                </a:lnTo>
                                <a:lnTo>
                                  <a:pt x="222" y="163"/>
                                </a:lnTo>
                                <a:lnTo>
                                  <a:pt x="239" y="168"/>
                                </a:lnTo>
                                <a:lnTo>
                                  <a:pt x="251" y="174"/>
                                </a:lnTo>
                                <a:lnTo>
                                  <a:pt x="268" y="180"/>
                                </a:lnTo>
                                <a:lnTo>
                                  <a:pt x="286" y="186"/>
                                </a:lnTo>
                                <a:lnTo>
                                  <a:pt x="670" y="186"/>
                                </a:lnTo>
                                <a:lnTo>
                                  <a:pt x="682" y="174"/>
                                </a:lnTo>
                                <a:lnTo>
                                  <a:pt x="699" y="157"/>
                                </a:lnTo>
                                <a:lnTo>
                                  <a:pt x="711" y="139"/>
                                </a:lnTo>
                                <a:lnTo>
                                  <a:pt x="728" y="128"/>
                                </a:lnTo>
                                <a:lnTo>
                                  <a:pt x="746" y="128"/>
                                </a:lnTo>
                                <a:lnTo>
                                  <a:pt x="758" y="133"/>
                                </a:lnTo>
                                <a:lnTo>
                                  <a:pt x="775" y="145"/>
                                </a:lnTo>
                                <a:lnTo>
                                  <a:pt x="793" y="151"/>
                                </a:lnTo>
                                <a:lnTo>
                                  <a:pt x="804" y="163"/>
                                </a:lnTo>
                                <a:lnTo>
                                  <a:pt x="822" y="168"/>
                                </a:lnTo>
                                <a:lnTo>
                                  <a:pt x="839" y="174"/>
                                </a:lnTo>
                                <a:lnTo>
                                  <a:pt x="851" y="180"/>
                                </a:lnTo>
                                <a:lnTo>
                                  <a:pt x="868" y="180"/>
                                </a:lnTo>
                                <a:lnTo>
                                  <a:pt x="880" y="186"/>
                                </a:lnTo>
                                <a:lnTo>
                                  <a:pt x="915" y="186"/>
                                </a:lnTo>
                                <a:lnTo>
                                  <a:pt x="927" y="180"/>
                                </a:lnTo>
                                <a:lnTo>
                                  <a:pt x="944" y="174"/>
                                </a:lnTo>
                                <a:lnTo>
                                  <a:pt x="961" y="163"/>
                                </a:lnTo>
                                <a:lnTo>
                                  <a:pt x="973" y="157"/>
                                </a:lnTo>
                                <a:lnTo>
                                  <a:pt x="991" y="151"/>
                                </a:lnTo>
                                <a:lnTo>
                                  <a:pt x="1008" y="145"/>
                                </a:lnTo>
                                <a:lnTo>
                                  <a:pt x="1020" y="139"/>
                                </a:lnTo>
                                <a:lnTo>
                                  <a:pt x="1037" y="145"/>
                                </a:lnTo>
                                <a:lnTo>
                                  <a:pt x="1049" y="163"/>
                                </a:lnTo>
                                <a:lnTo>
                                  <a:pt x="1066" y="174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346" y="186"/>
                                </a:lnTo>
                                <a:lnTo>
                                  <a:pt x="1358" y="174"/>
                                </a:lnTo>
                                <a:lnTo>
                                  <a:pt x="1375" y="93"/>
                                </a:lnTo>
                                <a:lnTo>
                                  <a:pt x="1387" y="5"/>
                                </a:lnTo>
                                <a:lnTo>
                                  <a:pt x="1404" y="0"/>
                                </a:lnTo>
                                <a:lnTo>
                                  <a:pt x="1433" y="0"/>
                                </a:lnTo>
                                <a:lnTo>
                                  <a:pt x="1451" y="5"/>
                                </a:lnTo>
                                <a:lnTo>
                                  <a:pt x="1468" y="35"/>
                                </a:lnTo>
                                <a:lnTo>
                                  <a:pt x="1480" y="128"/>
                                </a:lnTo>
                                <a:lnTo>
                                  <a:pt x="1497" y="174"/>
                                </a:lnTo>
                                <a:lnTo>
                                  <a:pt x="1515" y="186"/>
                                </a:lnTo>
                                <a:lnTo>
                                  <a:pt x="1725" y="186"/>
                                </a:lnTo>
                                <a:lnTo>
                                  <a:pt x="1742" y="180"/>
                                </a:lnTo>
                                <a:lnTo>
                                  <a:pt x="1759" y="168"/>
                                </a:lnTo>
                                <a:lnTo>
                                  <a:pt x="1789" y="168"/>
                                </a:lnTo>
                                <a:lnTo>
                                  <a:pt x="1806" y="151"/>
                                </a:lnTo>
                                <a:lnTo>
                                  <a:pt x="1818" y="145"/>
                                </a:lnTo>
                                <a:lnTo>
                                  <a:pt x="1835" y="151"/>
                                </a:lnTo>
                                <a:lnTo>
                                  <a:pt x="1853" y="168"/>
                                </a:lnTo>
                                <a:lnTo>
                                  <a:pt x="1864" y="180"/>
                                </a:lnTo>
                                <a:lnTo>
                                  <a:pt x="1882" y="180"/>
                                </a:lnTo>
                                <a:lnTo>
                                  <a:pt x="1893" y="174"/>
                                </a:lnTo>
                                <a:lnTo>
                                  <a:pt x="1911" y="163"/>
                                </a:lnTo>
                                <a:lnTo>
                                  <a:pt x="1940" y="163"/>
                                </a:lnTo>
                                <a:lnTo>
                                  <a:pt x="1958" y="174"/>
                                </a:lnTo>
                                <a:lnTo>
                                  <a:pt x="1975" y="174"/>
                                </a:lnTo>
                                <a:lnTo>
                                  <a:pt x="1987" y="168"/>
                                </a:lnTo>
                                <a:lnTo>
                                  <a:pt x="2004" y="174"/>
                                </a:lnTo>
                                <a:lnTo>
                                  <a:pt x="2022" y="180"/>
                                </a:lnTo>
                                <a:lnTo>
                                  <a:pt x="2033" y="186"/>
                                </a:lnTo>
                                <a:lnTo>
                                  <a:pt x="2220" y="186"/>
                                </a:lnTo>
                                <a:lnTo>
                                  <a:pt x="2231" y="180"/>
                                </a:lnTo>
                                <a:lnTo>
                                  <a:pt x="2249" y="174"/>
                                </a:lnTo>
                                <a:lnTo>
                                  <a:pt x="2266" y="174"/>
                                </a:lnTo>
                                <a:lnTo>
                                  <a:pt x="2278" y="180"/>
                                </a:lnTo>
                                <a:lnTo>
                                  <a:pt x="2295" y="180"/>
                                </a:lnTo>
                                <a:lnTo>
                                  <a:pt x="2313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4" name="Freeform 294"/>
                        <wps:cNvSpPr>
                          <a:spLocks/>
                        </wps:cNvSpPr>
                        <wps:spPr bwMode="auto">
                          <a:xfrm>
                            <a:off x="0" y="1568"/>
                            <a:ext cx="2616" cy="192"/>
                          </a:xfrm>
                          <a:custGeom>
                            <a:avLst/>
                            <a:gdLst>
                              <a:gd name="T0" fmla="*/ 0 w 2616"/>
                              <a:gd name="T1" fmla="*/ 192 h 192"/>
                              <a:gd name="T2" fmla="*/ 6 w 2616"/>
                              <a:gd name="T3" fmla="*/ 192 h 192"/>
                              <a:gd name="T4" fmla="*/ 880 w 2616"/>
                              <a:gd name="T5" fmla="*/ 192 h 192"/>
                              <a:gd name="T6" fmla="*/ 897 w 2616"/>
                              <a:gd name="T7" fmla="*/ 186 h 192"/>
                              <a:gd name="T8" fmla="*/ 915 w 2616"/>
                              <a:gd name="T9" fmla="*/ 186 h 192"/>
                              <a:gd name="T10" fmla="*/ 927 w 2616"/>
                              <a:gd name="T11" fmla="*/ 180 h 192"/>
                              <a:gd name="T12" fmla="*/ 944 w 2616"/>
                              <a:gd name="T13" fmla="*/ 174 h 192"/>
                              <a:gd name="T14" fmla="*/ 961 w 2616"/>
                              <a:gd name="T15" fmla="*/ 163 h 192"/>
                              <a:gd name="T16" fmla="*/ 973 w 2616"/>
                              <a:gd name="T17" fmla="*/ 157 h 192"/>
                              <a:gd name="T18" fmla="*/ 991 w 2616"/>
                              <a:gd name="T19" fmla="*/ 151 h 192"/>
                              <a:gd name="T20" fmla="*/ 1008 w 2616"/>
                              <a:gd name="T21" fmla="*/ 145 h 192"/>
                              <a:gd name="T22" fmla="*/ 1020 w 2616"/>
                              <a:gd name="T23" fmla="*/ 139 h 192"/>
                              <a:gd name="T24" fmla="*/ 1037 w 2616"/>
                              <a:gd name="T25" fmla="*/ 145 h 192"/>
                              <a:gd name="T26" fmla="*/ 1049 w 2616"/>
                              <a:gd name="T27" fmla="*/ 163 h 192"/>
                              <a:gd name="T28" fmla="*/ 1066 w 2616"/>
                              <a:gd name="T29" fmla="*/ 174 h 192"/>
                              <a:gd name="T30" fmla="*/ 1084 w 2616"/>
                              <a:gd name="T31" fmla="*/ 180 h 192"/>
                              <a:gd name="T32" fmla="*/ 1095 w 2616"/>
                              <a:gd name="T33" fmla="*/ 186 h 192"/>
                              <a:gd name="T34" fmla="*/ 1177 w 2616"/>
                              <a:gd name="T35" fmla="*/ 186 h 192"/>
                              <a:gd name="T36" fmla="*/ 1189 w 2616"/>
                              <a:gd name="T37" fmla="*/ 192 h 192"/>
                              <a:gd name="T38" fmla="*/ 1311 w 2616"/>
                              <a:gd name="T39" fmla="*/ 192 h 192"/>
                              <a:gd name="T40" fmla="*/ 1328 w 2616"/>
                              <a:gd name="T41" fmla="*/ 186 h 192"/>
                              <a:gd name="T42" fmla="*/ 1346 w 2616"/>
                              <a:gd name="T43" fmla="*/ 186 h 192"/>
                              <a:gd name="T44" fmla="*/ 1358 w 2616"/>
                              <a:gd name="T45" fmla="*/ 174 h 192"/>
                              <a:gd name="T46" fmla="*/ 1375 w 2616"/>
                              <a:gd name="T47" fmla="*/ 93 h 192"/>
                              <a:gd name="T48" fmla="*/ 1387 w 2616"/>
                              <a:gd name="T49" fmla="*/ 5 h 192"/>
                              <a:gd name="T50" fmla="*/ 1404 w 2616"/>
                              <a:gd name="T51" fmla="*/ 0 h 192"/>
                              <a:gd name="T52" fmla="*/ 1433 w 2616"/>
                              <a:gd name="T53" fmla="*/ 0 h 192"/>
                              <a:gd name="T54" fmla="*/ 1451 w 2616"/>
                              <a:gd name="T55" fmla="*/ 5 h 192"/>
                              <a:gd name="T56" fmla="*/ 1468 w 2616"/>
                              <a:gd name="T57" fmla="*/ 35 h 192"/>
                              <a:gd name="T58" fmla="*/ 1480 w 2616"/>
                              <a:gd name="T59" fmla="*/ 128 h 192"/>
                              <a:gd name="T60" fmla="*/ 1497 w 2616"/>
                              <a:gd name="T61" fmla="*/ 174 h 192"/>
                              <a:gd name="T62" fmla="*/ 1515 w 2616"/>
                              <a:gd name="T63" fmla="*/ 186 h 192"/>
                              <a:gd name="T64" fmla="*/ 1526 w 2616"/>
                              <a:gd name="T65" fmla="*/ 186 h 192"/>
                              <a:gd name="T66" fmla="*/ 1544 w 2616"/>
                              <a:gd name="T67" fmla="*/ 192 h 192"/>
                              <a:gd name="T68" fmla="*/ 2528 w 2616"/>
                              <a:gd name="T69" fmla="*/ 192 h 192"/>
                              <a:gd name="T70" fmla="*/ 2540 w 2616"/>
                              <a:gd name="T71" fmla="*/ 186 h 192"/>
                              <a:gd name="T72" fmla="*/ 2616 w 2616"/>
                              <a:gd name="T73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</a:cxnLst>
                            <a:rect l="0" t="0" r="r" b="b"/>
                            <a:pathLst>
                              <a:path w="2616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80" y="192"/>
                                </a:lnTo>
                                <a:lnTo>
                                  <a:pt x="897" y="186"/>
                                </a:lnTo>
                                <a:lnTo>
                                  <a:pt x="915" y="186"/>
                                </a:lnTo>
                                <a:lnTo>
                                  <a:pt x="927" y="180"/>
                                </a:lnTo>
                                <a:lnTo>
                                  <a:pt x="944" y="174"/>
                                </a:lnTo>
                                <a:lnTo>
                                  <a:pt x="961" y="163"/>
                                </a:lnTo>
                                <a:lnTo>
                                  <a:pt x="973" y="157"/>
                                </a:lnTo>
                                <a:lnTo>
                                  <a:pt x="991" y="151"/>
                                </a:lnTo>
                                <a:lnTo>
                                  <a:pt x="1008" y="145"/>
                                </a:lnTo>
                                <a:lnTo>
                                  <a:pt x="1020" y="139"/>
                                </a:lnTo>
                                <a:lnTo>
                                  <a:pt x="1037" y="145"/>
                                </a:lnTo>
                                <a:lnTo>
                                  <a:pt x="1049" y="163"/>
                                </a:lnTo>
                                <a:lnTo>
                                  <a:pt x="1066" y="174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177" y="186"/>
                                </a:lnTo>
                                <a:lnTo>
                                  <a:pt x="1189" y="192"/>
                                </a:lnTo>
                                <a:lnTo>
                                  <a:pt x="1311" y="192"/>
                                </a:lnTo>
                                <a:lnTo>
                                  <a:pt x="1328" y="186"/>
                                </a:lnTo>
                                <a:lnTo>
                                  <a:pt x="1346" y="186"/>
                                </a:lnTo>
                                <a:lnTo>
                                  <a:pt x="1358" y="174"/>
                                </a:lnTo>
                                <a:lnTo>
                                  <a:pt x="1375" y="93"/>
                                </a:lnTo>
                                <a:lnTo>
                                  <a:pt x="1387" y="5"/>
                                </a:lnTo>
                                <a:lnTo>
                                  <a:pt x="1404" y="0"/>
                                </a:lnTo>
                                <a:lnTo>
                                  <a:pt x="1433" y="0"/>
                                </a:lnTo>
                                <a:lnTo>
                                  <a:pt x="1451" y="5"/>
                                </a:lnTo>
                                <a:lnTo>
                                  <a:pt x="1468" y="35"/>
                                </a:lnTo>
                                <a:lnTo>
                                  <a:pt x="1480" y="128"/>
                                </a:lnTo>
                                <a:lnTo>
                                  <a:pt x="1497" y="174"/>
                                </a:lnTo>
                                <a:lnTo>
                                  <a:pt x="1515" y="186"/>
                                </a:lnTo>
                                <a:lnTo>
                                  <a:pt x="1526" y="186"/>
                                </a:lnTo>
                                <a:lnTo>
                                  <a:pt x="1544" y="192"/>
                                </a:lnTo>
                                <a:lnTo>
                                  <a:pt x="2528" y="192"/>
                                </a:lnTo>
                                <a:lnTo>
                                  <a:pt x="2540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5" name="Freeform 295"/>
                        <wps:cNvSpPr>
                          <a:spLocks/>
                        </wps:cNvSpPr>
                        <wps:spPr bwMode="auto">
                          <a:xfrm>
                            <a:off x="804" y="1760"/>
                            <a:ext cx="798" cy="0"/>
                          </a:xfrm>
                          <a:custGeom>
                            <a:avLst/>
                            <a:gdLst>
                              <a:gd name="T0" fmla="*/ 798 w 798"/>
                              <a:gd name="T1" fmla="*/ 798 w 798"/>
                              <a:gd name="T2" fmla="*/ 0 w 798"/>
                              <a:gd name="T3" fmla="*/ 0 w 79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98">
                                <a:moveTo>
                                  <a:pt x="798" y="0"/>
                                </a:moveTo>
                                <a:lnTo>
                                  <a:pt x="79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6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33" y="1426"/>
                            <a:ext cx="306" cy="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CMC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3" y="1408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8" name="Freeform 298"/>
                        <wps:cNvSpPr>
                          <a:spLocks/>
                        </wps:cNvSpPr>
                        <wps:spPr bwMode="auto">
                          <a:xfrm>
                            <a:off x="787" y="1917"/>
                            <a:ext cx="844" cy="192"/>
                          </a:xfrm>
                          <a:custGeom>
                            <a:avLst/>
                            <a:gdLst>
                              <a:gd name="T0" fmla="*/ 0 w 844"/>
                              <a:gd name="T1" fmla="*/ 192 h 192"/>
                              <a:gd name="T2" fmla="*/ 17 w 844"/>
                              <a:gd name="T3" fmla="*/ 192 h 192"/>
                              <a:gd name="T4" fmla="*/ 75 w 844"/>
                              <a:gd name="T5" fmla="*/ 192 h 192"/>
                              <a:gd name="T6" fmla="*/ 93 w 844"/>
                              <a:gd name="T7" fmla="*/ 186 h 192"/>
                              <a:gd name="T8" fmla="*/ 110 w 844"/>
                              <a:gd name="T9" fmla="*/ 186 h 192"/>
                              <a:gd name="T10" fmla="*/ 122 w 844"/>
                              <a:gd name="T11" fmla="*/ 180 h 192"/>
                              <a:gd name="T12" fmla="*/ 140 w 844"/>
                              <a:gd name="T13" fmla="*/ 174 h 192"/>
                              <a:gd name="T14" fmla="*/ 157 w 844"/>
                              <a:gd name="T15" fmla="*/ 151 h 192"/>
                              <a:gd name="T16" fmla="*/ 169 w 844"/>
                              <a:gd name="T17" fmla="*/ 122 h 192"/>
                              <a:gd name="T18" fmla="*/ 186 w 844"/>
                              <a:gd name="T19" fmla="*/ 110 h 192"/>
                              <a:gd name="T20" fmla="*/ 198 w 844"/>
                              <a:gd name="T21" fmla="*/ 99 h 192"/>
                              <a:gd name="T22" fmla="*/ 215 w 844"/>
                              <a:gd name="T23" fmla="*/ 81 h 192"/>
                              <a:gd name="T24" fmla="*/ 233 w 844"/>
                              <a:gd name="T25" fmla="*/ 75 h 192"/>
                              <a:gd name="T26" fmla="*/ 244 w 844"/>
                              <a:gd name="T27" fmla="*/ 93 h 192"/>
                              <a:gd name="T28" fmla="*/ 262 w 844"/>
                              <a:gd name="T29" fmla="*/ 122 h 192"/>
                              <a:gd name="T30" fmla="*/ 279 w 844"/>
                              <a:gd name="T31" fmla="*/ 151 h 192"/>
                              <a:gd name="T32" fmla="*/ 291 w 844"/>
                              <a:gd name="T33" fmla="*/ 174 h 192"/>
                              <a:gd name="T34" fmla="*/ 308 w 844"/>
                              <a:gd name="T35" fmla="*/ 180 h 192"/>
                              <a:gd name="T36" fmla="*/ 326 w 844"/>
                              <a:gd name="T37" fmla="*/ 186 h 192"/>
                              <a:gd name="T38" fmla="*/ 413 w 844"/>
                              <a:gd name="T39" fmla="*/ 186 h 192"/>
                              <a:gd name="T40" fmla="*/ 431 w 844"/>
                              <a:gd name="T41" fmla="*/ 192 h 192"/>
                              <a:gd name="T42" fmla="*/ 506 w 844"/>
                              <a:gd name="T43" fmla="*/ 192 h 192"/>
                              <a:gd name="T44" fmla="*/ 524 w 844"/>
                              <a:gd name="T45" fmla="*/ 186 h 192"/>
                              <a:gd name="T46" fmla="*/ 536 w 844"/>
                              <a:gd name="T47" fmla="*/ 186 h 192"/>
                              <a:gd name="T48" fmla="*/ 553 w 844"/>
                              <a:gd name="T49" fmla="*/ 180 h 192"/>
                              <a:gd name="T50" fmla="*/ 571 w 844"/>
                              <a:gd name="T51" fmla="*/ 157 h 192"/>
                              <a:gd name="T52" fmla="*/ 582 w 844"/>
                              <a:gd name="T53" fmla="*/ 69 h 192"/>
                              <a:gd name="T54" fmla="*/ 600 w 844"/>
                              <a:gd name="T55" fmla="*/ 6 h 192"/>
                              <a:gd name="T56" fmla="*/ 617 w 844"/>
                              <a:gd name="T57" fmla="*/ 0 h 192"/>
                              <a:gd name="T58" fmla="*/ 664 w 844"/>
                              <a:gd name="T59" fmla="*/ 0 h 192"/>
                              <a:gd name="T60" fmla="*/ 675 w 844"/>
                              <a:gd name="T61" fmla="*/ 6 h 192"/>
                              <a:gd name="T62" fmla="*/ 693 w 844"/>
                              <a:gd name="T63" fmla="*/ 81 h 192"/>
                              <a:gd name="T64" fmla="*/ 705 w 844"/>
                              <a:gd name="T65" fmla="*/ 163 h 192"/>
                              <a:gd name="T66" fmla="*/ 722 w 844"/>
                              <a:gd name="T67" fmla="*/ 180 h 192"/>
                              <a:gd name="T68" fmla="*/ 739 w 844"/>
                              <a:gd name="T69" fmla="*/ 186 h 192"/>
                              <a:gd name="T70" fmla="*/ 769 w 844"/>
                              <a:gd name="T71" fmla="*/ 186 h 192"/>
                              <a:gd name="T72" fmla="*/ 786 w 844"/>
                              <a:gd name="T73" fmla="*/ 192 h 192"/>
                              <a:gd name="T74" fmla="*/ 844 w 844"/>
                              <a:gd name="T75" fmla="*/ 192 h 192"/>
                              <a:gd name="T76" fmla="*/ 844 w 844"/>
                              <a:gd name="T77" fmla="*/ 192 h 192"/>
                              <a:gd name="T78" fmla="*/ 0 w 844"/>
                              <a:gd name="T79" fmla="*/ 192 h 192"/>
                              <a:gd name="T80" fmla="*/ 0 w 844"/>
                              <a:gd name="T81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844" h="192">
                                <a:moveTo>
                                  <a:pt x="0" y="192"/>
                                </a:moveTo>
                                <a:lnTo>
                                  <a:pt x="17" y="192"/>
                                </a:lnTo>
                                <a:lnTo>
                                  <a:pt x="75" y="192"/>
                                </a:lnTo>
                                <a:lnTo>
                                  <a:pt x="93" y="186"/>
                                </a:lnTo>
                                <a:lnTo>
                                  <a:pt x="110" y="186"/>
                                </a:lnTo>
                                <a:lnTo>
                                  <a:pt x="122" y="180"/>
                                </a:lnTo>
                                <a:lnTo>
                                  <a:pt x="140" y="174"/>
                                </a:lnTo>
                                <a:lnTo>
                                  <a:pt x="157" y="151"/>
                                </a:lnTo>
                                <a:lnTo>
                                  <a:pt x="169" y="122"/>
                                </a:lnTo>
                                <a:lnTo>
                                  <a:pt x="186" y="110"/>
                                </a:lnTo>
                                <a:lnTo>
                                  <a:pt x="198" y="99"/>
                                </a:lnTo>
                                <a:lnTo>
                                  <a:pt x="215" y="81"/>
                                </a:lnTo>
                                <a:lnTo>
                                  <a:pt x="233" y="75"/>
                                </a:lnTo>
                                <a:lnTo>
                                  <a:pt x="244" y="93"/>
                                </a:lnTo>
                                <a:lnTo>
                                  <a:pt x="262" y="122"/>
                                </a:lnTo>
                                <a:lnTo>
                                  <a:pt x="279" y="151"/>
                                </a:lnTo>
                                <a:lnTo>
                                  <a:pt x="291" y="174"/>
                                </a:lnTo>
                                <a:lnTo>
                                  <a:pt x="308" y="180"/>
                                </a:lnTo>
                                <a:lnTo>
                                  <a:pt x="326" y="186"/>
                                </a:lnTo>
                                <a:lnTo>
                                  <a:pt x="413" y="186"/>
                                </a:lnTo>
                                <a:lnTo>
                                  <a:pt x="431" y="192"/>
                                </a:lnTo>
                                <a:lnTo>
                                  <a:pt x="506" y="192"/>
                                </a:lnTo>
                                <a:lnTo>
                                  <a:pt x="524" y="186"/>
                                </a:lnTo>
                                <a:lnTo>
                                  <a:pt x="536" y="186"/>
                                </a:lnTo>
                                <a:lnTo>
                                  <a:pt x="553" y="180"/>
                                </a:lnTo>
                                <a:lnTo>
                                  <a:pt x="571" y="157"/>
                                </a:lnTo>
                                <a:lnTo>
                                  <a:pt x="582" y="69"/>
                                </a:lnTo>
                                <a:lnTo>
                                  <a:pt x="600" y="6"/>
                                </a:lnTo>
                                <a:lnTo>
                                  <a:pt x="617" y="0"/>
                                </a:lnTo>
                                <a:lnTo>
                                  <a:pt x="664" y="0"/>
                                </a:lnTo>
                                <a:lnTo>
                                  <a:pt x="675" y="6"/>
                                </a:lnTo>
                                <a:lnTo>
                                  <a:pt x="693" y="81"/>
                                </a:lnTo>
                                <a:lnTo>
                                  <a:pt x="705" y="163"/>
                                </a:lnTo>
                                <a:lnTo>
                                  <a:pt x="722" y="180"/>
                                </a:lnTo>
                                <a:lnTo>
                                  <a:pt x="739" y="186"/>
                                </a:lnTo>
                                <a:lnTo>
                                  <a:pt x="769" y="186"/>
                                </a:lnTo>
                                <a:lnTo>
                                  <a:pt x="786" y="192"/>
                                </a:lnTo>
                                <a:lnTo>
                                  <a:pt x="844" y="192"/>
                                </a:lnTo>
                                <a:lnTo>
                                  <a:pt x="844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9" name="Freeform 299"/>
                        <wps:cNvSpPr>
                          <a:spLocks/>
                        </wps:cNvSpPr>
                        <wps:spPr bwMode="auto">
                          <a:xfrm>
                            <a:off x="787" y="2109"/>
                            <a:ext cx="844" cy="0"/>
                          </a:xfrm>
                          <a:custGeom>
                            <a:avLst/>
                            <a:gdLst>
                              <a:gd name="T0" fmla="*/ 844 w 844"/>
                              <a:gd name="T1" fmla="*/ 844 w 844"/>
                              <a:gd name="T2" fmla="*/ 0 w 844"/>
                              <a:gd name="T3" fmla="*/ 0 w 84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44">
                                <a:moveTo>
                                  <a:pt x="844" y="0"/>
                                </a:moveTo>
                                <a:lnTo>
                                  <a:pt x="84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0" name="Freeform 300"/>
                        <wps:cNvSpPr>
                          <a:spLocks/>
                        </wps:cNvSpPr>
                        <wps:spPr bwMode="auto">
                          <a:xfrm>
                            <a:off x="0" y="1917"/>
                            <a:ext cx="2616" cy="186"/>
                          </a:xfrm>
                          <a:custGeom>
                            <a:avLst/>
                            <a:gdLst>
                              <a:gd name="T0" fmla="*/ 6 w 2616"/>
                              <a:gd name="T1" fmla="*/ 186 h 186"/>
                              <a:gd name="T2" fmla="*/ 35 w 2616"/>
                              <a:gd name="T3" fmla="*/ 180 h 186"/>
                              <a:gd name="T4" fmla="*/ 64 w 2616"/>
                              <a:gd name="T5" fmla="*/ 180 h 186"/>
                              <a:gd name="T6" fmla="*/ 94 w 2616"/>
                              <a:gd name="T7" fmla="*/ 186 h 186"/>
                              <a:gd name="T8" fmla="*/ 175 w 2616"/>
                              <a:gd name="T9" fmla="*/ 174 h 186"/>
                              <a:gd name="T10" fmla="*/ 204 w 2616"/>
                              <a:gd name="T11" fmla="*/ 128 h 186"/>
                              <a:gd name="T12" fmla="*/ 233 w 2616"/>
                              <a:gd name="T13" fmla="*/ 139 h 186"/>
                              <a:gd name="T14" fmla="*/ 262 w 2616"/>
                              <a:gd name="T15" fmla="*/ 174 h 186"/>
                              <a:gd name="T16" fmla="*/ 297 w 2616"/>
                              <a:gd name="T17" fmla="*/ 186 h 186"/>
                              <a:gd name="T18" fmla="*/ 682 w 2616"/>
                              <a:gd name="T19" fmla="*/ 180 h 186"/>
                              <a:gd name="T20" fmla="*/ 711 w 2616"/>
                              <a:gd name="T21" fmla="*/ 151 h 186"/>
                              <a:gd name="T22" fmla="*/ 740 w 2616"/>
                              <a:gd name="T23" fmla="*/ 145 h 186"/>
                              <a:gd name="T24" fmla="*/ 775 w 2616"/>
                              <a:gd name="T25" fmla="*/ 157 h 186"/>
                              <a:gd name="T26" fmla="*/ 804 w 2616"/>
                              <a:gd name="T27" fmla="*/ 168 h 186"/>
                              <a:gd name="T28" fmla="*/ 833 w 2616"/>
                              <a:gd name="T29" fmla="*/ 180 h 186"/>
                              <a:gd name="T30" fmla="*/ 927 w 2616"/>
                              <a:gd name="T31" fmla="*/ 174 h 186"/>
                              <a:gd name="T32" fmla="*/ 956 w 2616"/>
                              <a:gd name="T33" fmla="*/ 122 h 186"/>
                              <a:gd name="T34" fmla="*/ 985 w 2616"/>
                              <a:gd name="T35" fmla="*/ 99 h 186"/>
                              <a:gd name="T36" fmla="*/ 1020 w 2616"/>
                              <a:gd name="T37" fmla="*/ 75 h 186"/>
                              <a:gd name="T38" fmla="*/ 1049 w 2616"/>
                              <a:gd name="T39" fmla="*/ 122 h 186"/>
                              <a:gd name="T40" fmla="*/ 1078 w 2616"/>
                              <a:gd name="T41" fmla="*/ 174 h 186"/>
                              <a:gd name="T42" fmla="*/ 1113 w 2616"/>
                              <a:gd name="T43" fmla="*/ 186 h 186"/>
                              <a:gd name="T44" fmla="*/ 1340 w 2616"/>
                              <a:gd name="T45" fmla="*/ 180 h 186"/>
                              <a:gd name="T46" fmla="*/ 1369 w 2616"/>
                              <a:gd name="T47" fmla="*/ 69 h 186"/>
                              <a:gd name="T48" fmla="*/ 1404 w 2616"/>
                              <a:gd name="T49" fmla="*/ 0 h 186"/>
                              <a:gd name="T50" fmla="*/ 1462 w 2616"/>
                              <a:gd name="T51" fmla="*/ 6 h 186"/>
                              <a:gd name="T52" fmla="*/ 1492 w 2616"/>
                              <a:gd name="T53" fmla="*/ 163 h 186"/>
                              <a:gd name="T54" fmla="*/ 1526 w 2616"/>
                              <a:gd name="T55" fmla="*/ 180 h 186"/>
                              <a:gd name="T56" fmla="*/ 1695 w 2616"/>
                              <a:gd name="T57" fmla="*/ 186 h 186"/>
                              <a:gd name="T58" fmla="*/ 1725 w 2616"/>
                              <a:gd name="T59" fmla="*/ 174 h 186"/>
                              <a:gd name="T60" fmla="*/ 1754 w 2616"/>
                              <a:gd name="T61" fmla="*/ 157 h 186"/>
                              <a:gd name="T62" fmla="*/ 1789 w 2616"/>
                              <a:gd name="T63" fmla="*/ 145 h 186"/>
                              <a:gd name="T64" fmla="*/ 1818 w 2616"/>
                              <a:gd name="T65" fmla="*/ 163 h 186"/>
                              <a:gd name="T66" fmla="*/ 1847 w 2616"/>
                              <a:gd name="T67" fmla="*/ 174 h 186"/>
                              <a:gd name="T68" fmla="*/ 1876 w 2616"/>
                              <a:gd name="T69" fmla="*/ 186 h 186"/>
                              <a:gd name="T70" fmla="*/ 1911 w 2616"/>
                              <a:gd name="T71" fmla="*/ 168 h 186"/>
                              <a:gd name="T72" fmla="*/ 1940 w 2616"/>
                              <a:gd name="T73" fmla="*/ 163 h 186"/>
                              <a:gd name="T74" fmla="*/ 1969 w 2616"/>
                              <a:gd name="T75" fmla="*/ 180 h 186"/>
                              <a:gd name="T76" fmla="*/ 2016 w 2616"/>
                              <a:gd name="T77" fmla="*/ 186 h 186"/>
                              <a:gd name="T78" fmla="*/ 2249 w 2616"/>
                              <a:gd name="T79" fmla="*/ 180 h 186"/>
                              <a:gd name="T80" fmla="*/ 2295 w 2616"/>
                              <a:gd name="T81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6"/>
                                </a:moveTo>
                                <a:lnTo>
                                  <a:pt x="6" y="186"/>
                                </a:lnTo>
                                <a:lnTo>
                                  <a:pt x="18" y="180"/>
                                </a:lnTo>
                                <a:lnTo>
                                  <a:pt x="35" y="180"/>
                                </a:lnTo>
                                <a:lnTo>
                                  <a:pt x="53" y="174"/>
                                </a:lnTo>
                                <a:lnTo>
                                  <a:pt x="64" y="180"/>
                                </a:lnTo>
                                <a:lnTo>
                                  <a:pt x="82" y="180"/>
                                </a:lnTo>
                                <a:lnTo>
                                  <a:pt x="94" y="186"/>
                                </a:lnTo>
                                <a:lnTo>
                                  <a:pt x="158" y="186"/>
                                </a:lnTo>
                                <a:lnTo>
                                  <a:pt x="175" y="174"/>
                                </a:lnTo>
                                <a:lnTo>
                                  <a:pt x="187" y="151"/>
                                </a:lnTo>
                                <a:lnTo>
                                  <a:pt x="204" y="128"/>
                                </a:lnTo>
                                <a:lnTo>
                                  <a:pt x="222" y="122"/>
                                </a:lnTo>
                                <a:lnTo>
                                  <a:pt x="233" y="139"/>
                                </a:lnTo>
                                <a:lnTo>
                                  <a:pt x="251" y="163"/>
                                </a:lnTo>
                                <a:lnTo>
                                  <a:pt x="262" y="174"/>
                                </a:lnTo>
                                <a:lnTo>
                                  <a:pt x="280" y="180"/>
                                </a:lnTo>
                                <a:lnTo>
                                  <a:pt x="297" y="186"/>
                                </a:lnTo>
                                <a:lnTo>
                                  <a:pt x="664" y="186"/>
                                </a:lnTo>
                                <a:lnTo>
                                  <a:pt x="682" y="180"/>
                                </a:lnTo>
                                <a:lnTo>
                                  <a:pt x="694" y="168"/>
                                </a:lnTo>
                                <a:lnTo>
                                  <a:pt x="711" y="151"/>
                                </a:lnTo>
                                <a:lnTo>
                                  <a:pt x="728" y="145"/>
                                </a:lnTo>
                                <a:lnTo>
                                  <a:pt x="740" y="145"/>
                                </a:lnTo>
                                <a:lnTo>
                                  <a:pt x="758" y="151"/>
                                </a:lnTo>
                                <a:lnTo>
                                  <a:pt x="775" y="157"/>
                                </a:lnTo>
                                <a:lnTo>
                                  <a:pt x="787" y="163"/>
                                </a:lnTo>
                                <a:lnTo>
                                  <a:pt x="804" y="168"/>
                                </a:lnTo>
                                <a:lnTo>
                                  <a:pt x="816" y="174"/>
                                </a:lnTo>
                                <a:lnTo>
                                  <a:pt x="833" y="180"/>
                                </a:lnTo>
                                <a:lnTo>
                                  <a:pt x="909" y="180"/>
                                </a:lnTo>
                                <a:lnTo>
                                  <a:pt x="927" y="174"/>
                                </a:lnTo>
                                <a:lnTo>
                                  <a:pt x="944" y="151"/>
                                </a:lnTo>
                                <a:lnTo>
                                  <a:pt x="956" y="122"/>
                                </a:lnTo>
                                <a:lnTo>
                                  <a:pt x="973" y="110"/>
                                </a:lnTo>
                                <a:lnTo>
                                  <a:pt x="985" y="99"/>
                                </a:lnTo>
                                <a:lnTo>
                                  <a:pt x="1002" y="81"/>
                                </a:lnTo>
                                <a:lnTo>
                                  <a:pt x="1020" y="75"/>
                                </a:lnTo>
                                <a:lnTo>
                                  <a:pt x="1031" y="93"/>
                                </a:lnTo>
                                <a:lnTo>
                                  <a:pt x="1049" y="122"/>
                                </a:lnTo>
                                <a:lnTo>
                                  <a:pt x="1066" y="151"/>
                                </a:lnTo>
                                <a:lnTo>
                                  <a:pt x="1078" y="174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323" y="186"/>
                                </a:lnTo>
                                <a:lnTo>
                                  <a:pt x="1340" y="180"/>
                                </a:lnTo>
                                <a:lnTo>
                                  <a:pt x="1358" y="157"/>
                                </a:lnTo>
                                <a:lnTo>
                                  <a:pt x="1369" y="69"/>
                                </a:lnTo>
                                <a:lnTo>
                                  <a:pt x="1387" y="6"/>
                                </a:lnTo>
                                <a:lnTo>
                                  <a:pt x="1404" y="0"/>
                                </a:lnTo>
                                <a:lnTo>
                                  <a:pt x="1451" y="0"/>
                                </a:lnTo>
                                <a:lnTo>
                                  <a:pt x="1462" y="6"/>
                                </a:lnTo>
                                <a:lnTo>
                                  <a:pt x="1480" y="81"/>
                                </a:lnTo>
                                <a:lnTo>
                                  <a:pt x="1492" y="163"/>
                                </a:lnTo>
                                <a:lnTo>
                                  <a:pt x="1509" y="180"/>
                                </a:lnTo>
                                <a:lnTo>
                                  <a:pt x="1526" y="180"/>
                                </a:lnTo>
                                <a:lnTo>
                                  <a:pt x="1538" y="186"/>
                                </a:lnTo>
                                <a:lnTo>
                                  <a:pt x="1695" y="186"/>
                                </a:lnTo>
                                <a:lnTo>
                                  <a:pt x="1707" y="180"/>
                                </a:lnTo>
                                <a:lnTo>
                                  <a:pt x="1725" y="174"/>
                                </a:lnTo>
                                <a:lnTo>
                                  <a:pt x="1742" y="168"/>
                                </a:lnTo>
                                <a:lnTo>
                                  <a:pt x="1754" y="157"/>
                                </a:lnTo>
                                <a:lnTo>
                                  <a:pt x="1771" y="151"/>
                                </a:lnTo>
                                <a:lnTo>
                                  <a:pt x="1789" y="145"/>
                                </a:lnTo>
                                <a:lnTo>
                                  <a:pt x="1800" y="151"/>
                                </a:lnTo>
                                <a:lnTo>
                                  <a:pt x="1818" y="163"/>
                                </a:lnTo>
                                <a:lnTo>
                                  <a:pt x="1829" y="163"/>
                                </a:lnTo>
                                <a:lnTo>
                                  <a:pt x="1847" y="174"/>
                                </a:lnTo>
                                <a:lnTo>
                                  <a:pt x="1864" y="180"/>
                                </a:lnTo>
                                <a:lnTo>
                                  <a:pt x="1876" y="186"/>
                                </a:lnTo>
                                <a:lnTo>
                                  <a:pt x="1893" y="180"/>
                                </a:lnTo>
                                <a:lnTo>
                                  <a:pt x="1911" y="168"/>
                                </a:lnTo>
                                <a:lnTo>
                                  <a:pt x="1923" y="163"/>
                                </a:lnTo>
                                <a:lnTo>
                                  <a:pt x="1940" y="163"/>
                                </a:lnTo>
                                <a:lnTo>
                                  <a:pt x="1958" y="174"/>
                                </a:lnTo>
                                <a:lnTo>
                                  <a:pt x="1969" y="180"/>
                                </a:lnTo>
                                <a:lnTo>
                                  <a:pt x="1998" y="180"/>
                                </a:lnTo>
                                <a:lnTo>
                                  <a:pt x="2016" y="186"/>
                                </a:lnTo>
                                <a:lnTo>
                                  <a:pt x="2231" y="186"/>
                                </a:lnTo>
                                <a:lnTo>
                                  <a:pt x="2249" y="180"/>
                                </a:lnTo>
                                <a:lnTo>
                                  <a:pt x="2278" y="180"/>
                                </a:lnTo>
                                <a:lnTo>
                                  <a:pt x="2295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1" name="Freeform 301"/>
                        <wps:cNvSpPr>
                          <a:spLocks/>
                        </wps:cNvSpPr>
                        <wps:spPr bwMode="auto">
                          <a:xfrm>
                            <a:off x="0" y="1917"/>
                            <a:ext cx="2616" cy="192"/>
                          </a:xfrm>
                          <a:custGeom>
                            <a:avLst/>
                            <a:gdLst>
                              <a:gd name="T0" fmla="*/ 0 w 2616"/>
                              <a:gd name="T1" fmla="*/ 192 h 192"/>
                              <a:gd name="T2" fmla="*/ 6 w 2616"/>
                              <a:gd name="T3" fmla="*/ 192 h 192"/>
                              <a:gd name="T4" fmla="*/ 862 w 2616"/>
                              <a:gd name="T5" fmla="*/ 192 h 192"/>
                              <a:gd name="T6" fmla="*/ 880 w 2616"/>
                              <a:gd name="T7" fmla="*/ 186 h 192"/>
                              <a:gd name="T8" fmla="*/ 897 w 2616"/>
                              <a:gd name="T9" fmla="*/ 186 h 192"/>
                              <a:gd name="T10" fmla="*/ 909 w 2616"/>
                              <a:gd name="T11" fmla="*/ 180 h 192"/>
                              <a:gd name="T12" fmla="*/ 927 w 2616"/>
                              <a:gd name="T13" fmla="*/ 174 h 192"/>
                              <a:gd name="T14" fmla="*/ 944 w 2616"/>
                              <a:gd name="T15" fmla="*/ 151 h 192"/>
                              <a:gd name="T16" fmla="*/ 956 w 2616"/>
                              <a:gd name="T17" fmla="*/ 122 h 192"/>
                              <a:gd name="T18" fmla="*/ 973 w 2616"/>
                              <a:gd name="T19" fmla="*/ 110 h 192"/>
                              <a:gd name="T20" fmla="*/ 985 w 2616"/>
                              <a:gd name="T21" fmla="*/ 99 h 192"/>
                              <a:gd name="T22" fmla="*/ 1002 w 2616"/>
                              <a:gd name="T23" fmla="*/ 81 h 192"/>
                              <a:gd name="T24" fmla="*/ 1020 w 2616"/>
                              <a:gd name="T25" fmla="*/ 75 h 192"/>
                              <a:gd name="T26" fmla="*/ 1031 w 2616"/>
                              <a:gd name="T27" fmla="*/ 93 h 192"/>
                              <a:gd name="T28" fmla="*/ 1049 w 2616"/>
                              <a:gd name="T29" fmla="*/ 122 h 192"/>
                              <a:gd name="T30" fmla="*/ 1066 w 2616"/>
                              <a:gd name="T31" fmla="*/ 151 h 192"/>
                              <a:gd name="T32" fmla="*/ 1078 w 2616"/>
                              <a:gd name="T33" fmla="*/ 174 h 192"/>
                              <a:gd name="T34" fmla="*/ 1095 w 2616"/>
                              <a:gd name="T35" fmla="*/ 180 h 192"/>
                              <a:gd name="T36" fmla="*/ 1113 w 2616"/>
                              <a:gd name="T37" fmla="*/ 186 h 192"/>
                              <a:gd name="T38" fmla="*/ 1200 w 2616"/>
                              <a:gd name="T39" fmla="*/ 186 h 192"/>
                              <a:gd name="T40" fmla="*/ 1218 w 2616"/>
                              <a:gd name="T41" fmla="*/ 192 h 192"/>
                              <a:gd name="T42" fmla="*/ 1293 w 2616"/>
                              <a:gd name="T43" fmla="*/ 192 h 192"/>
                              <a:gd name="T44" fmla="*/ 1311 w 2616"/>
                              <a:gd name="T45" fmla="*/ 186 h 192"/>
                              <a:gd name="T46" fmla="*/ 1323 w 2616"/>
                              <a:gd name="T47" fmla="*/ 186 h 192"/>
                              <a:gd name="T48" fmla="*/ 1340 w 2616"/>
                              <a:gd name="T49" fmla="*/ 180 h 192"/>
                              <a:gd name="T50" fmla="*/ 1358 w 2616"/>
                              <a:gd name="T51" fmla="*/ 157 h 192"/>
                              <a:gd name="T52" fmla="*/ 1369 w 2616"/>
                              <a:gd name="T53" fmla="*/ 69 h 192"/>
                              <a:gd name="T54" fmla="*/ 1387 w 2616"/>
                              <a:gd name="T55" fmla="*/ 6 h 192"/>
                              <a:gd name="T56" fmla="*/ 1404 w 2616"/>
                              <a:gd name="T57" fmla="*/ 0 h 192"/>
                              <a:gd name="T58" fmla="*/ 1451 w 2616"/>
                              <a:gd name="T59" fmla="*/ 0 h 192"/>
                              <a:gd name="T60" fmla="*/ 1462 w 2616"/>
                              <a:gd name="T61" fmla="*/ 6 h 192"/>
                              <a:gd name="T62" fmla="*/ 1480 w 2616"/>
                              <a:gd name="T63" fmla="*/ 81 h 192"/>
                              <a:gd name="T64" fmla="*/ 1492 w 2616"/>
                              <a:gd name="T65" fmla="*/ 163 h 192"/>
                              <a:gd name="T66" fmla="*/ 1509 w 2616"/>
                              <a:gd name="T67" fmla="*/ 180 h 192"/>
                              <a:gd name="T68" fmla="*/ 1526 w 2616"/>
                              <a:gd name="T69" fmla="*/ 186 h 192"/>
                              <a:gd name="T70" fmla="*/ 1556 w 2616"/>
                              <a:gd name="T71" fmla="*/ 186 h 192"/>
                              <a:gd name="T72" fmla="*/ 1573 w 2616"/>
                              <a:gd name="T73" fmla="*/ 192 h 192"/>
                              <a:gd name="T74" fmla="*/ 2511 w 2616"/>
                              <a:gd name="T75" fmla="*/ 192 h 192"/>
                              <a:gd name="T76" fmla="*/ 2523 w 2616"/>
                              <a:gd name="T77" fmla="*/ 186 h 192"/>
                              <a:gd name="T78" fmla="*/ 2616 w 2616"/>
                              <a:gd name="T79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2616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62" y="192"/>
                                </a:lnTo>
                                <a:lnTo>
                                  <a:pt x="880" y="186"/>
                                </a:lnTo>
                                <a:lnTo>
                                  <a:pt x="897" y="186"/>
                                </a:lnTo>
                                <a:lnTo>
                                  <a:pt x="909" y="180"/>
                                </a:lnTo>
                                <a:lnTo>
                                  <a:pt x="927" y="174"/>
                                </a:lnTo>
                                <a:lnTo>
                                  <a:pt x="944" y="151"/>
                                </a:lnTo>
                                <a:lnTo>
                                  <a:pt x="956" y="122"/>
                                </a:lnTo>
                                <a:lnTo>
                                  <a:pt x="973" y="110"/>
                                </a:lnTo>
                                <a:lnTo>
                                  <a:pt x="985" y="99"/>
                                </a:lnTo>
                                <a:lnTo>
                                  <a:pt x="1002" y="81"/>
                                </a:lnTo>
                                <a:lnTo>
                                  <a:pt x="1020" y="75"/>
                                </a:lnTo>
                                <a:lnTo>
                                  <a:pt x="1031" y="93"/>
                                </a:lnTo>
                                <a:lnTo>
                                  <a:pt x="1049" y="122"/>
                                </a:lnTo>
                                <a:lnTo>
                                  <a:pt x="1066" y="151"/>
                                </a:lnTo>
                                <a:lnTo>
                                  <a:pt x="1078" y="174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200" y="186"/>
                                </a:lnTo>
                                <a:lnTo>
                                  <a:pt x="1218" y="192"/>
                                </a:lnTo>
                                <a:lnTo>
                                  <a:pt x="1293" y="192"/>
                                </a:lnTo>
                                <a:lnTo>
                                  <a:pt x="1311" y="186"/>
                                </a:lnTo>
                                <a:lnTo>
                                  <a:pt x="1323" y="186"/>
                                </a:lnTo>
                                <a:lnTo>
                                  <a:pt x="1340" y="180"/>
                                </a:lnTo>
                                <a:lnTo>
                                  <a:pt x="1358" y="157"/>
                                </a:lnTo>
                                <a:lnTo>
                                  <a:pt x="1369" y="69"/>
                                </a:lnTo>
                                <a:lnTo>
                                  <a:pt x="1387" y="6"/>
                                </a:lnTo>
                                <a:lnTo>
                                  <a:pt x="1404" y="0"/>
                                </a:lnTo>
                                <a:lnTo>
                                  <a:pt x="1451" y="0"/>
                                </a:lnTo>
                                <a:lnTo>
                                  <a:pt x="1462" y="6"/>
                                </a:lnTo>
                                <a:lnTo>
                                  <a:pt x="1480" y="81"/>
                                </a:lnTo>
                                <a:lnTo>
                                  <a:pt x="1492" y="163"/>
                                </a:lnTo>
                                <a:lnTo>
                                  <a:pt x="1509" y="180"/>
                                </a:lnTo>
                                <a:lnTo>
                                  <a:pt x="1526" y="186"/>
                                </a:lnTo>
                                <a:lnTo>
                                  <a:pt x="1556" y="186"/>
                                </a:lnTo>
                                <a:lnTo>
                                  <a:pt x="1573" y="192"/>
                                </a:lnTo>
                                <a:lnTo>
                                  <a:pt x="2511" y="192"/>
                                </a:lnTo>
                                <a:lnTo>
                                  <a:pt x="2523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2" name="Freeform 302"/>
                        <wps:cNvSpPr>
                          <a:spLocks/>
                        </wps:cNvSpPr>
                        <wps:spPr bwMode="auto">
                          <a:xfrm>
                            <a:off x="787" y="2109"/>
                            <a:ext cx="844" cy="0"/>
                          </a:xfrm>
                          <a:custGeom>
                            <a:avLst/>
                            <a:gdLst>
                              <a:gd name="T0" fmla="*/ 844 w 844"/>
                              <a:gd name="T1" fmla="*/ 844 w 844"/>
                              <a:gd name="T2" fmla="*/ 0 w 844"/>
                              <a:gd name="T3" fmla="*/ 0 w 84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44">
                                <a:moveTo>
                                  <a:pt x="844" y="0"/>
                                </a:moveTo>
                                <a:lnTo>
                                  <a:pt x="84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3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33" y="1775"/>
                            <a:ext cx="391" cy="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L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Δ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3" y="1757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5" name="Freeform 305"/>
                        <wps:cNvSpPr>
                          <a:spLocks/>
                        </wps:cNvSpPr>
                        <wps:spPr bwMode="auto">
                          <a:xfrm>
                            <a:off x="804" y="2266"/>
                            <a:ext cx="845" cy="192"/>
                          </a:xfrm>
                          <a:custGeom>
                            <a:avLst/>
                            <a:gdLst>
                              <a:gd name="T0" fmla="*/ 0 w 845"/>
                              <a:gd name="T1" fmla="*/ 192 h 192"/>
                              <a:gd name="T2" fmla="*/ 18 w 845"/>
                              <a:gd name="T3" fmla="*/ 192 h 192"/>
                              <a:gd name="T4" fmla="*/ 64 w 845"/>
                              <a:gd name="T5" fmla="*/ 192 h 192"/>
                              <a:gd name="T6" fmla="*/ 82 w 845"/>
                              <a:gd name="T7" fmla="*/ 186 h 192"/>
                              <a:gd name="T8" fmla="*/ 93 w 845"/>
                              <a:gd name="T9" fmla="*/ 186 h 192"/>
                              <a:gd name="T10" fmla="*/ 111 w 845"/>
                              <a:gd name="T11" fmla="*/ 180 h 192"/>
                              <a:gd name="T12" fmla="*/ 123 w 845"/>
                              <a:gd name="T13" fmla="*/ 163 h 192"/>
                              <a:gd name="T14" fmla="*/ 140 w 845"/>
                              <a:gd name="T15" fmla="*/ 134 h 192"/>
                              <a:gd name="T16" fmla="*/ 157 w 845"/>
                              <a:gd name="T17" fmla="*/ 99 h 192"/>
                              <a:gd name="T18" fmla="*/ 169 w 845"/>
                              <a:gd name="T19" fmla="*/ 87 h 192"/>
                              <a:gd name="T20" fmla="*/ 187 w 845"/>
                              <a:gd name="T21" fmla="*/ 64 h 192"/>
                              <a:gd name="T22" fmla="*/ 204 w 845"/>
                              <a:gd name="T23" fmla="*/ 46 h 192"/>
                              <a:gd name="T24" fmla="*/ 216 w 845"/>
                              <a:gd name="T25" fmla="*/ 35 h 192"/>
                              <a:gd name="T26" fmla="*/ 233 w 845"/>
                              <a:gd name="T27" fmla="*/ 58 h 192"/>
                              <a:gd name="T28" fmla="*/ 251 w 845"/>
                              <a:gd name="T29" fmla="*/ 104 h 192"/>
                              <a:gd name="T30" fmla="*/ 262 w 845"/>
                              <a:gd name="T31" fmla="*/ 145 h 192"/>
                              <a:gd name="T32" fmla="*/ 280 w 845"/>
                              <a:gd name="T33" fmla="*/ 168 h 192"/>
                              <a:gd name="T34" fmla="*/ 291 w 845"/>
                              <a:gd name="T35" fmla="*/ 180 h 192"/>
                              <a:gd name="T36" fmla="*/ 309 w 845"/>
                              <a:gd name="T37" fmla="*/ 186 h 192"/>
                              <a:gd name="T38" fmla="*/ 402 w 845"/>
                              <a:gd name="T39" fmla="*/ 186 h 192"/>
                              <a:gd name="T40" fmla="*/ 420 w 845"/>
                              <a:gd name="T41" fmla="*/ 192 h 192"/>
                              <a:gd name="T42" fmla="*/ 495 w 845"/>
                              <a:gd name="T43" fmla="*/ 192 h 192"/>
                              <a:gd name="T44" fmla="*/ 507 w 845"/>
                              <a:gd name="T45" fmla="*/ 186 h 192"/>
                              <a:gd name="T46" fmla="*/ 524 w 845"/>
                              <a:gd name="T47" fmla="*/ 186 h 192"/>
                              <a:gd name="T48" fmla="*/ 542 w 845"/>
                              <a:gd name="T49" fmla="*/ 174 h 192"/>
                              <a:gd name="T50" fmla="*/ 554 w 845"/>
                              <a:gd name="T51" fmla="*/ 128 h 192"/>
                              <a:gd name="T52" fmla="*/ 571 w 845"/>
                              <a:gd name="T53" fmla="*/ 17 h 192"/>
                              <a:gd name="T54" fmla="*/ 588 w 845"/>
                              <a:gd name="T55" fmla="*/ 0 h 192"/>
                              <a:gd name="T56" fmla="*/ 647 w 845"/>
                              <a:gd name="T57" fmla="*/ 0 h 192"/>
                              <a:gd name="T58" fmla="*/ 664 w 845"/>
                              <a:gd name="T59" fmla="*/ 6 h 192"/>
                              <a:gd name="T60" fmla="*/ 676 w 845"/>
                              <a:gd name="T61" fmla="*/ 81 h 192"/>
                              <a:gd name="T62" fmla="*/ 693 w 845"/>
                              <a:gd name="T63" fmla="*/ 163 h 192"/>
                              <a:gd name="T64" fmla="*/ 711 w 845"/>
                              <a:gd name="T65" fmla="*/ 180 h 192"/>
                              <a:gd name="T66" fmla="*/ 722 w 845"/>
                              <a:gd name="T67" fmla="*/ 186 h 192"/>
                              <a:gd name="T68" fmla="*/ 757 w 845"/>
                              <a:gd name="T69" fmla="*/ 186 h 192"/>
                              <a:gd name="T70" fmla="*/ 769 w 845"/>
                              <a:gd name="T71" fmla="*/ 192 h 192"/>
                              <a:gd name="T72" fmla="*/ 845 w 845"/>
                              <a:gd name="T73" fmla="*/ 192 h 192"/>
                              <a:gd name="T74" fmla="*/ 845 w 845"/>
                              <a:gd name="T75" fmla="*/ 192 h 192"/>
                              <a:gd name="T76" fmla="*/ 0 w 845"/>
                              <a:gd name="T77" fmla="*/ 192 h 192"/>
                              <a:gd name="T78" fmla="*/ 0 w 845"/>
                              <a:gd name="T79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845" h="192">
                                <a:moveTo>
                                  <a:pt x="0" y="192"/>
                                </a:moveTo>
                                <a:lnTo>
                                  <a:pt x="18" y="192"/>
                                </a:lnTo>
                                <a:lnTo>
                                  <a:pt x="64" y="192"/>
                                </a:lnTo>
                                <a:lnTo>
                                  <a:pt x="82" y="186"/>
                                </a:lnTo>
                                <a:lnTo>
                                  <a:pt x="93" y="186"/>
                                </a:lnTo>
                                <a:lnTo>
                                  <a:pt x="111" y="180"/>
                                </a:lnTo>
                                <a:lnTo>
                                  <a:pt x="123" y="163"/>
                                </a:lnTo>
                                <a:lnTo>
                                  <a:pt x="140" y="134"/>
                                </a:lnTo>
                                <a:lnTo>
                                  <a:pt x="157" y="99"/>
                                </a:lnTo>
                                <a:lnTo>
                                  <a:pt x="169" y="87"/>
                                </a:lnTo>
                                <a:lnTo>
                                  <a:pt x="187" y="64"/>
                                </a:lnTo>
                                <a:lnTo>
                                  <a:pt x="204" y="46"/>
                                </a:lnTo>
                                <a:lnTo>
                                  <a:pt x="216" y="35"/>
                                </a:lnTo>
                                <a:lnTo>
                                  <a:pt x="233" y="58"/>
                                </a:lnTo>
                                <a:lnTo>
                                  <a:pt x="251" y="104"/>
                                </a:lnTo>
                                <a:lnTo>
                                  <a:pt x="262" y="145"/>
                                </a:lnTo>
                                <a:lnTo>
                                  <a:pt x="280" y="168"/>
                                </a:lnTo>
                                <a:lnTo>
                                  <a:pt x="291" y="180"/>
                                </a:lnTo>
                                <a:lnTo>
                                  <a:pt x="309" y="186"/>
                                </a:lnTo>
                                <a:lnTo>
                                  <a:pt x="402" y="186"/>
                                </a:lnTo>
                                <a:lnTo>
                                  <a:pt x="420" y="192"/>
                                </a:lnTo>
                                <a:lnTo>
                                  <a:pt x="495" y="192"/>
                                </a:lnTo>
                                <a:lnTo>
                                  <a:pt x="507" y="186"/>
                                </a:lnTo>
                                <a:lnTo>
                                  <a:pt x="524" y="186"/>
                                </a:lnTo>
                                <a:lnTo>
                                  <a:pt x="542" y="174"/>
                                </a:lnTo>
                                <a:lnTo>
                                  <a:pt x="554" y="128"/>
                                </a:lnTo>
                                <a:lnTo>
                                  <a:pt x="571" y="17"/>
                                </a:lnTo>
                                <a:lnTo>
                                  <a:pt x="588" y="0"/>
                                </a:lnTo>
                                <a:lnTo>
                                  <a:pt x="647" y="0"/>
                                </a:lnTo>
                                <a:lnTo>
                                  <a:pt x="664" y="6"/>
                                </a:lnTo>
                                <a:lnTo>
                                  <a:pt x="676" y="81"/>
                                </a:lnTo>
                                <a:lnTo>
                                  <a:pt x="693" y="163"/>
                                </a:lnTo>
                                <a:lnTo>
                                  <a:pt x="711" y="180"/>
                                </a:lnTo>
                                <a:lnTo>
                                  <a:pt x="722" y="186"/>
                                </a:lnTo>
                                <a:lnTo>
                                  <a:pt x="757" y="186"/>
                                </a:lnTo>
                                <a:lnTo>
                                  <a:pt x="769" y="192"/>
                                </a:lnTo>
                                <a:lnTo>
                                  <a:pt x="845" y="192"/>
                                </a:lnTo>
                                <a:lnTo>
                                  <a:pt x="845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6" name="Freeform 306"/>
                        <wps:cNvSpPr>
                          <a:spLocks/>
                        </wps:cNvSpPr>
                        <wps:spPr bwMode="auto">
                          <a:xfrm>
                            <a:off x="804" y="2458"/>
                            <a:ext cx="845" cy="0"/>
                          </a:xfrm>
                          <a:custGeom>
                            <a:avLst/>
                            <a:gdLst>
                              <a:gd name="T0" fmla="*/ 845 w 845"/>
                              <a:gd name="T1" fmla="*/ 845 w 845"/>
                              <a:gd name="T2" fmla="*/ 0 w 845"/>
                              <a:gd name="T3" fmla="*/ 0 w 84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45">
                                <a:moveTo>
                                  <a:pt x="845" y="0"/>
                                </a:moveTo>
                                <a:lnTo>
                                  <a:pt x="8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8" name="Freeform 308"/>
                        <wps:cNvSpPr>
                          <a:spLocks/>
                        </wps:cNvSpPr>
                        <wps:spPr bwMode="auto">
                          <a:xfrm>
                            <a:off x="0" y="2266"/>
                            <a:ext cx="2622" cy="186"/>
                          </a:xfrm>
                          <a:custGeom>
                            <a:avLst/>
                            <a:gdLst>
                              <a:gd name="T0" fmla="*/ 6 w 2622"/>
                              <a:gd name="T1" fmla="*/ 180 h 186"/>
                              <a:gd name="T2" fmla="*/ 53 w 2622"/>
                              <a:gd name="T3" fmla="*/ 174 h 186"/>
                              <a:gd name="T4" fmla="*/ 82 w 2622"/>
                              <a:gd name="T5" fmla="*/ 180 h 186"/>
                              <a:gd name="T6" fmla="*/ 163 w 2622"/>
                              <a:gd name="T7" fmla="*/ 186 h 186"/>
                              <a:gd name="T8" fmla="*/ 193 w 2622"/>
                              <a:gd name="T9" fmla="*/ 163 h 186"/>
                              <a:gd name="T10" fmla="*/ 222 w 2622"/>
                              <a:gd name="T11" fmla="*/ 157 h 186"/>
                              <a:gd name="T12" fmla="*/ 251 w 2622"/>
                              <a:gd name="T13" fmla="*/ 174 h 186"/>
                              <a:gd name="T14" fmla="*/ 286 w 2622"/>
                              <a:gd name="T15" fmla="*/ 186 h 186"/>
                              <a:gd name="T16" fmla="*/ 699 w 2622"/>
                              <a:gd name="T17" fmla="*/ 174 h 186"/>
                              <a:gd name="T18" fmla="*/ 728 w 2622"/>
                              <a:gd name="T19" fmla="*/ 139 h 186"/>
                              <a:gd name="T20" fmla="*/ 758 w 2622"/>
                              <a:gd name="T21" fmla="*/ 128 h 186"/>
                              <a:gd name="T22" fmla="*/ 793 w 2622"/>
                              <a:gd name="T23" fmla="*/ 145 h 186"/>
                              <a:gd name="T24" fmla="*/ 822 w 2622"/>
                              <a:gd name="T25" fmla="*/ 163 h 186"/>
                              <a:gd name="T26" fmla="*/ 851 w 2622"/>
                              <a:gd name="T27" fmla="*/ 174 h 186"/>
                              <a:gd name="T28" fmla="*/ 915 w 2622"/>
                              <a:gd name="T29" fmla="*/ 180 h 186"/>
                              <a:gd name="T30" fmla="*/ 944 w 2622"/>
                              <a:gd name="T31" fmla="*/ 134 h 186"/>
                              <a:gd name="T32" fmla="*/ 973 w 2622"/>
                              <a:gd name="T33" fmla="*/ 87 h 186"/>
                              <a:gd name="T34" fmla="*/ 1008 w 2622"/>
                              <a:gd name="T35" fmla="*/ 46 h 186"/>
                              <a:gd name="T36" fmla="*/ 1037 w 2622"/>
                              <a:gd name="T37" fmla="*/ 58 h 186"/>
                              <a:gd name="T38" fmla="*/ 1066 w 2622"/>
                              <a:gd name="T39" fmla="*/ 145 h 186"/>
                              <a:gd name="T40" fmla="*/ 1095 w 2622"/>
                              <a:gd name="T41" fmla="*/ 180 h 186"/>
                              <a:gd name="T42" fmla="*/ 1328 w 2622"/>
                              <a:gd name="T43" fmla="*/ 186 h 186"/>
                              <a:gd name="T44" fmla="*/ 1358 w 2622"/>
                              <a:gd name="T45" fmla="*/ 128 h 186"/>
                              <a:gd name="T46" fmla="*/ 1392 w 2622"/>
                              <a:gd name="T47" fmla="*/ 0 h 186"/>
                              <a:gd name="T48" fmla="*/ 1468 w 2622"/>
                              <a:gd name="T49" fmla="*/ 6 h 186"/>
                              <a:gd name="T50" fmla="*/ 1497 w 2622"/>
                              <a:gd name="T51" fmla="*/ 163 h 186"/>
                              <a:gd name="T52" fmla="*/ 1526 w 2622"/>
                              <a:gd name="T53" fmla="*/ 186 h 186"/>
                              <a:gd name="T54" fmla="*/ 1713 w 2622"/>
                              <a:gd name="T55" fmla="*/ 180 h 186"/>
                              <a:gd name="T56" fmla="*/ 1742 w 2622"/>
                              <a:gd name="T57" fmla="*/ 174 h 186"/>
                              <a:gd name="T58" fmla="*/ 1771 w 2622"/>
                              <a:gd name="T59" fmla="*/ 163 h 186"/>
                              <a:gd name="T60" fmla="*/ 1806 w 2622"/>
                              <a:gd name="T61" fmla="*/ 151 h 186"/>
                              <a:gd name="T62" fmla="*/ 1835 w 2622"/>
                              <a:gd name="T63" fmla="*/ 151 h 186"/>
                              <a:gd name="T64" fmla="*/ 1864 w 2622"/>
                              <a:gd name="T65" fmla="*/ 180 h 186"/>
                              <a:gd name="T66" fmla="*/ 1899 w 2622"/>
                              <a:gd name="T67" fmla="*/ 174 h 186"/>
                              <a:gd name="T68" fmla="*/ 1928 w 2622"/>
                              <a:gd name="T69" fmla="*/ 151 h 186"/>
                              <a:gd name="T70" fmla="*/ 1958 w 2622"/>
                              <a:gd name="T71" fmla="*/ 174 h 186"/>
                              <a:gd name="T72" fmla="*/ 1987 w 2622"/>
                              <a:gd name="T73" fmla="*/ 174 h 186"/>
                              <a:gd name="T74" fmla="*/ 2022 w 2622"/>
                              <a:gd name="T75" fmla="*/ 180 h 186"/>
                              <a:gd name="T76" fmla="*/ 2220 w 2622"/>
                              <a:gd name="T77" fmla="*/ 186 h 186"/>
                              <a:gd name="T78" fmla="*/ 2249 w 2622"/>
                              <a:gd name="T79" fmla="*/ 174 h 186"/>
                              <a:gd name="T80" fmla="*/ 2284 w 2622"/>
                              <a:gd name="T81" fmla="*/ 180 h 186"/>
                              <a:gd name="T82" fmla="*/ 2622 w 2622"/>
                              <a:gd name="T83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</a:cxnLst>
                            <a:rect l="0" t="0" r="r" b="b"/>
                            <a:pathLst>
                              <a:path w="2622" h="186">
                                <a:moveTo>
                                  <a:pt x="0" y="186"/>
                                </a:moveTo>
                                <a:lnTo>
                                  <a:pt x="6" y="180"/>
                                </a:lnTo>
                                <a:lnTo>
                                  <a:pt x="24" y="174"/>
                                </a:lnTo>
                                <a:lnTo>
                                  <a:pt x="53" y="174"/>
                                </a:lnTo>
                                <a:lnTo>
                                  <a:pt x="70" y="180"/>
                                </a:lnTo>
                                <a:lnTo>
                                  <a:pt x="82" y="180"/>
                                </a:lnTo>
                                <a:lnTo>
                                  <a:pt x="99" y="186"/>
                                </a:lnTo>
                                <a:lnTo>
                                  <a:pt x="163" y="186"/>
                                </a:lnTo>
                                <a:lnTo>
                                  <a:pt x="175" y="174"/>
                                </a:lnTo>
                                <a:lnTo>
                                  <a:pt x="193" y="163"/>
                                </a:lnTo>
                                <a:lnTo>
                                  <a:pt x="204" y="151"/>
                                </a:lnTo>
                                <a:lnTo>
                                  <a:pt x="222" y="157"/>
                                </a:lnTo>
                                <a:lnTo>
                                  <a:pt x="239" y="163"/>
                                </a:lnTo>
                                <a:lnTo>
                                  <a:pt x="251" y="174"/>
                                </a:lnTo>
                                <a:lnTo>
                                  <a:pt x="268" y="180"/>
                                </a:lnTo>
                                <a:lnTo>
                                  <a:pt x="286" y="186"/>
                                </a:lnTo>
                                <a:lnTo>
                                  <a:pt x="682" y="186"/>
                                </a:lnTo>
                                <a:lnTo>
                                  <a:pt x="699" y="174"/>
                                </a:lnTo>
                                <a:lnTo>
                                  <a:pt x="717" y="157"/>
                                </a:lnTo>
                                <a:lnTo>
                                  <a:pt x="728" y="139"/>
                                </a:lnTo>
                                <a:lnTo>
                                  <a:pt x="746" y="128"/>
                                </a:lnTo>
                                <a:lnTo>
                                  <a:pt x="758" y="128"/>
                                </a:lnTo>
                                <a:lnTo>
                                  <a:pt x="775" y="134"/>
                                </a:lnTo>
                                <a:lnTo>
                                  <a:pt x="793" y="145"/>
                                </a:lnTo>
                                <a:lnTo>
                                  <a:pt x="804" y="151"/>
                                </a:lnTo>
                                <a:lnTo>
                                  <a:pt x="822" y="163"/>
                                </a:lnTo>
                                <a:lnTo>
                                  <a:pt x="839" y="168"/>
                                </a:lnTo>
                                <a:lnTo>
                                  <a:pt x="851" y="174"/>
                                </a:lnTo>
                                <a:lnTo>
                                  <a:pt x="868" y="180"/>
                                </a:lnTo>
                                <a:lnTo>
                                  <a:pt x="915" y="180"/>
                                </a:lnTo>
                                <a:lnTo>
                                  <a:pt x="927" y="163"/>
                                </a:lnTo>
                                <a:lnTo>
                                  <a:pt x="944" y="134"/>
                                </a:lnTo>
                                <a:lnTo>
                                  <a:pt x="961" y="99"/>
                                </a:lnTo>
                                <a:lnTo>
                                  <a:pt x="973" y="87"/>
                                </a:lnTo>
                                <a:lnTo>
                                  <a:pt x="991" y="64"/>
                                </a:lnTo>
                                <a:lnTo>
                                  <a:pt x="1008" y="46"/>
                                </a:lnTo>
                                <a:lnTo>
                                  <a:pt x="1020" y="35"/>
                                </a:lnTo>
                                <a:lnTo>
                                  <a:pt x="1037" y="58"/>
                                </a:lnTo>
                                <a:lnTo>
                                  <a:pt x="1055" y="104"/>
                                </a:lnTo>
                                <a:lnTo>
                                  <a:pt x="1066" y="145"/>
                                </a:lnTo>
                                <a:lnTo>
                                  <a:pt x="1084" y="168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328" y="186"/>
                                </a:lnTo>
                                <a:lnTo>
                                  <a:pt x="1346" y="174"/>
                                </a:lnTo>
                                <a:lnTo>
                                  <a:pt x="1358" y="128"/>
                                </a:lnTo>
                                <a:lnTo>
                                  <a:pt x="1375" y="17"/>
                                </a:lnTo>
                                <a:lnTo>
                                  <a:pt x="1392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6"/>
                                </a:lnTo>
                                <a:lnTo>
                                  <a:pt x="1480" y="81"/>
                                </a:lnTo>
                                <a:lnTo>
                                  <a:pt x="1497" y="163"/>
                                </a:lnTo>
                                <a:lnTo>
                                  <a:pt x="1515" y="180"/>
                                </a:lnTo>
                                <a:lnTo>
                                  <a:pt x="1526" y="186"/>
                                </a:lnTo>
                                <a:lnTo>
                                  <a:pt x="1695" y="186"/>
                                </a:lnTo>
                                <a:lnTo>
                                  <a:pt x="1713" y="180"/>
                                </a:lnTo>
                                <a:lnTo>
                                  <a:pt x="1730" y="180"/>
                                </a:lnTo>
                                <a:lnTo>
                                  <a:pt x="1742" y="174"/>
                                </a:lnTo>
                                <a:lnTo>
                                  <a:pt x="1759" y="168"/>
                                </a:lnTo>
                                <a:lnTo>
                                  <a:pt x="1771" y="163"/>
                                </a:lnTo>
                                <a:lnTo>
                                  <a:pt x="1789" y="163"/>
                                </a:lnTo>
                                <a:lnTo>
                                  <a:pt x="1806" y="151"/>
                                </a:lnTo>
                                <a:lnTo>
                                  <a:pt x="1818" y="145"/>
                                </a:lnTo>
                                <a:lnTo>
                                  <a:pt x="1835" y="151"/>
                                </a:lnTo>
                                <a:lnTo>
                                  <a:pt x="1853" y="168"/>
                                </a:lnTo>
                                <a:lnTo>
                                  <a:pt x="1864" y="180"/>
                                </a:lnTo>
                                <a:lnTo>
                                  <a:pt x="1882" y="180"/>
                                </a:lnTo>
                                <a:lnTo>
                                  <a:pt x="1899" y="174"/>
                                </a:lnTo>
                                <a:lnTo>
                                  <a:pt x="1911" y="163"/>
                                </a:lnTo>
                                <a:lnTo>
                                  <a:pt x="1928" y="151"/>
                                </a:lnTo>
                                <a:lnTo>
                                  <a:pt x="1946" y="157"/>
                                </a:lnTo>
                                <a:lnTo>
                                  <a:pt x="1958" y="174"/>
                                </a:lnTo>
                                <a:lnTo>
                                  <a:pt x="1975" y="180"/>
                                </a:lnTo>
                                <a:lnTo>
                                  <a:pt x="1987" y="174"/>
                                </a:lnTo>
                                <a:lnTo>
                                  <a:pt x="2004" y="174"/>
                                </a:lnTo>
                                <a:lnTo>
                                  <a:pt x="2022" y="180"/>
                                </a:lnTo>
                                <a:lnTo>
                                  <a:pt x="2033" y="186"/>
                                </a:lnTo>
                                <a:lnTo>
                                  <a:pt x="2220" y="186"/>
                                </a:lnTo>
                                <a:lnTo>
                                  <a:pt x="2237" y="180"/>
                                </a:lnTo>
                                <a:lnTo>
                                  <a:pt x="2249" y="174"/>
                                </a:lnTo>
                                <a:lnTo>
                                  <a:pt x="2266" y="174"/>
                                </a:lnTo>
                                <a:lnTo>
                                  <a:pt x="2284" y="180"/>
                                </a:lnTo>
                                <a:lnTo>
                                  <a:pt x="2295" y="186"/>
                                </a:lnTo>
                                <a:lnTo>
                                  <a:pt x="2622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9" name="Freeform 309"/>
                        <wps:cNvSpPr>
                          <a:spLocks/>
                        </wps:cNvSpPr>
                        <wps:spPr bwMode="auto">
                          <a:xfrm>
                            <a:off x="0" y="2266"/>
                            <a:ext cx="2622" cy="192"/>
                          </a:xfrm>
                          <a:custGeom>
                            <a:avLst/>
                            <a:gdLst>
                              <a:gd name="T0" fmla="*/ 0 w 2622"/>
                              <a:gd name="T1" fmla="*/ 192 h 192"/>
                              <a:gd name="T2" fmla="*/ 6 w 2622"/>
                              <a:gd name="T3" fmla="*/ 192 h 192"/>
                              <a:gd name="T4" fmla="*/ 868 w 2622"/>
                              <a:gd name="T5" fmla="*/ 192 h 192"/>
                              <a:gd name="T6" fmla="*/ 886 w 2622"/>
                              <a:gd name="T7" fmla="*/ 186 h 192"/>
                              <a:gd name="T8" fmla="*/ 897 w 2622"/>
                              <a:gd name="T9" fmla="*/ 186 h 192"/>
                              <a:gd name="T10" fmla="*/ 915 w 2622"/>
                              <a:gd name="T11" fmla="*/ 180 h 192"/>
                              <a:gd name="T12" fmla="*/ 927 w 2622"/>
                              <a:gd name="T13" fmla="*/ 163 h 192"/>
                              <a:gd name="T14" fmla="*/ 944 w 2622"/>
                              <a:gd name="T15" fmla="*/ 134 h 192"/>
                              <a:gd name="T16" fmla="*/ 961 w 2622"/>
                              <a:gd name="T17" fmla="*/ 99 h 192"/>
                              <a:gd name="T18" fmla="*/ 973 w 2622"/>
                              <a:gd name="T19" fmla="*/ 87 h 192"/>
                              <a:gd name="T20" fmla="*/ 991 w 2622"/>
                              <a:gd name="T21" fmla="*/ 64 h 192"/>
                              <a:gd name="T22" fmla="*/ 1008 w 2622"/>
                              <a:gd name="T23" fmla="*/ 46 h 192"/>
                              <a:gd name="T24" fmla="*/ 1020 w 2622"/>
                              <a:gd name="T25" fmla="*/ 35 h 192"/>
                              <a:gd name="T26" fmla="*/ 1037 w 2622"/>
                              <a:gd name="T27" fmla="*/ 58 h 192"/>
                              <a:gd name="T28" fmla="*/ 1055 w 2622"/>
                              <a:gd name="T29" fmla="*/ 104 h 192"/>
                              <a:gd name="T30" fmla="*/ 1066 w 2622"/>
                              <a:gd name="T31" fmla="*/ 145 h 192"/>
                              <a:gd name="T32" fmla="*/ 1084 w 2622"/>
                              <a:gd name="T33" fmla="*/ 168 h 192"/>
                              <a:gd name="T34" fmla="*/ 1095 w 2622"/>
                              <a:gd name="T35" fmla="*/ 180 h 192"/>
                              <a:gd name="T36" fmla="*/ 1113 w 2622"/>
                              <a:gd name="T37" fmla="*/ 186 h 192"/>
                              <a:gd name="T38" fmla="*/ 1206 w 2622"/>
                              <a:gd name="T39" fmla="*/ 186 h 192"/>
                              <a:gd name="T40" fmla="*/ 1224 w 2622"/>
                              <a:gd name="T41" fmla="*/ 192 h 192"/>
                              <a:gd name="T42" fmla="*/ 1299 w 2622"/>
                              <a:gd name="T43" fmla="*/ 192 h 192"/>
                              <a:gd name="T44" fmla="*/ 1311 w 2622"/>
                              <a:gd name="T45" fmla="*/ 186 h 192"/>
                              <a:gd name="T46" fmla="*/ 1328 w 2622"/>
                              <a:gd name="T47" fmla="*/ 186 h 192"/>
                              <a:gd name="T48" fmla="*/ 1346 w 2622"/>
                              <a:gd name="T49" fmla="*/ 174 h 192"/>
                              <a:gd name="T50" fmla="*/ 1358 w 2622"/>
                              <a:gd name="T51" fmla="*/ 128 h 192"/>
                              <a:gd name="T52" fmla="*/ 1375 w 2622"/>
                              <a:gd name="T53" fmla="*/ 17 h 192"/>
                              <a:gd name="T54" fmla="*/ 1392 w 2622"/>
                              <a:gd name="T55" fmla="*/ 0 h 192"/>
                              <a:gd name="T56" fmla="*/ 1451 w 2622"/>
                              <a:gd name="T57" fmla="*/ 0 h 192"/>
                              <a:gd name="T58" fmla="*/ 1468 w 2622"/>
                              <a:gd name="T59" fmla="*/ 6 h 192"/>
                              <a:gd name="T60" fmla="*/ 1480 w 2622"/>
                              <a:gd name="T61" fmla="*/ 81 h 192"/>
                              <a:gd name="T62" fmla="*/ 1497 w 2622"/>
                              <a:gd name="T63" fmla="*/ 163 h 192"/>
                              <a:gd name="T64" fmla="*/ 1515 w 2622"/>
                              <a:gd name="T65" fmla="*/ 180 h 192"/>
                              <a:gd name="T66" fmla="*/ 1526 w 2622"/>
                              <a:gd name="T67" fmla="*/ 186 h 192"/>
                              <a:gd name="T68" fmla="*/ 1561 w 2622"/>
                              <a:gd name="T69" fmla="*/ 186 h 192"/>
                              <a:gd name="T70" fmla="*/ 1573 w 2622"/>
                              <a:gd name="T71" fmla="*/ 192 h 192"/>
                              <a:gd name="T72" fmla="*/ 2493 w 2622"/>
                              <a:gd name="T73" fmla="*/ 192 h 192"/>
                              <a:gd name="T74" fmla="*/ 2511 w 2622"/>
                              <a:gd name="T75" fmla="*/ 186 h 192"/>
                              <a:gd name="T76" fmla="*/ 2622 w 2622"/>
                              <a:gd name="T77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</a:cxnLst>
                            <a:rect l="0" t="0" r="r" b="b"/>
                            <a:pathLst>
                              <a:path w="2622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68" y="192"/>
                                </a:lnTo>
                                <a:lnTo>
                                  <a:pt x="886" y="186"/>
                                </a:lnTo>
                                <a:lnTo>
                                  <a:pt x="897" y="186"/>
                                </a:lnTo>
                                <a:lnTo>
                                  <a:pt x="915" y="180"/>
                                </a:lnTo>
                                <a:lnTo>
                                  <a:pt x="927" y="163"/>
                                </a:lnTo>
                                <a:lnTo>
                                  <a:pt x="944" y="134"/>
                                </a:lnTo>
                                <a:lnTo>
                                  <a:pt x="961" y="99"/>
                                </a:lnTo>
                                <a:lnTo>
                                  <a:pt x="973" y="87"/>
                                </a:lnTo>
                                <a:lnTo>
                                  <a:pt x="991" y="64"/>
                                </a:lnTo>
                                <a:lnTo>
                                  <a:pt x="1008" y="46"/>
                                </a:lnTo>
                                <a:lnTo>
                                  <a:pt x="1020" y="35"/>
                                </a:lnTo>
                                <a:lnTo>
                                  <a:pt x="1037" y="58"/>
                                </a:lnTo>
                                <a:lnTo>
                                  <a:pt x="1055" y="104"/>
                                </a:lnTo>
                                <a:lnTo>
                                  <a:pt x="1066" y="145"/>
                                </a:lnTo>
                                <a:lnTo>
                                  <a:pt x="1084" y="168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206" y="186"/>
                                </a:lnTo>
                                <a:lnTo>
                                  <a:pt x="1224" y="192"/>
                                </a:lnTo>
                                <a:lnTo>
                                  <a:pt x="1299" y="192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6"/>
                                </a:lnTo>
                                <a:lnTo>
                                  <a:pt x="1346" y="174"/>
                                </a:lnTo>
                                <a:lnTo>
                                  <a:pt x="1358" y="128"/>
                                </a:lnTo>
                                <a:lnTo>
                                  <a:pt x="1375" y="17"/>
                                </a:lnTo>
                                <a:lnTo>
                                  <a:pt x="1392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6"/>
                                </a:lnTo>
                                <a:lnTo>
                                  <a:pt x="1480" y="81"/>
                                </a:lnTo>
                                <a:lnTo>
                                  <a:pt x="1497" y="163"/>
                                </a:lnTo>
                                <a:lnTo>
                                  <a:pt x="1515" y="180"/>
                                </a:lnTo>
                                <a:lnTo>
                                  <a:pt x="1526" y="186"/>
                                </a:lnTo>
                                <a:lnTo>
                                  <a:pt x="1561" y="186"/>
                                </a:lnTo>
                                <a:lnTo>
                                  <a:pt x="1573" y="192"/>
                                </a:lnTo>
                                <a:lnTo>
                                  <a:pt x="2493" y="192"/>
                                </a:lnTo>
                                <a:lnTo>
                                  <a:pt x="2511" y="186"/>
                                </a:lnTo>
                                <a:lnTo>
                                  <a:pt x="2622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0" name="Freeform 310"/>
                        <wps:cNvSpPr>
                          <a:spLocks/>
                        </wps:cNvSpPr>
                        <wps:spPr bwMode="auto">
                          <a:xfrm>
                            <a:off x="804" y="2458"/>
                            <a:ext cx="845" cy="0"/>
                          </a:xfrm>
                          <a:custGeom>
                            <a:avLst/>
                            <a:gdLst>
                              <a:gd name="T0" fmla="*/ 845 w 845"/>
                              <a:gd name="T1" fmla="*/ 845 w 845"/>
                              <a:gd name="T2" fmla="*/ 0 w 845"/>
                              <a:gd name="T3" fmla="*/ 0 w 84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45">
                                <a:moveTo>
                                  <a:pt x="845" y="0"/>
                                </a:moveTo>
                                <a:lnTo>
                                  <a:pt x="8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1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33" y="2124"/>
                            <a:ext cx="649" cy="1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L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Δ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25up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3" y="2106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3" name="Freeform 313"/>
                        <wps:cNvSpPr>
                          <a:spLocks/>
                        </wps:cNvSpPr>
                        <wps:spPr bwMode="auto">
                          <a:xfrm>
                            <a:off x="728" y="2615"/>
                            <a:ext cx="1014" cy="192"/>
                          </a:xfrm>
                          <a:custGeom>
                            <a:avLst/>
                            <a:gdLst>
                              <a:gd name="T0" fmla="*/ 0 w 1014"/>
                              <a:gd name="T1" fmla="*/ 192 h 192"/>
                              <a:gd name="T2" fmla="*/ 18 w 1014"/>
                              <a:gd name="T3" fmla="*/ 192 h 192"/>
                              <a:gd name="T4" fmla="*/ 140 w 1014"/>
                              <a:gd name="T5" fmla="*/ 192 h 192"/>
                              <a:gd name="T6" fmla="*/ 152 w 1014"/>
                              <a:gd name="T7" fmla="*/ 186 h 192"/>
                              <a:gd name="T8" fmla="*/ 169 w 1014"/>
                              <a:gd name="T9" fmla="*/ 180 h 192"/>
                              <a:gd name="T10" fmla="*/ 187 w 1014"/>
                              <a:gd name="T11" fmla="*/ 174 h 192"/>
                              <a:gd name="T12" fmla="*/ 199 w 1014"/>
                              <a:gd name="T13" fmla="*/ 145 h 192"/>
                              <a:gd name="T14" fmla="*/ 216 w 1014"/>
                              <a:gd name="T15" fmla="*/ 93 h 192"/>
                              <a:gd name="T16" fmla="*/ 233 w 1014"/>
                              <a:gd name="T17" fmla="*/ 52 h 192"/>
                              <a:gd name="T18" fmla="*/ 245 w 1014"/>
                              <a:gd name="T19" fmla="*/ 29 h 192"/>
                              <a:gd name="T20" fmla="*/ 263 w 1014"/>
                              <a:gd name="T21" fmla="*/ 17 h 192"/>
                              <a:gd name="T22" fmla="*/ 274 w 1014"/>
                              <a:gd name="T23" fmla="*/ 6 h 192"/>
                              <a:gd name="T24" fmla="*/ 292 w 1014"/>
                              <a:gd name="T25" fmla="*/ 6 h 192"/>
                              <a:gd name="T26" fmla="*/ 309 w 1014"/>
                              <a:gd name="T27" fmla="*/ 17 h 192"/>
                              <a:gd name="T28" fmla="*/ 321 w 1014"/>
                              <a:gd name="T29" fmla="*/ 46 h 192"/>
                              <a:gd name="T30" fmla="*/ 338 w 1014"/>
                              <a:gd name="T31" fmla="*/ 104 h 192"/>
                              <a:gd name="T32" fmla="*/ 356 w 1014"/>
                              <a:gd name="T33" fmla="*/ 145 h 192"/>
                              <a:gd name="T34" fmla="*/ 367 w 1014"/>
                              <a:gd name="T35" fmla="*/ 168 h 192"/>
                              <a:gd name="T36" fmla="*/ 385 w 1014"/>
                              <a:gd name="T37" fmla="*/ 174 h 192"/>
                              <a:gd name="T38" fmla="*/ 402 w 1014"/>
                              <a:gd name="T39" fmla="*/ 180 h 192"/>
                              <a:gd name="T40" fmla="*/ 431 w 1014"/>
                              <a:gd name="T41" fmla="*/ 180 h 192"/>
                              <a:gd name="T42" fmla="*/ 443 w 1014"/>
                              <a:gd name="T43" fmla="*/ 186 h 192"/>
                              <a:gd name="T44" fmla="*/ 507 w 1014"/>
                              <a:gd name="T45" fmla="*/ 186 h 192"/>
                              <a:gd name="T46" fmla="*/ 525 w 1014"/>
                              <a:gd name="T47" fmla="*/ 192 h 192"/>
                              <a:gd name="T48" fmla="*/ 536 w 1014"/>
                              <a:gd name="T49" fmla="*/ 192 h 192"/>
                              <a:gd name="T50" fmla="*/ 554 w 1014"/>
                              <a:gd name="T51" fmla="*/ 186 h 192"/>
                              <a:gd name="T52" fmla="*/ 583 w 1014"/>
                              <a:gd name="T53" fmla="*/ 186 h 192"/>
                              <a:gd name="T54" fmla="*/ 600 w 1014"/>
                              <a:gd name="T55" fmla="*/ 180 h 192"/>
                              <a:gd name="T56" fmla="*/ 612 w 1014"/>
                              <a:gd name="T57" fmla="*/ 163 h 192"/>
                              <a:gd name="T58" fmla="*/ 630 w 1014"/>
                              <a:gd name="T59" fmla="*/ 87 h 192"/>
                              <a:gd name="T60" fmla="*/ 647 w 1014"/>
                              <a:gd name="T61" fmla="*/ 6 h 192"/>
                              <a:gd name="T62" fmla="*/ 659 w 1014"/>
                              <a:gd name="T63" fmla="*/ 0 h 192"/>
                              <a:gd name="T64" fmla="*/ 740 w 1014"/>
                              <a:gd name="T65" fmla="*/ 0 h 192"/>
                              <a:gd name="T66" fmla="*/ 752 w 1014"/>
                              <a:gd name="T67" fmla="*/ 46 h 192"/>
                              <a:gd name="T68" fmla="*/ 769 w 1014"/>
                              <a:gd name="T69" fmla="*/ 145 h 192"/>
                              <a:gd name="T70" fmla="*/ 781 w 1014"/>
                              <a:gd name="T71" fmla="*/ 174 h 192"/>
                              <a:gd name="T72" fmla="*/ 798 w 1014"/>
                              <a:gd name="T73" fmla="*/ 186 h 192"/>
                              <a:gd name="T74" fmla="*/ 921 w 1014"/>
                              <a:gd name="T75" fmla="*/ 186 h 192"/>
                              <a:gd name="T76" fmla="*/ 938 w 1014"/>
                              <a:gd name="T77" fmla="*/ 192 h 192"/>
                              <a:gd name="T78" fmla="*/ 1014 w 1014"/>
                              <a:gd name="T79" fmla="*/ 192 h 192"/>
                              <a:gd name="T80" fmla="*/ 1014 w 1014"/>
                              <a:gd name="T81" fmla="*/ 192 h 192"/>
                              <a:gd name="T82" fmla="*/ 0 w 1014"/>
                              <a:gd name="T83" fmla="*/ 192 h 192"/>
                              <a:gd name="T84" fmla="*/ 0 w 1014"/>
                              <a:gd name="T8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</a:cxnLst>
                            <a:rect l="0" t="0" r="r" b="b"/>
                            <a:pathLst>
                              <a:path w="1014" h="192">
                                <a:moveTo>
                                  <a:pt x="0" y="192"/>
                                </a:moveTo>
                                <a:lnTo>
                                  <a:pt x="18" y="192"/>
                                </a:lnTo>
                                <a:lnTo>
                                  <a:pt x="140" y="192"/>
                                </a:lnTo>
                                <a:lnTo>
                                  <a:pt x="152" y="186"/>
                                </a:lnTo>
                                <a:lnTo>
                                  <a:pt x="169" y="180"/>
                                </a:lnTo>
                                <a:lnTo>
                                  <a:pt x="187" y="174"/>
                                </a:lnTo>
                                <a:lnTo>
                                  <a:pt x="199" y="145"/>
                                </a:lnTo>
                                <a:lnTo>
                                  <a:pt x="216" y="93"/>
                                </a:lnTo>
                                <a:lnTo>
                                  <a:pt x="233" y="52"/>
                                </a:lnTo>
                                <a:lnTo>
                                  <a:pt x="245" y="29"/>
                                </a:lnTo>
                                <a:lnTo>
                                  <a:pt x="263" y="17"/>
                                </a:lnTo>
                                <a:lnTo>
                                  <a:pt x="274" y="6"/>
                                </a:lnTo>
                                <a:lnTo>
                                  <a:pt x="292" y="6"/>
                                </a:lnTo>
                                <a:lnTo>
                                  <a:pt x="309" y="17"/>
                                </a:lnTo>
                                <a:lnTo>
                                  <a:pt x="321" y="46"/>
                                </a:lnTo>
                                <a:lnTo>
                                  <a:pt x="338" y="104"/>
                                </a:lnTo>
                                <a:lnTo>
                                  <a:pt x="356" y="145"/>
                                </a:lnTo>
                                <a:lnTo>
                                  <a:pt x="367" y="168"/>
                                </a:lnTo>
                                <a:lnTo>
                                  <a:pt x="385" y="174"/>
                                </a:lnTo>
                                <a:lnTo>
                                  <a:pt x="402" y="180"/>
                                </a:lnTo>
                                <a:lnTo>
                                  <a:pt x="431" y="180"/>
                                </a:lnTo>
                                <a:lnTo>
                                  <a:pt x="443" y="186"/>
                                </a:lnTo>
                                <a:lnTo>
                                  <a:pt x="507" y="186"/>
                                </a:lnTo>
                                <a:lnTo>
                                  <a:pt x="525" y="192"/>
                                </a:lnTo>
                                <a:lnTo>
                                  <a:pt x="536" y="192"/>
                                </a:lnTo>
                                <a:lnTo>
                                  <a:pt x="554" y="186"/>
                                </a:lnTo>
                                <a:lnTo>
                                  <a:pt x="583" y="186"/>
                                </a:lnTo>
                                <a:lnTo>
                                  <a:pt x="600" y="180"/>
                                </a:lnTo>
                                <a:lnTo>
                                  <a:pt x="612" y="163"/>
                                </a:lnTo>
                                <a:lnTo>
                                  <a:pt x="630" y="87"/>
                                </a:lnTo>
                                <a:lnTo>
                                  <a:pt x="647" y="6"/>
                                </a:lnTo>
                                <a:lnTo>
                                  <a:pt x="659" y="0"/>
                                </a:lnTo>
                                <a:lnTo>
                                  <a:pt x="740" y="0"/>
                                </a:lnTo>
                                <a:lnTo>
                                  <a:pt x="752" y="46"/>
                                </a:lnTo>
                                <a:lnTo>
                                  <a:pt x="769" y="145"/>
                                </a:lnTo>
                                <a:lnTo>
                                  <a:pt x="781" y="174"/>
                                </a:lnTo>
                                <a:lnTo>
                                  <a:pt x="798" y="186"/>
                                </a:lnTo>
                                <a:lnTo>
                                  <a:pt x="921" y="186"/>
                                </a:lnTo>
                                <a:lnTo>
                                  <a:pt x="938" y="192"/>
                                </a:lnTo>
                                <a:lnTo>
                                  <a:pt x="1014" y="192"/>
                                </a:lnTo>
                                <a:lnTo>
                                  <a:pt x="1014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4" name="Freeform 314"/>
                        <wps:cNvSpPr>
                          <a:spLocks/>
                        </wps:cNvSpPr>
                        <wps:spPr bwMode="auto">
                          <a:xfrm>
                            <a:off x="728" y="2807"/>
                            <a:ext cx="1014" cy="0"/>
                          </a:xfrm>
                          <a:custGeom>
                            <a:avLst/>
                            <a:gdLst>
                              <a:gd name="T0" fmla="*/ 1014 w 1014"/>
                              <a:gd name="T1" fmla="*/ 1014 w 1014"/>
                              <a:gd name="T2" fmla="*/ 0 w 1014"/>
                              <a:gd name="T3" fmla="*/ 0 w 101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14">
                                <a:moveTo>
                                  <a:pt x="1014" y="0"/>
                                </a:moveTo>
                                <a:lnTo>
                                  <a:pt x="10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5" name="Freeform 315"/>
                        <wps:cNvSpPr>
                          <a:spLocks/>
                        </wps:cNvSpPr>
                        <wps:spPr bwMode="auto">
                          <a:xfrm>
                            <a:off x="0" y="2615"/>
                            <a:ext cx="2616" cy="186"/>
                          </a:xfrm>
                          <a:custGeom>
                            <a:avLst/>
                            <a:gdLst>
                              <a:gd name="T0" fmla="*/ 24 w 2616"/>
                              <a:gd name="T1" fmla="*/ 174 h 186"/>
                              <a:gd name="T2" fmla="*/ 128 w 2616"/>
                              <a:gd name="T3" fmla="*/ 180 h 186"/>
                              <a:gd name="T4" fmla="*/ 175 w 2616"/>
                              <a:gd name="T5" fmla="*/ 70 h 186"/>
                              <a:gd name="T6" fmla="*/ 222 w 2616"/>
                              <a:gd name="T7" fmla="*/ 0 h 186"/>
                              <a:gd name="T8" fmla="*/ 268 w 2616"/>
                              <a:gd name="T9" fmla="*/ 116 h 186"/>
                              <a:gd name="T10" fmla="*/ 315 w 2616"/>
                              <a:gd name="T11" fmla="*/ 180 h 186"/>
                              <a:gd name="T12" fmla="*/ 408 w 2616"/>
                              <a:gd name="T13" fmla="*/ 180 h 186"/>
                              <a:gd name="T14" fmla="*/ 664 w 2616"/>
                              <a:gd name="T15" fmla="*/ 174 h 186"/>
                              <a:gd name="T16" fmla="*/ 711 w 2616"/>
                              <a:gd name="T17" fmla="*/ 75 h 186"/>
                              <a:gd name="T18" fmla="*/ 758 w 2616"/>
                              <a:gd name="T19" fmla="*/ 81 h 186"/>
                              <a:gd name="T20" fmla="*/ 804 w 2616"/>
                              <a:gd name="T21" fmla="*/ 134 h 186"/>
                              <a:gd name="T22" fmla="*/ 851 w 2616"/>
                              <a:gd name="T23" fmla="*/ 163 h 186"/>
                              <a:gd name="T24" fmla="*/ 897 w 2616"/>
                              <a:gd name="T25" fmla="*/ 151 h 186"/>
                              <a:gd name="T26" fmla="*/ 944 w 2616"/>
                              <a:gd name="T27" fmla="*/ 93 h 186"/>
                              <a:gd name="T28" fmla="*/ 991 w 2616"/>
                              <a:gd name="T29" fmla="*/ 17 h 186"/>
                              <a:gd name="T30" fmla="*/ 1037 w 2616"/>
                              <a:gd name="T31" fmla="*/ 17 h 186"/>
                              <a:gd name="T32" fmla="*/ 1084 w 2616"/>
                              <a:gd name="T33" fmla="*/ 145 h 186"/>
                              <a:gd name="T34" fmla="*/ 1130 w 2616"/>
                              <a:gd name="T35" fmla="*/ 174 h 186"/>
                              <a:gd name="T36" fmla="*/ 1171 w 2616"/>
                              <a:gd name="T37" fmla="*/ 163 h 186"/>
                              <a:gd name="T38" fmla="*/ 1218 w 2616"/>
                              <a:gd name="T39" fmla="*/ 180 h 186"/>
                              <a:gd name="T40" fmla="*/ 1311 w 2616"/>
                              <a:gd name="T41" fmla="*/ 174 h 186"/>
                              <a:gd name="T42" fmla="*/ 1358 w 2616"/>
                              <a:gd name="T43" fmla="*/ 87 h 186"/>
                              <a:gd name="T44" fmla="*/ 1468 w 2616"/>
                              <a:gd name="T45" fmla="*/ 0 h 186"/>
                              <a:gd name="T46" fmla="*/ 1509 w 2616"/>
                              <a:gd name="T47" fmla="*/ 174 h 186"/>
                              <a:gd name="T48" fmla="*/ 1556 w 2616"/>
                              <a:gd name="T49" fmla="*/ 180 h 186"/>
                              <a:gd name="T50" fmla="*/ 1620 w 2616"/>
                              <a:gd name="T51" fmla="*/ 180 h 186"/>
                              <a:gd name="T52" fmla="*/ 1678 w 2616"/>
                              <a:gd name="T53" fmla="*/ 186 h 186"/>
                              <a:gd name="T54" fmla="*/ 1725 w 2616"/>
                              <a:gd name="T55" fmla="*/ 151 h 186"/>
                              <a:gd name="T56" fmla="*/ 1771 w 2616"/>
                              <a:gd name="T57" fmla="*/ 93 h 186"/>
                              <a:gd name="T58" fmla="*/ 1818 w 2616"/>
                              <a:gd name="T59" fmla="*/ 151 h 186"/>
                              <a:gd name="T60" fmla="*/ 1864 w 2616"/>
                              <a:gd name="T61" fmla="*/ 186 h 186"/>
                              <a:gd name="T62" fmla="*/ 1911 w 2616"/>
                              <a:gd name="T63" fmla="*/ 163 h 186"/>
                              <a:gd name="T64" fmla="*/ 1958 w 2616"/>
                              <a:gd name="T65" fmla="*/ 174 h 186"/>
                              <a:gd name="T66" fmla="*/ 2004 w 2616"/>
                              <a:gd name="T67" fmla="*/ 186 h 186"/>
                              <a:gd name="T68" fmla="*/ 2144 w 2616"/>
                              <a:gd name="T69" fmla="*/ 180 h 186"/>
                              <a:gd name="T70" fmla="*/ 2220 w 2616"/>
                              <a:gd name="T71" fmla="*/ 180 h 186"/>
                              <a:gd name="T72" fmla="*/ 2266 w 2616"/>
                              <a:gd name="T73" fmla="*/ 168 h 186"/>
                              <a:gd name="T74" fmla="*/ 2313 w 2616"/>
                              <a:gd name="T75" fmla="*/ 157 h 186"/>
                              <a:gd name="T76" fmla="*/ 2359 w 2616"/>
                              <a:gd name="T77" fmla="*/ 180 h 186"/>
                              <a:gd name="T78" fmla="*/ 2482 w 2616"/>
                              <a:gd name="T79" fmla="*/ 180 h 186"/>
                              <a:gd name="T80" fmla="*/ 2528 w 2616"/>
                              <a:gd name="T81" fmla="*/ 145 h 186"/>
                              <a:gd name="T82" fmla="*/ 2569 w 2616"/>
                              <a:gd name="T83" fmla="*/ 180 h 186"/>
                              <a:gd name="T84" fmla="*/ 2616 w 2616"/>
                              <a:gd name="T8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0"/>
                                </a:moveTo>
                                <a:lnTo>
                                  <a:pt x="6" y="180"/>
                                </a:lnTo>
                                <a:lnTo>
                                  <a:pt x="24" y="174"/>
                                </a:lnTo>
                                <a:lnTo>
                                  <a:pt x="82" y="174"/>
                                </a:lnTo>
                                <a:lnTo>
                                  <a:pt x="99" y="180"/>
                                </a:lnTo>
                                <a:lnTo>
                                  <a:pt x="128" y="180"/>
                                </a:lnTo>
                                <a:lnTo>
                                  <a:pt x="146" y="168"/>
                                </a:lnTo>
                                <a:lnTo>
                                  <a:pt x="158" y="145"/>
                                </a:lnTo>
                                <a:lnTo>
                                  <a:pt x="175" y="70"/>
                                </a:lnTo>
                                <a:lnTo>
                                  <a:pt x="193" y="6"/>
                                </a:lnTo>
                                <a:lnTo>
                                  <a:pt x="204" y="0"/>
                                </a:lnTo>
                                <a:lnTo>
                                  <a:pt x="222" y="0"/>
                                </a:lnTo>
                                <a:lnTo>
                                  <a:pt x="239" y="6"/>
                                </a:lnTo>
                                <a:lnTo>
                                  <a:pt x="251" y="46"/>
                                </a:lnTo>
                                <a:lnTo>
                                  <a:pt x="268" y="116"/>
                                </a:lnTo>
                                <a:lnTo>
                                  <a:pt x="280" y="151"/>
                                </a:lnTo>
                                <a:lnTo>
                                  <a:pt x="297" y="168"/>
                                </a:lnTo>
                                <a:lnTo>
                                  <a:pt x="315" y="180"/>
                                </a:lnTo>
                                <a:lnTo>
                                  <a:pt x="327" y="174"/>
                                </a:lnTo>
                                <a:lnTo>
                                  <a:pt x="391" y="174"/>
                                </a:lnTo>
                                <a:lnTo>
                                  <a:pt x="408" y="180"/>
                                </a:lnTo>
                                <a:lnTo>
                                  <a:pt x="455" y="180"/>
                                </a:lnTo>
                                <a:lnTo>
                                  <a:pt x="466" y="174"/>
                                </a:lnTo>
                                <a:lnTo>
                                  <a:pt x="664" y="174"/>
                                </a:lnTo>
                                <a:lnTo>
                                  <a:pt x="682" y="139"/>
                                </a:lnTo>
                                <a:lnTo>
                                  <a:pt x="699" y="99"/>
                                </a:lnTo>
                                <a:lnTo>
                                  <a:pt x="711" y="75"/>
                                </a:lnTo>
                                <a:lnTo>
                                  <a:pt x="728" y="70"/>
                                </a:lnTo>
                                <a:lnTo>
                                  <a:pt x="746" y="70"/>
                                </a:lnTo>
                                <a:lnTo>
                                  <a:pt x="758" y="81"/>
                                </a:lnTo>
                                <a:lnTo>
                                  <a:pt x="775" y="99"/>
                                </a:lnTo>
                                <a:lnTo>
                                  <a:pt x="793" y="110"/>
                                </a:lnTo>
                                <a:lnTo>
                                  <a:pt x="804" y="134"/>
                                </a:lnTo>
                                <a:lnTo>
                                  <a:pt x="822" y="139"/>
                                </a:lnTo>
                                <a:lnTo>
                                  <a:pt x="833" y="151"/>
                                </a:lnTo>
                                <a:lnTo>
                                  <a:pt x="851" y="163"/>
                                </a:lnTo>
                                <a:lnTo>
                                  <a:pt x="868" y="157"/>
                                </a:lnTo>
                                <a:lnTo>
                                  <a:pt x="880" y="151"/>
                                </a:lnTo>
                                <a:lnTo>
                                  <a:pt x="897" y="151"/>
                                </a:lnTo>
                                <a:lnTo>
                                  <a:pt x="915" y="157"/>
                                </a:lnTo>
                                <a:lnTo>
                                  <a:pt x="927" y="145"/>
                                </a:lnTo>
                                <a:lnTo>
                                  <a:pt x="944" y="93"/>
                                </a:lnTo>
                                <a:lnTo>
                                  <a:pt x="961" y="52"/>
                                </a:lnTo>
                                <a:lnTo>
                                  <a:pt x="973" y="29"/>
                                </a:lnTo>
                                <a:lnTo>
                                  <a:pt x="991" y="17"/>
                                </a:lnTo>
                                <a:lnTo>
                                  <a:pt x="1002" y="6"/>
                                </a:lnTo>
                                <a:lnTo>
                                  <a:pt x="1020" y="6"/>
                                </a:lnTo>
                                <a:lnTo>
                                  <a:pt x="1037" y="17"/>
                                </a:lnTo>
                                <a:lnTo>
                                  <a:pt x="1049" y="46"/>
                                </a:lnTo>
                                <a:lnTo>
                                  <a:pt x="1066" y="104"/>
                                </a:lnTo>
                                <a:lnTo>
                                  <a:pt x="1084" y="145"/>
                                </a:lnTo>
                                <a:lnTo>
                                  <a:pt x="1095" y="168"/>
                                </a:lnTo>
                                <a:lnTo>
                                  <a:pt x="1113" y="174"/>
                                </a:lnTo>
                                <a:lnTo>
                                  <a:pt x="1130" y="174"/>
                                </a:lnTo>
                                <a:lnTo>
                                  <a:pt x="1142" y="168"/>
                                </a:lnTo>
                                <a:lnTo>
                                  <a:pt x="1159" y="168"/>
                                </a:lnTo>
                                <a:lnTo>
                                  <a:pt x="1171" y="163"/>
                                </a:lnTo>
                                <a:lnTo>
                                  <a:pt x="1189" y="163"/>
                                </a:lnTo>
                                <a:lnTo>
                                  <a:pt x="1206" y="174"/>
                                </a:lnTo>
                                <a:lnTo>
                                  <a:pt x="1218" y="180"/>
                                </a:lnTo>
                                <a:lnTo>
                                  <a:pt x="1264" y="180"/>
                                </a:lnTo>
                                <a:lnTo>
                                  <a:pt x="1282" y="174"/>
                                </a:lnTo>
                                <a:lnTo>
                                  <a:pt x="1311" y="174"/>
                                </a:lnTo>
                                <a:lnTo>
                                  <a:pt x="1328" y="180"/>
                                </a:lnTo>
                                <a:lnTo>
                                  <a:pt x="1340" y="163"/>
                                </a:lnTo>
                                <a:lnTo>
                                  <a:pt x="1358" y="87"/>
                                </a:lnTo>
                                <a:lnTo>
                                  <a:pt x="1375" y="6"/>
                                </a:lnTo>
                                <a:lnTo>
                                  <a:pt x="1387" y="0"/>
                                </a:lnTo>
                                <a:lnTo>
                                  <a:pt x="1468" y="0"/>
                                </a:lnTo>
                                <a:lnTo>
                                  <a:pt x="1480" y="46"/>
                                </a:lnTo>
                                <a:lnTo>
                                  <a:pt x="1497" y="145"/>
                                </a:lnTo>
                                <a:lnTo>
                                  <a:pt x="1509" y="174"/>
                                </a:lnTo>
                                <a:lnTo>
                                  <a:pt x="1526" y="174"/>
                                </a:lnTo>
                                <a:lnTo>
                                  <a:pt x="1544" y="180"/>
                                </a:lnTo>
                                <a:lnTo>
                                  <a:pt x="1556" y="180"/>
                                </a:lnTo>
                                <a:lnTo>
                                  <a:pt x="1573" y="186"/>
                                </a:lnTo>
                                <a:lnTo>
                                  <a:pt x="1602" y="186"/>
                                </a:lnTo>
                                <a:lnTo>
                                  <a:pt x="1620" y="180"/>
                                </a:lnTo>
                                <a:lnTo>
                                  <a:pt x="1649" y="180"/>
                                </a:lnTo>
                                <a:lnTo>
                                  <a:pt x="1666" y="186"/>
                                </a:lnTo>
                                <a:lnTo>
                                  <a:pt x="1678" y="186"/>
                                </a:lnTo>
                                <a:lnTo>
                                  <a:pt x="1695" y="174"/>
                                </a:lnTo>
                                <a:lnTo>
                                  <a:pt x="1713" y="163"/>
                                </a:lnTo>
                                <a:lnTo>
                                  <a:pt x="1725" y="151"/>
                                </a:lnTo>
                                <a:lnTo>
                                  <a:pt x="1742" y="134"/>
                                </a:lnTo>
                                <a:lnTo>
                                  <a:pt x="1759" y="110"/>
                                </a:lnTo>
                                <a:lnTo>
                                  <a:pt x="1771" y="93"/>
                                </a:lnTo>
                                <a:lnTo>
                                  <a:pt x="1789" y="99"/>
                                </a:lnTo>
                                <a:lnTo>
                                  <a:pt x="1806" y="116"/>
                                </a:lnTo>
                                <a:lnTo>
                                  <a:pt x="1818" y="151"/>
                                </a:lnTo>
                                <a:lnTo>
                                  <a:pt x="1835" y="168"/>
                                </a:lnTo>
                                <a:lnTo>
                                  <a:pt x="1847" y="180"/>
                                </a:lnTo>
                                <a:lnTo>
                                  <a:pt x="1864" y="186"/>
                                </a:lnTo>
                                <a:lnTo>
                                  <a:pt x="1882" y="180"/>
                                </a:lnTo>
                                <a:lnTo>
                                  <a:pt x="1893" y="174"/>
                                </a:lnTo>
                                <a:lnTo>
                                  <a:pt x="1911" y="163"/>
                                </a:lnTo>
                                <a:lnTo>
                                  <a:pt x="1928" y="163"/>
                                </a:lnTo>
                                <a:lnTo>
                                  <a:pt x="1940" y="157"/>
                                </a:lnTo>
                                <a:lnTo>
                                  <a:pt x="1958" y="174"/>
                                </a:lnTo>
                                <a:lnTo>
                                  <a:pt x="1975" y="180"/>
                                </a:lnTo>
                                <a:lnTo>
                                  <a:pt x="1987" y="180"/>
                                </a:lnTo>
                                <a:lnTo>
                                  <a:pt x="2004" y="186"/>
                                </a:lnTo>
                                <a:lnTo>
                                  <a:pt x="2109" y="186"/>
                                </a:lnTo>
                                <a:lnTo>
                                  <a:pt x="2126" y="180"/>
                                </a:lnTo>
                                <a:lnTo>
                                  <a:pt x="2144" y="180"/>
                                </a:lnTo>
                                <a:lnTo>
                                  <a:pt x="2156" y="174"/>
                                </a:lnTo>
                                <a:lnTo>
                                  <a:pt x="2202" y="174"/>
                                </a:lnTo>
                                <a:lnTo>
                                  <a:pt x="2220" y="180"/>
                                </a:lnTo>
                                <a:lnTo>
                                  <a:pt x="2231" y="180"/>
                                </a:lnTo>
                                <a:lnTo>
                                  <a:pt x="2249" y="174"/>
                                </a:lnTo>
                                <a:lnTo>
                                  <a:pt x="2266" y="168"/>
                                </a:lnTo>
                                <a:lnTo>
                                  <a:pt x="2278" y="157"/>
                                </a:lnTo>
                                <a:lnTo>
                                  <a:pt x="2295" y="151"/>
                                </a:lnTo>
                                <a:lnTo>
                                  <a:pt x="2313" y="157"/>
                                </a:lnTo>
                                <a:lnTo>
                                  <a:pt x="2324" y="163"/>
                                </a:lnTo>
                                <a:lnTo>
                                  <a:pt x="2342" y="174"/>
                                </a:lnTo>
                                <a:lnTo>
                                  <a:pt x="2359" y="180"/>
                                </a:lnTo>
                                <a:lnTo>
                                  <a:pt x="2371" y="186"/>
                                </a:lnTo>
                                <a:lnTo>
                                  <a:pt x="2464" y="186"/>
                                </a:lnTo>
                                <a:lnTo>
                                  <a:pt x="2482" y="180"/>
                                </a:lnTo>
                                <a:lnTo>
                                  <a:pt x="2493" y="163"/>
                                </a:lnTo>
                                <a:lnTo>
                                  <a:pt x="2511" y="145"/>
                                </a:lnTo>
                                <a:lnTo>
                                  <a:pt x="2528" y="145"/>
                                </a:lnTo>
                                <a:lnTo>
                                  <a:pt x="2540" y="157"/>
                                </a:lnTo>
                                <a:lnTo>
                                  <a:pt x="2557" y="168"/>
                                </a:lnTo>
                                <a:lnTo>
                                  <a:pt x="2569" y="180"/>
                                </a:lnTo>
                                <a:lnTo>
                                  <a:pt x="2587" y="180"/>
                                </a:lnTo>
                                <a:lnTo>
                                  <a:pt x="2604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6" name="Freeform 316"/>
                        <wps:cNvSpPr>
                          <a:spLocks/>
                        </wps:cNvSpPr>
                        <wps:spPr bwMode="auto">
                          <a:xfrm>
                            <a:off x="0" y="2615"/>
                            <a:ext cx="2616" cy="192"/>
                          </a:xfrm>
                          <a:custGeom>
                            <a:avLst/>
                            <a:gdLst>
                              <a:gd name="T0" fmla="*/ 0 w 2616"/>
                              <a:gd name="T1" fmla="*/ 192 h 192"/>
                              <a:gd name="T2" fmla="*/ 6 w 2616"/>
                              <a:gd name="T3" fmla="*/ 192 h 192"/>
                              <a:gd name="T4" fmla="*/ 868 w 2616"/>
                              <a:gd name="T5" fmla="*/ 192 h 192"/>
                              <a:gd name="T6" fmla="*/ 880 w 2616"/>
                              <a:gd name="T7" fmla="*/ 186 h 192"/>
                              <a:gd name="T8" fmla="*/ 897 w 2616"/>
                              <a:gd name="T9" fmla="*/ 180 h 192"/>
                              <a:gd name="T10" fmla="*/ 915 w 2616"/>
                              <a:gd name="T11" fmla="*/ 174 h 192"/>
                              <a:gd name="T12" fmla="*/ 927 w 2616"/>
                              <a:gd name="T13" fmla="*/ 145 h 192"/>
                              <a:gd name="T14" fmla="*/ 944 w 2616"/>
                              <a:gd name="T15" fmla="*/ 93 h 192"/>
                              <a:gd name="T16" fmla="*/ 961 w 2616"/>
                              <a:gd name="T17" fmla="*/ 52 h 192"/>
                              <a:gd name="T18" fmla="*/ 973 w 2616"/>
                              <a:gd name="T19" fmla="*/ 29 h 192"/>
                              <a:gd name="T20" fmla="*/ 991 w 2616"/>
                              <a:gd name="T21" fmla="*/ 17 h 192"/>
                              <a:gd name="T22" fmla="*/ 1002 w 2616"/>
                              <a:gd name="T23" fmla="*/ 6 h 192"/>
                              <a:gd name="T24" fmla="*/ 1020 w 2616"/>
                              <a:gd name="T25" fmla="*/ 6 h 192"/>
                              <a:gd name="T26" fmla="*/ 1037 w 2616"/>
                              <a:gd name="T27" fmla="*/ 17 h 192"/>
                              <a:gd name="T28" fmla="*/ 1049 w 2616"/>
                              <a:gd name="T29" fmla="*/ 46 h 192"/>
                              <a:gd name="T30" fmla="*/ 1066 w 2616"/>
                              <a:gd name="T31" fmla="*/ 104 h 192"/>
                              <a:gd name="T32" fmla="*/ 1084 w 2616"/>
                              <a:gd name="T33" fmla="*/ 145 h 192"/>
                              <a:gd name="T34" fmla="*/ 1095 w 2616"/>
                              <a:gd name="T35" fmla="*/ 168 h 192"/>
                              <a:gd name="T36" fmla="*/ 1113 w 2616"/>
                              <a:gd name="T37" fmla="*/ 174 h 192"/>
                              <a:gd name="T38" fmla="*/ 1130 w 2616"/>
                              <a:gd name="T39" fmla="*/ 180 h 192"/>
                              <a:gd name="T40" fmla="*/ 1159 w 2616"/>
                              <a:gd name="T41" fmla="*/ 180 h 192"/>
                              <a:gd name="T42" fmla="*/ 1171 w 2616"/>
                              <a:gd name="T43" fmla="*/ 186 h 192"/>
                              <a:gd name="T44" fmla="*/ 1235 w 2616"/>
                              <a:gd name="T45" fmla="*/ 186 h 192"/>
                              <a:gd name="T46" fmla="*/ 1253 w 2616"/>
                              <a:gd name="T47" fmla="*/ 192 h 192"/>
                              <a:gd name="T48" fmla="*/ 1264 w 2616"/>
                              <a:gd name="T49" fmla="*/ 192 h 192"/>
                              <a:gd name="T50" fmla="*/ 1282 w 2616"/>
                              <a:gd name="T51" fmla="*/ 186 h 192"/>
                              <a:gd name="T52" fmla="*/ 1311 w 2616"/>
                              <a:gd name="T53" fmla="*/ 186 h 192"/>
                              <a:gd name="T54" fmla="*/ 1328 w 2616"/>
                              <a:gd name="T55" fmla="*/ 180 h 192"/>
                              <a:gd name="T56" fmla="*/ 1340 w 2616"/>
                              <a:gd name="T57" fmla="*/ 163 h 192"/>
                              <a:gd name="T58" fmla="*/ 1358 w 2616"/>
                              <a:gd name="T59" fmla="*/ 87 h 192"/>
                              <a:gd name="T60" fmla="*/ 1375 w 2616"/>
                              <a:gd name="T61" fmla="*/ 6 h 192"/>
                              <a:gd name="T62" fmla="*/ 1387 w 2616"/>
                              <a:gd name="T63" fmla="*/ 0 h 192"/>
                              <a:gd name="T64" fmla="*/ 1468 w 2616"/>
                              <a:gd name="T65" fmla="*/ 0 h 192"/>
                              <a:gd name="T66" fmla="*/ 1480 w 2616"/>
                              <a:gd name="T67" fmla="*/ 46 h 192"/>
                              <a:gd name="T68" fmla="*/ 1497 w 2616"/>
                              <a:gd name="T69" fmla="*/ 145 h 192"/>
                              <a:gd name="T70" fmla="*/ 1509 w 2616"/>
                              <a:gd name="T71" fmla="*/ 174 h 192"/>
                              <a:gd name="T72" fmla="*/ 1526 w 2616"/>
                              <a:gd name="T73" fmla="*/ 186 h 192"/>
                              <a:gd name="T74" fmla="*/ 1649 w 2616"/>
                              <a:gd name="T75" fmla="*/ 186 h 192"/>
                              <a:gd name="T76" fmla="*/ 1666 w 2616"/>
                              <a:gd name="T77" fmla="*/ 192 h 192"/>
                              <a:gd name="T78" fmla="*/ 2493 w 2616"/>
                              <a:gd name="T79" fmla="*/ 192 h 192"/>
                              <a:gd name="T80" fmla="*/ 2511 w 2616"/>
                              <a:gd name="T81" fmla="*/ 186 h 192"/>
                              <a:gd name="T82" fmla="*/ 2540 w 2616"/>
                              <a:gd name="T83" fmla="*/ 186 h 192"/>
                              <a:gd name="T84" fmla="*/ 2557 w 2616"/>
                              <a:gd name="T85" fmla="*/ 180 h 192"/>
                              <a:gd name="T86" fmla="*/ 2587 w 2616"/>
                              <a:gd name="T87" fmla="*/ 180 h 192"/>
                              <a:gd name="T88" fmla="*/ 2604 w 2616"/>
                              <a:gd name="T89" fmla="*/ 186 h 192"/>
                              <a:gd name="T90" fmla="*/ 2616 w 2616"/>
                              <a:gd name="T91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2616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68" y="192"/>
                                </a:lnTo>
                                <a:lnTo>
                                  <a:pt x="880" y="186"/>
                                </a:lnTo>
                                <a:lnTo>
                                  <a:pt x="897" y="180"/>
                                </a:lnTo>
                                <a:lnTo>
                                  <a:pt x="915" y="174"/>
                                </a:lnTo>
                                <a:lnTo>
                                  <a:pt x="927" y="145"/>
                                </a:lnTo>
                                <a:lnTo>
                                  <a:pt x="944" y="93"/>
                                </a:lnTo>
                                <a:lnTo>
                                  <a:pt x="961" y="52"/>
                                </a:lnTo>
                                <a:lnTo>
                                  <a:pt x="973" y="29"/>
                                </a:lnTo>
                                <a:lnTo>
                                  <a:pt x="991" y="17"/>
                                </a:lnTo>
                                <a:lnTo>
                                  <a:pt x="1002" y="6"/>
                                </a:lnTo>
                                <a:lnTo>
                                  <a:pt x="1020" y="6"/>
                                </a:lnTo>
                                <a:lnTo>
                                  <a:pt x="1037" y="17"/>
                                </a:lnTo>
                                <a:lnTo>
                                  <a:pt x="1049" y="46"/>
                                </a:lnTo>
                                <a:lnTo>
                                  <a:pt x="1066" y="104"/>
                                </a:lnTo>
                                <a:lnTo>
                                  <a:pt x="1084" y="145"/>
                                </a:lnTo>
                                <a:lnTo>
                                  <a:pt x="1095" y="168"/>
                                </a:lnTo>
                                <a:lnTo>
                                  <a:pt x="1113" y="174"/>
                                </a:lnTo>
                                <a:lnTo>
                                  <a:pt x="1130" y="180"/>
                                </a:lnTo>
                                <a:lnTo>
                                  <a:pt x="1159" y="180"/>
                                </a:lnTo>
                                <a:lnTo>
                                  <a:pt x="1171" y="186"/>
                                </a:lnTo>
                                <a:lnTo>
                                  <a:pt x="1235" y="186"/>
                                </a:lnTo>
                                <a:lnTo>
                                  <a:pt x="1253" y="192"/>
                                </a:lnTo>
                                <a:lnTo>
                                  <a:pt x="1264" y="192"/>
                                </a:lnTo>
                                <a:lnTo>
                                  <a:pt x="1282" y="186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0"/>
                                </a:lnTo>
                                <a:lnTo>
                                  <a:pt x="1340" y="163"/>
                                </a:lnTo>
                                <a:lnTo>
                                  <a:pt x="1358" y="87"/>
                                </a:lnTo>
                                <a:lnTo>
                                  <a:pt x="1375" y="6"/>
                                </a:lnTo>
                                <a:lnTo>
                                  <a:pt x="1387" y="0"/>
                                </a:lnTo>
                                <a:lnTo>
                                  <a:pt x="1468" y="0"/>
                                </a:lnTo>
                                <a:lnTo>
                                  <a:pt x="1480" y="46"/>
                                </a:lnTo>
                                <a:lnTo>
                                  <a:pt x="1497" y="145"/>
                                </a:lnTo>
                                <a:lnTo>
                                  <a:pt x="1509" y="174"/>
                                </a:lnTo>
                                <a:lnTo>
                                  <a:pt x="1526" y="186"/>
                                </a:lnTo>
                                <a:lnTo>
                                  <a:pt x="1649" y="186"/>
                                </a:lnTo>
                                <a:lnTo>
                                  <a:pt x="1666" y="192"/>
                                </a:lnTo>
                                <a:lnTo>
                                  <a:pt x="2493" y="192"/>
                                </a:lnTo>
                                <a:lnTo>
                                  <a:pt x="2511" y="186"/>
                                </a:lnTo>
                                <a:lnTo>
                                  <a:pt x="2540" y="186"/>
                                </a:lnTo>
                                <a:lnTo>
                                  <a:pt x="2557" y="180"/>
                                </a:lnTo>
                                <a:lnTo>
                                  <a:pt x="2587" y="180"/>
                                </a:lnTo>
                                <a:lnTo>
                                  <a:pt x="2604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7" name="Freeform 317"/>
                        <wps:cNvSpPr>
                          <a:spLocks/>
                        </wps:cNvSpPr>
                        <wps:spPr bwMode="auto">
                          <a:xfrm>
                            <a:off x="728" y="2807"/>
                            <a:ext cx="1014" cy="0"/>
                          </a:xfrm>
                          <a:custGeom>
                            <a:avLst/>
                            <a:gdLst>
                              <a:gd name="T0" fmla="*/ 1014 w 1014"/>
                              <a:gd name="T1" fmla="*/ 1014 w 1014"/>
                              <a:gd name="T2" fmla="*/ 0 w 1014"/>
                              <a:gd name="T3" fmla="*/ 0 w 101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14">
                                <a:moveTo>
                                  <a:pt x="1014" y="0"/>
                                </a:moveTo>
                                <a:lnTo>
                                  <a:pt x="10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8" name="Rectangle 318"/>
                        <wps:cNvSpPr>
                          <a:spLocks noChangeArrowheads="1"/>
                        </wps:cNvSpPr>
                        <wps:spPr bwMode="auto">
                          <a:xfrm>
                            <a:off x="33" y="2473"/>
                            <a:ext cx="877" cy="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L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Δ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25dw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3" y="2455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0" name="Freeform 320"/>
                        <wps:cNvSpPr>
                          <a:spLocks/>
                        </wps:cNvSpPr>
                        <wps:spPr bwMode="auto">
                          <a:xfrm>
                            <a:off x="804" y="2964"/>
                            <a:ext cx="810" cy="192"/>
                          </a:xfrm>
                          <a:custGeom>
                            <a:avLst/>
                            <a:gdLst>
                              <a:gd name="T0" fmla="*/ 0 w 810"/>
                              <a:gd name="T1" fmla="*/ 192 h 192"/>
                              <a:gd name="T2" fmla="*/ 12 w 810"/>
                              <a:gd name="T3" fmla="*/ 192 h 192"/>
                              <a:gd name="T4" fmla="*/ 76 w 810"/>
                              <a:gd name="T5" fmla="*/ 192 h 192"/>
                              <a:gd name="T6" fmla="*/ 88 w 810"/>
                              <a:gd name="T7" fmla="*/ 186 h 192"/>
                              <a:gd name="T8" fmla="*/ 105 w 810"/>
                              <a:gd name="T9" fmla="*/ 186 h 192"/>
                              <a:gd name="T10" fmla="*/ 123 w 810"/>
                              <a:gd name="T11" fmla="*/ 180 h 192"/>
                              <a:gd name="T12" fmla="*/ 134 w 810"/>
                              <a:gd name="T13" fmla="*/ 168 h 192"/>
                              <a:gd name="T14" fmla="*/ 152 w 810"/>
                              <a:gd name="T15" fmla="*/ 157 h 192"/>
                              <a:gd name="T16" fmla="*/ 169 w 810"/>
                              <a:gd name="T17" fmla="*/ 139 h 192"/>
                              <a:gd name="T18" fmla="*/ 181 w 810"/>
                              <a:gd name="T19" fmla="*/ 134 h 192"/>
                              <a:gd name="T20" fmla="*/ 198 w 810"/>
                              <a:gd name="T21" fmla="*/ 116 h 192"/>
                              <a:gd name="T22" fmla="*/ 216 w 810"/>
                              <a:gd name="T23" fmla="*/ 116 h 192"/>
                              <a:gd name="T24" fmla="*/ 227 w 810"/>
                              <a:gd name="T25" fmla="*/ 122 h 192"/>
                              <a:gd name="T26" fmla="*/ 245 w 810"/>
                              <a:gd name="T27" fmla="*/ 145 h 192"/>
                              <a:gd name="T28" fmla="*/ 256 w 810"/>
                              <a:gd name="T29" fmla="*/ 168 h 192"/>
                              <a:gd name="T30" fmla="*/ 274 w 810"/>
                              <a:gd name="T31" fmla="*/ 180 h 192"/>
                              <a:gd name="T32" fmla="*/ 291 w 810"/>
                              <a:gd name="T33" fmla="*/ 186 h 192"/>
                              <a:gd name="T34" fmla="*/ 367 w 810"/>
                              <a:gd name="T35" fmla="*/ 186 h 192"/>
                              <a:gd name="T36" fmla="*/ 385 w 810"/>
                              <a:gd name="T37" fmla="*/ 192 h 192"/>
                              <a:gd name="T38" fmla="*/ 507 w 810"/>
                              <a:gd name="T39" fmla="*/ 192 h 192"/>
                              <a:gd name="T40" fmla="*/ 519 w 810"/>
                              <a:gd name="T41" fmla="*/ 186 h 192"/>
                              <a:gd name="T42" fmla="*/ 536 w 810"/>
                              <a:gd name="T43" fmla="*/ 186 h 192"/>
                              <a:gd name="T44" fmla="*/ 554 w 810"/>
                              <a:gd name="T45" fmla="*/ 163 h 192"/>
                              <a:gd name="T46" fmla="*/ 565 w 810"/>
                              <a:gd name="T47" fmla="*/ 58 h 192"/>
                              <a:gd name="T48" fmla="*/ 583 w 810"/>
                              <a:gd name="T49" fmla="*/ 0 h 192"/>
                              <a:gd name="T50" fmla="*/ 641 w 810"/>
                              <a:gd name="T51" fmla="*/ 0 h 192"/>
                              <a:gd name="T52" fmla="*/ 658 w 810"/>
                              <a:gd name="T53" fmla="*/ 11 h 192"/>
                              <a:gd name="T54" fmla="*/ 676 w 810"/>
                              <a:gd name="T55" fmla="*/ 99 h 192"/>
                              <a:gd name="T56" fmla="*/ 688 w 810"/>
                              <a:gd name="T57" fmla="*/ 168 h 192"/>
                              <a:gd name="T58" fmla="*/ 705 w 810"/>
                              <a:gd name="T59" fmla="*/ 186 h 192"/>
                              <a:gd name="T60" fmla="*/ 734 w 810"/>
                              <a:gd name="T61" fmla="*/ 186 h 192"/>
                              <a:gd name="T62" fmla="*/ 752 w 810"/>
                              <a:gd name="T63" fmla="*/ 192 h 192"/>
                              <a:gd name="T64" fmla="*/ 810 w 810"/>
                              <a:gd name="T65" fmla="*/ 192 h 192"/>
                              <a:gd name="T66" fmla="*/ 810 w 810"/>
                              <a:gd name="T67" fmla="*/ 192 h 192"/>
                              <a:gd name="T68" fmla="*/ 0 w 810"/>
                              <a:gd name="T69" fmla="*/ 192 h 192"/>
                              <a:gd name="T70" fmla="*/ 0 w 810"/>
                              <a:gd name="T71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810" h="192">
                                <a:moveTo>
                                  <a:pt x="0" y="192"/>
                                </a:moveTo>
                                <a:lnTo>
                                  <a:pt x="12" y="192"/>
                                </a:lnTo>
                                <a:lnTo>
                                  <a:pt x="76" y="192"/>
                                </a:lnTo>
                                <a:lnTo>
                                  <a:pt x="88" y="186"/>
                                </a:lnTo>
                                <a:lnTo>
                                  <a:pt x="105" y="186"/>
                                </a:lnTo>
                                <a:lnTo>
                                  <a:pt x="123" y="180"/>
                                </a:lnTo>
                                <a:lnTo>
                                  <a:pt x="134" y="168"/>
                                </a:lnTo>
                                <a:lnTo>
                                  <a:pt x="152" y="157"/>
                                </a:lnTo>
                                <a:lnTo>
                                  <a:pt x="169" y="139"/>
                                </a:lnTo>
                                <a:lnTo>
                                  <a:pt x="181" y="134"/>
                                </a:lnTo>
                                <a:lnTo>
                                  <a:pt x="198" y="116"/>
                                </a:lnTo>
                                <a:lnTo>
                                  <a:pt x="216" y="116"/>
                                </a:lnTo>
                                <a:lnTo>
                                  <a:pt x="227" y="122"/>
                                </a:lnTo>
                                <a:lnTo>
                                  <a:pt x="245" y="145"/>
                                </a:lnTo>
                                <a:lnTo>
                                  <a:pt x="256" y="168"/>
                                </a:lnTo>
                                <a:lnTo>
                                  <a:pt x="274" y="180"/>
                                </a:lnTo>
                                <a:lnTo>
                                  <a:pt x="291" y="186"/>
                                </a:lnTo>
                                <a:lnTo>
                                  <a:pt x="367" y="186"/>
                                </a:lnTo>
                                <a:lnTo>
                                  <a:pt x="385" y="192"/>
                                </a:lnTo>
                                <a:lnTo>
                                  <a:pt x="507" y="192"/>
                                </a:lnTo>
                                <a:lnTo>
                                  <a:pt x="519" y="186"/>
                                </a:lnTo>
                                <a:lnTo>
                                  <a:pt x="536" y="186"/>
                                </a:lnTo>
                                <a:lnTo>
                                  <a:pt x="554" y="163"/>
                                </a:lnTo>
                                <a:lnTo>
                                  <a:pt x="565" y="58"/>
                                </a:lnTo>
                                <a:lnTo>
                                  <a:pt x="583" y="0"/>
                                </a:lnTo>
                                <a:lnTo>
                                  <a:pt x="641" y="0"/>
                                </a:lnTo>
                                <a:lnTo>
                                  <a:pt x="658" y="11"/>
                                </a:lnTo>
                                <a:lnTo>
                                  <a:pt x="676" y="99"/>
                                </a:lnTo>
                                <a:lnTo>
                                  <a:pt x="688" y="168"/>
                                </a:lnTo>
                                <a:lnTo>
                                  <a:pt x="705" y="186"/>
                                </a:lnTo>
                                <a:lnTo>
                                  <a:pt x="734" y="186"/>
                                </a:lnTo>
                                <a:lnTo>
                                  <a:pt x="752" y="192"/>
                                </a:lnTo>
                                <a:lnTo>
                                  <a:pt x="810" y="192"/>
                                </a:lnTo>
                                <a:lnTo>
                                  <a:pt x="810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1" name="Freeform 321"/>
                        <wps:cNvSpPr>
                          <a:spLocks/>
                        </wps:cNvSpPr>
                        <wps:spPr bwMode="auto">
                          <a:xfrm>
                            <a:off x="804" y="3156"/>
                            <a:ext cx="810" cy="0"/>
                          </a:xfrm>
                          <a:custGeom>
                            <a:avLst/>
                            <a:gdLst>
                              <a:gd name="T0" fmla="*/ 810 w 810"/>
                              <a:gd name="T1" fmla="*/ 810 w 810"/>
                              <a:gd name="T2" fmla="*/ 0 w 810"/>
                              <a:gd name="T3" fmla="*/ 0 w 81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0">
                                <a:moveTo>
                                  <a:pt x="810" y="0"/>
                                </a:moveTo>
                                <a:lnTo>
                                  <a:pt x="8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2" name="Freeform 322"/>
                        <wps:cNvSpPr>
                          <a:spLocks/>
                        </wps:cNvSpPr>
                        <wps:spPr bwMode="auto">
                          <a:xfrm>
                            <a:off x="0" y="2964"/>
                            <a:ext cx="2616" cy="186"/>
                          </a:xfrm>
                          <a:custGeom>
                            <a:avLst/>
                            <a:gdLst>
                              <a:gd name="T0" fmla="*/ 6 w 2616"/>
                              <a:gd name="T1" fmla="*/ 180 h 186"/>
                              <a:gd name="T2" fmla="*/ 35 w 2616"/>
                              <a:gd name="T3" fmla="*/ 168 h 186"/>
                              <a:gd name="T4" fmla="*/ 64 w 2616"/>
                              <a:gd name="T5" fmla="*/ 174 h 186"/>
                              <a:gd name="T6" fmla="*/ 99 w 2616"/>
                              <a:gd name="T7" fmla="*/ 186 h 186"/>
                              <a:gd name="T8" fmla="*/ 175 w 2616"/>
                              <a:gd name="T9" fmla="*/ 180 h 186"/>
                              <a:gd name="T10" fmla="*/ 204 w 2616"/>
                              <a:gd name="T11" fmla="*/ 168 h 186"/>
                              <a:gd name="T12" fmla="*/ 233 w 2616"/>
                              <a:gd name="T13" fmla="*/ 174 h 186"/>
                              <a:gd name="T14" fmla="*/ 268 w 2616"/>
                              <a:gd name="T15" fmla="*/ 186 h 186"/>
                              <a:gd name="T16" fmla="*/ 682 w 2616"/>
                              <a:gd name="T17" fmla="*/ 168 h 186"/>
                              <a:gd name="T18" fmla="*/ 711 w 2616"/>
                              <a:gd name="T19" fmla="*/ 104 h 186"/>
                              <a:gd name="T20" fmla="*/ 740 w 2616"/>
                              <a:gd name="T21" fmla="*/ 81 h 186"/>
                              <a:gd name="T22" fmla="*/ 769 w 2616"/>
                              <a:gd name="T23" fmla="*/ 104 h 186"/>
                              <a:gd name="T24" fmla="*/ 804 w 2616"/>
                              <a:gd name="T25" fmla="*/ 134 h 186"/>
                              <a:gd name="T26" fmla="*/ 833 w 2616"/>
                              <a:gd name="T27" fmla="*/ 157 h 186"/>
                              <a:gd name="T28" fmla="*/ 862 w 2616"/>
                              <a:gd name="T29" fmla="*/ 168 h 186"/>
                              <a:gd name="T30" fmla="*/ 892 w 2616"/>
                              <a:gd name="T31" fmla="*/ 180 h 186"/>
                              <a:gd name="T32" fmla="*/ 938 w 2616"/>
                              <a:gd name="T33" fmla="*/ 168 h 186"/>
                              <a:gd name="T34" fmla="*/ 973 w 2616"/>
                              <a:gd name="T35" fmla="*/ 139 h 186"/>
                              <a:gd name="T36" fmla="*/ 1002 w 2616"/>
                              <a:gd name="T37" fmla="*/ 116 h 186"/>
                              <a:gd name="T38" fmla="*/ 1031 w 2616"/>
                              <a:gd name="T39" fmla="*/ 122 h 186"/>
                              <a:gd name="T40" fmla="*/ 1060 w 2616"/>
                              <a:gd name="T41" fmla="*/ 168 h 186"/>
                              <a:gd name="T42" fmla="*/ 1095 w 2616"/>
                              <a:gd name="T43" fmla="*/ 186 h 186"/>
                              <a:gd name="T44" fmla="*/ 1358 w 2616"/>
                              <a:gd name="T45" fmla="*/ 163 h 186"/>
                              <a:gd name="T46" fmla="*/ 1387 w 2616"/>
                              <a:gd name="T47" fmla="*/ 0 h 186"/>
                              <a:gd name="T48" fmla="*/ 1462 w 2616"/>
                              <a:gd name="T49" fmla="*/ 11 h 186"/>
                              <a:gd name="T50" fmla="*/ 1492 w 2616"/>
                              <a:gd name="T51" fmla="*/ 168 h 186"/>
                              <a:gd name="T52" fmla="*/ 1725 w 2616"/>
                              <a:gd name="T53" fmla="*/ 186 h 186"/>
                              <a:gd name="T54" fmla="*/ 1754 w 2616"/>
                              <a:gd name="T55" fmla="*/ 174 h 186"/>
                              <a:gd name="T56" fmla="*/ 1783 w 2616"/>
                              <a:gd name="T57" fmla="*/ 168 h 186"/>
                              <a:gd name="T58" fmla="*/ 1818 w 2616"/>
                              <a:gd name="T59" fmla="*/ 145 h 186"/>
                              <a:gd name="T60" fmla="*/ 1847 w 2616"/>
                              <a:gd name="T61" fmla="*/ 168 h 186"/>
                              <a:gd name="T62" fmla="*/ 1876 w 2616"/>
                              <a:gd name="T63" fmla="*/ 180 h 186"/>
                              <a:gd name="T64" fmla="*/ 1905 w 2616"/>
                              <a:gd name="T65" fmla="*/ 157 h 186"/>
                              <a:gd name="T66" fmla="*/ 1940 w 2616"/>
                              <a:gd name="T67" fmla="*/ 157 h 186"/>
                              <a:gd name="T68" fmla="*/ 1969 w 2616"/>
                              <a:gd name="T69" fmla="*/ 174 h 186"/>
                              <a:gd name="T70" fmla="*/ 2016 w 2616"/>
                              <a:gd name="T71" fmla="*/ 180 h 186"/>
                              <a:gd name="T72" fmla="*/ 2214 w 2616"/>
                              <a:gd name="T73" fmla="*/ 186 h 186"/>
                              <a:gd name="T74" fmla="*/ 2249 w 2616"/>
                              <a:gd name="T75" fmla="*/ 174 h 186"/>
                              <a:gd name="T76" fmla="*/ 2290 w 2616"/>
                              <a:gd name="T77" fmla="*/ 180 h 186"/>
                              <a:gd name="T78" fmla="*/ 2616 w 2616"/>
                              <a:gd name="T79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6"/>
                                </a:moveTo>
                                <a:lnTo>
                                  <a:pt x="6" y="180"/>
                                </a:lnTo>
                                <a:lnTo>
                                  <a:pt x="18" y="174"/>
                                </a:lnTo>
                                <a:lnTo>
                                  <a:pt x="35" y="168"/>
                                </a:lnTo>
                                <a:lnTo>
                                  <a:pt x="53" y="168"/>
                                </a:lnTo>
                                <a:lnTo>
                                  <a:pt x="64" y="174"/>
                                </a:lnTo>
                                <a:lnTo>
                                  <a:pt x="82" y="180"/>
                                </a:lnTo>
                                <a:lnTo>
                                  <a:pt x="99" y="186"/>
                                </a:lnTo>
                                <a:lnTo>
                                  <a:pt x="158" y="186"/>
                                </a:lnTo>
                                <a:lnTo>
                                  <a:pt x="175" y="180"/>
                                </a:lnTo>
                                <a:lnTo>
                                  <a:pt x="187" y="174"/>
                                </a:lnTo>
                                <a:lnTo>
                                  <a:pt x="204" y="168"/>
                                </a:lnTo>
                                <a:lnTo>
                                  <a:pt x="222" y="168"/>
                                </a:lnTo>
                                <a:lnTo>
                                  <a:pt x="233" y="174"/>
                                </a:lnTo>
                                <a:lnTo>
                                  <a:pt x="251" y="180"/>
                                </a:lnTo>
                                <a:lnTo>
                                  <a:pt x="268" y="186"/>
                                </a:lnTo>
                                <a:lnTo>
                                  <a:pt x="664" y="186"/>
                                </a:lnTo>
                                <a:lnTo>
                                  <a:pt x="682" y="168"/>
                                </a:lnTo>
                                <a:lnTo>
                                  <a:pt x="694" y="139"/>
                                </a:lnTo>
                                <a:lnTo>
                                  <a:pt x="711" y="104"/>
                                </a:lnTo>
                                <a:lnTo>
                                  <a:pt x="723" y="87"/>
                                </a:lnTo>
                                <a:lnTo>
                                  <a:pt x="740" y="81"/>
                                </a:lnTo>
                                <a:lnTo>
                                  <a:pt x="758" y="93"/>
                                </a:lnTo>
                                <a:lnTo>
                                  <a:pt x="769" y="104"/>
                                </a:lnTo>
                                <a:lnTo>
                                  <a:pt x="787" y="116"/>
                                </a:lnTo>
                                <a:lnTo>
                                  <a:pt x="804" y="134"/>
                                </a:lnTo>
                                <a:lnTo>
                                  <a:pt x="816" y="145"/>
                                </a:lnTo>
                                <a:lnTo>
                                  <a:pt x="833" y="157"/>
                                </a:lnTo>
                                <a:lnTo>
                                  <a:pt x="851" y="163"/>
                                </a:lnTo>
                                <a:lnTo>
                                  <a:pt x="862" y="168"/>
                                </a:lnTo>
                                <a:lnTo>
                                  <a:pt x="880" y="174"/>
                                </a:lnTo>
                                <a:lnTo>
                                  <a:pt x="892" y="180"/>
                                </a:lnTo>
                                <a:lnTo>
                                  <a:pt x="927" y="180"/>
                                </a:lnTo>
                                <a:lnTo>
                                  <a:pt x="938" y="168"/>
                                </a:lnTo>
                                <a:lnTo>
                                  <a:pt x="956" y="157"/>
                                </a:lnTo>
                                <a:lnTo>
                                  <a:pt x="973" y="139"/>
                                </a:lnTo>
                                <a:lnTo>
                                  <a:pt x="985" y="134"/>
                                </a:lnTo>
                                <a:lnTo>
                                  <a:pt x="1002" y="116"/>
                                </a:lnTo>
                                <a:lnTo>
                                  <a:pt x="1020" y="116"/>
                                </a:lnTo>
                                <a:lnTo>
                                  <a:pt x="1031" y="122"/>
                                </a:lnTo>
                                <a:lnTo>
                                  <a:pt x="1049" y="145"/>
                                </a:lnTo>
                                <a:lnTo>
                                  <a:pt x="1060" y="168"/>
                                </a:lnTo>
                                <a:lnTo>
                                  <a:pt x="1078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340" y="186"/>
                                </a:lnTo>
                                <a:lnTo>
                                  <a:pt x="1358" y="163"/>
                                </a:lnTo>
                                <a:lnTo>
                                  <a:pt x="1369" y="58"/>
                                </a:lnTo>
                                <a:lnTo>
                                  <a:pt x="1387" y="0"/>
                                </a:lnTo>
                                <a:lnTo>
                                  <a:pt x="1445" y="0"/>
                                </a:lnTo>
                                <a:lnTo>
                                  <a:pt x="1462" y="11"/>
                                </a:lnTo>
                                <a:lnTo>
                                  <a:pt x="1480" y="99"/>
                                </a:lnTo>
                                <a:lnTo>
                                  <a:pt x="1492" y="168"/>
                                </a:lnTo>
                                <a:lnTo>
                                  <a:pt x="1509" y="186"/>
                                </a:lnTo>
                                <a:lnTo>
                                  <a:pt x="1725" y="186"/>
                                </a:lnTo>
                                <a:lnTo>
                                  <a:pt x="1736" y="180"/>
                                </a:lnTo>
                                <a:lnTo>
                                  <a:pt x="1754" y="174"/>
                                </a:lnTo>
                                <a:lnTo>
                                  <a:pt x="1771" y="174"/>
                                </a:lnTo>
                                <a:lnTo>
                                  <a:pt x="1783" y="168"/>
                                </a:lnTo>
                                <a:lnTo>
                                  <a:pt x="1800" y="157"/>
                                </a:lnTo>
                                <a:lnTo>
                                  <a:pt x="1818" y="145"/>
                                </a:lnTo>
                                <a:lnTo>
                                  <a:pt x="1829" y="151"/>
                                </a:lnTo>
                                <a:lnTo>
                                  <a:pt x="1847" y="168"/>
                                </a:lnTo>
                                <a:lnTo>
                                  <a:pt x="1864" y="180"/>
                                </a:lnTo>
                                <a:lnTo>
                                  <a:pt x="1876" y="180"/>
                                </a:lnTo>
                                <a:lnTo>
                                  <a:pt x="1893" y="168"/>
                                </a:lnTo>
                                <a:lnTo>
                                  <a:pt x="1905" y="157"/>
                                </a:lnTo>
                                <a:lnTo>
                                  <a:pt x="1923" y="145"/>
                                </a:lnTo>
                                <a:lnTo>
                                  <a:pt x="1940" y="157"/>
                                </a:lnTo>
                                <a:lnTo>
                                  <a:pt x="1952" y="168"/>
                                </a:lnTo>
                                <a:lnTo>
                                  <a:pt x="1969" y="174"/>
                                </a:lnTo>
                                <a:lnTo>
                                  <a:pt x="1998" y="174"/>
                                </a:lnTo>
                                <a:lnTo>
                                  <a:pt x="2016" y="180"/>
                                </a:lnTo>
                                <a:lnTo>
                                  <a:pt x="2033" y="186"/>
                                </a:lnTo>
                                <a:lnTo>
                                  <a:pt x="2214" y="186"/>
                                </a:lnTo>
                                <a:lnTo>
                                  <a:pt x="2231" y="180"/>
                                </a:lnTo>
                                <a:lnTo>
                                  <a:pt x="2249" y="174"/>
                                </a:lnTo>
                                <a:lnTo>
                                  <a:pt x="2278" y="174"/>
                                </a:lnTo>
                                <a:lnTo>
                                  <a:pt x="2290" y="180"/>
                                </a:lnTo>
                                <a:lnTo>
                                  <a:pt x="2307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3" name="Freeform 323"/>
                        <wps:cNvSpPr>
                          <a:spLocks/>
                        </wps:cNvSpPr>
                        <wps:spPr bwMode="auto">
                          <a:xfrm>
                            <a:off x="0" y="2964"/>
                            <a:ext cx="2616" cy="192"/>
                          </a:xfrm>
                          <a:custGeom>
                            <a:avLst/>
                            <a:gdLst>
                              <a:gd name="T0" fmla="*/ 0 w 2616"/>
                              <a:gd name="T1" fmla="*/ 192 h 192"/>
                              <a:gd name="T2" fmla="*/ 6 w 2616"/>
                              <a:gd name="T3" fmla="*/ 192 h 192"/>
                              <a:gd name="T4" fmla="*/ 880 w 2616"/>
                              <a:gd name="T5" fmla="*/ 192 h 192"/>
                              <a:gd name="T6" fmla="*/ 892 w 2616"/>
                              <a:gd name="T7" fmla="*/ 186 h 192"/>
                              <a:gd name="T8" fmla="*/ 909 w 2616"/>
                              <a:gd name="T9" fmla="*/ 186 h 192"/>
                              <a:gd name="T10" fmla="*/ 927 w 2616"/>
                              <a:gd name="T11" fmla="*/ 180 h 192"/>
                              <a:gd name="T12" fmla="*/ 938 w 2616"/>
                              <a:gd name="T13" fmla="*/ 168 h 192"/>
                              <a:gd name="T14" fmla="*/ 956 w 2616"/>
                              <a:gd name="T15" fmla="*/ 157 h 192"/>
                              <a:gd name="T16" fmla="*/ 973 w 2616"/>
                              <a:gd name="T17" fmla="*/ 139 h 192"/>
                              <a:gd name="T18" fmla="*/ 985 w 2616"/>
                              <a:gd name="T19" fmla="*/ 134 h 192"/>
                              <a:gd name="T20" fmla="*/ 1002 w 2616"/>
                              <a:gd name="T21" fmla="*/ 116 h 192"/>
                              <a:gd name="T22" fmla="*/ 1020 w 2616"/>
                              <a:gd name="T23" fmla="*/ 116 h 192"/>
                              <a:gd name="T24" fmla="*/ 1031 w 2616"/>
                              <a:gd name="T25" fmla="*/ 122 h 192"/>
                              <a:gd name="T26" fmla="*/ 1049 w 2616"/>
                              <a:gd name="T27" fmla="*/ 145 h 192"/>
                              <a:gd name="T28" fmla="*/ 1060 w 2616"/>
                              <a:gd name="T29" fmla="*/ 168 h 192"/>
                              <a:gd name="T30" fmla="*/ 1078 w 2616"/>
                              <a:gd name="T31" fmla="*/ 180 h 192"/>
                              <a:gd name="T32" fmla="*/ 1095 w 2616"/>
                              <a:gd name="T33" fmla="*/ 186 h 192"/>
                              <a:gd name="T34" fmla="*/ 1171 w 2616"/>
                              <a:gd name="T35" fmla="*/ 186 h 192"/>
                              <a:gd name="T36" fmla="*/ 1189 w 2616"/>
                              <a:gd name="T37" fmla="*/ 192 h 192"/>
                              <a:gd name="T38" fmla="*/ 1311 w 2616"/>
                              <a:gd name="T39" fmla="*/ 192 h 192"/>
                              <a:gd name="T40" fmla="*/ 1323 w 2616"/>
                              <a:gd name="T41" fmla="*/ 186 h 192"/>
                              <a:gd name="T42" fmla="*/ 1340 w 2616"/>
                              <a:gd name="T43" fmla="*/ 186 h 192"/>
                              <a:gd name="T44" fmla="*/ 1358 w 2616"/>
                              <a:gd name="T45" fmla="*/ 163 h 192"/>
                              <a:gd name="T46" fmla="*/ 1369 w 2616"/>
                              <a:gd name="T47" fmla="*/ 58 h 192"/>
                              <a:gd name="T48" fmla="*/ 1387 w 2616"/>
                              <a:gd name="T49" fmla="*/ 0 h 192"/>
                              <a:gd name="T50" fmla="*/ 1445 w 2616"/>
                              <a:gd name="T51" fmla="*/ 0 h 192"/>
                              <a:gd name="T52" fmla="*/ 1462 w 2616"/>
                              <a:gd name="T53" fmla="*/ 11 h 192"/>
                              <a:gd name="T54" fmla="*/ 1480 w 2616"/>
                              <a:gd name="T55" fmla="*/ 99 h 192"/>
                              <a:gd name="T56" fmla="*/ 1492 w 2616"/>
                              <a:gd name="T57" fmla="*/ 168 h 192"/>
                              <a:gd name="T58" fmla="*/ 1509 w 2616"/>
                              <a:gd name="T59" fmla="*/ 186 h 192"/>
                              <a:gd name="T60" fmla="*/ 1538 w 2616"/>
                              <a:gd name="T61" fmla="*/ 186 h 192"/>
                              <a:gd name="T62" fmla="*/ 1556 w 2616"/>
                              <a:gd name="T63" fmla="*/ 192 h 192"/>
                              <a:gd name="T64" fmla="*/ 2523 w 2616"/>
                              <a:gd name="T65" fmla="*/ 192 h 192"/>
                              <a:gd name="T66" fmla="*/ 2540 w 2616"/>
                              <a:gd name="T67" fmla="*/ 186 h 192"/>
                              <a:gd name="T68" fmla="*/ 2616 w 2616"/>
                              <a:gd name="T69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</a:cxnLst>
                            <a:rect l="0" t="0" r="r" b="b"/>
                            <a:pathLst>
                              <a:path w="2616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80" y="192"/>
                                </a:lnTo>
                                <a:lnTo>
                                  <a:pt x="892" y="186"/>
                                </a:lnTo>
                                <a:lnTo>
                                  <a:pt x="909" y="186"/>
                                </a:lnTo>
                                <a:lnTo>
                                  <a:pt x="927" y="180"/>
                                </a:lnTo>
                                <a:lnTo>
                                  <a:pt x="938" y="168"/>
                                </a:lnTo>
                                <a:lnTo>
                                  <a:pt x="956" y="157"/>
                                </a:lnTo>
                                <a:lnTo>
                                  <a:pt x="973" y="139"/>
                                </a:lnTo>
                                <a:lnTo>
                                  <a:pt x="985" y="134"/>
                                </a:lnTo>
                                <a:lnTo>
                                  <a:pt x="1002" y="116"/>
                                </a:lnTo>
                                <a:lnTo>
                                  <a:pt x="1020" y="116"/>
                                </a:lnTo>
                                <a:lnTo>
                                  <a:pt x="1031" y="122"/>
                                </a:lnTo>
                                <a:lnTo>
                                  <a:pt x="1049" y="145"/>
                                </a:lnTo>
                                <a:lnTo>
                                  <a:pt x="1060" y="168"/>
                                </a:lnTo>
                                <a:lnTo>
                                  <a:pt x="1078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171" y="186"/>
                                </a:lnTo>
                                <a:lnTo>
                                  <a:pt x="1189" y="192"/>
                                </a:lnTo>
                                <a:lnTo>
                                  <a:pt x="1311" y="192"/>
                                </a:lnTo>
                                <a:lnTo>
                                  <a:pt x="1323" y="186"/>
                                </a:lnTo>
                                <a:lnTo>
                                  <a:pt x="1340" y="186"/>
                                </a:lnTo>
                                <a:lnTo>
                                  <a:pt x="1358" y="163"/>
                                </a:lnTo>
                                <a:lnTo>
                                  <a:pt x="1369" y="58"/>
                                </a:lnTo>
                                <a:lnTo>
                                  <a:pt x="1387" y="0"/>
                                </a:lnTo>
                                <a:lnTo>
                                  <a:pt x="1445" y="0"/>
                                </a:lnTo>
                                <a:lnTo>
                                  <a:pt x="1462" y="11"/>
                                </a:lnTo>
                                <a:lnTo>
                                  <a:pt x="1480" y="99"/>
                                </a:lnTo>
                                <a:lnTo>
                                  <a:pt x="1492" y="168"/>
                                </a:lnTo>
                                <a:lnTo>
                                  <a:pt x="1509" y="186"/>
                                </a:lnTo>
                                <a:lnTo>
                                  <a:pt x="1538" y="186"/>
                                </a:lnTo>
                                <a:lnTo>
                                  <a:pt x="1556" y="192"/>
                                </a:lnTo>
                                <a:lnTo>
                                  <a:pt x="2523" y="192"/>
                                </a:lnTo>
                                <a:lnTo>
                                  <a:pt x="2540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4" name="Freeform 324"/>
                        <wps:cNvSpPr>
                          <a:spLocks/>
                        </wps:cNvSpPr>
                        <wps:spPr bwMode="auto">
                          <a:xfrm>
                            <a:off x="804" y="3156"/>
                            <a:ext cx="810" cy="0"/>
                          </a:xfrm>
                          <a:custGeom>
                            <a:avLst/>
                            <a:gdLst>
                              <a:gd name="T0" fmla="*/ 810 w 810"/>
                              <a:gd name="T1" fmla="*/ 810 w 810"/>
                              <a:gd name="T2" fmla="*/ 0 w 810"/>
                              <a:gd name="T3" fmla="*/ 0 w 81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10">
                                <a:moveTo>
                                  <a:pt x="810" y="0"/>
                                </a:moveTo>
                                <a:lnTo>
                                  <a:pt x="8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5" name="Rectangle 325"/>
                        <wps:cNvSpPr>
                          <a:spLocks noChangeArrowheads="1"/>
                        </wps:cNvSpPr>
                        <wps:spPr bwMode="auto">
                          <a:xfrm>
                            <a:off x="33" y="2822"/>
                            <a:ext cx="511" cy="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proofErr w:type="spellEnd"/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L-GSG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3" y="2804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7" name="Freeform 327"/>
                        <wps:cNvSpPr>
                          <a:spLocks/>
                        </wps:cNvSpPr>
                        <wps:spPr bwMode="auto">
                          <a:xfrm>
                            <a:off x="804" y="3313"/>
                            <a:ext cx="798" cy="192"/>
                          </a:xfrm>
                          <a:custGeom>
                            <a:avLst/>
                            <a:gdLst>
                              <a:gd name="T0" fmla="*/ 0 w 798"/>
                              <a:gd name="T1" fmla="*/ 192 h 192"/>
                              <a:gd name="T2" fmla="*/ 18 w 798"/>
                              <a:gd name="T3" fmla="*/ 192 h 192"/>
                              <a:gd name="T4" fmla="*/ 64 w 798"/>
                              <a:gd name="T5" fmla="*/ 192 h 192"/>
                              <a:gd name="T6" fmla="*/ 76 w 798"/>
                              <a:gd name="T7" fmla="*/ 186 h 192"/>
                              <a:gd name="T8" fmla="*/ 93 w 798"/>
                              <a:gd name="T9" fmla="*/ 186 h 192"/>
                              <a:gd name="T10" fmla="*/ 111 w 798"/>
                              <a:gd name="T11" fmla="*/ 174 h 192"/>
                              <a:gd name="T12" fmla="*/ 123 w 798"/>
                              <a:gd name="T13" fmla="*/ 151 h 192"/>
                              <a:gd name="T14" fmla="*/ 140 w 798"/>
                              <a:gd name="T15" fmla="*/ 122 h 192"/>
                              <a:gd name="T16" fmla="*/ 157 w 798"/>
                              <a:gd name="T17" fmla="*/ 110 h 192"/>
                              <a:gd name="T18" fmla="*/ 169 w 798"/>
                              <a:gd name="T19" fmla="*/ 99 h 192"/>
                              <a:gd name="T20" fmla="*/ 187 w 798"/>
                              <a:gd name="T21" fmla="*/ 87 h 192"/>
                              <a:gd name="T22" fmla="*/ 204 w 798"/>
                              <a:gd name="T23" fmla="*/ 70 h 192"/>
                              <a:gd name="T24" fmla="*/ 216 w 798"/>
                              <a:gd name="T25" fmla="*/ 81 h 192"/>
                              <a:gd name="T26" fmla="*/ 233 w 798"/>
                              <a:gd name="T27" fmla="*/ 110 h 192"/>
                              <a:gd name="T28" fmla="*/ 251 w 798"/>
                              <a:gd name="T29" fmla="*/ 145 h 192"/>
                              <a:gd name="T30" fmla="*/ 262 w 798"/>
                              <a:gd name="T31" fmla="*/ 168 h 192"/>
                              <a:gd name="T32" fmla="*/ 280 w 798"/>
                              <a:gd name="T33" fmla="*/ 180 h 192"/>
                              <a:gd name="T34" fmla="*/ 291 w 798"/>
                              <a:gd name="T35" fmla="*/ 186 h 192"/>
                              <a:gd name="T36" fmla="*/ 373 w 798"/>
                              <a:gd name="T37" fmla="*/ 186 h 192"/>
                              <a:gd name="T38" fmla="*/ 385 w 798"/>
                              <a:gd name="T39" fmla="*/ 192 h 192"/>
                              <a:gd name="T40" fmla="*/ 478 w 798"/>
                              <a:gd name="T41" fmla="*/ 192 h 192"/>
                              <a:gd name="T42" fmla="*/ 495 w 798"/>
                              <a:gd name="T43" fmla="*/ 186 h 192"/>
                              <a:gd name="T44" fmla="*/ 507 w 798"/>
                              <a:gd name="T45" fmla="*/ 186 h 192"/>
                              <a:gd name="T46" fmla="*/ 524 w 798"/>
                              <a:gd name="T47" fmla="*/ 180 h 192"/>
                              <a:gd name="T48" fmla="*/ 542 w 798"/>
                              <a:gd name="T49" fmla="*/ 163 h 192"/>
                              <a:gd name="T50" fmla="*/ 554 w 798"/>
                              <a:gd name="T51" fmla="*/ 75 h 192"/>
                              <a:gd name="T52" fmla="*/ 571 w 798"/>
                              <a:gd name="T53" fmla="*/ 0 h 192"/>
                              <a:gd name="T54" fmla="*/ 647 w 798"/>
                              <a:gd name="T55" fmla="*/ 0 h 192"/>
                              <a:gd name="T56" fmla="*/ 664 w 798"/>
                              <a:gd name="T57" fmla="*/ 58 h 192"/>
                              <a:gd name="T58" fmla="*/ 676 w 798"/>
                              <a:gd name="T59" fmla="*/ 151 h 192"/>
                              <a:gd name="T60" fmla="*/ 693 w 798"/>
                              <a:gd name="T61" fmla="*/ 180 h 192"/>
                              <a:gd name="T62" fmla="*/ 711 w 798"/>
                              <a:gd name="T63" fmla="*/ 186 h 192"/>
                              <a:gd name="T64" fmla="*/ 740 w 798"/>
                              <a:gd name="T65" fmla="*/ 186 h 192"/>
                              <a:gd name="T66" fmla="*/ 757 w 798"/>
                              <a:gd name="T67" fmla="*/ 192 h 192"/>
                              <a:gd name="T68" fmla="*/ 798 w 798"/>
                              <a:gd name="T69" fmla="*/ 192 h 192"/>
                              <a:gd name="T70" fmla="*/ 798 w 798"/>
                              <a:gd name="T71" fmla="*/ 192 h 192"/>
                              <a:gd name="T72" fmla="*/ 0 w 798"/>
                              <a:gd name="T73" fmla="*/ 192 h 192"/>
                              <a:gd name="T74" fmla="*/ 0 w 798"/>
                              <a:gd name="T75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</a:cxnLst>
                            <a:rect l="0" t="0" r="r" b="b"/>
                            <a:pathLst>
                              <a:path w="798" h="192">
                                <a:moveTo>
                                  <a:pt x="0" y="192"/>
                                </a:moveTo>
                                <a:lnTo>
                                  <a:pt x="18" y="192"/>
                                </a:lnTo>
                                <a:lnTo>
                                  <a:pt x="64" y="192"/>
                                </a:lnTo>
                                <a:lnTo>
                                  <a:pt x="76" y="186"/>
                                </a:lnTo>
                                <a:lnTo>
                                  <a:pt x="93" y="186"/>
                                </a:lnTo>
                                <a:lnTo>
                                  <a:pt x="111" y="174"/>
                                </a:lnTo>
                                <a:lnTo>
                                  <a:pt x="123" y="151"/>
                                </a:lnTo>
                                <a:lnTo>
                                  <a:pt x="140" y="122"/>
                                </a:lnTo>
                                <a:lnTo>
                                  <a:pt x="157" y="110"/>
                                </a:lnTo>
                                <a:lnTo>
                                  <a:pt x="169" y="99"/>
                                </a:lnTo>
                                <a:lnTo>
                                  <a:pt x="187" y="87"/>
                                </a:lnTo>
                                <a:lnTo>
                                  <a:pt x="204" y="70"/>
                                </a:lnTo>
                                <a:lnTo>
                                  <a:pt x="216" y="81"/>
                                </a:lnTo>
                                <a:lnTo>
                                  <a:pt x="233" y="110"/>
                                </a:lnTo>
                                <a:lnTo>
                                  <a:pt x="251" y="145"/>
                                </a:lnTo>
                                <a:lnTo>
                                  <a:pt x="262" y="168"/>
                                </a:lnTo>
                                <a:lnTo>
                                  <a:pt x="280" y="180"/>
                                </a:lnTo>
                                <a:lnTo>
                                  <a:pt x="291" y="186"/>
                                </a:lnTo>
                                <a:lnTo>
                                  <a:pt x="373" y="186"/>
                                </a:lnTo>
                                <a:lnTo>
                                  <a:pt x="385" y="192"/>
                                </a:lnTo>
                                <a:lnTo>
                                  <a:pt x="478" y="192"/>
                                </a:lnTo>
                                <a:lnTo>
                                  <a:pt x="495" y="186"/>
                                </a:lnTo>
                                <a:lnTo>
                                  <a:pt x="507" y="186"/>
                                </a:lnTo>
                                <a:lnTo>
                                  <a:pt x="524" y="180"/>
                                </a:lnTo>
                                <a:lnTo>
                                  <a:pt x="542" y="163"/>
                                </a:lnTo>
                                <a:lnTo>
                                  <a:pt x="554" y="75"/>
                                </a:lnTo>
                                <a:lnTo>
                                  <a:pt x="571" y="0"/>
                                </a:lnTo>
                                <a:lnTo>
                                  <a:pt x="647" y="0"/>
                                </a:lnTo>
                                <a:lnTo>
                                  <a:pt x="664" y="58"/>
                                </a:lnTo>
                                <a:lnTo>
                                  <a:pt x="676" y="151"/>
                                </a:lnTo>
                                <a:lnTo>
                                  <a:pt x="693" y="180"/>
                                </a:lnTo>
                                <a:lnTo>
                                  <a:pt x="711" y="186"/>
                                </a:lnTo>
                                <a:lnTo>
                                  <a:pt x="740" y="186"/>
                                </a:lnTo>
                                <a:lnTo>
                                  <a:pt x="757" y="192"/>
                                </a:lnTo>
                                <a:lnTo>
                                  <a:pt x="798" y="192"/>
                                </a:lnTo>
                                <a:lnTo>
                                  <a:pt x="798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8" name="Freeform 328"/>
                        <wps:cNvSpPr>
                          <a:spLocks/>
                        </wps:cNvSpPr>
                        <wps:spPr bwMode="auto">
                          <a:xfrm>
                            <a:off x="804" y="3505"/>
                            <a:ext cx="798" cy="0"/>
                          </a:xfrm>
                          <a:custGeom>
                            <a:avLst/>
                            <a:gdLst>
                              <a:gd name="T0" fmla="*/ 798 w 798"/>
                              <a:gd name="T1" fmla="*/ 798 w 798"/>
                              <a:gd name="T2" fmla="*/ 0 w 798"/>
                              <a:gd name="T3" fmla="*/ 0 w 79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98">
                                <a:moveTo>
                                  <a:pt x="798" y="0"/>
                                </a:moveTo>
                                <a:lnTo>
                                  <a:pt x="79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9" name="Freeform 329"/>
                        <wps:cNvSpPr>
                          <a:spLocks/>
                        </wps:cNvSpPr>
                        <wps:spPr bwMode="auto">
                          <a:xfrm>
                            <a:off x="0" y="3313"/>
                            <a:ext cx="2616" cy="186"/>
                          </a:xfrm>
                          <a:custGeom>
                            <a:avLst/>
                            <a:gdLst>
                              <a:gd name="T0" fmla="*/ 6 w 2616"/>
                              <a:gd name="T1" fmla="*/ 180 h 186"/>
                              <a:gd name="T2" fmla="*/ 35 w 2616"/>
                              <a:gd name="T3" fmla="*/ 174 h 186"/>
                              <a:gd name="T4" fmla="*/ 70 w 2616"/>
                              <a:gd name="T5" fmla="*/ 180 h 186"/>
                              <a:gd name="T6" fmla="*/ 146 w 2616"/>
                              <a:gd name="T7" fmla="*/ 186 h 186"/>
                              <a:gd name="T8" fmla="*/ 175 w 2616"/>
                              <a:gd name="T9" fmla="*/ 168 h 186"/>
                              <a:gd name="T10" fmla="*/ 204 w 2616"/>
                              <a:gd name="T11" fmla="*/ 157 h 186"/>
                              <a:gd name="T12" fmla="*/ 239 w 2616"/>
                              <a:gd name="T13" fmla="*/ 174 h 186"/>
                              <a:gd name="T14" fmla="*/ 268 w 2616"/>
                              <a:gd name="T15" fmla="*/ 186 h 186"/>
                              <a:gd name="T16" fmla="*/ 682 w 2616"/>
                              <a:gd name="T17" fmla="*/ 180 h 186"/>
                              <a:gd name="T18" fmla="*/ 711 w 2616"/>
                              <a:gd name="T19" fmla="*/ 139 h 186"/>
                              <a:gd name="T20" fmla="*/ 746 w 2616"/>
                              <a:gd name="T21" fmla="*/ 128 h 186"/>
                              <a:gd name="T22" fmla="*/ 775 w 2616"/>
                              <a:gd name="T23" fmla="*/ 145 h 186"/>
                              <a:gd name="T24" fmla="*/ 804 w 2616"/>
                              <a:gd name="T25" fmla="*/ 163 h 186"/>
                              <a:gd name="T26" fmla="*/ 839 w 2616"/>
                              <a:gd name="T27" fmla="*/ 174 h 186"/>
                              <a:gd name="T28" fmla="*/ 897 w 2616"/>
                              <a:gd name="T29" fmla="*/ 180 h 186"/>
                              <a:gd name="T30" fmla="*/ 927 w 2616"/>
                              <a:gd name="T31" fmla="*/ 151 h 186"/>
                              <a:gd name="T32" fmla="*/ 961 w 2616"/>
                              <a:gd name="T33" fmla="*/ 110 h 186"/>
                              <a:gd name="T34" fmla="*/ 991 w 2616"/>
                              <a:gd name="T35" fmla="*/ 87 h 186"/>
                              <a:gd name="T36" fmla="*/ 1020 w 2616"/>
                              <a:gd name="T37" fmla="*/ 81 h 186"/>
                              <a:gd name="T38" fmla="*/ 1055 w 2616"/>
                              <a:gd name="T39" fmla="*/ 145 h 186"/>
                              <a:gd name="T40" fmla="*/ 1084 w 2616"/>
                              <a:gd name="T41" fmla="*/ 180 h 186"/>
                              <a:gd name="T42" fmla="*/ 1311 w 2616"/>
                              <a:gd name="T43" fmla="*/ 186 h 186"/>
                              <a:gd name="T44" fmla="*/ 1346 w 2616"/>
                              <a:gd name="T45" fmla="*/ 163 h 186"/>
                              <a:gd name="T46" fmla="*/ 1375 w 2616"/>
                              <a:gd name="T47" fmla="*/ 0 h 186"/>
                              <a:gd name="T48" fmla="*/ 1468 w 2616"/>
                              <a:gd name="T49" fmla="*/ 58 h 186"/>
                              <a:gd name="T50" fmla="*/ 1497 w 2616"/>
                              <a:gd name="T51" fmla="*/ 180 h 186"/>
                              <a:gd name="T52" fmla="*/ 1695 w 2616"/>
                              <a:gd name="T53" fmla="*/ 186 h 186"/>
                              <a:gd name="T54" fmla="*/ 1730 w 2616"/>
                              <a:gd name="T55" fmla="*/ 180 h 186"/>
                              <a:gd name="T56" fmla="*/ 1759 w 2616"/>
                              <a:gd name="T57" fmla="*/ 174 h 186"/>
                              <a:gd name="T58" fmla="*/ 1789 w 2616"/>
                              <a:gd name="T59" fmla="*/ 168 h 186"/>
                              <a:gd name="T60" fmla="*/ 1818 w 2616"/>
                              <a:gd name="T61" fmla="*/ 163 h 186"/>
                              <a:gd name="T62" fmla="*/ 1853 w 2616"/>
                              <a:gd name="T63" fmla="*/ 180 h 186"/>
                              <a:gd name="T64" fmla="*/ 1882 w 2616"/>
                              <a:gd name="T65" fmla="*/ 174 h 186"/>
                              <a:gd name="T66" fmla="*/ 1911 w 2616"/>
                              <a:gd name="T67" fmla="*/ 157 h 186"/>
                              <a:gd name="T68" fmla="*/ 1940 w 2616"/>
                              <a:gd name="T69" fmla="*/ 168 h 186"/>
                              <a:gd name="T70" fmla="*/ 1987 w 2616"/>
                              <a:gd name="T71" fmla="*/ 180 h 186"/>
                              <a:gd name="T72" fmla="*/ 2202 w 2616"/>
                              <a:gd name="T73" fmla="*/ 186 h 186"/>
                              <a:gd name="T74" fmla="*/ 2237 w 2616"/>
                              <a:gd name="T75" fmla="*/ 174 h 186"/>
                              <a:gd name="T76" fmla="*/ 2278 w 2616"/>
                              <a:gd name="T77" fmla="*/ 180 h 186"/>
                              <a:gd name="T78" fmla="*/ 2313 w 2616"/>
                              <a:gd name="T79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6"/>
                                </a:moveTo>
                                <a:lnTo>
                                  <a:pt x="6" y="180"/>
                                </a:lnTo>
                                <a:lnTo>
                                  <a:pt x="24" y="174"/>
                                </a:lnTo>
                                <a:lnTo>
                                  <a:pt x="35" y="174"/>
                                </a:lnTo>
                                <a:lnTo>
                                  <a:pt x="53" y="180"/>
                                </a:lnTo>
                                <a:lnTo>
                                  <a:pt x="70" y="180"/>
                                </a:lnTo>
                                <a:lnTo>
                                  <a:pt x="82" y="186"/>
                                </a:lnTo>
                                <a:lnTo>
                                  <a:pt x="146" y="186"/>
                                </a:lnTo>
                                <a:lnTo>
                                  <a:pt x="163" y="180"/>
                                </a:lnTo>
                                <a:lnTo>
                                  <a:pt x="175" y="168"/>
                                </a:lnTo>
                                <a:lnTo>
                                  <a:pt x="193" y="157"/>
                                </a:lnTo>
                                <a:lnTo>
                                  <a:pt x="204" y="157"/>
                                </a:lnTo>
                                <a:lnTo>
                                  <a:pt x="222" y="163"/>
                                </a:lnTo>
                                <a:lnTo>
                                  <a:pt x="239" y="174"/>
                                </a:lnTo>
                                <a:lnTo>
                                  <a:pt x="251" y="180"/>
                                </a:lnTo>
                                <a:lnTo>
                                  <a:pt x="268" y="186"/>
                                </a:lnTo>
                                <a:lnTo>
                                  <a:pt x="670" y="186"/>
                                </a:lnTo>
                                <a:lnTo>
                                  <a:pt x="682" y="180"/>
                                </a:lnTo>
                                <a:lnTo>
                                  <a:pt x="699" y="163"/>
                                </a:lnTo>
                                <a:lnTo>
                                  <a:pt x="711" y="139"/>
                                </a:lnTo>
                                <a:lnTo>
                                  <a:pt x="728" y="134"/>
                                </a:lnTo>
                                <a:lnTo>
                                  <a:pt x="746" y="128"/>
                                </a:lnTo>
                                <a:lnTo>
                                  <a:pt x="758" y="139"/>
                                </a:lnTo>
                                <a:lnTo>
                                  <a:pt x="775" y="145"/>
                                </a:lnTo>
                                <a:lnTo>
                                  <a:pt x="793" y="151"/>
                                </a:lnTo>
                                <a:lnTo>
                                  <a:pt x="804" y="163"/>
                                </a:lnTo>
                                <a:lnTo>
                                  <a:pt x="822" y="168"/>
                                </a:lnTo>
                                <a:lnTo>
                                  <a:pt x="839" y="174"/>
                                </a:lnTo>
                                <a:lnTo>
                                  <a:pt x="851" y="180"/>
                                </a:lnTo>
                                <a:lnTo>
                                  <a:pt x="897" y="180"/>
                                </a:lnTo>
                                <a:lnTo>
                                  <a:pt x="915" y="174"/>
                                </a:lnTo>
                                <a:lnTo>
                                  <a:pt x="927" y="151"/>
                                </a:lnTo>
                                <a:lnTo>
                                  <a:pt x="944" y="122"/>
                                </a:lnTo>
                                <a:lnTo>
                                  <a:pt x="961" y="110"/>
                                </a:lnTo>
                                <a:lnTo>
                                  <a:pt x="973" y="99"/>
                                </a:lnTo>
                                <a:lnTo>
                                  <a:pt x="991" y="87"/>
                                </a:lnTo>
                                <a:lnTo>
                                  <a:pt x="1008" y="70"/>
                                </a:lnTo>
                                <a:lnTo>
                                  <a:pt x="1020" y="81"/>
                                </a:lnTo>
                                <a:lnTo>
                                  <a:pt x="1037" y="110"/>
                                </a:lnTo>
                                <a:lnTo>
                                  <a:pt x="1055" y="145"/>
                                </a:lnTo>
                                <a:lnTo>
                                  <a:pt x="1066" y="168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0"/>
                                </a:lnTo>
                                <a:lnTo>
                                  <a:pt x="1346" y="163"/>
                                </a:lnTo>
                                <a:lnTo>
                                  <a:pt x="1358" y="75"/>
                                </a:lnTo>
                                <a:lnTo>
                                  <a:pt x="1375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8"/>
                                </a:lnTo>
                                <a:lnTo>
                                  <a:pt x="1480" y="151"/>
                                </a:lnTo>
                                <a:lnTo>
                                  <a:pt x="1497" y="180"/>
                                </a:lnTo>
                                <a:lnTo>
                                  <a:pt x="1515" y="186"/>
                                </a:lnTo>
                                <a:lnTo>
                                  <a:pt x="1695" y="186"/>
                                </a:lnTo>
                                <a:lnTo>
                                  <a:pt x="1713" y="180"/>
                                </a:lnTo>
                                <a:lnTo>
                                  <a:pt x="1730" y="180"/>
                                </a:lnTo>
                                <a:lnTo>
                                  <a:pt x="1742" y="174"/>
                                </a:lnTo>
                                <a:lnTo>
                                  <a:pt x="1759" y="174"/>
                                </a:lnTo>
                                <a:lnTo>
                                  <a:pt x="1771" y="168"/>
                                </a:lnTo>
                                <a:lnTo>
                                  <a:pt x="1789" y="168"/>
                                </a:lnTo>
                                <a:lnTo>
                                  <a:pt x="1806" y="163"/>
                                </a:lnTo>
                                <a:lnTo>
                                  <a:pt x="1818" y="163"/>
                                </a:lnTo>
                                <a:lnTo>
                                  <a:pt x="1835" y="174"/>
                                </a:lnTo>
                                <a:lnTo>
                                  <a:pt x="1853" y="180"/>
                                </a:lnTo>
                                <a:lnTo>
                                  <a:pt x="1864" y="186"/>
                                </a:lnTo>
                                <a:lnTo>
                                  <a:pt x="1882" y="174"/>
                                </a:lnTo>
                                <a:lnTo>
                                  <a:pt x="1899" y="163"/>
                                </a:lnTo>
                                <a:lnTo>
                                  <a:pt x="1911" y="157"/>
                                </a:lnTo>
                                <a:lnTo>
                                  <a:pt x="1928" y="157"/>
                                </a:lnTo>
                                <a:lnTo>
                                  <a:pt x="1940" y="168"/>
                                </a:lnTo>
                                <a:lnTo>
                                  <a:pt x="1958" y="180"/>
                                </a:lnTo>
                                <a:lnTo>
                                  <a:pt x="1987" y="180"/>
                                </a:lnTo>
                                <a:lnTo>
                                  <a:pt x="2004" y="186"/>
                                </a:lnTo>
                                <a:lnTo>
                                  <a:pt x="2202" y="186"/>
                                </a:lnTo>
                                <a:lnTo>
                                  <a:pt x="2220" y="180"/>
                                </a:lnTo>
                                <a:lnTo>
                                  <a:pt x="2237" y="174"/>
                                </a:lnTo>
                                <a:lnTo>
                                  <a:pt x="2266" y="174"/>
                                </a:lnTo>
                                <a:lnTo>
                                  <a:pt x="2278" y="180"/>
                                </a:lnTo>
                                <a:lnTo>
                                  <a:pt x="2295" y="180"/>
                                </a:lnTo>
                                <a:lnTo>
                                  <a:pt x="2313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0" name="Freeform 330"/>
                        <wps:cNvSpPr>
                          <a:spLocks/>
                        </wps:cNvSpPr>
                        <wps:spPr bwMode="auto">
                          <a:xfrm>
                            <a:off x="0" y="3313"/>
                            <a:ext cx="2616" cy="192"/>
                          </a:xfrm>
                          <a:custGeom>
                            <a:avLst/>
                            <a:gdLst>
                              <a:gd name="T0" fmla="*/ 0 w 2616"/>
                              <a:gd name="T1" fmla="*/ 192 h 192"/>
                              <a:gd name="T2" fmla="*/ 6 w 2616"/>
                              <a:gd name="T3" fmla="*/ 192 h 192"/>
                              <a:gd name="T4" fmla="*/ 868 w 2616"/>
                              <a:gd name="T5" fmla="*/ 192 h 192"/>
                              <a:gd name="T6" fmla="*/ 880 w 2616"/>
                              <a:gd name="T7" fmla="*/ 186 h 192"/>
                              <a:gd name="T8" fmla="*/ 897 w 2616"/>
                              <a:gd name="T9" fmla="*/ 186 h 192"/>
                              <a:gd name="T10" fmla="*/ 915 w 2616"/>
                              <a:gd name="T11" fmla="*/ 174 h 192"/>
                              <a:gd name="T12" fmla="*/ 927 w 2616"/>
                              <a:gd name="T13" fmla="*/ 151 h 192"/>
                              <a:gd name="T14" fmla="*/ 944 w 2616"/>
                              <a:gd name="T15" fmla="*/ 122 h 192"/>
                              <a:gd name="T16" fmla="*/ 961 w 2616"/>
                              <a:gd name="T17" fmla="*/ 110 h 192"/>
                              <a:gd name="T18" fmla="*/ 973 w 2616"/>
                              <a:gd name="T19" fmla="*/ 99 h 192"/>
                              <a:gd name="T20" fmla="*/ 991 w 2616"/>
                              <a:gd name="T21" fmla="*/ 87 h 192"/>
                              <a:gd name="T22" fmla="*/ 1008 w 2616"/>
                              <a:gd name="T23" fmla="*/ 70 h 192"/>
                              <a:gd name="T24" fmla="*/ 1020 w 2616"/>
                              <a:gd name="T25" fmla="*/ 81 h 192"/>
                              <a:gd name="T26" fmla="*/ 1037 w 2616"/>
                              <a:gd name="T27" fmla="*/ 110 h 192"/>
                              <a:gd name="T28" fmla="*/ 1055 w 2616"/>
                              <a:gd name="T29" fmla="*/ 145 h 192"/>
                              <a:gd name="T30" fmla="*/ 1066 w 2616"/>
                              <a:gd name="T31" fmla="*/ 168 h 192"/>
                              <a:gd name="T32" fmla="*/ 1084 w 2616"/>
                              <a:gd name="T33" fmla="*/ 180 h 192"/>
                              <a:gd name="T34" fmla="*/ 1095 w 2616"/>
                              <a:gd name="T35" fmla="*/ 186 h 192"/>
                              <a:gd name="T36" fmla="*/ 1177 w 2616"/>
                              <a:gd name="T37" fmla="*/ 186 h 192"/>
                              <a:gd name="T38" fmla="*/ 1189 w 2616"/>
                              <a:gd name="T39" fmla="*/ 192 h 192"/>
                              <a:gd name="T40" fmla="*/ 1282 w 2616"/>
                              <a:gd name="T41" fmla="*/ 192 h 192"/>
                              <a:gd name="T42" fmla="*/ 1299 w 2616"/>
                              <a:gd name="T43" fmla="*/ 186 h 192"/>
                              <a:gd name="T44" fmla="*/ 1311 w 2616"/>
                              <a:gd name="T45" fmla="*/ 186 h 192"/>
                              <a:gd name="T46" fmla="*/ 1328 w 2616"/>
                              <a:gd name="T47" fmla="*/ 180 h 192"/>
                              <a:gd name="T48" fmla="*/ 1346 w 2616"/>
                              <a:gd name="T49" fmla="*/ 163 h 192"/>
                              <a:gd name="T50" fmla="*/ 1358 w 2616"/>
                              <a:gd name="T51" fmla="*/ 75 h 192"/>
                              <a:gd name="T52" fmla="*/ 1375 w 2616"/>
                              <a:gd name="T53" fmla="*/ 0 h 192"/>
                              <a:gd name="T54" fmla="*/ 1451 w 2616"/>
                              <a:gd name="T55" fmla="*/ 0 h 192"/>
                              <a:gd name="T56" fmla="*/ 1468 w 2616"/>
                              <a:gd name="T57" fmla="*/ 58 h 192"/>
                              <a:gd name="T58" fmla="*/ 1480 w 2616"/>
                              <a:gd name="T59" fmla="*/ 151 h 192"/>
                              <a:gd name="T60" fmla="*/ 1497 w 2616"/>
                              <a:gd name="T61" fmla="*/ 180 h 192"/>
                              <a:gd name="T62" fmla="*/ 1515 w 2616"/>
                              <a:gd name="T63" fmla="*/ 186 h 192"/>
                              <a:gd name="T64" fmla="*/ 1544 w 2616"/>
                              <a:gd name="T65" fmla="*/ 186 h 192"/>
                              <a:gd name="T66" fmla="*/ 1561 w 2616"/>
                              <a:gd name="T67" fmla="*/ 192 h 192"/>
                              <a:gd name="T68" fmla="*/ 2493 w 2616"/>
                              <a:gd name="T69" fmla="*/ 192 h 192"/>
                              <a:gd name="T70" fmla="*/ 2511 w 2616"/>
                              <a:gd name="T71" fmla="*/ 186 h 192"/>
                              <a:gd name="T72" fmla="*/ 2616 w 2616"/>
                              <a:gd name="T73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</a:cxnLst>
                            <a:rect l="0" t="0" r="r" b="b"/>
                            <a:pathLst>
                              <a:path w="2616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68" y="192"/>
                                </a:lnTo>
                                <a:lnTo>
                                  <a:pt x="880" y="186"/>
                                </a:lnTo>
                                <a:lnTo>
                                  <a:pt x="897" y="186"/>
                                </a:lnTo>
                                <a:lnTo>
                                  <a:pt x="915" y="174"/>
                                </a:lnTo>
                                <a:lnTo>
                                  <a:pt x="927" y="151"/>
                                </a:lnTo>
                                <a:lnTo>
                                  <a:pt x="944" y="122"/>
                                </a:lnTo>
                                <a:lnTo>
                                  <a:pt x="961" y="110"/>
                                </a:lnTo>
                                <a:lnTo>
                                  <a:pt x="973" y="99"/>
                                </a:lnTo>
                                <a:lnTo>
                                  <a:pt x="991" y="87"/>
                                </a:lnTo>
                                <a:lnTo>
                                  <a:pt x="1008" y="70"/>
                                </a:lnTo>
                                <a:lnTo>
                                  <a:pt x="1020" y="81"/>
                                </a:lnTo>
                                <a:lnTo>
                                  <a:pt x="1037" y="110"/>
                                </a:lnTo>
                                <a:lnTo>
                                  <a:pt x="1055" y="145"/>
                                </a:lnTo>
                                <a:lnTo>
                                  <a:pt x="1066" y="168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6"/>
                                </a:lnTo>
                                <a:lnTo>
                                  <a:pt x="1177" y="186"/>
                                </a:lnTo>
                                <a:lnTo>
                                  <a:pt x="1189" y="192"/>
                                </a:lnTo>
                                <a:lnTo>
                                  <a:pt x="1282" y="192"/>
                                </a:lnTo>
                                <a:lnTo>
                                  <a:pt x="1299" y="186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0"/>
                                </a:lnTo>
                                <a:lnTo>
                                  <a:pt x="1346" y="163"/>
                                </a:lnTo>
                                <a:lnTo>
                                  <a:pt x="1358" y="75"/>
                                </a:lnTo>
                                <a:lnTo>
                                  <a:pt x="1375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8"/>
                                </a:lnTo>
                                <a:lnTo>
                                  <a:pt x="1480" y="151"/>
                                </a:lnTo>
                                <a:lnTo>
                                  <a:pt x="1497" y="180"/>
                                </a:lnTo>
                                <a:lnTo>
                                  <a:pt x="1515" y="186"/>
                                </a:lnTo>
                                <a:lnTo>
                                  <a:pt x="1544" y="186"/>
                                </a:lnTo>
                                <a:lnTo>
                                  <a:pt x="1561" y="192"/>
                                </a:lnTo>
                                <a:lnTo>
                                  <a:pt x="2493" y="192"/>
                                </a:lnTo>
                                <a:lnTo>
                                  <a:pt x="2511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1" name="Freeform 331"/>
                        <wps:cNvSpPr>
                          <a:spLocks/>
                        </wps:cNvSpPr>
                        <wps:spPr bwMode="auto">
                          <a:xfrm>
                            <a:off x="804" y="3505"/>
                            <a:ext cx="798" cy="0"/>
                          </a:xfrm>
                          <a:custGeom>
                            <a:avLst/>
                            <a:gdLst>
                              <a:gd name="T0" fmla="*/ 798 w 798"/>
                              <a:gd name="T1" fmla="*/ 798 w 798"/>
                              <a:gd name="T2" fmla="*/ 0 w 798"/>
                              <a:gd name="T3" fmla="*/ 0 w 798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98">
                                <a:moveTo>
                                  <a:pt x="798" y="0"/>
                                </a:moveTo>
                                <a:lnTo>
                                  <a:pt x="79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9B9B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2" name="Rectangle 332"/>
                        <wps:cNvSpPr>
                          <a:spLocks noChangeArrowheads="1"/>
                        </wps:cNvSpPr>
                        <wps:spPr bwMode="auto">
                          <a:xfrm>
                            <a:off x="33" y="3171"/>
                            <a:ext cx="702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RFPlink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" name="Rectangle 333"/>
                        <wps:cNvSpPr>
                          <a:spLocks noChangeArrowheads="1"/>
                        </wps:cNvSpPr>
                        <wps:spPr bwMode="auto">
                          <a:xfrm>
                            <a:off x="3" y="3153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4" name="Freeform 334"/>
                        <wps:cNvSpPr>
                          <a:spLocks/>
                        </wps:cNvSpPr>
                        <wps:spPr bwMode="auto">
                          <a:xfrm>
                            <a:off x="793" y="3658"/>
                            <a:ext cx="856" cy="192"/>
                          </a:xfrm>
                          <a:custGeom>
                            <a:avLst/>
                            <a:gdLst>
                              <a:gd name="T0" fmla="*/ 0 w 856"/>
                              <a:gd name="T1" fmla="*/ 192 h 192"/>
                              <a:gd name="T2" fmla="*/ 11 w 856"/>
                              <a:gd name="T3" fmla="*/ 192 h 192"/>
                              <a:gd name="T4" fmla="*/ 75 w 856"/>
                              <a:gd name="T5" fmla="*/ 192 h 192"/>
                              <a:gd name="T6" fmla="*/ 87 w 856"/>
                              <a:gd name="T7" fmla="*/ 186 h 192"/>
                              <a:gd name="T8" fmla="*/ 104 w 856"/>
                              <a:gd name="T9" fmla="*/ 186 h 192"/>
                              <a:gd name="T10" fmla="*/ 122 w 856"/>
                              <a:gd name="T11" fmla="*/ 174 h 192"/>
                              <a:gd name="T12" fmla="*/ 134 w 856"/>
                              <a:gd name="T13" fmla="*/ 151 h 192"/>
                              <a:gd name="T14" fmla="*/ 151 w 856"/>
                              <a:gd name="T15" fmla="*/ 122 h 192"/>
                              <a:gd name="T16" fmla="*/ 168 w 856"/>
                              <a:gd name="T17" fmla="*/ 104 h 192"/>
                              <a:gd name="T18" fmla="*/ 180 w 856"/>
                              <a:gd name="T19" fmla="*/ 93 h 192"/>
                              <a:gd name="T20" fmla="*/ 198 w 856"/>
                              <a:gd name="T21" fmla="*/ 87 h 192"/>
                              <a:gd name="T22" fmla="*/ 215 w 856"/>
                              <a:gd name="T23" fmla="*/ 75 h 192"/>
                              <a:gd name="T24" fmla="*/ 227 w 856"/>
                              <a:gd name="T25" fmla="*/ 70 h 192"/>
                              <a:gd name="T26" fmla="*/ 244 w 856"/>
                              <a:gd name="T27" fmla="*/ 104 h 192"/>
                              <a:gd name="T28" fmla="*/ 256 w 856"/>
                              <a:gd name="T29" fmla="*/ 139 h 192"/>
                              <a:gd name="T30" fmla="*/ 273 w 856"/>
                              <a:gd name="T31" fmla="*/ 163 h 192"/>
                              <a:gd name="T32" fmla="*/ 291 w 856"/>
                              <a:gd name="T33" fmla="*/ 180 h 192"/>
                              <a:gd name="T34" fmla="*/ 302 w 856"/>
                              <a:gd name="T35" fmla="*/ 180 h 192"/>
                              <a:gd name="T36" fmla="*/ 320 w 856"/>
                              <a:gd name="T37" fmla="*/ 186 h 192"/>
                              <a:gd name="T38" fmla="*/ 413 w 856"/>
                              <a:gd name="T39" fmla="*/ 186 h 192"/>
                              <a:gd name="T40" fmla="*/ 425 w 856"/>
                              <a:gd name="T41" fmla="*/ 192 h 192"/>
                              <a:gd name="T42" fmla="*/ 489 w 856"/>
                              <a:gd name="T43" fmla="*/ 192 h 192"/>
                              <a:gd name="T44" fmla="*/ 506 w 856"/>
                              <a:gd name="T45" fmla="*/ 186 h 192"/>
                              <a:gd name="T46" fmla="*/ 518 w 856"/>
                              <a:gd name="T47" fmla="*/ 186 h 192"/>
                              <a:gd name="T48" fmla="*/ 535 w 856"/>
                              <a:gd name="T49" fmla="*/ 180 h 192"/>
                              <a:gd name="T50" fmla="*/ 553 w 856"/>
                              <a:gd name="T51" fmla="*/ 168 h 192"/>
                              <a:gd name="T52" fmla="*/ 565 w 856"/>
                              <a:gd name="T53" fmla="*/ 93 h 192"/>
                              <a:gd name="T54" fmla="*/ 582 w 856"/>
                              <a:gd name="T55" fmla="*/ 6 h 192"/>
                              <a:gd name="T56" fmla="*/ 594 w 856"/>
                              <a:gd name="T57" fmla="*/ 0 h 192"/>
                              <a:gd name="T58" fmla="*/ 658 w 856"/>
                              <a:gd name="T59" fmla="*/ 0 h 192"/>
                              <a:gd name="T60" fmla="*/ 675 w 856"/>
                              <a:gd name="T61" fmla="*/ 58 h 192"/>
                              <a:gd name="T62" fmla="*/ 687 w 856"/>
                              <a:gd name="T63" fmla="*/ 145 h 192"/>
                              <a:gd name="T64" fmla="*/ 704 w 856"/>
                              <a:gd name="T65" fmla="*/ 180 h 192"/>
                              <a:gd name="T66" fmla="*/ 722 w 856"/>
                              <a:gd name="T67" fmla="*/ 186 h 192"/>
                              <a:gd name="T68" fmla="*/ 763 w 856"/>
                              <a:gd name="T69" fmla="*/ 186 h 192"/>
                              <a:gd name="T70" fmla="*/ 780 w 856"/>
                              <a:gd name="T71" fmla="*/ 192 h 192"/>
                              <a:gd name="T72" fmla="*/ 856 w 856"/>
                              <a:gd name="T73" fmla="*/ 192 h 192"/>
                              <a:gd name="T74" fmla="*/ 856 w 856"/>
                              <a:gd name="T75" fmla="*/ 192 h 192"/>
                              <a:gd name="T76" fmla="*/ 0 w 856"/>
                              <a:gd name="T77" fmla="*/ 192 h 192"/>
                              <a:gd name="T78" fmla="*/ 0 w 856"/>
                              <a:gd name="T79" fmla="*/ 192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856" h="192">
                                <a:moveTo>
                                  <a:pt x="0" y="192"/>
                                </a:moveTo>
                                <a:lnTo>
                                  <a:pt x="11" y="192"/>
                                </a:lnTo>
                                <a:lnTo>
                                  <a:pt x="75" y="192"/>
                                </a:lnTo>
                                <a:lnTo>
                                  <a:pt x="87" y="186"/>
                                </a:lnTo>
                                <a:lnTo>
                                  <a:pt x="104" y="186"/>
                                </a:lnTo>
                                <a:lnTo>
                                  <a:pt x="122" y="174"/>
                                </a:lnTo>
                                <a:lnTo>
                                  <a:pt x="134" y="151"/>
                                </a:lnTo>
                                <a:lnTo>
                                  <a:pt x="151" y="122"/>
                                </a:lnTo>
                                <a:lnTo>
                                  <a:pt x="168" y="104"/>
                                </a:lnTo>
                                <a:lnTo>
                                  <a:pt x="180" y="93"/>
                                </a:lnTo>
                                <a:lnTo>
                                  <a:pt x="198" y="87"/>
                                </a:lnTo>
                                <a:lnTo>
                                  <a:pt x="215" y="75"/>
                                </a:lnTo>
                                <a:lnTo>
                                  <a:pt x="227" y="70"/>
                                </a:lnTo>
                                <a:lnTo>
                                  <a:pt x="244" y="104"/>
                                </a:lnTo>
                                <a:lnTo>
                                  <a:pt x="256" y="139"/>
                                </a:lnTo>
                                <a:lnTo>
                                  <a:pt x="273" y="163"/>
                                </a:lnTo>
                                <a:lnTo>
                                  <a:pt x="291" y="180"/>
                                </a:lnTo>
                                <a:lnTo>
                                  <a:pt x="302" y="180"/>
                                </a:lnTo>
                                <a:lnTo>
                                  <a:pt x="320" y="186"/>
                                </a:lnTo>
                                <a:lnTo>
                                  <a:pt x="413" y="186"/>
                                </a:lnTo>
                                <a:lnTo>
                                  <a:pt x="425" y="192"/>
                                </a:lnTo>
                                <a:lnTo>
                                  <a:pt x="489" y="192"/>
                                </a:lnTo>
                                <a:lnTo>
                                  <a:pt x="506" y="186"/>
                                </a:lnTo>
                                <a:lnTo>
                                  <a:pt x="518" y="186"/>
                                </a:lnTo>
                                <a:lnTo>
                                  <a:pt x="535" y="180"/>
                                </a:lnTo>
                                <a:lnTo>
                                  <a:pt x="553" y="168"/>
                                </a:lnTo>
                                <a:lnTo>
                                  <a:pt x="565" y="93"/>
                                </a:lnTo>
                                <a:lnTo>
                                  <a:pt x="582" y="6"/>
                                </a:lnTo>
                                <a:lnTo>
                                  <a:pt x="594" y="0"/>
                                </a:lnTo>
                                <a:lnTo>
                                  <a:pt x="658" y="0"/>
                                </a:lnTo>
                                <a:lnTo>
                                  <a:pt x="675" y="58"/>
                                </a:lnTo>
                                <a:lnTo>
                                  <a:pt x="687" y="145"/>
                                </a:lnTo>
                                <a:lnTo>
                                  <a:pt x="704" y="180"/>
                                </a:lnTo>
                                <a:lnTo>
                                  <a:pt x="722" y="186"/>
                                </a:lnTo>
                                <a:lnTo>
                                  <a:pt x="763" y="186"/>
                                </a:lnTo>
                                <a:lnTo>
                                  <a:pt x="780" y="192"/>
                                </a:lnTo>
                                <a:lnTo>
                                  <a:pt x="856" y="192"/>
                                </a:lnTo>
                                <a:lnTo>
                                  <a:pt x="856" y="192"/>
                                </a:lnTo>
                                <a:lnTo>
                                  <a:pt x="0" y="192"/>
                                </a:lnTo>
                                <a:lnTo>
                                  <a:pt x="0" y="192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5" name="Freeform 335"/>
                        <wps:cNvSpPr>
                          <a:spLocks/>
                        </wps:cNvSpPr>
                        <wps:spPr bwMode="auto">
                          <a:xfrm>
                            <a:off x="793" y="3854"/>
                            <a:ext cx="856" cy="0"/>
                          </a:xfrm>
                          <a:custGeom>
                            <a:avLst/>
                            <a:gdLst>
                              <a:gd name="T0" fmla="*/ 856 w 856"/>
                              <a:gd name="T1" fmla="*/ 856 w 856"/>
                              <a:gd name="T2" fmla="*/ 0 w 856"/>
                              <a:gd name="T3" fmla="*/ 0 w 856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56">
                                <a:moveTo>
                                  <a:pt x="856" y="0"/>
                                </a:moveTo>
                                <a:lnTo>
                                  <a:pt x="8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6" name="Freeform 336"/>
                        <wps:cNvSpPr>
                          <a:spLocks/>
                        </wps:cNvSpPr>
                        <wps:spPr bwMode="auto">
                          <a:xfrm>
                            <a:off x="0" y="3662"/>
                            <a:ext cx="2616" cy="186"/>
                          </a:xfrm>
                          <a:custGeom>
                            <a:avLst/>
                            <a:gdLst>
                              <a:gd name="T0" fmla="*/ 6 w 2616"/>
                              <a:gd name="T1" fmla="*/ 186 h 186"/>
                              <a:gd name="T2" fmla="*/ 53 w 2616"/>
                              <a:gd name="T3" fmla="*/ 180 h 186"/>
                              <a:gd name="T4" fmla="*/ 82 w 2616"/>
                              <a:gd name="T5" fmla="*/ 186 h 186"/>
                              <a:gd name="T6" fmla="*/ 128 w 2616"/>
                              <a:gd name="T7" fmla="*/ 180 h 186"/>
                              <a:gd name="T8" fmla="*/ 158 w 2616"/>
                              <a:gd name="T9" fmla="*/ 145 h 186"/>
                              <a:gd name="T10" fmla="*/ 193 w 2616"/>
                              <a:gd name="T11" fmla="*/ 41 h 186"/>
                              <a:gd name="T12" fmla="*/ 222 w 2616"/>
                              <a:gd name="T13" fmla="*/ 35 h 186"/>
                              <a:gd name="T14" fmla="*/ 251 w 2616"/>
                              <a:gd name="T15" fmla="*/ 128 h 186"/>
                              <a:gd name="T16" fmla="*/ 286 w 2616"/>
                              <a:gd name="T17" fmla="*/ 168 h 186"/>
                              <a:gd name="T18" fmla="*/ 437 w 2616"/>
                              <a:gd name="T19" fmla="*/ 180 h 186"/>
                              <a:gd name="T20" fmla="*/ 466 w 2616"/>
                              <a:gd name="T21" fmla="*/ 180 h 186"/>
                              <a:gd name="T22" fmla="*/ 682 w 2616"/>
                              <a:gd name="T23" fmla="*/ 168 h 186"/>
                              <a:gd name="T24" fmla="*/ 711 w 2616"/>
                              <a:gd name="T25" fmla="*/ 128 h 186"/>
                              <a:gd name="T26" fmla="*/ 746 w 2616"/>
                              <a:gd name="T27" fmla="*/ 122 h 186"/>
                              <a:gd name="T28" fmla="*/ 775 w 2616"/>
                              <a:gd name="T29" fmla="*/ 134 h 186"/>
                              <a:gd name="T30" fmla="*/ 804 w 2616"/>
                              <a:gd name="T31" fmla="*/ 157 h 186"/>
                              <a:gd name="T32" fmla="*/ 839 w 2616"/>
                              <a:gd name="T33" fmla="*/ 168 h 186"/>
                              <a:gd name="T34" fmla="*/ 927 w 2616"/>
                              <a:gd name="T35" fmla="*/ 151 h 186"/>
                              <a:gd name="T36" fmla="*/ 961 w 2616"/>
                              <a:gd name="T37" fmla="*/ 104 h 186"/>
                              <a:gd name="T38" fmla="*/ 991 w 2616"/>
                              <a:gd name="T39" fmla="*/ 87 h 186"/>
                              <a:gd name="T40" fmla="*/ 1020 w 2616"/>
                              <a:gd name="T41" fmla="*/ 70 h 186"/>
                              <a:gd name="T42" fmla="*/ 1049 w 2616"/>
                              <a:gd name="T43" fmla="*/ 139 h 186"/>
                              <a:gd name="T44" fmla="*/ 1084 w 2616"/>
                              <a:gd name="T45" fmla="*/ 180 h 186"/>
                              <a:gd name="T46" fmla="*/ 1113 w 2616"/>
                              <a:gd name="T47" fmla="*/ 186 h 186"/>
                              <a:gd name="T48" fmla="*/ 1189 w 2616"/>
                              <a:gd name="T49" fmla="*/ 180 h 186"/>
                              <a:gd name="T50" fmla="*/ 1264 w 2616"/>
                              <a:gd name="T51" fmla="*/ 186 h 186"/>
                              <a:gd name="T52" fmla="*/ 1328 w 2616"/>
                              <a:gd name="T53" fmla="*/ 180 h 186"/>
                              <a:gd name="T54" fmla="*/ 1358 w 2616"/>
                              <a:gd name="T55" fmla="*/ 93 h 186"/>
                              <a:gd name="T56" fmla="*/ 1387 w 2616"/>
                              <a:gd name="T57" fmla="*/ 0 h 186"/>
                              <a:gd name="T58" fmla="*/ 1468 w 2616"/>
                              <a:gd name="T59" fmla="*/ 58 h 186"/>
                              <a:gd name="T60" fmla="*/ 1497 w 2616"/>
                              <a:gd name="T61" fmla="*/ 180 h 186"/>
                              <a:gd name="T62" fmla="*/ 1526 w 2616"/>
                              <a:gd name="T63" fmla="*/ 186 h 186"/>
                              <a:gd name="T64" fmla="*/ 1695 w 2616"/>
                              <a:gd name="T65" fmla="*/ 180 h 186"/>
                              <a:gd name="T66" fmla="*/ 1725 w 2616"/>
                              <a:gd name="T67" fmla="*/ 174 h 186"/>
                              <a:gd name="T68" fmla="*/ 1759 w 2616"/>
                              <a:gd name="T69" fmla="*/ 157 h 186"/>
                              <a:gd name="T70" fmla="*/ 1789 w 2616"/>
                              <a:gd name="T71" fmla="*/ 163 h 186"/>
                              <a:gd name="T72" fmla="*/ 1818 w 2616"/>
                              <a:gd name="T73" fmla="*/ 180 h 186"/>
                              <a:gd name="T74" fmla="*/ 1864 w 2616"/>
                              <a:gd name="T75" fmla="*/ 186 h 186"/>
                              <a:gd name="T76" fmla="*/ 1893 w 2616"/>
                              <a:gd name="T77" fmla="*/ 168 h 186"/>
                              <a:gd name="T78" fmla="*/ 1928 w 2616"/>
                              <a:gd name="T79" fmla="*/ 163 h 186"/>
                              <a:gd name="T80" fmla="*/ 1958 w 2616"/>
                              <a:gd name="T81" fmla="*/ 180 h 186"/>
                              <a:gd name="T82" fmla="*/ 2144 w 2616"/>
                              <a:gd name="T83" fmla="*/ 186 h 186"/>
                              <a:gd name="T84" fmla="*/ 2173 w 2616"/>
                              <a:gd name="T85" fmla="*/ 180 h 186"/>
                              <a:gd name="T86" fmla="*/ 2202 w 2616"/>
                              <a:gd name="T87" fmla="*/ 186 h 186"/>
                              <a:gd name="T88" fmla="*/ 2237 w 2616"/>
                              <a:gd name="T89" fmla="*/ 180 h 186"/>
                              <a:gd name="T90" fmla="*/ 2266 w 2616"/>
                              <a:gd name="T91" fmla="*/ 174 h 186"/>
                              <a:gd name="T92" fmla="*/ 2295 w 2616"/>
                              <a:gd name="T93" fmla="*/ 174 h 186"/>
                              <a:gd name="T94" fmla="*/ 2324 w 2616"/>
                              <a:gd name="T95" fmla="*/ 180 h 186"/>
                              <a:gd name="T96" fmla="*/ 2464 w 2616"/>
                              <a:gd name="T97" fmla="*/ 186 h 186"/>
                              <a:gd name="T98" fmla="*/ 2493 w 2616"/>
                              <a:gd name="T99" fmla="*/ 168 h 186"/>
                              <a:gd name="T100" fmla="*/ 2528 w 2616"/>
                              <a:gd name="T101" fmla="*/ 163 h 186"/>
                              <a:gd name="T102" fmla="*/ 2557 w 2616"/>
                              <a:gd name="T103" fmla="*/ 180 h 186"/>
                              <a:gd name="T104" fmla="*/ 2616 w 2616"/>
                              <a:gd name="T10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2616" h="186">
                                <a:moveTo>
                                  <a:pt x="0" y="186"/>
                                </a:moveTo>
                                <a:lnTo>
                                  <a:pt x="6" y="186"/>
                                </a:lnTo>
                                <a:lnTo>
                                  <a:pt x="35" y="186"/>
                                </a:lnTo>
                                <a:lnTo>
                                  <a:pt x="53" y="180"/>
                                </a:lnTo>
                                <a:lnTo>
                                  <a:pt x="70" y="180"/>
                                </a:lnTo>
                                <a:lnTo>
                                  <a:pt x="82" y="186"/>
                                </a:lnTo>
                                <a:lnTo>
                                  <a:pt x="117" y="186"/>
                                </a:lnTo>
                                <a:lnTo>
                                  <a:pt x="128" y="180"/>
                                </a:lnTo>
                                <a:lnTo>
                                  <a:pt x="146" y="168"/>
                                </a:lnTo>
                                <a:lnTo>
                                  <a:pt x="158" y="145"/>
                                </a:lnTo>
                                <a:lnTo>
                                  <a:pt x="175" y="93"/>
                                </a:lnTo>
                                <a:lnTo>
                                  <a:pt x="193" y="41"/>
                                </a:lnTo>
                                <a:lnTo>
                                  <a:pt x="204" y="17"/>
                                </a:lnTo>
                                <a:lnTo>
                                  <a:pt x="222" y="35"/>
                                </a:lnTo>
                                <a:lnTo>
                                  <a:pt x="239" y="81"/>
                                </a:lnTo>
                                <a:lnTo>
                                  <a:pt x="251" y="128"/>
                                </a:lnTo>
                                <a:lnTo>
                                  <a:pt x="268" y="157"/>
                                </a:lnTo>
                                <a:lnTo>
                                  <a:pt x="286" y="168"/>
                                </a:lnTo>
                                <a:lnTo>
                                  <a:pt x="297" y="180"/>
                                </a:lnTo>
                                <a:lnTo>
                                  <a:pt x="437" y="180"/>
                                </a:lnTo>
                                <a:lnTo>
                                  <a:pt x="455" y="186"/>
                                </a:lnTo>
                                <a:lnTo>
                                  <a:pt x="466" y="180"/>
                                </a:lnTo>
                                <a:lnTo>
                                  <a:pt x="670" y="180"/>
                                </a:lnTo>
                                <a:lnTo>
                                  <a:pt x="682" y="168"/>
                                </a:lnTo>
                                <a:lnTo>
                                  <a:pt x="699" y="145"/>
                                </a:lnTo>
                                <a:lnTo>
                                  <a:pt x="711" y="128"/>
                                </a:lnTo>
                                <a:lnTo>
                                  <a:pt x="728" y="116"/>
                                </a:lnTo>
                                <a:lnTo>
                                  <a:pt x="746" y="122"/>
                                </a:lnTo>
                                <a:lnTo>
                                  <a:pt x="758" y="128"/>
                                </a:lnTo>
                                <a:lnTo>
                                  <a:pt x="775" y="134"/>
                                </a:lnTo>
                                <a:lnTo>
                                  <a:pt x="793" y="145"/>
                                </a:lnTo>
                                <a:lnTo>
                                  <a:pt x="804" y="157"/>
                                </a:lnTo>
                                <a:lnTo>
                                  <a:pt x="822" y="163"/>
                                </a:lnTo>
                                <a:lnTo>
                                  <a:pt x="839" y="168"/>
                                </a:lnTo>
                                <a:lnTo>
                                  <a:pt x="915" y="168"/>
                                </a:lnTo>
                                <a:lnTo>
                                  <a:pt x="927" y="151"/>
                                </a:lnTo>
                                <a:lnTo>
                                  <a:pt x="944" y="122"/>
                                </a:lnTo>
                                <a:lnTo>
                                  <a:pt x="961" y="104"/>
                                </a:lnTo>
                                <a:lnTo>
                                  <a:pt x="973" y="93"/>
                                </a:lnTo>
                                <a:lnTo>
                                  <a:pt x="991" y="87"/>
                                </a:lnTo>
                                <a:lnTo>
                                  <a:pt x="1008" y="75"/>
                                </a:lnTo>
                                <a:lnTo>
                                  <a:pt x="1020" y="70"/>
                                </a:lnTo>
                                <a:lnTo>
                                  <a:pt x="1037" y="104"/>
                                </a:lnTo>
                                <a:lnTo>
                                  <a:pt x="1049" y="139"/>
                                </a:lnTo>
                                <a:lnTo>
                                  <a:pt x="1066" y="163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130" y="180"/>
                                </a:lnTo>
                                <a:lnTo>
                                  <a:pt x="1189" y="180"/>
                                </a:lnTo>
                                <a:lnTo>
                                  <a:pt x="1206" y="186"/>
                                </a:lnTo>
                                <a:lnTo>
                                  <a:pt x="1264" y="186"/>
                                </a:lnTo>
                                <a:lnTo>
                                  <a:pt x="1282" y="180"/>
                                </a:lnTo>
                                <a:lnTo>
                                  <a:pt x="1328" y="180"/>
                                </a:lnTo>
                                <a:lnTo>
                                  <a:pt x="1346" y="168"/>
                                </a:lnTo>
                                <a:lnTo>
                                  <a:pt x="1358" y="93"/>
                                </a:lnTo>
                                <a:lnTo>
                                  <a:pt x="1375" y="6"/>
                                </a:lnTo>
                                <a:lnTo>
                                  <a:pt x="1387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8"/>
                                </a:lnTo>
                                <a:lnTo>
                                  <a:pt x="1480" y="145"/>
                                </a:lnTo>
                                <a:lnTo>
                                  <a:pt x="1497" y="180"/>
                                </a:lnTo>
                                <a:lnTo>
                                  <a:pt x="1515" y="180"/>
                                </a:lnTo>
                                <a:lnTo>
                                  <a:pt x="1526" y="186"/>
                                </a:lnTo>
                                <a:lnTo>
                                  <a:pt x="1684" y="186"/>
                                </a:lnTo>
                                <a:lnTo>
                                  <a:pt x="1695" y="180"/>
                                </a:lnTo>
                                <a:lnTo>
                                  <a:pt x="1713" y="174"/>
                                </a:lnTo>
                                <a:lnTo>
                                  <a:pt x="1725" y="174"/>
                                </a:lnTo>
                                <a:lnTo>
                                  <a:pt x="1742" y="163"/>
                                </a:lnTo>
                                <a:lnTo>
                                  <a:pt x="1759" y="157"/>
                                </a:lnTo>
                                <a:lnTo>
                                  <a:pt x="1771" y="157"/>
                                </a:lnTo>
                                <a:lnTo>
                                  <a:pt x="1789" y="163"/>
                                </a:lnTo>
                                <a:lnTo>
                                  <a:pt x="1806" y="174"/>
                                </a:lnTo>
                                <a:lnTo>
                                  <a:pt x="1818" y="180"/>
                                </a:lnTo>
                                <a:lnTo>
                                  <a:pt x="1835" y="186"/>
                                </a:lnTo>
                                <a:lnTo>
                                  <a:pt x="1864" y="186"/>
                                </a:lnTo>
                                <a:lnTo>
                                  <a:pt x="1882" y="180"/>
                                </a:lnTo>
                                <a:lnTo>
                                  <a:pt x="1893" y="168"/>
                                </a:lnTo>
                                <a:lnTo>
                                  <a:pt x="1911" y="163"/>
                                </a:lnTo>
                                <a:lnTo>
                                  <a:pt x="1928" y="163"/>
                                </a:lnTo>
                                <a:lnTo>
                                  <a:pt x="1940" y="168"/>
                                </a:lnTo>
                                <a:lnTo>
                                  <a:pt x="1958" y="180"/>
                                </a:lnTo>
                                <a:lnTo>
                                  <a:pt x="1975" y="186"/>
                                </a:lnTo>
                                <a:lnTo>
                                  <a:pt x="2144" y="186"/>
                                </a:lnTo>
                                <a:lnTo>
                                  <a:pt x="2156" y="180"/>
                                </a:lnTo>
                                <a:lnTo>
                                  <a:pt x="2173" y="180"/>
                                </a:lnTo>
                                <a:lnTo>
                                  <a:pt x="2191" y="186"/>
                                </a:lnTo>
                                <a:lnTo>
                                  <a:pt x="2202" y="186"/>
                                </a:lnTo>
                                <a:lnTo>
                                  <a:pt x="2220" y="180"/>
                                </a:lnTo>
                                <a:lnTo>
                                  <a:pt x="2237" y="180"/>
                                </a:lnTo>
                                <a:lnTo>
                                  <a:pt x="2249" y="174"/>
                                </a:lnTo>
                                <a:lnTo>
                                  <a:pt x="2266" y="174"/>
                                </a:lnTo>
                                <a:lnTo>
                                  <a:pt x="2278" y="168"/>
                                </a:lnTo>
                                <a:lnTo>
                                  <a:pt x="2295" y="174"/>
                                </a:lnTo>
                                <a:lnTo>
                                  <a:pt x="2313" y="174"/>
                                </a:lnTo>
                                <a:lnTo>
                                  <a:pt x="2324" y="180"/>
                                </a:lnTo>
                                <a:lnTo>
                                  <a:pt x="2342" y="186"/>
                                </a:lnTo>
                                <a:lnTo>
                                  <a:pt x="2464" y="186"/>
                                </a:lnTo>
                                <a:lnTo>
                                  <a:pt x="2482" y="180"/>
                                </a:lnTo>
                                <a:lnTo>
                                  <a:pt x="2493" y="168"/>
                                </a:lnTo>
                                <a:lnTo>
                                  <a:pt x="2511" y="163"/>
                                </a:lnTo>
                                <a:lnTo>
                                  <a:pt x="2528" y="163"/>
                                </a:lnTo>
                                <a:lnTo>
                                  <a:pt x="2540" y="174"/>
                                </a:lnTo>
                                <a:lnTo>
                                  <a:pt x="2557" y="180"/>
                                </a:lnTo>
                                <a:lnTo>
                                  <a:pt x="2575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7" name="Freeform 337"/>
                        <wps:cNvSpPr>
                          <a:spLocks/>
                        </wps:cNvSpPr>
                        <wps:spPr bwMode="auto">
                          <a:xfrm>
                            <a:off x="0" y="3662"/>
                            <a:ext cx="2616" cy="192"/>
                          </a:xfrm>
                          <a:custGeom>
                            <a:avLst/>
                            <a:gdLst>
                              <a:gd name="T0" fmla="*/ 0 w 2616"/>
                              <a:gd name="T1" fmla="*/ 192 h 192"/>
                              <a:gd name="T2" fmla="*/ 6 w 2616"/>
                              <a:gd name="T3" fmla="*/ 192 h 192"/>
                              <a:gd name="T4" fmla="*/ 868 w 2616"/>
                              <a:gd name="T5" fmla="*/ 192 h 192"/>
                              <a:gd name="T6" fmla="*/ 880 w 2616"/>
                              <a:gd name="T7" fmla="*/ 186 h 192"/>
                              <a:gd name="T8" fmla="*/ 897 w 2616"/>
                              <a:gd name="T9" fmla="*/ 186 h 192"/>
                              <a:gd name="T10" fmla="*/ 915 w 2616"/>
                              <a:gd name="T11" fmla="*/ 174 h 192"/>
                              <a:gd name="T12" fmla="*/ 927 w 2616"/>
                              <a:gd name="T13" fmla="*/ 151 h 192"/>
                              <a:gd name="T14" fmla="*/ 944 w 2616"/>
                              <a:gd name="T15" fmla="*/ 122 h 192"/>
                              <a:gd name="T16" fmla="*/ 961 w 2616"/>
                              <a:gd name="T17" fmla="*/ 104 h 192"/>
                              <a:gd name="T18" fmla="*/ 973 w 2616"/>
                              <a:gd name="T19" fmla="*/ 93 h 192"/>
                              <a:gd name="T20" fmla="*/ 991 w 2616"/>
                              <a:gd name="T21" fmla="*/ 87 h 192"/>
                              <a:gd name="T22" fmla="*/ 1008 w 2616"/>
                              <a:gd name="T23" fmla="*/ 75 h 192"/>
                              <a:gd name="T24" fmla="*/ 1020 w 2616"/>
                              <a:gd name="T25" fmla="*/ 70 h 192"/>
                              <a:gd name="T26" fmla="*/ 1037 w 2616"/>
                              <a:gd name="T27" fmla="*/ 104 h 192"/>
                              <a:gd name="T28" fmla="*/ 1049 w 2616"/>
                              <a:gd name="T29" fmla="*/ 139 h 192"/>
                              <a:gd name="T30" fmla="*/ 1066 w 2616"/>
                              <a:gd name="T31" fmla="*/ 163 h 192"/>
                              <a:gd name="T32" fmla="*/ 1084 w 2616"/>
                              <a:gd name="T33" fmla="*/ 180 h 192"/>
                              <a:gd name="T34" fmla="*/ 1095 w 2616"/>
                              <a:gd name="T35" fmla="*/ 180 h 192"/>
                              <a:gd name="T36" fmla="*/ 1113 w 2616"/>
                              <a:gd name="T37" fmla="*/ 186 h 192"/>
                              <a:gd name="T38" fmla="*/ 1206 w 2616"/>
                              <a:gd name="T39" fmla="*/ 186 h 192"/>
                              <a:gd name="T40" fmla="*/ 1218 w 2616"/>
                              <a:gd name="T41" fmla="*/ 192 h 192"/>
                              <a:gd name="T42" fmla="*/ 1282 w 2616"/>
                              <a:gd name="T43" fmla="*/ 192 h 192"/>
                              <a:gd name="T44" fmla="*/ 1299 w 2616"/>
                              <a:gd name="T45" fmla="*/ 186 h 192"/>
                              <a:gd name="T46" fmla="*/ 1311 w 2616"/>
                              <a:gd name="T47" fmla="*/ 186 h 192"/>
                              <a:gd name="T48" fmla="*/ 1328 w 2616"/>
                              <a:gd name="T49" fmla="*/ 180 h 192"/>
                              <a:gd name="T50" fmla="*/ 1346 w 2616"/>
                              <a:gd name="T51" fmla="*/ 168 h 192"/>
                              <a:gd name="T52" fmla="*/ 1358 w 2616"/>
                              <a:gd name="T53" fmla="*/ 93 h 192"/>
                              <a:gd name="T54" fmla="*/ 1375 w 2616"/>
                              <a:gd name="T55" fmla="*/ 6 h 192"/>
                              <a:gd name="T56" fmla="*/ 1387 w 2616"/>
                              <a:gd name="T57" fmla="*/ 0 h 192"/>
                              <a:gd name="T58" fmla="*/ 1451 w 2616"/>
                              <a:gd name="T59" fmla="*/ 0 h 192"/>
                              <a:gd name="T60" fmla="*/ 1468 w 2616"/>
                              <a:gd name="T61" fmla="*/ 58 h 192"/>
                              <a:gd name="T62" fmla="*/ 1480 w 2616"/>
                              <a:gd name="T63" fmla="*/ 145 h 192"/>
                              <a:gd name="T64" fmla="*/ 1497 w 2616"/>
                              <a:gd name="T65" fmla="*/ 180 h 192"/>
                              <a:gd name="T66" fmla="*/ 1515 w 2616"/>
                              <a:gd name="T67" fmla="*/ 186 h 192"/>
                              <a:gd name="T68" fmla="*/ 1556 w 2616"/>
                              <a:gd name="T69" fmla="*/ 186 h 192"/>
                              <a:gd name="T70" fmla="*/ 1573 w 2616"/>
                              <a:gd name="T71" fmla="*/ 192 h 192"/>
                              <a:gd name="T72" fmla="*/ 2493 w 2616"/>
                              <a:gd name="T73" fmla="*/ 192 h 192"/>
                              <a:gd name="T74" fmla="*/ 2511 w 2616"/>
                              <a:gd name="T75" fmla="*/ 186 h 192"/>
                              <a:gd name="T76" fmla="*/ 2616 w 2616"/>
                              <a:gd name="T77" fmla="*/ 186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</a:cxnLst>
                            <a:rect l="0" t="0" r="r" b="b"/>
                            <a:pathLst>
                              <a:path w="2616" h="192">
                                <a:moveTo>
                                  <a:pt x="0" y="192"/>
                                </a:moveTo>
                                <a:lnTo>
                                  <a:pt x="6" y="192"/>
                                </a:lnTo>
                                <a:lnTo>
                                  <a:pt x="868" y="192"/>
                                </a:lnTo>
                                <a:lnTo>
                                  <a:pt x="880" y="186"/>
                                </a:lnTo>
                                <a:lnTo>
                                  <a:pt x="897" y="186"/>
                                </a:lnTo>
                                <a:lnTo>
                                  <a:pt x="915" y="174"/>
                                </a:lnTo>
                                <a:lnTo>
                                  <a:pt x="927" y="151"/>
                                </a:lnTo>
                                <a:lnTo>
                                  <a:pt x="944" y="122"/>
                                </a:lnTo>
                                <a:lnTo>
                                  <a:pt x="961" y="104"/>
                                </a:lnTo>
                                <a:lnTo>
                                  <a:pt x="973" y="93"/>
                                </a:lnTo>
                                <a:lnTo>
                                  <a:pt x="991" y="87"/>
                                </a:lnTo>
                                <a:lnTo>
                                  <a:pt x="1008" y="75"/>
                                </a:lnTo>
                                <a:lnTo>
                                  <a:pt x="1020" y="70"/>
                                </a:lnTo>
                                <a:lnTo>
                                  <a:pt x="1037" y="104"/>
                                </a:lnTo>
                                <a:lnTo>
                                  <a:pt x="1049" y="139"/>
                                </a:lnTo>
                                <a:lnTo>
                                  <a:pt x="1066" y="163"/>
                                </a:lnTo>
                                <a:lnTo>
                                  <a:pt x="1084" y="180"/>
                                </a:lnTo>
                                <a:lnTo>
                                  <a:pt x="1095" y="180"/>
                                </a:lnTo>
                                <a:lnTo>
                                  <a:pt x="1113" y="186"/>
                                </a:lnTo>
                                <a:lnTo>
                                  <a:pt x="1206" y="186"/>
                                </a:lnTo>
                                <a:lnTo>
                                  <a:pt x="1218" y="192"/>
                                </a:lnTo>
                                <a:lnTo>
                                  <a:pt x="1282" y="192"/>
                                </a:lnTo>
                                <a:lnTo>
                                  <a:pt x="1299" y="186"/>
                                </a:lnTo>
                                <a:lnTo>
                                  <a:pt x="1311" y="186"/>
                                </a:lnTo>
                                <a:lnTo>
                                  <a:pt x="1328" y="180"/>
                                </a:lnTo>
                                <a:lnTo>
                                  <a:pt x="1346" y="168"/>
                                </a:lnTo>
                                <a:lnTo>
                                  <a:pt x="1358" y="93"/>
                                </a:lnTo>
                                <a:lnTo>
                                  <a:pt x="1375" y="6"/>
                                </a:lnTo>
                                <a:lnTo>
                                  <a:pt x="1387" y="0"/>
                                </a:lnTo>
                                <a:lnTo>
                                  <a:pt x="1451" y="0"/>
                                </a:lnTo>
                                <a:lnTo>
                                  <a:pt x="1468" y="58"/>
                                </a:lnTo>
                                <a:lnTo>
                                  <a:pt x="1480" y="145"/>
                                </a:lnTo>
                                <a:lnTo>
                                  <a:pt x="1497" y="180"/>
                                </a:lnTo>
                                <a:lnTo>
                                  <a:pt x="1515" y="186"/>
                                </a:lnTo>
                                <a:lnTo>
                                  <a:pt x="1556" y="186"/>
                                </a:lnTo>
                                <a:lnTo>
                                  <a:pt x="1573" y="192"/>
                                </a:lnTo>
                                <a:lnTo>
                                  <a:pt x="2493" y="192"/>
                                </a:lnTo>
                                <a:lnTo>
                                  <a:pt x="2511" y="186"/>
                                </a:lnTo>
                                <a:lnTo>
                                  <a:pt x="2616" y="186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8" name="Freeform 338"/>
                        <wps:cNvSpPr>
                          <a:spLocks/>
                        </wps:cNvSpPr>
                        <wps:spPr bwMode="auto">
                          <a:xfrm>
                            <a:off x="793" y="3854"/>
                            <a:ext cx="856" cy="0"/>
                          </a:xfrm>
                          <a:custGeom>
                            <a:avLst/>
                            <a:gdLst>
                              <a:gd name="T0" fmla="*/ 856 w 856"/>
                              <a:gd name="T1" fmla="*/ 856 w 856"/>
                              <a:gd name="T2" fmla="*/ 0 w 856"/>
                              <a:gd name="T3" fmla="*/ 0 w 856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56">
                                <a:moveTo>
                                  <a:pt x="856" y="0"/>
                                </a:moveTo>
                                <a:lnTo>
                                  <a:pt x="8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9" name="Rectangle 339"/>
                        <wps:cNvSpPr>
                          <a:spLocks noChangeArrowheads="1"/>
                        </wps:cNvSpPr>
                        <wps:spPr bwMode="auto">
                          <a:xfrm>
                            <a:off x="33" y="3520"/>
                            <a:ext cx="624" cy="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i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csA</w:t>
                              </w: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RFPlink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0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3" y="3502"/>
                            <a:ext cx="2621" cy="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1" name="Line 90"/>
                        <wps:cNvCnPr/>
                        <wps:spPr bwMode="auto">
                          <a:xfrm>
                            <a:off x="137" y="3857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2" name="Line 91"/>
                        <wps:cNvCnPr/>
                        <wps:spPr bwMode="auto">
                          <a:xfrm>
                            <a:off x="318" y="3857"/>
                            <a:ext cx="0" cy="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3" name="Rectangle 343"/>
                        <wps:cNvSpPr>
                          <a:spLocks noChangeArrowheads="1"/>
                        </wps:cNvSpPr>
                        <wps:spPr bwMode="auto">
                          <a:xfrm>
                            <a:off x="260" y="3886"/>
                            <a:ext cx="177" cy="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.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4" name="Line 93"/>
                        <wps:cNvCnPr/>
                        <wps:spPr bwMode="auto">
                          <a:xfrm>
                            <a:off x="504" y="3857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5" name="Line 94"/>
                        <wps:cNvCnPr/>
                        <wps:spPr bwMode="auto">
                          <a:xfrm>
                            <a:off x="691" y="3857"/>
                            <a:ext cx="0" cy="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6" name="Rectangle 346"/>
                        <wps:cNvSpPr>
                          <a:spLocks noChangeArrowheads="1"/>
                        </wps:cNvSpPr>
                        <wps:spPr bwMode="auto">
                          <a:xfrm>
                            <a:off x="633" y="3886"/>
                            <a:ext cx="235" cy="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.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Line 96"/>
                        <wps:cNvCnPr/>
                        <wps:spPr bwMode="auto">
                          <a:xfrm>
                            <a:off x="871" y="3857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8" name="Line 97"/>
                        <wps:cNvCnPr/>
                        <wps:spPr bwMode="auto">
                          <a:xfrm>
                            <a:off x="1058" y="3857"/>
                            <a:ext cx="0" cy="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9" name="Rectangle 349"/>
                        <wps:cNvSpPr>
                          <a:spLocks noChangeArrowheads="1"/>
                        </wps:cNvSpPr>
                        <wps:spPr bwMode="auto">
                          <a:xfrm>
                            <a:off x="1000" y="3886"/>
                            <a:ext cx="207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0" name="Line 99"/>
                        <wps:cNvCnPr/>
                        <wps:spPr bwMode="auto">
                          <a:xfrm>
                            <a:off x="1244" y="3857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1" name="Line 100"/>
                        <wps:cNvCnPr/>
                        <wps:spPr bwMode="auto">
                          <a:xfrm>
                            <a:off x="1425" y="3857"/>
                            <a:ext cx="0" cy="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2" name="Rectangle 352"/>
                        <wps:cNvSpPr>
                          <a:spLocks noChangeArrowheads="1"/>
                        </wps:cNvSpPr>
                        <wps:spPr bwMode="auto">
                          <a:xfrm>
                            <a:off x="1367" y="3886"/>
                            <a:ext cx="214" cy="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.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Line 102"/>
                        <wps:cNvCnPr/>
                        <wps:spPr bwMode="auto">
                          <a:xfrm>
                            <a:off x="1611" y="3857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4" name="Line 103"/>
                        <wps:cNvCnPr/>
                        <wps:spPr bwMode="auto">
                          <a:xfrm>
                            <a:off x="1797" y="3857"/>
                            <a:ext cx="0" cy="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5" name="Rectangle 355"/>
                        <wps:cNvSpPr>
                          <a:spLocks noChangeArrowheads="1"/>
                        </wps:cNvSpPr>
                        <wps:spPr bwMode="auto">
                          <a:xfrm>
                            <a:off x="1739" y="3886"/>
                            <a:ext cx="155" cy="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.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6" name="Line 105"/>
                        <wps:cNvCnPr/>
                        <wps:spPr bwMode="auto">
                          <a:xfrm>
                            <a:off x="1984" y="3857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7" name="Line 106"/>
                        <wps:cNvCnPr/>
                        <wps:spPr bwMode="auto">
                          <a:xfrm>
                            <a:off x="2164" y="3857"/>
                            <a:ext cx="0" cy="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8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2106" y="3886"/>
                            <a:ext cx="158" cy="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.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9" name="Line 108"/>
                        <wps:cNvCnPr/>
                        <wps:spPr bwMode="auto">
                          <a:xfrm>
                            <a:off x="2351" y="3857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Line 109"/>
                        <wps:cNvCnPr/>
                        <wps:spPr bwMode="auto">
                          <a:xfrm>
                            <a:off x="2537" y="3857"/>
                            <a:ext cx="0" cy="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1" name="Rectangle 361"/>
                        <wps:cNvSpPr>
                          <a:spLocks noChangeArrowheads="1"/>
                        </wps:cNvSpPr>
                        <wps:spPr bwMode="auto">
                          <a:xfrm>
                            <a:off x="2281" y="3886"/>
                            <a:ext cx="299" cy="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903226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right"/>
                                <w:textAlignment w:val="baseline"/>
                                <w:rPr>
                                  <w:rFonts w:asciiTheme="minorHAnsi" w:hAnsiTheme="minorHAnsi"/>
                                  <w:sz w:val="16"/>
                                  <w:szCs w:val="16"/>
                                </w:rPr>
                              </w:pPr>
                              <w:r w:rsidRPr="00903226">
                                <w:rPr>
                                  <w:rFonts w:asciiTheme="minorHAnsi" w:hAnsiTheme="minorHAnsi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[min]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4" name="Rectangle 584"/>
                        <wps:cNvSpPr>
                          <a:spLocks noChangeArrowheads="1"/>
                        </wps:cNvSpPr>
                        <wps:spPr bwMode="auto">
                          <a:xfrm>
                            <a:off x="-178" y="1"/>
                            <a:ext cx="397" cy="3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3577B7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Cs w:val="20"/>
                                </w:rPr>
                              </w:pPr>
                              <w:r w:rsidRPr="003577B7">
                                <w:rPr>
                                  <w:color w:val="000000"/>
                                  <w:kern w:val="24"/>
                                  <w:szCs w:val="20"/>
                                </w:rPr>
                                <w:t>A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" o:spid="_x0000_s1026" style="width:327.75pt;height:415.5pt;mso-position-horizontal-relative:char;mso-position-vertical-relative:line" coordorigin="-178" coordsize="2814,40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">
                <v:rect id="AutoShape 3" o:spid="_x0000_s1027" style="position:absolute;width:2636;height:4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Y8sMA&#10;AADaAAAADwAAAGRycy9kb3ducmV2LnhtbESPQWvCQBSE74L/YXlCL6KbVpA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Y8sMAAADaAAAADwAAAAAAAAAAAAAAAACYAgAAZHJzL2Rv&#10;d25yZXYueG1sUEsFBgAAAAAEAAQA9QAAAIgDAAAAAA==&#10;" filled="f" stroked="f">
                  <o:lock v:ext="edit" aspectratio="t" text="t"/>
                </v:rect>
                <v:rect id="Rectangle 4" o:spid="_x0000_s1028" style="position:absolute;width:2636;height:3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AX6cMA&#10;AADaAAAADwAAAGRycy9kb3ducmV2LnhtbESPQWvCQBSE70L/w/KE3nTXqqFNXUMRAoXqQS30+sg+&#10;k9Ds2zS7iem/dwsFj8PMfMNsstE2YqDO1441LOYKBHHhTM2lhs9zPnsG4QOywcYxafglD9n2YbLB&#10;1LgrH2k4hVJECPsUNVQhtKmUvqjIop+7ljh6F9dZDFF2pTQdXiPcNvJJqURarDkuVNjSrqLi+9Rb&#10;DZiszM/hstyfP/oEX8pR5esvpfXjdHx7BRFoDPfwf/vdaFjB35V4A+T2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AX6cMAAADaAAAADwAAAAAAAAAAAAAAAACYAgAAZHJzL2Rv&#10;d25yZXYueG1sUEsFBgAAAAAEAAQA9QAAAIgDAAAAAA==&#10;" stroked="f"/>
                <v:shape id="Freeform 5" o:spid="_x0000_s1029" style="position:absolute;top:172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mHmcMA&#10;AADaAAAADwAAAGRycy9kb3ducmV2LnhtbESPQWvCQBSE74X+h+UVeil1o6C0qauUQkGP1SB4e2Rf&#10;k9Ts27D7TOK/7wqCx2FmvmGW69G1qqcQG88GppMMFHHpbcOVgWL//foGKgqyxdYzGbhQhPXq8WGJ&#10;ufUD/1C/k0olCMccDdQiXa51LGtyGCe+I07erw8OJclQaRtwSHDX6lmWLbTDhtNCjR191VSedmdn&#10;QPr37lRsX0Jx/NPDQWbHTdzPjXl+Gj8/QAmNcg/f2htrYA7XK+kG6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lmHmcMAAADaAAAADwAAAAAAAAAAAAAAAACYAgAAZHJzL2Rv&#10;d25yZXYueG1sUEsFBgAAAAAEAAQA9QAAAIgDAAAAAA==&#10;" path="m,186r6,-6l24,174r29,l70,180r12,6l664,186r18,-6l699,162r12,-23l728,116r18,-6l758,116r17,6l793,133r11,12l822,162r11,6l851,174r17,l880,180r17,6l973,186r18,-6l1002,174r18,-6l1049,168r17,6l1095,174r18,6l1142,180r17,6l1340,186r18,-6l1375,168r12,-23l1404,128r18,-12l1433,139r18,18l1468,174r12,6l1497,186r181,l1695,180r18,-12l1725,145r17,-47l1759,29r12,-6l1789,58r17,-47l1818,r17,46l1847,98r17,35l1882,157r11,5l1911,139r17,l1940,151r18,-47l1975,75r12,12l2004,116r12,29l2033,168r18,12l2062,186r140,l2220,174r11,-6l2249,162r17,6l2278,174r17,6l2313,186r303,e" filled="f">
                  <v:stroke joinstyle="miter"/>
                  <v:path arrowok="t" o:connecttype="custom" o:connectlocs="6,180;53,174;82,186;682,180;711,139;746,110;775,122;804,145;833,168;868,174;897,186;991,180;1020,168;1066,174;1113,180;1159,186;1358,180;1387,145;1422,116;1451,157;1480,180;1678,186;1713,168;1742,98;1771,23;1806,11;1835,46;1864,133;1893,162;1928,139;1958,104;1987,87;2016,145;2051,180;2202,186;2231,168;2266,168;2295,180;2616,186" o:connectangles="0,0,0,0,0,0,0,0,0,0,0,0,0,0,0,0,0,0,0,0,0,0,0,0,0,0,0,0,0,0,0,0,0,0,0,0,0,0,0"/>
                </v:shape>
                <v:shape id="Freeform 7" o:spid="_x0000_s1030" style="position:absolute;top:364;width:2616;height:0;visibility:visible;mso-wrap-style:square;v-text-anchor:top" coordsize="26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UmfMQA&#10;AADaAAAADwAAAGRycy9kb3ducmV2LnhtbESPT2vCQBTE7wW/w/IEb3WjByupqxTxT6FWMRW8PrLP&#10;bGj2bchuTPrt3UKhx2FmfsMsVr2txJ0aXzpWMBknIIhzp0suFFy+ts9zED4ga6wck4If8rBaDp4W&#10;mGrX8ZnuWShEhLBPUYEJoU6l9Lkhi37sauLo3VxjMUTZFFI32EW4reQ0SWbSYslxwWBNa0P5d9Za&#10;Be3nbt5+7PDg2Wyu3eZ43Z6yvVKjYf/2CiJQH/7Df+13reAFfq/EG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VJnzEAAAA2gAAAA8AAAAAAAAAAAAAAAAAmAIAAGRycy9k&#10;b3ducmV2LnhtbFBLBQYAAAAABAAEAPUAAACJAwAAAAA=&#10;" path="m,l6,,2616,e" filled="f" strokecolor="blue">
                  <v:stroke joinstyle="miter"/>
                  <v:path arrowok="t" o:connecttype="custom" o:connectlocs="0,0;6,0;2616,0" o:connectangles="0,0,0"/>
                </v:shape>
                <v:rect id="Rectangle 8" o:spid="_x0000_s1031" style="position:absolute;left:27;top:29;width:397;height: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o5XMAA&#10;AADaAAAADwAAAGRycy9kb3ducmV2LnhtbERPTYvCMBC9C/6HMII3Td2DaG0qoi56dO2C621oxrbY&#10;TEoTbfXXbw4Le3y872Tdm1o8qXWVZQWzaQSCOLe64kLBd/Y5WYBwHlljbZkUvMjBOh0OEoy17fiL&#10;nmdfiBDCLkYFpfdNLKXLSzLoprYhDtzNtgZ9gG0hdYtdCDe1/IiiuTRYcWgosaFtSfn9/DAKDotm&#10;83O0766o99fD5XRZ7rKlV2o86jcrEJ56/y/+cx+1grA1XAk3QKa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3o5XMAAAADaAAAADwAAAAAAAAAAAAAAAACYAgAAZHJzL2Rvd25y&#10;ZXYueG1sUEsFBgAAAAAEAAQA9QAAAIUDAAAAAA=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reference</w:t>
                        </w:r>
                      </w:p>
                    </w:txbxContent>
                  </v:textbox>
                </v:rect>
                <v:rect id="Rectangle 9" o:spid="_x0000_s1032" style="position:absolute;left:3;top:12;width:2621;height:3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jMScMA&#10;AADaAAAADwAAAGRycy9kb3ducmV2LnhtbESPQWvCQBSE7wX/w/IEb3VTodKmbiSKgiehWtDeHtnX&#10;3ZDs25DdmvTfd4VCj8PMfMOs1qNrxY36UHtW8DTPQBBXXtdsFHyc948vIEJE1th6JgU/FGBdTB5W&#10;mGs/8DvdTtGIBOGQowIbY5dLGSpLDsPcd8TJ+/K9w5hkb6TucUhw18pFli2lw5rTgsWOtpaq5vTt&#10;FOy6z2P5bIIsL9FeG78Z9vZolJpNx/INRKQx/of/2get4BXuV9INkM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CjMScMAAADaAAAADwAAAAAAAAAAAAAAAACYAgAAZHJzL2Rv&#10;d25yZXYueG1sUEsFBgAAAAAEAAQA9QAAAIgDAAAAAA==&#10;" filled="f"/>
                <v:shape id="Freeform 10" o:spid="_x0000_s1033" style="position:absolute;left:822;top:521;width:815;height:192;visibility:visible;mso-wrap-style:square;v-text-anchor:top" coordsize="815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TBMEA&#10;AADbAAAADwAAAGRycy9kb3ducmV2LnhtbESPzWoDMQyE74W8g1Ght8ZOoX+bOCEEEtJj0zyAulZ2&#10;l67lxVaz27evDoXeJGY082m1mWJvrpRLl9jDYu7AENcpdNx4OH/s71/AFEEO2CcmDz9UYLOe3ayw&#10;Cmnkd7qepDEawqVCD63IUFlb6pYilnkaiFW7pBxRdM2NDRlHDY+9fXDuyUbsWBtaHGjXUv11+o4e&#10;8uPx7TzEg9sJNv3r8yK4z1G8v7udtkswQpP8m/+uj0HxlV5/0QHs+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5UwTBAAAA2wAAAA8AAAAAAAAAAAAAAAAAmAIAAGRycy9kb3du&#10;cmV2LnhtbFBLBQYAAAAABAAEAPUAAACGAwAAAAA=&#10;" path="m,192r17,l46,192r18,-6l75,186,93,174r12,-17l122,128r17,-24l151,87,169,75,186,64r12,l215,81r18,41l244,151r18,23l273,180r18,6l384,186r18,6l460,192r17,-6l489,186r17,-6l524,168,536,99,553,5,570,r59,l646,5r12,82l675,162r18,18l704,186r47,l769,192r46,l815,192,,192r,xe" fillcolor="#0070c0" stroked="f">
                  <v:fill r:id="rId5" o:title="" color2="white [3212]" type="pattern"/>
                  <v:path arrowok="t" o:connecttype="custom" o:connectlocs="0,192;17,192;46,192;64,186;75,186;93,174;105,157;122,128;139,104;151,87;169,75;186,64;198,64;215,81;233,122;244,151;262,174;273,180;291,186;384,186;402,192;460,192;477,186;489,186;506,180;524,168;536,99;553,5;570,0;629,0;646,5;658,87;675,162;693,180;704,186;751,186;769,192;815,192;815,192;0,192;0,192" o:connectangles="0,0,0,0,0,0,0,0,0,0,0,0,0,0,0,0,0,0,0,0,0,0,0,0,0,0,0,0,0,0,0,0,0,0,0,0,0,0,0,0,0"/>
                </v:shape>
                <v:shape id="Freeform 12" o:spid="_x0000_s1034" style="position:absolute;left:822;top:713;width:815;height:0;visibility:visible;mso-wrap-style:square;v-text-anchor:top" coordsize="81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DWocAA&#10;AADbAAAADwAAAGRycy9kb3ducmV2LnhtbERPTYvCMBC9L/gfwgheFk23sEupRrGCi9e6eh+asak2&#10;k9pErf/eLCzsbR7vcxarwbbiTr1vHCv4mCUgiCunG64VHH620wyED8gaW8ek4EkeVsvR2wJz7R5c&#10;0n0fahFD2OeowITQ5VL6ypBFP3MdceROrrcYIuxrqXt8xHDbyjRJvqTFhmODwY42hqrL/mYVfJ7b&#10;9Luoh1uWFcf3krbltbgapSbjYT0HEWgI/+I/907H+Sn8/hIP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0DWocAAAADbAAAADwAAAAAAAAAAAAAAAACYAgAAZHJzL2Rvd25y&#10;ZXYueG1sUEsFBgAAAAAEAAQA9QAAAIUDAAAAAA==&#10;" path="m815,r,l,,,e" filled="f" strokecolor="#9b9bff">
                  <v:stroke joinstyle="miter"/>
                  <v:path arrowok="t" o:connecttype="custom" o:connectlocs="815,0;815,0;0,0;0,0" o:connectangles="0,0,0,0"/>
                </v:shape>
                <v:shape id="Freeform 13" o:spid="_x0000_s1035" style="position:absolute;top:521;width:2622;height:186;visibility:visible;mso-wrap-style:square;v-text-anchor:top" coordsize="2622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35csIA&#10;AADbAAAADwAAAGRycy9kb3ducmV2LnhtbERPzWrCQBC+C77DMkJvurGFWFLXEIWWnEq0fYAhO8kG&#10;s7Mxu2rap+8WCr3Nx/c723yyvbjR6DvHCtarBARx7XTHrYLPj9flMwgfkDX2jknBF3nId/PZFjPt&#10;7nyk2ym0Ioawz1CBCWHIpPS1IYt+5QbiyDVutBgiHFupR7zHcNvLxyRJpcWOY4PBgQ6G6vPpahVc&#10;sHgPb/sqvW6qat98N+Vg0lKph8VUvIAINIV/8Z+71HH+E/z+Eg+Qu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jflywgAAANsAAAAPAAAAAAAAAAAAAAAAAJgCAABkcnMvZG93&#10;bnJldi54bWxQSwUGAAAAAAQABAD1AAAAhwMAAAAA&#10;" path="m,186r6,-6l24,168r29,l70,174r12,6l99,186r47,l163,180r12,-12l193,145r17,-17l222,128r17,23l251,168r17,12l286,186r384,l682,174r17,-23l717,128r11,-12l746,116r12,6l775,128r18,11l804,151r18,6l839,168r12,6l868,180r18,-6l897,180r18,-6l927,157r17,-29l961,104,973,87,991,75r17,-11l1020,64r17,17l1055,122r11,29l1084,174r11,6l1113,186r198,l1328,180r18,-12l1358,99,1375,5,1392,r59,l1468,5r12,82l1497,162r18,18l1526,180r18,6l1684,186r11,-6l1713,174r17,-6l1742,162r17,-17l1777,133r12,6l1806,151r12,l1835,157r18,11l1864,180r18,l1899,162r12,-11l1946,151r12,17l1975,174r29,l2022,180r11,6l2202,186r18,-6l2237,174r29,l2284,180r11,l2313,186r309,e" filled="f">
                  <v:stroke joinstyle="miter"/>
                  <v:path arrowok="t" o:connecttype="custom" o:connectlocs="6,180;53,168;82,180;146,186;175,168;210,128;239,151;268,180;670,186;699,151;728,116;758,122;793,139;822,157;851,174;886,174;915,174;944,128;973,87;1008,64;1037,81;1066,151;1095,180;1311,186;1346,168;1375,5;1451,0;1480,87;1515,180;1544,186;1695,180;1730,168;1759,145;1789,139;1818,151;1853,168;1882,180;1911,151;1958,168;2004,174;2033,186;2220,180;2266,174;2295,180;2622,186" o:connectangles="0,0,0,0,0,0,0,0,0,0,0,0,0,0,0,0,0,0,0,0,0,0,0,0,0,0,0,0,0,0,0,0,0,0,0,0,0,0,0,0,0,0,0,0,0"/>
                </v:shape>
                <v:shape id="Freeform 14" o:spid="_x0000_s1036" style="position:absolute;top:521;width:2622;height:192;visibility:visible;mso-wrap-style:square;v-text-anchor:top" coordsize="2622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bfo78A&#10;AADbAAAADwAAAGRycy9kb3ducmV2LnhtbERPS4vCMBC+C/6HMMLeNFVk0Woq4lJw8eTrPjRjHzaT&#10;0mTb+u83Cwve5uN7znY3mFp01LrSsoL5LAJBnFldcq7gdk2nKxDOI2usLZOCFznYJePRFmNtez5T&#10;d/G5CCHsYlRQeN/EUrqsIINuZhviwD1sa9AH2OZSt9iHcFPLRRR9SoMlh4YCGzoUlD0vP0bBPpV+&#10;VaZ9dtKve7dYn774u6qU+pgM+w0IT4N/i//dRx3mL+Hvl3CATH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Ft+jvwAAANsAAAAPAAAAAAAAAAAAAAAAAJgCAABkcnMvZG93bnJl&#10;di54bWxQSwUGAAAAAAQABAD1AAAAhAMAAAAA&#10;" path="m,192r6,l868,192r18,-6l897,186r18,-12l927,157r17,-29l961,104,973,87,991,75r17,-11l1020,64r17,17l1055,122r11,29l1084,174r11,6l1113,186r93,l1224,192r58,l1299,186r12,l1328,180r18,-12l1358,99,1375,5,1392,r59,l1468,5r12,82l1497,162r18,18l1526,186r47,l1591,192r902,l2511,186r111,e" filled="f" strokecolor="black [3213]">
                  <v:stroke joinstyle="miter"/>
                  <v:path arrowok="t" o:connecttype="custom" o:connectlocs="0,192;6,192;868,192;886,186;897,186;915,174;927,157;944,128;961,104;973,87;991,75;1008,64;1020,64;1037,81;1055,122;1066,151;1084,174;1095,180;1113,186;1206,186;1224,192;1282,192;1299,186;1311,186;1328,180;1346,168;1358,99;1375,5;1392,0;1451,0;1468,5;1480,87;1497,162;1515,180;1526,186;1573,186;1591,192;2493,192;2511,186;2622,186" o:connectangles="0,0,0,0,0,0,0,0,0,0,0,0,0,0,0,0,0,0,0,0,0,0,0,0,0,0,0,0,0,0,0,0,0,0,0,0,0,0,0,0"/>
                </v:shape>
                <v:shape id="Freeform 15" o:spid="_x0000_s1037" style="position:absolute;left:822;top:713;width:815;height:0;visibility:visible;mso-wrap-style:square;v-text-anchor:top" coordsize="81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lO1b8A&#10;AADbAAAADwAAAGRycy9kb3ducmV2LnhtbERPS4vCMBC+L+x/CLPgZVlTBaV0jWIFZa/1cR+asak2&#10;k9pE7f57Iwje5uN7zmzR20bcqPO1YwWjYQKCuHS65krBfrf+SUH4gKyxcUwK/snDYv75McNMuzsX&#10;dNuGSsQQ9hkqMCG0mZS+NGTRD11LHLmj6yyGCLtK6g7vMdw2cpwkU2mx5thgsKWVofK8vVoFk1Mz&#10;3uRVf03T/PBd0Lq45Bej1OCrX/6CCNSHt/jl/tNx/gSev8QD5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qU7VvwAAANsAAAAPAAAAAAAAAAAAAAAAAJgCAABkcnMvZG93bnJl&#10;di54bWxQSwUGAAAAAAQABAD1AAAAhAMAAAAA&#10;" path="m815,r,l,,,e" filled="f" strokecolor="#9b9bff">
                  <v:stroke joinstyle="miter"/>
                  <v:path arrowok="t" o:connecttype="custom" o:connectlocs="815,0;815,0;0,0;0,0" o:connectangles="0,0,0,0"/>
                </v:shape>
                <v:rect id="Rectangle 16" o:spid="_x0000_s1038" style="position:absolute;left:27;top:378;width:257;height: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P78AA&#10;AADb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/B+5dwgJ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nP78AAAADbAAAADwAAAAAAAAAAAAAAAACYAgAAZHJzL2Rvd25y&#10;ZXYueG1sUEsFBgAAAAAEAAQA9QAAAIUDAAAAAA=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WT)</w:t>
                        </w:r>
                      </w:p>
                    </w:txbxContent>
                  </v:textbox>
                </v:rect>
                <v:rect id="Rectangle 17" o:spid="_x0000_s1039" style="position:absolute;left:3;top:361;width:2621;height:3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ThJMEA&#10;AADbAAAADwAAAGRycy9kb3ducmV2LnhtbERP32vCMBB+H/g/hBN8m+mEudGZShUFn4TpQPd2NLek&#10;tLmUJrPdf78Ig73dx/fzVuvRteJGfag9K3iaZyCIK69rNgo+zvvHVxAhImtsPZOCHwqwLiYPK8y1&#10;H/idbqdoRArhkKMCG2OXSxkqSw7D3HfEifvyvcOYYG+k7nFI4a6ViyxbSoc1pwaLHW0tVc3p2ynY&#10;dZ/H8tkEWV6ivTZ+M+zt0Sg1m47lG4hIY/wX/7kPOs1/gfsv6QBZ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804STBAAAA2wAAAA8AAAAAAAAAAAAAAAAAmAIAAGRycy9kb3du&#10;cmV2LnhtbFBLBQYAAAAABAAEAPUAAACGAwAAAAA=&#10;" filled="f"/>
                <v:shape id="Freeform 18" o:spid="_x0000_s1040" style="position:absolute;left:804;top:870;width:816;height:192;visibility:visible;mso-wrap-style:square;v-text-anchor:top" coordsize="8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RNwsUA&#10;AADbAAAADwAAAGRycy9kb3ducmV2LnhtbESPQWvCQBCF7wX/wzIFb3VTS2pJXUWEUvVQNOmhxyE7&#10;TUKzsyG7jfHfOwfB2wzvzXvfLNeja9VAfWg8G3ieJaCIS28brgx8Fx9Pb6BCRLbYeiYDFwqwXk0e&#10;lphZf+YTDXmslIRwyNBAHWOXaR3KmhyGme+IRfv1vcMoa19p2+NZwl2r50nyqh02LA01drStqfzL&#10;/52BA+32xU/6Rbn73Bfx5dilwyI1Zvo4bt5BRRrj3Xy73lnBF1j5RQbQq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pE3CxQAAANsAAAAPAAAAAAAAAAAAAAAAAJgCAABkcnMv&#10;ZG93bnJldi54bWxQSwUGAAAAAAQABAD1AAAAigMAAAAA&#10;" path="m,192r18,l64,192r18,-6l93,186r18,-6l123,168r17,-17l157,133r12,-11l187,116r17,-12l216,104r17,18l251,145r11,23l280,180r11,6l385,186r17,6l495,192r12,-6l524,186r18,-12l554,122,571,17,588,r59,l664,5r12,99l693,168r18,18l740,186r17,6l816,192r,l,192r,xe" fillcolor="#0070c0" stroked="f">
                  <v:fill r:id="rId5" o:title="" color2="white [3212]" type="pattern"/>
                  <v:path arrowok="t" o:connecttype="custom" o:connectlocs="0,192;18,192;64,192;82,186;93,186;111,180;123,168;140,151;157,133;169,122;187,116;204,104;216,104;233,122;251,145;262,168;280,180;291,186;385,186;402,192;495,192;507,186;524,186;542,174;554,122;571,17;588,0;647,0;664,5;676,104;693,168;711,186;740,186;757,192;816,192;816,192;0,192;0,192" o:connectangles="0,0,0,0,0,0,0,0,0,0,0,0,0,0,0,0,0,0,0,0,0,0,0,0,0,0,0,0,0,0,0,0,0,0,0,0,0,0"/>
                </v:shape>
                <v:shape id="Freeform 19" o:spid="_x0000_s1041" style="position:absolute;left:804;top:1062;width:816;height:0;visibility:visible;mso-wrap-style:square;v-text-anchor:top" coordsize="8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7WacIA&#10;AADbAAAADwAAAGRycy9kb3ducmV2LnhtbERPS2vCQBC+C/6HZQredFOtj6auIoogaA9qPPQ2ZKdJ&#10;MDsbsqtJ/70rCL3Nx/ec+bI1pbhT7QrLCt4HEQji1OqCMwXJedufgXAeWWNpmRT8kYPlotuZY6xt&#10;w0e6n3wmQgi7GBXk3lexlC7NyaAb2Io4cL+2NugDrDOpa2xCuCnlMIom0mDBoSHHitY5pdfTzSj4&#10;/kmsSZoPP9kcpuPRal8e3eaiVO+tXX2B8NT6f/HLvdNh/ic8fwk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ftZpwgAAANsAAAAPAAAAAAAAAAAAAAAAAJgCAABkcnMvZG93&#10;bnJldi54bWxQSwUGAAAAAAQABAD1AAAAhwMAAAAA&#10;" path="m816,r,l,,,e" filled="f" strokecolor="#9b9bff">
                  <v:stroke joinstyle="miter"/>
                  <v:path arrowok="t" o:connecttype="custom" o:connectlocs="816,0;816,0;0,0;0,0" o:connectangles="0,0,0,0"/>
                </v:shape>
                <v:shape id="Freeform 20" o:spid="_x0000_s1042" style="position:absolute;top:870;width:2622;height:186;visibility:visible;mso-wrap-style:square;v-text-anchor:top" coordsize="2622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OtuMAA&#10;AADbAAAADwAAAGRycy9kb3ducmV2LnhtbERPzYrCMBC+L/gOYQRva6qH7lKNooLSk3TVBxiaaVNs&#10;JrWJWn36zWFhjx/f/3I92FY8qPeNYwWzaQKCuHS64VrB5bz//AbhA7LG1jEpeJGH9Wr0scRMuyf/&#10;0OMUahFD2GeowITQZVL60pBFP3UdceQq11sMEfa11D0+Y7ht5TxJUmmx4dhgsKOdofJ6ulsFN9wc&#10;w2FbpPevothW7yrvTJorNRkPmwWIQEP4F/+5c61gHtfHL/EHyN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zOtuMAAAADbAAAADwAAAAAAAAAAAAAAAACYAgAAZHJzL2Rvd25y&#10;ZXYueG1sUEsFBgAAAAAEAAQA9QAAAIUDAAAAAA==&#10;" path="m,180r6,l24,168r29,l70,174r12,6l99,186r47,l163,174r12,-17l193,116,204,75r18,12l239,116r12,41l268,174r18,6l297,186r356,l670,180r12,-23l699,128,717,99r11,-6l746,99r12,5l775,122r18,11l804,145r18,12l839,163r12,5l868,174r18,6l915,180r12,-12l944,151r17,-18l973,122r18,-6l1008,104r12,l1037,122r18,23l1066,168r18,12l1095,186r233,l1346,174r12,-52l1375,17,1392,r59,l1468,5r12,99l1497,168r18,12l1526,180r18,6l1684,186r11,-6l1713,180r17,-6l1742,157r17,-18l1771,133r18,l1806,93r12,-12l1835,99r18,34l1864,163r18,11l1899,163r12,-18l1928,145r18,12l1958,163r17,-24l1987,128r17,17l2022,163r11,11l2051,186r151,l2220,180r17,-6l2249,168r17,l2284,174r11,6l2313,186r309,e" filled="f">
                  <v:stroke joinstyle="miter"/>
                  <v:path arrowok="t" o:connecttype="custom" o:connectlocs="6,180;53,168;82,180;146,186;175,157;204,75;239,116;268,174;297,186;670,180;699,128;728,93;758,104;793,133;822,157;851,168;886,180;927,168;961,133;991,116;1020,104;1055,145;1084,180;1328,186;1358,122;1392,0;1468,5;1497,168;1526,180;1684,186;1713,180;1742,157;1771,133;1806,93;1835,99;1864,163;1899,163;1928,145;1958,163;1987,128;2022,163;2051,186;2220,180;2249,168;2284,174;2313,186" o:connectangles="0,0,0,0,0,0,0,0,0,0,0,0,0,0,0,0,0,0,0,0,0,0,0,0,0,0,0,0,0,0,0,0,0,0,0,0,0,0,0,0,0,0,0,0,0,0"/>
                </v:shape>
                <v:shape id="Freeform 24" o:spid="_x0000_s1043" style="position:absolute;top:870;width:2622;height:192;visibility:visible;mso-wrap-style:square;v-text-anchor:top" coordsize="2622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VHsMA&#10;AADbAAAADwAAAGRycy9kb3ducmV2LnhtbESPS2vDMBCE74X8B7GF3hq5poTEjWxMiqElpzx6X6yN&#10;7cRaGUv1499HhUKOw8x8w2yzybRioN41lhW8LSMQxKXVDVcKzqfidQ3CeWSNrWVSMJODLF08bTHR&#10;duQDDUdfiQBhl6CC2vsukdKVNRl0S9sRB+9ie4M+yL6SuscxwE0r4yhaSYMNh4UaO9rVVN6Ov0ZB&#10;Xki/boqx3Ov5Z4g3+0/+vl6Venme8g8Qnib/CP+3v7SC+B3+voQfIN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XoVHsMAAADbAAAADwAAAAAAAAAAAAAAAACYAgAAZHJzL2Rv&#10;d25yZXYueG1sUEsFBgAAAAAEAAQA9QAAAIgDAAAAAA==&#10;" path="m,192r6,l868,192r18,-6l897,186r18,-6l927,168r17,-17l961,133r12,-11l991,116r17,-12l1020,104r17,18l1055,145r11,23l1084,180r11,6l1189,186r17,6l1299,192r12,-6l1328,186r18,-12l1358,122,1375,17,1392,r59,l1468,5r12,99l1497,168r18,18l1544,186r17,6l2511,192r17,-6l2622,186e" filled="f" strokecolor="black [3213]">
                  <v:stroke joinstyle="miter"/>
                  <v:path arrowok="t" o:connecttype="custom" o:connectlocs="0,192;6,192;868,192;886,186;897,186;915,180;927,168;944,151;961,133;973,122;991,116;1008,104;1020,104;1037,122;1055,145;1066,168;1084,180;1095,186;1189,186;1206,192;1299,192;1311,186;1328,186;1346,174;1358,122;1375,17;1392,0;1451,0;1468,5;1480,104;1497,168;1515,186;1544,186;1561,192;2511,192;2528,186;2622,186" o:connectangles="0,0,0,0,0,0,0,0,0,0,0,0,0,0,0,0,0,0,0,0,0,0,0,0,0,0,0,0,0,0,0,0,0,0,0,0,0"/>
                </v:shape>
                <v:shape id="Freeform 25" o:spid="_x0000_s1044" style="position:absolute;left:804;top:1062;width:816;height:0;visibility:visible;mso-wrap-style:square;v-text-anchor:top" coordsize="8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8W0cQA&#10;AADbAAAADwAAAGRycy9kb3ducmV2LnhtbESPT4vCMBTE7wv7HcITvK2pf1eqUWRFENSDbj14ezRv&#10;27LNS2mird/eCILHYWZ+w8yXrSnFjWpXWFbQ70UgiFOrC84UJL+brykI55E1lpZJwZ0cLBefH3OM&#10;tW34SLeTz0SAsItRQe59FUvp0pwMup6tiIP3Z2uDPsg6k7rGJsBNKQdRNJEGCw4LOVb0k1P6f7oa&#10;BYdLYk3SjPxkvf8eD1e78ujWZ6W6nXY1A+Gp9e/wq73VCgZjeH4JP0A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fFtHEAAAA2wAAAA8AAAAAAAAAAAAAAAAAmAIAAGRycy9k&#10;b3ducmV2LnhtbFBLBQYAAAAABAAEAPUAAACJAwAAAAA=&#10;" path="m816,r,l,,,e" filled="f" strokecolor="#9b9bff">
                  <v:stroke joinstyle="miter"/>
                  <v:path arrowok="t" o:connecttype="custom" o:connectlocs="816,0;816,0;0,0;0,0" o:connectangles="0,0,0,0"/>
                </v:shape>
                <v:rect id="Rectangle 26" o:spid="_x0000_s1045" style="position:absolute;left:27;top:727;width:477;height: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FUs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C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NQVSxQAAANs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CAC</w:t>
                        </w:r>
                      </w:p>
                    </w:txbxContent>
                  </v:textbox>
                </v:rect>
                <v:rect id="Rectangle 27" o:spid="_x0000_s1046" style="position:absolute;left:3;top:710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grmcMA&#10;AADbAAAADwAAAGRycy9kb3ducmV2LnhtbESPQWvCQBSE70L/w/IKvemmAbWkriEVhZ6E2kLb2yP7&#10;uhvMvg3Z1cR/7woFj8PMfMOsytG14kx9aDwreJ5lIIhrrxs2Cr4+d9MXECEia2w9k4ILBSjXD5MV&#10;FtoP/EHnQzQiQTgUqMDG2BVShtqSwzDzHXHy/nzvMCbZG6l7HBLctTLPsoV02HBasNjRxlJ9PJyc&#10;gm33u6/mJsjqO9qfo38bdnZvlHp6HKtXEJHGeA//t9+1gnwJty/pB8j1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VgrmcMAAADbAAAADwAAAAAAAAAAAAAAAACYAgAAZHJzL2Rv&#10;d25yZXYueG1sUEsFBgAAAAAEAAQA9QAAAIgDAAAAAA==&#10;" filled="f"/>
                <v:shape id="Freeform 28" o:spid="_x0000_s1047" style="position:absolute;left:822;top:1219;width:815;height:192;visibility:visible;mso-wrap-style:square;v-text-anchor:top" coordsize="815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OVv74A&#10;AADbAAAADwAAAGRycy9kb3ducmV2LnhtbERPzWoCMRC+F/oOYQreaqJgq6tRiqDYY9UHGDfj7uJm&#10;siRTd317cyj0+PH9rzaDb9WdYmoCW5iMDSjiMriGKwvn0+59DioJssM2MFl4UILN+vVlhYULPf/Q&#10;/SiVyiGcCrRQi3SF1qmsyWMah444c9cQPUqGsdIuYp/Dfaunxnxojw3nhho72tZU3o6/3kKcHb7P&#10;nd+brWDVLj4nzlx6sXb0NnwtQQkN8i/+cx+chWkem7/kH6DX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fjlb++AAAA2wAAAA8AAAAAAAAAAAAAAAAAmAIAAGRycy9kb3ducmV2&#10;LnhtbFBLBQYAAAAABAAEAPUAAACDAwAAAAA=&#10;" path="m,192r11,l58,192r17,-6l93,186r12,-12l122,157r17,-24l151,122r18,-12l180,99r18,-6l215,104r12,24l244,157r18,17l273,180r18,6l384,186r12,6l477,192r12,-6l506,186r12,-6l536,163,553,93,565,5,582,r47,l646,5r12,82l675,163r12,17l704,186r30,l751,192r64,l815,192,,192r,xe" fillcolor="#0070c0" stroked="f">
                  <v:fill r:id="rId5" o:title="" color2="white [3212]" type="pattern"/>
                  <v:path arrowok="t" o:connecttype="custom" o:connectlocs="0,192;11,192;58,192;75,186;93,186;105,174;122,157;139,133;151,122;169,110;180,99;198,93;215,104;227,128;244,157;262,174;273,180;291,186;384,186;396,192;477,192;489,186;506,186;518,180;536,163;553,93;565,5;582,0;629,0;646,5;658,87;675,163;687,180;704,186;734,186;751,192;815,192;815,192;0,192;0,192" o:connectangles="0,0,0,0,0,0,0,0,0,0,0,0,0,0,0,0,0,0,0,0,0,0,0,0,0,0,0,0,0,0,0,0,0,0,0,0,0,0,0,0"/>
                </v:shape>
                <v:shape id="Freeform 29" o:spid="_x0000_s1048" style="position:absolute;left:822;top:1411;width:815;height:0;visibility:visible;mso-wrap-style:square;v-text-anchor:top" coordsize="81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4iObcMA&#10;AADbAAAADwAAAGRycy9kb3ducmV2LnhtbESPT2vCQBTE7wW/w/IKvRTdNKDE1FVMweI1/rk/ss9s&#10;2uzbmF01/fZdQfA4zMxvmMVqsK24Uu8bxwo+JgkI4srphmsFh/1mnIHwAVlj65gU/JGH1XL0ssBc&#10;uxuXdN2FWkQI+xwVmBC6XEpfGbLoJ64jjt7J9RZDlH0tdY+3CLetTJNkJi02HBcMdvRlqPrdXayC&#10;6U+bfhf1cMmy4vhe0qY8F2ej1NvrsP4EEWgIz/CjvdUK0jncv8Qf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4iObcMAAADbAAAADwAAAAAAAAAAAAAAAACYAgAAZHJzL2Rv&#10;d25yZXYueG1sUEsFBgAAAAAEAAQA9QAAAIgDAAAAAA==&#10;" path="m815,r,l,,,e" filled="f" strokecolor="#9b9bff">
                  <v:stroke joinstyle="miter"/>
                  <v:path arrowok="t" o:connecttype="custom" o:connectlocs="815,0;815,0;0,0;0,0" o:connectangles="0,0,0,0"/>
                </v:shape>
                <v:shape id="Freeform 30" o:spid="_x0000_s1049" style="position:absolute;top:1219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NDbMEA&#10;AADbAAAADwAAAGRycy9kb3ducmV2LnhtbERPTWvCQBC9F/oflin0UnRTi0WjqxShYI/VUPA2ZMck&#10;mp0Nu2OS/vvuoeDx8b7X29G1qqcQG88GXqcZKOLS24YrA8Xxc7IAFQXZYuuZDPxShO3m8WGNufUD&#10;f1N/kEqlEI45GqhFulzrWNbkME59R5y4sw8OJcFQaRtwSOGu1bMse9cOG04NNXa0q6m8Hm7OgPTL&#10;7lp8vYTidNHDj8xO+3icG/P8NH6sQAmNchf/u/fWwFtan76kH6A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DQ2zBAAAA2wAAAA8AAAAAAAAAAAAAAAAAmAIAAGRycy9kb3du&#10;cmV2LnhtbFBLBQYAAAAABAAEAPUAAACGAwAAAAA=&#10;" path="m,186r6,l24,180r11,-6l70,174r12,6l99,186r59,l175,180r18,-12l204,157r18,-6l239,163r12,11l268,180r12,6l682,186r17,-6l711,163r17,-12l746,145r12,l775,151r12,6l804,163r18,5l833,174r18,6l915,180r12,-6l944,157r17,-24l973,122r18,-12l1002,99r18,-6l1037,104r12,24l1066,157r18,17l1095,180r18,6l1328,186r12,-6l1358,163r17,-70l1387,5,1404,r47,l1468,5r12,82l1497,163r12,17l1526,186r187,l1725,180r17,l1759,174r12,-6l1789,163r17,l1818,157r17,l1847,168r17,12l1882,186r11,-6l1911,168r17,-5l1940,163r18,11l1975,180r41,l2033,186r198,l2249,180r29,l2295,186r321,e" filled="f">
                  <v:stroke joinstyle="miter"/>
                  <v:path arrowok="t" o:connecttype="custom" o:connectlocs="6,186;35,174;82,180;158,186;193,168;222,151;251,174;280,186;699,180;728,151;758,145;787,157;822,168;851,180;927,174;961,133;991,110;1020,93;1049,128;1084,174;1113,186;1340,180;1375,93;1404,0;1468,5;1497,163;1526,186;1725,180;1759,174;1789,163;1818,157;1847,168;1882,186;1911,168;1940,163;1975,180;2033,186;2249,180;2295,186" o:connectangles="0,0,0,0,0,0,0,0,0,0,0,0,0,0,0,0,0,0,0,0,0,0,0,0,0,0,0,0,0,0,0,0,0,0,0,0,0,0,0"/>
                </v:shape>
                <v:shape id="Freeform 31" o:spid="_x0000_s1050" style="position:absolute;top:1219;width:2616;height:192;visibility:visible;mso-wrap-style:square;v-text-anchor:top" coordsize="26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Z+08UA&#10;AADbAAAADwAAAGRycy9kb3ducmV2LnhtbESPUWvCMBSF3wf7D+EOfBkzrYMp1ShjKvgwJnX+gEtz&#10;bbo1NyWJbf33y2Cwx8M55zuc1Wa0rejJh8axgnyagSCunG64VnD+3D8tQISIrLF1TApuFGCzvr9b&#10;YaHdwCX1p1iLBOFQoAITY1dIGSpDFsPUdcTJuzhvMSbpa6k9DgluWznLshdpseG0YLCjN0PV9+lq&#10;Fby7eWl8/7X9mJ0X+Fjmw253rJWaPIyvSxCRxvgf/msftILnHH6/pB8g1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Zn7TxQAAANsAAAAPAAAAAAAAAAAAAAAAAJgCAABkcnMv&#10;ZG93bnJldi54bWxQSwUGAAAAAAQABAD1AAAAigMAAAAA&#10;" path="m,192r6,l880,192r17,-6l915,186r12,-12l944,157r17,-24l973,122r18,-12l1002,99r18,-6l1037,104r12,24l1066,157r18,17l1095,180r18,6l1206,186r12,6l1299,192r12,-6l1328,186r12,-6l1358,163r17,-70l1387,5,1404,r47,l1468,5r12,82l1497,163r12,17l1526,186r30,l1573,192r938,l2523,186r93,e" filled="f" strokecolor="black [3213]">
                  <v:stroke joinstyle="miter"/>
                  <v:path arrowok="t" o:connecttype="custom" o:connectlocs="0,192;6,192;880,192;897,186;915,186;927,174;944,157;961,133;973,122;991,110;1002,99;1020,93;1037,104;1049,128;1066,157;1084,174;1095,180;1113,186;1206,186;1218,192;1299,192;1311,186;1328,186;1340,180;1358,163;1375,93;1387,5;1404,0;1451,0;1468,5;1480,87;1497,163;1509,180;1526,186;1556,186;1573,192;2511,192;2523,186;2616,186" o:connectangles="0,0,0,0,0,0,0,0,0,0,0,0,0,0,0,0,0,0,0,0,0,0,0,0,0,0,0,0,0,0,0,0,0,0,0,0,0,0,0"/>
                </v:shape>
                <v:shape id="Freeform 288" o:spid="_x0000_s1051" style="position:absolute;left:822;top:1411;width:815;height:0;visibility:visible;mso-wrap-style:square;v-text-anchor:top" coordsize="81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IUbsEA&#10;AADcAAAADwAAAGRycy9kb3ducmV2LnhtbERPz2uDMBS+F/Y/hDfopcw4oUOcaZmDll117f1h3oyb&#10;ebEmre6/bw6DHT++3+V+sYO40eR7xwqekxQEcet0z52C0+fhKQfhA7LGwTEp+CUP+93DqsRCu5lr&#10;ujWhEzGEfYEKTAhjIaVvDVn0iRuJI/flJoshwqmTesI5httBZmn6Ii32HBsMjvRuqP1prlbB9nvI&#10;jlW3XPO8Om9qOtSX6mKUWj8ub68gAi3hX/zn/tAKsjyujWfiEZC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CCFG7BAAAA3AAAAA8AAAAAAAAAAAAAAAAAmAIAAGRycy9kb3du&#10;cmV2LnhtbFBLBQYAAAAABAAEAPUAAACGAwAAAAA=&#10;" path="m815,r,l,,,e" filled="f" strokecolor="#9b9bff">
                  <v:stroke joinstyle="miter"/>
                  <v:path arrowok="t" o:connecttype="custom" o:connectlocs="815,0;815,0;0,0;0,0" o:connectangles="0,0,0,0"/>
                </v:shape>
                <v:rect id="Rectangle 289" o:spid="_x0000_s1052" style="position:absolute;left:33;top:1077;width:437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cn8cQA&#10;AADcAAAADwAAAGRycy9kb3ducmV2LnhtbESPQYvCMBSE7wv+h/AEb2uqB2mrUUR30eOuCurt0Tzb&#10;YvNSmmjr/vqNIHgcZuYbZrboTCXu1LjSsoLRMAJBnFldcq7gsP/+jEE4j6yxskwKHuRgMe99zDDV&#10;tuVfuu98LgKEXYoKCu/rVEqXFWTQDW1NHLyLbQz6IJtc6gbbADeVHEfRRBosOSwUWNOqoOy6uxkF&#10;m7henrb2r82rr/Pm+HNM1vvEKzXod8spCE+df4df7a1WMI4TeJ4JR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3J/HEAAAA3AAAAA8AAAAAAAAAAAAAAAAAmAIAAGRycy9k&#10;b3ducmV2LnhtbFBLBQYAAAAABAAEAPUAAACJAwAAAAA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CEC</w:t>
                        </w:r>
                      </w:p>
                    </w:txbxContent>
                  </v:textbox>
                </v:rect>
                <v:rect id="Rectangle 290" o:spid="_x0000_s1053" style="position:absolute;left:3;top:1059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4oZMEA&#10;AADcAAAADwAAAGRycy9kb3ducmV2LnhtbERPy4rCMBTdD/gP4QruxnQEh7FjlCoKrgQfoLO7NHeS&#10;YnNTmmjr308WwiwP5z1f9q4WD2pD5VnBxzgDQVx6XbFRcD5t379AhIissfZMCp4UYLkYvM0x177j&#10;Az2O0YgUwiFHBTbGJpcylJYchrFviBP361uHMcHWSN1il8JdLSdZ9ikdVpwaLDa0tlTejnenYNP8&#10;7IupCbK4RHu9+VW3tXuj1GjYF98gIvXxX/xy77SCySzNT2fSEZC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eKGTBAAAA3AAAAA8AAAAAAAAAAAAAAAAAmAIAAGRycy9kb3du&#10;cmV2LnhtbFBLBQYAAAAABAAEAPUAAACGAwAAAAA=&#10;" filled="f"/>
                <v:shape id="Freeform 291" o:spid="_x0000_s1054" style="position:absolute;left:804;top:1568;width:798;height:192;visibility:visible;mso-wrap-style:square;v-text-anchor:top" coordsize="798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aHmcUA&#10;AADcAAAADwAAAGRycy9kb3ducmV2LnhtbESPQWvCQBSE74L/YXkFL0U38ZC20VVECIgnq7ZeH9nX&#10;JCb7NmRXE/99t1DwOMzMN8xyPZhG3KlzlWUF8SwCQZxbXXGh4HzKpu8gnEfW2FgmBQ9ysF6NR0tM&#10;te35k+5HX4gAYZeigtL7NpXS5SUZdDPbEgfvx3YGfZBdIXWHfYCbRs6jKJEGKw4LJba0LSmvjzej&#10;IMqS1/xwqS/1of+Ok31xffvKrkpNXobNAoSnwT/D/+2dVjD/iO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loeZxQAAANwAAAAPAAAAAAAAAAAAAAAAAJgCAABkcnMv&#10;ZG93bnJldi54bWxQSwUGAAAAAAQABAD1AAAAigMAAAAA&#10;" path="m,192r18,l76,192r17,-6l111,186r12,-6l140,174r17,-11l169,157r18,-6l204,145r12,-6l233,145r12,18l262,174r18,6l291,186r82,l385,192r122,l524,186r18,l554,174,571,93,583,5,600,r29,l647,5r17,30l676,128r17,46l711,186r11,l740,192r58,l798,192,,192r,xe" fillcolor="#0070c0" stroked="f">
                  <v:fill r:id="rId5" o:title="" color2="white [3212]" type="pattern"/>
                  <v:path arrowok="t" o:connecttype="custom" o:connectlocs="0,192;18,192;76,192;93,186;111,186;123,180;140,174;157,163;169,157;187,151;204,145;216,139;233,145;245,163;262,174;280,180;291,186;373,186;385,192;507,192;524,186;542,186;554,174;571,93;583,5;600,0;629,0;647,5;664,35;676,128;693,174;711,186;722,186;740,192;798,192;798,192;0,192;0,192" o:connectangles="0,0,0,0,0,0,0,0,0,0,0,0,0,0,0,0,0,0,0,0,0,0,0,0,0,0,0,0,0,0,0,0,0,0,0,0,0,0"/>
                </v:shape>
                <v:shape id="Freeform 292" o:spid="_x0000_s1055" style="position:absolute;left:804;top:1760;width:798;height:0;visibility:visible;mso-wrap-style:square;v-text-anchor:top" coordsize="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zij8YA&#10;AADcAAAADwAAAGRycy9kb3ducmV2LnhtbESPQWvCQBSE7wX/w/IK3uqmAW2NriItgh48NFbU2yP7&#10;mg3Nvg3ZVaO/vlsQPA4z8w0znXe2FmdqfeVYwesgAUFcOF1xqeB7u3x5B+EDssbaMSm4kof5rPc0&#10;xUy7C3/ROQ+liBD2GSowITSZlL4wZNEPXEMcvR/XWgxRtqXULV4i3NYyTZKRtFhxXDDY0Ieh4jc/&#10;WQWbvc1Pw7fbNj8c165qbtZ87lKl+s/dYgIiUBce4Xt7pRWk4xT+z8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rzij8YAAADcAAAADwAAAAAAAAAAAAAAAACYAgAAZHJz&#10;L2Rvd25yZXYueG1sUEsFBgAAAAAEAAQA9QAAAIsDAAAAAA==&#10;" path="m798,r,l,,,e" filled="f" strokecolor="#9b9bff">
                  <v:stroke joinstyle="miter"/>
                  <v:path arrowok="t" o:connecttype="custom" o:connectlocs="798,0;798,0;0,0;0,0" o:connectangles="0,0,0,0"/>
                </v:shape>
                <v:shape id="Freeform 293" o:spid="_x0000_s1056" style="position:absolute;top:1568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LoO8UA&#10;AADcAAAADwAAAGRycy9kb3ducmV2LnhtbESPQUvDQBSE74L/YXkFL2I3RhSbdltEKNSjbRB6e2Rf&#10;k7TZt2H3NYn/3hUEj8PMfMOsNpPr1EAhtp4NPM4zUMSVty3XBsrD9uEVVBRki51nMvBNETbr25sV&#10;FtaP/EnDXmqVIBwLNNCI9IXWsWrIYZz7njh5Jx8cSpKh1jbgmOCu03mWvWiHLaeFBnt6b6i67K/O&#10;gAyL/lJ+3IfyeNbjl+THXTw8G3M3m96WoIQm+Q//tXfWQL54gt8z6Qjo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0ug7xQAAANwAAAAPAAAAAAAAAAAAAAAAAJgCAABkcnMv&#10;ZG93bnJldi54bWxQSwUGAAAAAAQABAD1AAAAigMAAAAA&#10;" path="m,186r6,l24,180r29,l70,186r88,l175,180r18,-6l204,168r18,-5l239,168r12,6l268,180r18,6l670,186r12,-12l699,157r12,-18l728,128r18,l758,133r17,12l793,151r11,12l822,168r17,6l851,180r17,l880,186r35,l927,180r17,-6l961,163r12,-6l991,151r17,-6l1020,139r17,6l1049,163r17,11l1084,180r11,6l1346,186r12,-12l1375,93,1387,5,1404,r29,l1451,5r17,30l1480,128r17,46l1515,186r210,l1742,180r17,-12l1789,168r17,-17l1818,145r17,6l1853,168r11,12l1882,180r11,-6l1911,163r29,l1958,174r17,l1987,168r17,6l2022,180r11,6l2220,186r11,-6l2249,174r17,l2278,180r17,l2313,186r303,e" filled="f">
                  <v:stroke joinstyle="miter"/>
                  <v:path arrowok="t" o:connecttype="custom" o:connectlocs="6,186;53,180;158,186;193,174;222,163;251,174;286,186;682,174;711,139;746,128;775,145;804,163;839,174;868,180;915,186;944,174;973,157;1008,145;1037,145;1066,174;1095,186;1358,174;1387,5;1433,0;1468,35;1497,174;1725,186;1759,168;1806,151;1835,151;1864,180;1893,174;1940,163;1975,174;2004,174;2033,186;2231,180;2266,174;2295,180;2616,186" o:connectangles="0,0,0,0,0,0,0,0,0,0,0,0,0,0,0,0,0,0,0,0,0,0,0,0,0,0,0,0,0,0,0,0,0,0,0,0,0,0,0,0"/>
                </v:shape>
                <v:shape id="Freeform 294" o:spid="_x0000_s1057" style="position:absolute;top:1568;width:2616;height:192;visibility:visible;mso-wrap-style:square;v-text-anchor:top" coordsize="26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Q6ccYA&#10;AADcAAAADwAAAGRycy9kb3ducmV2LnhtbESPUUvDMBSF3wX/Q7iCL8OlKzJnXTZEJ+xhTDr3Ay7N&#10;XdPZ3JQktvXfm8HAx8M55zuc5Xq0rejJh8axgtk0A0FcOd1wreD49fGwABEissbWMSn4pQDr1e3N&#10;EgvtBi6pP8RaJAiHAhWYGLtCylAZshimriNO3sl5izFJX0vtcUhw28o8y+bSYsNpwWBHb4aq78OP&#10;VbBzT6Xx/fl9nx8XOClnw2bzWSt1fze+voCINMb/8LW91Qry50e4nElHQK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dQ6ccYAAADcAAAADwAAAAAAAAAAAAAAAACYAgAAZHJz&#10;L2Rvd25yZXYueG1sUEsFBgAAAAAEAAQA9QAAAIsDAAAAAA==&#10;" path="m,192r6,l880,192r17,-6l915,186r12,-6l944,174r17,-11l973,157r18,-6l1008,145r12,-6l1037,145r12,18l1066,174r18,6l1095,186r82,l1189,192r122,l1328,186r18,l1358,174r17,-81l1387,5,1404,r29,l1451,5r17,30l1480,128r17,46l1515,186r11,l1544,192r984,l2540,186r76,e" filled="f" strokecolor="black [3213]">
                  <v:stroke joinstyle="miter"/>
                  <v:path arrowok="t" o:connecttype="custom" o:connectlocs="0,192;6,192;880,192;897,186;915,186;927,180;944,174;961,163;973,157;991,151;1008,145;1020,139;1037,145;1049,163;1066,174;1084,180;1095,186;1177,186;1189,192;1311,192;1328,186;1346,186;1358,174;1375,93;1387,5;1404,0;1433,0;1451,5;1468,35;1480,128;1497,174;1515,186;1526,186;1544,192;2528,192;2540,186;2616,186" o:connectangles="0,0,0,0,0,0,0,0,0,0,0,0,0,0,0,0,0,0,0,0,0,0,0,0,0,0,0,0,0,0,0,0,0,0,0,0,0"/>
                </v:shape>
                <v:shape id="Freeform 295" o:spid="_x0000_s1058" style="position:absolute;left:804;top:1760;width:798;height:0;visibility:visible;mso-wrap-style:square;v-text-anchor:top" coordsize="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V6+8YA&#10;AADcAAAADwAAAGRycy9kb3ducmV2LnhtbESPQWvCQBSE70L/w/IK3nTTgK2mriKWgj14aGxRb4/s&#10;azY0+zZkV43+elcQPA4z8w0znXe2FkdqfeVYwcswAUFcOF1xqeBn8zkYg/ABWWPtmBScycN89tSb&#10;Yqbdib/pmIdSRAj7DBWYEJpMSl8YsuiHriGO3p9rLYYo21LqFk8RbmuZJsmrtFhxXDDY0NJQ8Z8f&#10;rIL11uaH0dtlk+/2X65qLtZ8/KZK9Z+7xTuIQF14hO/tlVaQTkZwOxOPgJ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VV6+8YAAADcAAAADwAAAAAAAAAAAAAAAACYAgAAZHJz&#10;L2Rvd25yZXYueG1sUEsFBgAAAAAEAAQA9QAAAIsDAAAAAA==&#10;" path="m798,r,l,,,e" filled="f" strokecolor="#9b9bff">
                  <v:stroke joinstyle="miter"/>
                  <v:path arrowok="t" o:connecttype="custom" o:connectlocs="798,0;798,0;0,0;0,0" o:connectangles="0,0,0,0"/>
                </v:shape>
                <v:rect id="Rectangle 296" o:spid="_x0000_s1059" style="position:absolute;left:33;top:1426;width:306;height: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lXsUA&#10;AADc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sE8je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sSVe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CMC</w:t>
                        </w:r>
                      </w:p>
                    </w:txbxContent>
                  </v:textbox>
                </v:rect>
                <v:rect id="Rectangle 297" o:spid="_x0000_s1060" style="position:absolute;left:3;top:1408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ewEMQA&#10;AADcAAAADwAAAGRycy9kb3ducmV2LnhtbESPQWsCMRSE74L/ITzBm2Yr2NatUVZR8CTUFmpvj81r&#10;srh5WTbRXf99Uyh4HGbmG2a57l0tbtSGyrOCp2kGgrj0umKj4PNjP3kFESKyxtozKbhTgPVqOFhi&#10;rn3H73Q7RSMShEOOCmyMTS5lKC05DFPfECfvx7cOY5KtkbrFLsFdLWdZ9iwdVpwWLDa0tVReTlen&#10;YNd8H4u5CbL4ivZ88Ztub49GqfGoL95AROrjI/zfPmgFs8UL/J1JR0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3sBDEAAAA3AAAAA8AAAAAAAAAAAAAAAAAmAIAAGRycy9k&#10;b3ducmV2LnhtbFBLBQYAAAAABAAEAPUAAACJAwAAAAA=&#10;" filled="f"/>
                <v:shape id="Freeform 298" o:spid="_x0000_s1061" style="position:absolute;left:787;top:1917;width:844;height:192;visibility:visible;mso-wrap-style:square;v-text-anchor:top" coordsize="844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MmV78A&#10;AADcAAAADwAAAGRycy9kb3ducmV2LnhtbERPzYrCMBC+C75DGMHbmuqhajWKCuKy4MHqAwzN2Bab&#10;SUlSrW9vDgseP77/9bY3jXiS87VlBdNJAoK4sLrmUsHtevxZgPABWWNjmRS8ycN2MxysMdP2xRd6&#10;5qEUMYR9hgqqENpMSl9UZNBPbEscubt1BkOErpTa4SuGm0bOkiSVBmuODRW2dKioeOSdUZD/nVx9&#10;Sub7c5cfHx26tNmVqVLjUb9bgQjUh6/43/2rFcyWcW08E4+A3H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syZXvwAAANwAAAAPAAAAAAAAAAAAAAAAAJgCAABkcnMvZG93bnJl&#10;di54bWxQSwUGAAAAAAQABAD1AAAAhAMAAAAA&#10;" path="m,192r17,l75,192r18,-6l110,186r12,-6l140,174r17,-23l169,122r17,-12l198,99,215,81r18,-6l244,93r18,29l279,151r12,23l308,180r18,6l413,186r18,6l506,192r18,-6l536,186r17,-6l571,157,582,69,600,6,617,r47,l675,6r18,75l705,163r17,17l739,186r30,l786,192r58,l844,192,,192r,xe" fillcolor="#0070c0" stroked="f">
                  <v:fill r:id="rId5" o:title="" color2="white [3212]" type="pattern"/>
                  <v:path arrowok="t" o:connecttype="custom" o:connectlocs="0,192;17,192;75,192;93,186;110,186;122,180;140,174;157,151;169,122;186,110;198,99;215,81;233,75;244,93;262,122;279,151;291,174;308,180;326,186;413,186;431,192;506,192;524,186;536,186;553,180;571,157;582,69;600,6;617,0;664,0;675,6;693,81;705,163;722,180;739,186;769,186;786,192;844,192;844,192;0,192;0,192" o:connectangles="0,0,0,0,0,0,0,0,0,0,0,0,0,0,0,0,0,0,0,0,0,0,0,0,0,0,0,0,0,0,0,0,0,0,0,0,0,0,0,0,0"/>
                </v:shape>
                <v:shape id="Freeform 299" o:spid="_x0000_s1062" style="position:absolute;left:787;top:2109;width:844;height:0;visibility:visible;mso-wrap-style:square;v-text-anchor:top" coordsize="84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hMpMYA&#10;AADcAAAADwAAAGRycy9kb3ducmV2LnhtbESPQWvCQBSE70L/w/IKvemmHqyJbqRIK3oRtaXY2yP7&#10;kizNvo3Zrab/3hWEHoeZ+YaZL3rbiDN13jhW8DxKQBAXThuuFHx+vA+nIHxA1tg4JgV/5GGRPwzm&#10;mGl34T2dD6ESEcI+QwV1CG0mpS9qsuhHriWOXuk6iyHKrpK6w0uE20aOk2QiLRqOCzW2tKyp+Dn8&#10;WgXT76/dC5+Om/LNyJ3ersyptUulnh771xmIQH34D9/ba61gnKZwOxOPgMy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qhMpMYAAADcAAAADwAAAAAAAAAAAAAAAACYAgAAZHJz&#10;L2Rvd25yZXYueG1sUEsFBgAAAAAEAAQA9QAAAIsDAAAAAA==&#10;" path="m844,r,l,,,e" filled="f" strokecolor="#9b9bff">
                  <v:stroke joinstyle="miter"/>
                  <v:path arrowok="t" o:connecttype="custom" o:connectlocs="844,0;844,0;0,0;0,0" o:connectangles="0,0,0,0"/>
                </v:shape>
                <v:shape id="Freeform 300" o:spid="_x0000_s1063" style="position:absolute;top:1917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vsVsIA&#10;AADcAAAADwAAAGRycy9kb3ducmV2LnhtbERPTWvCQBC9F/oflil4KXVTi6WmrlIEwR6roeBtyI5J&#10;anY27I5J/PfuoeDx8b6X69G1qqcQG88GXqcZKOLS24YrA8Vh+/IBKgqyxdYzGbhShPXq8WGJufUD&#10;/1C/l0qlEI45GqhFulzrWNbkME59R5y4kw8OJcFQaRtwSOGu1bMse9cOG04NNXa0qak87y/OgPSL&#10;7lx8P4fi+KeHX5kdd/EwN2byNH59ghIa5S7+d++sgbcszU9n0hHQq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6+xWwgAAANwAAAAPAAAAAAAAAAAAAAAAAJgCAABkcnMvZG93&#10;bnJldi54bWxQSwUGAAAAAAQABAD1AAAAhwMAAAAA&#10;" path="m,186r6,l18,180r17,l53,174r11,6l82,180r12,6l158,186r17,-12l187,151r17,-23l222,122r11,17l251,163r11,11l280,180r17,6l664,186r18,-6l694,168r17,-17l728,145r12,l758,151r17,6l787,163r17,5l816,174r17,6l909,180r18,-6l944,151r12,-29l973,110,985,99r17,-18l1020,75r11,18l1049,122r17,29l1078,174r17,6l1113,186r210,l1340,180r18,-23l1369,69,1387,6,1404,r47,l1462,6r18,75l1492,163r17,17l1526,180r12,6l1695,186r12,-6l1725,174r17,-6l1754,157r17,-6l1789,145r11,6l1818,163r11,l1847,174r17,6l1876,186r17,-6l1911,168r12,-5l1940,163r18,11l1969,180r29,l2016,186r215,l2249,180r29,l2295,186r321,e" filled="f">
                  <v:stroke joinstyle="miter"/>
                  <v:path arrowok="t" o:connecttype="custom" o:connectlocs="6,186;35,180;64,180;94,186;175,174;204,128;233,139;262,174;297,186;682,180;711,151;740,145;775,157;804,168;833,180;927,174;956,122;985,99;1020,75;1049,122;1078,174;1113,186;1340,180;1369,69;1404,0;1462,6;1492,163;1526,180;1695,186;1725,174;1754,157;1789,145;1818,163;1847,174;1876,186;1911,168;1940,163;1969,180;2016,186;2249,180;2295,186" o:connectangles="0,0,0,0,0,0,0,0,0,0,0,0,0,0,0,0,0,0,0,0,0,0,0,0,0,0,0,0,0,0,0,0,0,0,0,0,0,0,0,0,0"/>
                </v:shape>
                <v:shape id="Freeform 301" o:spid="_x0000_s1064" style="position:absolute;top:1917;width:2616;height:192;visibility:visible;mso-wrap-style:square;v-text-anchor:top" coordsize="26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gD88YA&#10;AADcAAAADwAAAGRycy9kb3ducmV2LnhtbESPUWvCMBSF3wf+h3CFvQxN62CTahRxDvYwNqr+gEtz&#10;barNTUmytvv3y2Cwx8M55zuc9Xa0rejJh8axgnyegSCunG64VnA+vc6WIEJE1tg6JgXfFGC7mdyt&#10;sdBu4JL6Y6xFgnAoUIGJsSukDJUhi2HuOuLkXZy3GJP0tdQehwS3rVxk2ZO02HBaMNjR3lB1O35Z&#10;Be/uuTS+v758LM5LfCjz4XD4rJW6n467FYhIY/wP/7XftILHLIffM+kI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0gD88YAAADcAAAADwAAAAAAAAAAAAAAAACYAgAAZHJz&#10;L2Rvd25yZXYueG1sUEsFBgAAAAAEAAQA9QAAAIsDAAAAAA==&#10;" path="m,192r6,l862,192r18,-6l897,186r12,-6l927,174r17,-23l956,122r17,-12l985,99r17,-18l1020,75r11,18l1049,122r17,29l1078,174r17,6l1113,186r87,l1218,192r75,l1311,186r12,l1340,180r18,-23l1369,69,1387,6,1404,r47,l1462,6r18,75l1492,163r17,17l1526,186r30,l1573,192r938,l2523,186r93,e" filled="f" strokecolor="black [3213]">
                  <v:stroke joinstyle="miter"/>
                  <v:path arrowok="t" o:connecttype="custom" o:connectlocs="0,192;6,192;862,192;880,186;897,186;909,180;927,174;944,151;956,122;973,110;985,99;1002,81;1020,75;1031,93;1049,122;1066,151;1078,174;1095,180;1113,186;1200,186;1218,192;1293,192;1311,186;1323,186;1340,180;1358,157;1369,69;1387,6;1404,0;1451,0;1462,6;1480,81;1492,163;1509,180;1526,186;1556,186;1573,192;2511,192;2523,186;2616,186" o:connectangles="0,0,0,0,0,0,0,0,0,0,0,0,0,0,0,0,0,0,0,0,0,0,0,0,0,0,0,0,0,0,0,0,0,0,0,0,0,0,0,0"/>
                </v:shape>
                <v:shape id="Freeform 302" o:spid="_x0000_s1065" style="position:absolute;left:787;top:2109;width:844;height:0;visibility:visible;mso-wrap-style:square;v-text-anchor:top" coordsize="84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dEz8YA&#10;AADcAAAADwAAAGRycy9kb3ducmV2LnhtbESPQWvCQBSE7wX/w/KE3upGCxpSN1JEpV5EbSnt7ZF9&#10;SZZm38bsVuO/7xYEj8PMfMPMF71txJk6bxwrGI8SEMSF04YrBR/v66cUhA/IGhvHpOBKHhb54GGO&#10;mXYXPtD5GCoRIewzVFCH0GZS+qImi37kWuLola6zGKLsKqk7vES4beQkSabSouG4UGNLy5qKn+Ov&#10;VZB+f+5nfPralisj93q3MafWLpV6HPavLyAC9eEevrXftILnZAL/Z+IRk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udEz8YAAADcAAAADwAAAAAAAAAAAAAAAACYAgAAZHJz&#10;L2Rvd25yZXYueG1sUEsFBgAAAAAEAAQA9QAAAIsDAAAAAA==&#10;" path="m844,r,l,,,e" filled="f" strokecolor="#9b9bff">
                  <v:stroke joinstyle="miter"/>
                  <v:path arrowok="t" o:connecttype="custom" o:connectlocs="844,0;844,0;0,0;0,0" o:connectangles="0,0,0,0"/>
                </v:shape>
                <v:rect id="Rectangle 303" o:spid="_x0000_s1066" style="position:absolute;left:33;top:1775;width:391;height: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0c3MUA&#10;AADc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TuD/TDgCc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LRzc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L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  <w:lang w:val="el-GR"/>
                          </w:rPr>
                          <w:t>Δ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150</w:t>
                        </w:r>
                      </w:p>
                    </w:txbxContent>
                  </v:textbox>
                </v:rect>
                <v:rect id="Rectangle 304" o:spid="_x0000_s1067" style="position:absolute;left:3;top:1757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60fcQA&#10;AADcAAAADwAAAGRycy9kb3ducmV2LnhtbESPQWsCMRSE74X+h/AK3mq2tRVZjbItFTwJVUG9PTbP&#10;ZHHzsmxSd/33jSB4HGbmG2a26F0tLtSGyrOCt2EGgrj0umKjYLddvk5AhIissfZMCq4UYDF/fpph&#10;rn3Hv3TZRCMShEOOCmyMTS5lKC05DEPfECfv5FuHMcnWSN1il+Culu9ZNpYOK04LFhv6tlSeN39O&#10;wU9zXBefJshiH+3h7L+6pV0bpQYvfTEFEamPj/C9vdIKRtkH3M6kIyD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gOtH3EAAAA3AAAAA8AAAAAAAAAAAAAAAAAmAIAAGRycy9k&#10;b3ducmV2LnhtbFBLBQYAAAAABAAEAPUAAACJAwAAAAA=&#10;" filled="f"/>
                <v:shape id="Freeform 305" o:spid="_x0000_s1068" style="position:absolute;left:804;top:2266;width:845;height:192;visibility:visible;mso-wrap-style:square;v-text-anchor:top" coordsize="845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8Xz8YA&#10;AADcAAAADwAAAGRycy9kb3ducmV2LnhtbESPQUsDMRSE74L/ITzBW5uoVGTbtNRKoR6kWO2ht8fm&#10;dbN087Ik6e7aX2+EgsdhZr5hZovBNaKjEGvPGh7GCgRx6U3NlYbvr/XoBURMyAYbz6ThhyIs5rc3&#10;MyyM7/mTul2qRIZwLFCDTaktpIylJYdx7Fvi7B19cJiyDJU0AfsMd418VOpZOqw5L1hsaWWpPO3O&#10;TsPEvanXy8F2H/7i3verzdaHfqv1/d2wnIJINKT/8LW9MRqe1AT+zuQjIO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M8Xz8YAAADcAAAADwAAAAAAAAAAAAAAAACYAgAAZHJz&#10;L2Rvd25yZXYueG1sUEsFBgAAAAAEAAQA9QAAAIsDAAAAAA==&#10;" path="m,192r18,l64,192r18,-6l93,186r18,-6l123,163r17,-29l157,99,169,87,187,64,204,46,216,35r17,23l251,104r11,41l280,168r11,12l309,186r93,l420,192r75,l507,186r17,l542,174r12,-46l571,17,588,r59,l664,6r12,75l693,163r18,17l722,186r35,l769,192r76,l845,192,,192r,xe" fillcolor="#0070c0" stroked="f">
                  <v:fill r:id="rId5" o:title="" color2="white [3212]" type="pattern"/>
                  <v:path arrowok="t" o:connecttype="custom" o:connectlocs="0,192;18,192;64,192;82,186;93,186;111,180;123,163;140,134;157,99;169,87;187,64;204,46;216,35;233,58;251,104;262,145;280,168;291,180;309,186;402,186;420,192;495,192;507,186;524,186;542,174;554,128;571,17;588,0;647,0;664,6;676,81;693,163;711,180;722,186;757,186;769,192;845,192;845,192;0,192;0,192" o:connectangles="0,0,0,0,0,0,0,0,0,0,0,0,0,0,0,0,0,0,0,0,0,0,0,0,0,0,0,0,0,0,0,0,0,0,0,0,0,0,0,0"/>
                </v:shape>
                <v:shape id="Freeform 306" o:spid="_x0000_s1069" style="position:absolute;left:804;top:2458;width:845;height:0;visibility:visible;mso-wrap-style:square;v-text-anchor:top" coordsize="84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W97sQA&#10;AADcAAAADwAAAGRycy9kb3ducmV2LnhtbESPQWvCQBSE74X+h+UJvdWNBkRTVylCIVCwVD14fGZf&#10;s6HZt2F3TeK/7wpCj8PMfMOst6NtRU8+NI4VzKYZCOLK6YZrBafjx+sSRIjIGlvHpOBGAbab56c1&#10;FtoN/E39IdYiQTgUqMDE2BVShsqQxTB1HXHyfpy3GJP0tdQehwS3rZxn2UJabDgtGOxoZ6j6PVyt&#10;gsunj/OVZHMs8+XX7nS+6qD3Sr1Mxvc3EJHG+B9+tEutIM8WcD+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/1ve7EAAAA3AAAAA8AAAAAAAAAAAAAAAAAmAIAAGRycy9k&#10;b3ducmV2LnhtbFBLBQYAAAAABAAEAPUAAACJAwAAAAA=&#10;" path="m845,r,l,,,e" filled="f" strokecolor="#9b9bff">
                  <v:stroke joinstyle="miter"/>
                  <v:path arrowok="t" o:connecttype="custom" o:connectlocs="845,0;845,0;0,0;0,0" o:connectangles="0,0,0,0"/>
                </v:shape>
                <v:shape id="Freeform 308" o:spid="_x0000_s1070" style="position:absolute;top:2266;width:2622;height:186;visibility:visible;mso-wrap-style:square;v-text-anchor:top" coordsize="2622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BfVsEA&#10;AADcAAAADwAAAGRycy9kb3ducmV2LnhtbERP3WrCMBS+H/gO4QjezdQJnVSj6EDp1ejUBzg0p02x&#10;OalN1OrTLxeDXX58/6vNYFtxp943jhXMpgkI4tLphmsF59P+fQHCB2SNrWNS8CQPm/XobYWZdg/+&#10;ofsx1CKGsM9QgQmhy6T0pSGLfuo64shVrrcYIuxrqXt8xHDbyo8kSaXFhmODwY6+DJWX480quOL2&#10;Oxx2RXr7LIpd9aryzqS5UpPxsF2CCDSEf/GfO9cK5klcG8/EIyD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QX1bBAAAA3AAAAA8AAAAAAAAAAAAAAAAAmAIAAGRycy9kb3du&#10;cmV2LnhtbFBLBQYAAAAABAAEAPUAAACGAwAAAAA=&#10;" path="m,186r6,-6l24,174r29,l70,180r12,l99,186r64,l175,174r18,-11l204,151r18,6l239,163r12,11l268,180r18,6l682,186r17,-12l717,157r11,-18l746,128r12,l775,134r18,11l804,151r18,12l839,168r12,6l868,180r47,l927,163r17,-29l961,99,973,87,991,64r17,-18l1020,35r17,23l1055,104r11,41l1084,168r11,12l1113,186r215,l1346,174r12,-46l1375,17,1392,r59,l1468,6r12,75l1497,163r18,17l1526,186r169,l1713,180r17,l1742,174r17,-6l1771,163r18,l1806,151r12,-6l1835,151r18,17l1864,180r18,l1899,174r12,-11l1928,151r18,6l1958,174r17,6l1987,174r17,l2022,180r11,6l2220,186r17,-6l2249,174r17,l2284,180r11,6l2622,186e" filled="f">
                  <v:stroke joinstyle="miter"/>
                  <v:path arrowok="t" o:connecttype="custom" o:connectlocs="6,180;53,174;82,180;163,186;193,163;222,157;251,174;286,186;699,174;728,139;758,128;793,145;822,163;851,174;915,180;944,134;973,87;1008,46;1037,58;1066,145;1095,180;1328,186;1358,128;1392,0;1468,6;1497,163;1526,186;1713,180;1742,174;1771,163;1806,151;1835,151;1864,180;1899,174;1928,151;1958,174;1987,174;2022,180;2220,186;2249,174;2284,180;2622,186" o:connectangles="0,0,0,0,0,0,0,0,0,0,0,0,0,0,0,0,0,0,0,0,0,0,0,0,0,0,0,0,0,0,0,0,0,0,0,0,0,0,0,0,0,0"/>
                </v:shape>
                <v:shape id="Freeform 309" o:spid="_x0000_s1071" style="position:absolute;top:2266;width:2622;height:192;visibility:visible;mso-wrap-style:square;v-text-anchor:top" coordsize="2622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g+CcIA&#10;AADcAAAADwAAAGRycy9kb3ducmV2LnhtbESPT4vCMBTE74LfIbwFb5qugmg1LeJSUDz57/5o3rZ1&#10;m5fSZNv67c3CgsdhZn7DbNPB1KKj1lWWFXzOIhDEudUVFwpu12y6AuE8ssbaMil4koM0GY+2GGvb&#10;85m6iy9EgLCLUUHpfRNL6fKSDLqZbYiD921bgz7ItpC6xT7ATS3nUbSUBisOCyU2tC8p/7n8GgW7&#10;TPpVlfX5ST/v3Xx9+uLj46HU5GPYbUB4Gvw7/N8+aAWLaA1/Z8IRkM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6D4JwgAAANwAAAAPAAAAAAAAAAAAAAAAAJgCAABkcnMvZG93&#10;bnJldi54bWxQSwUGAAAAAAQABAD1AAAAhwMAAAAA&#10;" path="m,192r6,l868,192r18,-6l897,186r18,-6l927,163r17,-29l961,99,973,87,991,64r17,-18l1020,35r17,23l1055,104r11,41l1084,168r11,12l1113,186r93,l1224,192r75,l1311,186r17,l1346,174r12,-46l1375,17,1392,r59,l1468,6r12,75l1497,163r18,17l1526,186r35,l1573,192r920,l2511,186r111,e" filled="f" strokecolor="black [3213]">
                  <v:stroke joinstyle="miter"/>
                  <v:path arrowok="t" o:connecttype="custom" o:connectlocs="0,192;6,192;868,192;886,186;897,186;915,180;927,163;944,134;961,99;973,87;991,64;1008,46;1020,35;1037,58;1055,104;1066,145;1084,168;1095,180;1113,186;1206,186;1224,192;1299,192;1311,186;1328,186;1346,174;1358,128;1375,17;1392,0;1451,0;1468,6;1480,81;1497,163;1515,180;1526,186;1561,186;1573,192;2493,192;2511,186;2622,186" o:connectangles="0,0,0,0,0,0,0,0,0,0,0,0,0,0,0,0,0,0,0,0,0,0,0,0,0,0,0,0,0,0,0,0,0,0,0,0,0,0,0"/>
                </v:shape>
                <v:shape id="Freeform 310" o:spid="_x0000_s1072" style="position:absolute;left:804;top:2458;width:845;height:0;visibility:visible;mso-wrap-style:square;v-text-anchor:top" coordsize="84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kW3MIA&#10;AADcAAAADwAAAGRycy9kb3ducmV2LnhtbERPyWrDMBC9F/oPYgq9NXJsCKkbORRDIVBoyXLocWpN&#10;LBNrZCQ5dv++OgRyfLx9s51tL67kQ+dYwXKRgSBunO64VXA6frysQYSIrLF3TAr+KMC2enzYYKnd&#10;xHu6HmIrUgiHEhWYGIdSytAYshgWbiBO3Nl5izFB30rtcUrhtpd5lq2kxY5Tg8GBakPN5TBaBb+f&#10;Puavks1xV6y/69PPqIP+Uur5aX5/AxFpjnfxzb3TCoplmp/OpCMg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iRbcwgAAANwAAAAPAAAAAAAAAAAAAAAAAJgCAABkcnMvZG93&#10;bnJldi54bWxQSwUGAAAAAAQABAD1AAAAhwMAAAAA&#10;" path="m845,r,l,,,e" filled="f" strokecolor="#9b9bff">
                  <v:stroke joinstyle="miter"/>
                  <v:path arrowok="t" o:connecttype="custom" o:connectlocs="845,0;845,0;0,0;0,0" o:connectangles="0,0,0,0"/>
                </v:shape>
                <v:rect id="Rectangle 311" o:spid="_x0000_s1073" style="position:absolute;left:33;top:2124;width:649;height:1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qx7cQA&#10;AADcAAAADwAAAGRycy9kb3ducmV2LnhtbESPQYvCMBSE74L/ITxhb5p2hUWrUcRV9OiqoN4ezbMt&#10;Ni+liba7v94sCB6HmfmGmc5bU4oH1a6wrCAeRCCIU6sLzhQcD+v+CITzyBpLy6TglxzMZ93OFBNt&#10;G/6hx95nIkDYJagg975KpHRpTgbdwFbEwbva2qAPss6krrEJcFPKzyj6kgYLDgs5VrTMKb3t70bB&#10;ZlQtzlv712Tl6rI57U7j78PYK/XRaxcTEJ5a/w6/2lutYBj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qse3EAAAA3AAAAA8AAAAAAAAAAAAAAAAAmAIAAGRycy9k&#10;b3ducmV2LnhtbFBLBQYAAAAABAAEAPUAAACJAwAAAAA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L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  <w:lang w:val="el-GR"/>
                          </w:rPr>
                          <w:t>Δ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225up</w:t>
                        </w:r>
                      </w:p>
                    </w:txbxContent>
                  </v:textbox>
                </v:rect>
                <v:rect id="Rectangle 312" o:spid="_x0000_s1074" style="position:absolute;left:3;top:2106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IfT8MA&#10;AADcAAAADwAAAGRycy9kb3ducmV2LnhtbESPQWsCMRSE74L/IbyCN81qqZTVKKsoeBLUQuvtsXlN&#10;FjcvyyZ1t/++KQgeh5n5hlmue1eLO7Wh8qxgOslAEJdeV2wUfFz243cQISJrrD2Tgl8KsF4NB0vM&#10;te/4RPdzNCJBOOSowMbY5FKG0pLDMPENcfK+feswJtkaqVvsEtzVcpZlc+mw4rRgsaGtpfJ2/nEK&#10;ds31WLyZIIvPaL9uftPt7dEoNXrpiwWISH18hh/tg1bwOp3B/5l0BO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XIfT8MAAADcAAAADwAAAAAAAAAAAAAAAACYAgAAZHJzL2Rv&#10;d25yZXYueG1sUEsFBgAAAAAEAAQA9QAAAIgDAAAAAA==&#10;" filled="f"/>
                <v:shape id="Freeform 313" o:spid="_x0000_s1075" style="position:absolute;left:728;top:2615;width:1014;height:192;visibility:visible;mso-wrap-style:square;v-text-anchor:top" coordsize="1014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lAocMA&#10;AADcAAAADwAAAGRycy9kb3ducmV2LnhtbESPT4vCMBTE78J+h/AW9mbTWhCpRllcdyl48g94fTbP&#10;tti8lCZb67c3guBxmJnfMIvVYBrRU+dqywqSKAZBXFhdc6ngePgdz0A4j6yxsUwK7uRgtfwYLTDT&#10;9sY76ve+FAHCLkMFlfdtJqUrKjLoItsSB+9iO4M+yK6UusNbgJtGTuJ4Kg3WHBYqbGldUXHd/xsF&#10;P3xeux26bZ2Y+1T+9ad8k6dKfX0O33MQngb/Dr/auVaQJik8z4Qj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GlAocMAAADcAAAADwAAAAAAAAAAAAAAAACYAgAAZHJzL2Rv&#10;d25yZXYueG1sUEsFBgAAAAAEAAQA9QAAAIgDAAAAAA==&#10;" path="m,192r18,l140,192r12,-6l169,180r18,-6l199,145,216,93,233,52,245,29,263,17,274,6r18,l309,17r12,29l338,104r18,41l367,168r18,6l402,180r29,l443,186r64,l525,192r11,l554,186r29,l600,180r12,-17l630,87,647,6,659,r81,l752,46r17,99l781,174r17,12l921,186r17,6l1014,192r,l,192r,xe" fillcolor="#0070c0" stroked="f">
                  <v:fill r:id="rId5" o:title="" color2="white [3212]" type="pattern"/>
                  <v:path arrowok="t" o:connecttype="custom" o:connectlocs="0,192;18,192;140,192;152,186;169,180;187,174;199,145;216,93;233,52;245,29;263,17;274,6;292,6;309,17;321,46;338,104;356,145;367,168;385,174;402,180;431,180;443,186;507,186;525,192;536,192;554,186;583,186;600,180;612,163;630,87;647,6;659,0;740,0;752,46;769,145;781,174;798,186;921,186;938,192;1014,192;1014,192;0,192;0,192" o:connectangles="0,0,0,0,0,0,0,0,0,0,0,0,0,0,0,0,0,0,0,0,0,0,0,0,0,0,0,0,0,0,0,0,0,0,0,0,0,0,0,0,0,0,0"/>
                </v:shape>
                <v:shape id="Freeform 314" o:spid="_x0000_s1076" style="position:absolute;left:728;top:2807;width:1014;height:0;visibility:visible;mso-wrap-style:square;v-text-anchor:top" coordsize="101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rcHcQA&#10;AADcAAAADwAAAGRycy9kb3ducmV2LnhtbESPzWoCMRSF94W+Q7iF7mrGWrVMjVJGWlyqI5TuLpPb&#10;yWByMySpjm9vCgWXh/PzcRarwVlxohA7zwrGowIEceN1x62CQ/3x9AoiJmSN1jMpuFCE1fL+boGl&#10;9mfe0WmfWpFHOJaowKTUl1LGxpDDOPI9cfZ+fHCYsgyt1AHPedxZ+VwUM+mw40ww2FNlqDnuf13m&#10;Hj7NfNh+1cF+rytX28v0uKuUenwY3t9AJBrSLfzf3mgFk/EL/J3JR0A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a3B3EAAAA3AAAAA8AAAAAAAAAAAAAAAAAmAIAAGRycy9k&#10;b3ducmV2LnhtbFBLBQYAAAAABAAEAPUAAACJAwAAAAA=&#10;" path="m1014,r,l,,,e" filled="f" strokecolor="#9b9bff">
                  <v:stroke joinstyle="miter"/>
                  <v:path arrowok="t" o:connecttype="custom" o:connectlocs="1014,0;1014,0;0,0;0,0" o:connectangles="0,0,0,0"/>
                </v:shape>
                <v:shape id="Freeform 315" o:spid="_x0000_s1077" style="position:absolute;top:2615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XZE8UA&#10;AADcAAAADwAAAGRycy9kb3ducmV2LnhtbESPQWvCQBSE74X+h+UJvZS60aLY6CqlULDHahC8PbLP&#10;JJp9G3Zfk/TfdwuFHoeZ+YbZ7EbXqp5CbDwbmE0zUMSltw1XBorj+9MKVBRki61nMvBNEXbb+7sN&#10;5tYP/En9QSqVIBxzNFCLdLnWsazJYZz6jjh5Fx8cSpKh0jbgkOCu1fMsW2qHDaeFGjt6q6m8Hb6c&#10;Aelfulvx8RiK81UPJ5mf9/G4MOZhMr6uQQmN8h/+a++tgefZAn7PpCOgt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RdkTxQAAANwAAAAPAAAAAAAAAAAAAAAAAJgCAABkcnMv&#10;ZG93bnJldi54bWxQSwUGAAAAAAQABAD1AAAAigMAAAAA&#10;" path="m,180r6,l24,174r58,l99,180r29,l146,168r12,-23l175,70,193,6,204,r18,l239,6r12,40l268,116r12,35l297,168r18,12l327,174r64,l408,180r47,l466,174r198,l682,139,699,99,711,75r17,-5l746,70r12,11l775,99r18,11l804,134r18,5l833,151r18,12l868,157r12,-6l897,151r18,6l927,145,944,93,961,52,973,29,991,17,1002,6r18,l1037,17r12,29l1066,104r18,41l1095,168r18,6l1130,174r12,-6l1159,168r12,-5l1189,163r17,11l1218,180r46,l1282,174r29,l1328,180r12,-17l1358,87,1375,6,1387,r81,l1480,46r17,99l1509,174r17,l1544,180r12,l1573,186r29,l1620,180r29,l1666,186r12,l1695,174r18,-11l1725,151r17,-17l1759,110r12,-17l1789,99r17,17l1818,151r17,17l1847,180r17,6l1882,180r11,-6l1911,163r17,l1940,157r18,17l1975,180r12,l2004,186r105,l2126,180r18,l2156,174r46,l2220,180r11,l2249,174r17,-6l2278,157r17,-6l2313,157r11,6l2342,174r17,6l2371,186r93,l2482,180r11,-17l2511,145r17,l2540,157r17,11l2569,180r18,l2604,186r12,e" filled="f">
                  <v:stroke joinstyle="miter"/>
                  <v:path arrowok="t" o:connecttype="custom" o:connectlocs="24,174;128,180;175,70;222,0;268,116;315,180;408,180;664,174;711,75;758,81;804,134;851,163;897,151;944,93;991,17;1037,17;1084,145;1130,174;1171,163;1218,180;1311,174;1358,87;1468,0;1509,174;1556,180;1620,180;1678,186;1725,151;1771,93;1818,151;1864,186;1911,163;1958,174;2004,186;2144,180;2220,180;2266,168;2313,157;2359,180;2482,180;2528,145;2569,180;2616,186" o:connectangles="0,0,0,0,0,0,0,0,0,0,0,0,0,0,0,0,0,0,0,0,0,0,0,0,0,0,0,0,0,0,0,0,0,0,0,0,0,0,0,0,0,0,0"/>
                </v:shape>
                <v:shape id="Freeform 316" o:spid="_x0000_s1078" style="position:absolute;top:2615;width:2616;height:192;visibility:visible;mso-wrap-style:square;v-text-anchor:top" coordsize="26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gNWsYA&#10;AADcAAAADwAAAGRycy9kb3ducmV2LnhtbESPUWvCMBSF34X9h3AHe5GZVsFJZ5SxOfBhKHX+gEtz&#10;13RrbkqStd2/XwTBx8M55zuc9Xa0rejJh8axgnyWgSCunG64VnD+fH9cgQgRWWPrmBT8UYDt5m6y&#10;xkK7gUvqT7EWCcKhQAUmxq6QMlSGLIaZ64iT9+W8xZikr6X2OCS4beU8y5bSYsNpwWBHr4aqn9Ov&#10;VfDhnkrj+++3w/y8wmmZD7vdsVbq4X58eQYRaYy38LW91woW+RIuZ9IRkJ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XgNWsYAAADcAAAADwAAAAAAAAAAAAAAAACYAgAAZHJz&#10;L2Rvd25yZXYueG1sUEsFBgAAAAAEAAQA9QAAAIsDAAAAAA==&#10;" path="m,192r6,l868,192r12,-6l897,180r18,-6l927,145,944,93,961,52,973,29,991,17,1002,6r18,l1037,17r12,29l1066,104r18,41l1095,168r18,6l1130,180r29,l1171,186r64,l1253,192r11,l1282,186r29,l1328,180r12,-17l1358,87,1375,6,1387,r81,l1480,46r17,99l1509,174r17,12l1649,186r17,6l2493,192r18,-6l2540,186r17,-6l2587,180r17,6l2616,186e" filled="f" strokecolor="black [3213]">
                  <v:stroke joinstyle="miter"/>
                  <v:path arrowok="t" o:connecttype="custom" o:connectlocs="0,192;6,192;868,192;880,186;897,180;915,174;927,145;944,93;961,52;973,29;991,17;1002,6;1020,6;1037,17;1049,46;1066,104;1084,145;1095,168;1113,174;1130,180;1159,180;1171,186;1235,186;1253,192;1264,192;1282,186;1311,186;1328,180;1340,163;1358,87;1375,6;1387,0;1468,0;1480,46;1497,145;1509,174;1526,186;1649,186;1666,192;2493,192;2511,186;2540,186;2557,180;2587,180;2604,186;2616,186" o:connectangles="0,0,0,0,0,0,0,0,0,0,0,0,0,0,0,0,0,0,0,0,0,0,0,0,0,0,0,0,0,0,0,0,0,0,0,0,0,0,0,0,0,0,0,0,0,0"/>
                </v:shape>
                <v:shape id="Freeform 317" o:spid="_x0000_s1079" style="position:absolute;left:728;top:2807;width:1014;height:0;visibility:visible;mso-wrap-style:square;v-text-anchor:top" coordsize="101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hCasMA&#10;AADcAAAADwAAAGRycy9kb3ducmV2LnhtbESPzWoCMRSF94W+Q7gFdzVji7VMjVJGKl2qI0h3l8nt&#10;ZDC5GZKo49s3gtDl4fx8nPlycFacKcTOs4LJuABB3HjdcatgX389v4OICVmj9UwKrhRhuXh8mGOp&#10;/YW3dN6lVuQRjiUqMCn1pZSxMeQwjn1PnL1fHxymLEMrdcBLHndWvhTFm3TYcSYY7Kky1Bx3J5e5&#10;+7WZDZtDHezPqnK1vU6P20qp0dPw+QEi0ZD+w/f2t1bwOpnB7Uw+An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hCasMAAADcAAAADwAAAAAAAAAAAAAAAACYAgAAZHJzL2Rv&#10;d25yZXYueG1sUEsFBgAAAAAEAAQA9QAAAIgDAAAAAA==&#10;" path="m1014,r,l,,,e" filled="f" strokecolor="#9b9bff">
                  <v:stroke joinstyle="miter"/>
                  <v:path arrowok="t" o:connecttype="custom" o:connectlocs="1014,0;1014,0;0,0;0,0" o:connectangles="0,0,0,0"/>
                </v:shape>
                <v:rect id="Rectangle 318" o:spid="_x0000_s1080" style="position:absolute;left:33;top:2473;width:877;height:1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AYcMIA&#10;AADcAAAADwAAAGRycy9kb3ducmV2LnhtbERPTWvCQBC9C/6HZQredGOFkkRXEavo0SYF29uQHZPQ&#10;7GzIrib217uHQo+P973aDKYRd+pcbVnBfBaBIC6srrlU8JkfpjEI55E1NpZJwYMcbNbj0QpTbXv+&#10;oHvmSxFC2KWooPK+TaV0RUUG3cy2xIG72s6gD7Arpe6wD+Gmka9R9CYN1hwaKmxpV1Hxk92MgmPc&#10;br9O9rcvm/338XK+JO954pWavAzbJQhPg/8X/7lPWsFiHtaG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UBhwwgAAANwAAAAPAAAAAAAAAAAAAAAAAJgCAABkcnMvZG93&#10;bnJldi54bWxQSwUGAAAAAAQABAD1AAAAhw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L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  <w:lang w:val="el-GR"/>
                          </w:rPr>
                          <w:t>Δ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225dw</w:t>
                        </w:r>
                      </w:p>
                    </w:txbxContent>
                  </v:textbox>
                </v:rect>
                <v:rect id="Rectangle 319" o:spid="_x0000_s1081" style="position:absolute;left:3;top:2455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aNPsQA&#10;AADcAAAADwAAAGRycy9kb3ducmV2LnhtbESPQWsCMRSE70L/Q3gFb5q10qJbo2yLgiehWqi9PTav&#10;yeLmZdlEd/33jSB4HGbmG2ax6l0tLtSGyrOCyTgDQVx6XbFR8H3YjGYgQkTWWHsmBVcKsFo+DRaY&#10;a9/xF1320YgE4ZCjAhtjk0sZSksOw9g3xMn7863DmGRrpG6xS3BXy5cse5MOK04LFhv6tFSe9men&#10;YN387opXE2TxE+3x5D+6jd0ZpYbPffEOIlIfH+F7e6sVTCdzuJ1JR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WjT7EAAAA3AAAAA8AAAAAAAAAAAAAAAAAmAIAAGRycy9k&#10;b3ducmV2LnhtbFBLBQYAAAAABAAEAPUAAACJAwAAAAA=&#10;" filled="f"/>
                <v:shape id="Freeform 320" o:spid="_x0000_s1082" style="position:absolute;left:804;top:2964;width:810;height:192;visibility:visible;mso-wrap-style:square;v-text-anchor:top" coordsize="810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afnsIA&#10;AADcAAAADwAAAGRycy9kb3ducmV2LnhtbERPXWvCMBR9F/Yfwh34pqmKZVSjyGAg4gR1oI/X5q6t&#10;a25qErX79+ZB8PFwvqfz1tTiRs5XlhUM+gkI4tzqigsFP/uv3gcIH5A11pZJwT95mM/eOlPMtL3z&#10;lm67UIgYwj5DBWUITSalz0sy6Pu2IY7cr3UGQ4SukNrhPYabWg6TJJUGK44NJTb0WVL+t7saBeez&#10;XIxHuK4O6UqON9+D9OSOF6W67+1iAiJQG17ip3upFYyGcX48E4+A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Zp+ewgAAANwAAAAPAAAAAAAAAAAAAAAAAJgCAABkcnMvZG93&#10;bnJldi54bWxQSwUGAAAAAAQABAD1AAAAhwMAAAAA&#10;" path="m,192r12,l76,192r12,-6l105,186r18,-6l134,168r18,-11l169,139r12,-5l198,116r18,l227,122r18,23l256,168r18,12l291,186r76,l385,192r122,l519,186r17,l554,163,565,58,583,r58,l658,11r18,88l688,168r17,18l734,186r18,6l810,192r,l,192r,xe" fillcolor="#0070c0" stroked="f">
                  <v:fill r:id="rId5" o:title="" color2="white [3212]" type="pattern"/>
                  <v:path arrowok="t" o:connecttype="custom" o:connectlocs="0,192;12,192;76,192;88,186;105,186;123,180;134,168;152,157;169,139;181,134;198,116;216,116;227,122;245,145;256,168;274,180;291,186;367,186;385,192;507,192;519,186;536,186;554,163;565,58;583,0;641,0;658,11;676,99;688,168;705,186;734,186;752,192;810,192;810,192;0,192;0,192" o:connectangles="0,0,0,0,0,0,0,0,0,0,0,0,0,0,0,0,0,0,0,0,0,0,0,0,0,0,0,0,0,0,0,0,0,0,0,0"/>
                </v:shape>
                <v:shape id="Freeform 321" o:spid="_x0000_s1083" style="position:absolute;left:804;top:3156;width:810;height:0;visibility:visible;mso-wrap-style:square;v-text-anchor:top" coordsize="81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7yZsUA&#10;AADcAAAADwAAAGRycy9kb3ducmV2LnhtbESPQUvDQBSE70L/w/IKXqTdJBWR2G3RQkHqxUbp+Zl9&#10;TUKzb5fss43/visIHoeZ+YZZrkfXqzMNsfNsIJ9noIhrbztuDHx+bGePoKIgW+w9k4EfirBeTW6W&#10;WFp/4T2dK2lUgnAs0UArEkqtY92Swzj3gTh5Rz84lCSHRtsBLwnuel1k2YN22HFaaDHQpqX6VH07&#10;Ayd5l6+7bTi+vHXFfThU/W6zy425nY7PT6CERvkP/7VfrYFFkcPvmXQE9O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XvJmxQAAANwAAAAPAAAAAAAAAAAAAAAAAJgCAABkcnMv&#10;ZG93bnJldi54bWxQSwUGAAAAAAQABAD1AAAAigMAAAAA&#10;" path="m810,r,l,,,e" filled="f" strokecolor="#9b9bff">
                  <v:stroke joinstyle="miter"/>
                  <v:path arrowok="t" o:connecttype="custom" o:connectlocs="810,0;810,0;0,0;0,0" o:connectangles="0,0,0,0"/>
                </v:shape>
                <v:shape id="Freeform 322" o:spid="_x0000_s1084" style="position:absolute;top:2964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CL2sQA&#10;AADcAAAADwAAAGRycy9kb3ducmV2LnhtbESPQUvDQBSE74L/YXkFL2I3Riw17baIINSjbSj09si+&#10;Jmmzb8PuM4n/3hUEj8PMfMOst5Pr1EAhtp4NPM4zUMSVty3XBsrD+8MSVBRki51nMvBNEbab25s1&#10;FtaP/EnDXmqVIBwLNNCI9IXWsWrIYZz7njh5Zx8cSpKh1jbgmOCu03mWLbTDltNCgz29NVRd91/O&#10;gAwv/bX8uA/l6aLHo+SnXTw8G3M3m15XoIQm+Q//tXfWwFOew++ZdAT0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Ai9rEAAAA3AAAAA8AAAAAAAAAAAAAAAAAmAIAAGRycy9k&#10;b3ducmV2LnhtbFBLBQYAAAAABAAEAPUAAACJAwAAAAA=&#10;" path="m,186r6,-6l18,174r17,-6l53,168r11,6l82,180r17,6l158,186r17,-6l187,174r17,-6l222,168r11,6l251,180r17,6l664,186r18,-18l694,139r17,-35l723,87r17,-6l758,93r11,11l787,116r17,18l816,145r17,12l851,163r11,5l880,174r12,6l927,180r11,-12l956,157r17,-18l985,134r17,-18l1020,116r11,6l1049,145r11,23l1078,180r17,6l1340,186r18,-23l1369,58,1387,r58,l1462,11r18,88l1492,168r17,18l1725,186r11,-6l1754,174r17,l1783,168r17,-11l1818,145r11,6l1847,168r17,12l1876,180r17,-12l1905,157r18,-12l1940,157r12,11l1969,174r29,l2016,180r17,6l2214,186r17,-6l2249,174r29,l2290,180r17,6l2616,186e" filled="f">
                  <v:stroke joinstyle="miter"/>
                  <v:path arrowok="t" o:connecttype="custom" o:connectlocs="6,180;35,168;64,174;99,186;175,180;204,168;233,174;268,186;682,168;711,104;740,81;769,104;804,134;833,157;862,168;892,180;938,168;973,139;1002,116;1031,122;1060,168;1095,186;1358,163;1387,0;1462,11;1492,168;1725,186;1754,174;1783,168;1818,145;1847,168;1876,180;1905,157;1940,157;1969,174;2016,180;2214,186;2249,174;2290,180;2616,186" o:connectangles="0,0,0,0,0,0,0,0,0,0,0,0,0,0,0,0,0,0,0,0,0,0,0,0,0,0,0,0,0,0,0,0,0,0,0,0,0,0,0,0"/>
                </v:shape>
                <v:shape id="Freeform 323" o:spid="_x0000_s1085" style="position:absolute;top:2964;width:2616;height:192;visibility:visible;mso-wrap-style:square;v-text-anchor:top" coordsize="26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kf8YA&#10;AADcAAAADwAAAGRycy9kb3ducmV2LnhtbESPUWvCMBSF3wf7D+EO9iKaWsFJNcrYHPgwJnX+gEtz&#10;beqam5JkbffvzWCwx8M55zuczW60rejJh8axgvksA0FcOd1wreD8+TZdgQgRWWPrmBT8UIDd9v5u&#10;g4V2A5fUn2ItEoRDgQpMjF0hZagMWQwz1xEn7+K8xZikr6X2OCS4bWWeZUtpseG0YLCjF0PV1+nb&#10;Knh3T6Xx/fX1Iz+vcFLOh/3+WCv1+DA+r0FEGuN/+K990AoW+QJ+z6QjIL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2Nkf8YAAADcAAAADwAAAAAAAAAAAAAAAACYAgAAZHJz&#10;L2Rvd25yZXYueG1sUEsFBgAAAAAEAAQA9QAAAIsDAAAAAA==&#10;" path="m,192r6,l880,192r12,-6l909,186r18,-6l938,168r18,-11l973,139r12,-5l1002,116r18,l1031,122r18,23l1060,168r18,12l1095,186r76,l1189,192r122,l1323,186r17,l1358,163,1369,58,1387,r58,l1462,11r18,88l1492,168r17,18l1538,186r18,6l2523,192r17,-6l2616,186e" filled="f" strokecolor="black [3213]">
                  <v:stroke joinstyle="miter"/>
                  <v:path arrowok="t" o:connecttype="custom" o:connectlocs="0,192;6,192;880,192;892,186;909,186;927,180;938,168;956,157;973,139;985,134;1002,116;1020,116;1031,122;1049,145;1060,168;1078,180;1095,186;1171,186;1189,192;1311,192;1323,186;1340,186;1358,163;1369,58;1387,0;1445,0;1462,11;1480,99;1492,168;1509,186;1538,186;1556,192;2523,192;2540,186;2616,186" o:connectangles="0,0,0,0,0,0,0,0,0,0,0,0,0,0,0,0,0,0,0,0,0,0,0,0,0,0,0,0,0,0,0,0,0,0,0"/>
                </v:shape>
                <v:shape id="Freeform 324" o:spid="_x0000_s1086" style="position:absolute;left:804;top:3156;width:810;height:0;visibility:visible;mso-wrap-style:square;v-text-anchor:top" coordsize="81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lR/sUA&#10;AADcAAAADwAAAGRycy9kb3ducmV2LnhtbESPQWvCQBSE74X+h+UVvEjdmEopqau0giB6sWnp+TX7&#10;TILZt0v2VdN/7wpCj8PMfMPMl4Pr1In62Ho2MJ1koIgrb1uuDXx9rh9fQEVBtth5JgN/FGG5uL+b&#10;Y2H9mT/oVEqtEoRjgQYakVBoHauGHMaJD8TJO/jeoSTZ19r2eE5w1+k8y561w5bTQoOBVg1Vx/LX&#10;GTjKXn7G63B437X5LHyX3Xa1nRozehjeXkEJDfIfvrU31sBTPoPrmXQE9OI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KVH+xQAAANwAAAAPAAAAAAAAAAAAAAAAAJgCAABkcnMv&#10;ZG93bnJldi54bWxQSwUGAAAAAAQABAD1AAAAigMAAAAA&#10;" path="m810,r,l,,,e" filled="f" strokecolor="#9b9bff">
                  <v:stroke joinstyle="miter"/>
                  <v:path arrowok="t" o:connecttype="custom" o:connectlocs="810,0;810,0;0,0;0,0" o:connectangles="0,0,0,0"/>
                </v:shape>
                <v:rect id="Rectangle 325" o:spid="_x0000_s1087" style="position:absolute;left:33;top:2822;width:511;height: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19U8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p9u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PX1T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proofErr w:type="spellStart"/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proofErr w:type="spellEnd"/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L-GSG</w:t>
                        </w:r>
                      </w:p>
                    </w:txbxContent>
                  </v:textbox>
                </v:rect>
                <v:rect id="Rectangle 326" o:spid="_x0000_s1088" style="position:absolute;left:3;top:2804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XT8cMA&#10;AADcAAAADwAAAGRycy9kb3ducmV2LnhtbESPQWsCMRSE74L/ITyhN83WopTVKKtU6ElQC623x+Y1&#10;Wdy8LJvU3f57Iwgeh5n5hlmue1eLK7Wh8qzgdZKBIC69rtgo+Drtxu8gQkTWWHsmBf8UYL0aDpaY&#10;a9/xga7HaESCcMhRgY2xyaUMpSWHYeIb4uT9+tZhTLI1UrfYJbir5TTL5tJhxWnBYkNbS+Xl+OcU&#10;fDTnfTEzQRbf0f5c/Kbb2b1R6mXUFwsQkfr4DD/an1rB23QO9zPpCM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XT8cMAAADcAAAADwAAAAAAAAAAAAAAAACYAgAAZHJzL2Rv&#10;d25yZXYueG1sUEsFBgAAAAAEAAQA9QAAAIgDAAAAAA==&#10;" filled="f"/>
                <v:shape id="Freeform 327" o:spid="_x0000_s1089" style="position:absolute;left:804;top:3313;width:798;height:192;visibility:visible;mso-wrap-style:square;v-text-anchor:top" coordsize="798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G18DMYA&#10;AADcAAAADwAAAGRycy9kb3ducmV2LnhtbESPT2vCQBTE70K/w/IKXkQ3KiQlukopBKQn6596fWRf&#10;k5js25DdmvTbuwXB4zAzv2HW28E04kadqywrmM8iEMS51RUXCk7HbPoGwnlkjY1lUvBHDrabl9Ea&#10;U217/qLbwRciQNilqKD0vk2ldHlJBt3MtsTB+7GdQR9kV0jdYR/gppGLKIqlwYrDQoktfZSU14df&#10;oyDK4km+v9SXet9/z+PP4pqcs6tS49fhfQXC0+Cf4Ud7pxUsFwn8nwlHQG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G18DMYAAADcAAAADwAAAAAAAAAAAAAAAACYAgAAZHJz&#10;L2Rvd25yZXYueG1sUEsFBgAAAAAEAAQA9QAAAIsDAAAAAA==&#10;" path="m,192r18,l64,192r12,-6l93,186r18,-12l123,151r17,-29l157,110,169,99,187,87,204,70r12,11l233,110r18,35l262,168r18,12l291,186r82,l385,192r93,l495,186r12,l524,180r18,-17l554,75,571,r76,l664,58r12,93l693,180r18,6l740,186r17,6l798,192r,l,192r,xe" fillcolor="#0070c0" stroked="f">
                  <v:fill r:id="rId5" o:title="" color2="white [3212]" type="pattern"/>
                  <v:path arrowok="t" o:connecttype="custom" o:connectlocs="0,192;18,192;64,192;76,186;93,186;111,174;123,151;140,122;157,110;169,99;187,87;204,70;216,81;233,110;251,145;262,168;280,180;291,186;373,186;385,192;478,192;495,186;507,186;524,180;542,163;554,75;571,0;647,0;664,58;676,151;693,180;711,186;740,186;757,192;798,192;798,192;0,192;0,192" o:connectangles="0,0,0,0,0,0,0,0,0,0,0,0,0,0,0,0,0,0,0,0,0,0,0,0,0,0,0,0,0,0,0,0,0,0,0,0,0,0"/>
                </v:shape>
                <v:shape id="Freeform 328" o:spid="_x0000_s1090" style="position:absolute;left:804;top:3505;width:798;height:0;visibility:visible;mso-wrap-style:square;v-text-anchor:top" coordsize="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oTH8MA&#10;AADcAAAADwAAAGRycy9kb3ducmV2LnhtbERPz2vCMBS+D/wfwhO8zdQOt9EZRZSBHjxYN3S3R/Ns&#10;is1LaaJW/3pzGHj8+H5PZp2txYVaXzlWMBomIIgLpysuFfzsvl8/QfiArLF2TApu5GE27b1MMNPu&#10;ylu65KEUMYR9hgpMCE0mpS8MWfRD1xBH7uhaiyHCtpS6xWsMt7VMk+RdWqw4NhhsaGGoOOVnq2Cz&#10;t/l5/HHf5Ye/tauauzXL31SpQb+bf4EI1IWn+N+90gre0rg2nolHQE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goTH8MAAADcAAAADwAAAAAAAAAAAAAAAACYAgAAZHJzL2Rv&#10;d25yZXYueG1sUEsFBgAAAAAEAAQA9QAAAIgDAAAAAA==&#10;" path="m798,r,l,,,e" filled="f" strokecolor="#9b9bff">
                  <v:stroke joinstyle="miter"/>
                  <v:path arrowok="t" o:connecttype="custom" o:connectlocs="798,0;798,0;0,0;0,0" o:connectangles="0,0,0,0"/>
                </v:shape>
                <v:shape id="Freeform 329" o:spid="_x0000_s1091" style="position:absolute;top:3313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QZq8UA&#10;AADcAAAADwAAAGRycy9kb3ducmV2LnhtbESPQUvDQBSE74L/YXkFL2I3RhSbdltEKNSjbRB6e2Rf&#10;k7TZt2H3NYn/3hUEj8PMfMOsNpPr1EAhtp4NPM4zUMSVty3XBsrD9uEVVBRki51nMvBNETbr25sV&#10;FtaP/EnDXmqVIBwLNNCI9IXWsWrIYZz7njh5Jx8cSpKh1jbgmOCu03mWvWiHLaeFBnt6b6i67K/O&#10;gAyL/lJ+3IfyeNbjl+THXTw8G3M3m96WoIQm+Q//tXfWwFO+gN8z6Qjo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ZBmrxQAAANwAAAAPAAAAAAAAAAAAAAAAAJgCAABkcnMv&#10;ZG93bnJldi54bWxQSwUGAAAAAAQABAD1AAAAigMAAAAA&#10;" path="m,186r6,-6l24,174r11,l53,180r17,l82,186r64,l163,180r12,-12l193,157r11,l222,163r17,11l251,180r17,6l670,186r12,-6l699,163r12,-24l728,134r18,-6l758,139r17,6l793,151r11,12l822,168r17,6l851,180r46,l915,174r12,-23l944,122r17,-12l973,99,991,87r17,-17l1020,81r17,29l1055,145r11,23l1084,180r11,6l1311,186r17,-6l1346,163r12,-88l1375,r76,l1468,58r12,93l1497,180r18,6l1695,186r18,-6l1730,180r12,-6l1759,174r12,-6l1789,168r17,-5l1818,163r17,11l1853,180r11,6l1882,174r17,-11l1911,157r17,l1940,168r18,12l1987,180r17,6l2202,186r18,-6l2237,174r29,l2278,180r17,l2313,186r303,e" filled="f">
                  <v:stroke joinstyle="miter"/>
                  <v:path arrowok="t" o:connecttype="custom" o:connectlocs="6,180;35,174;70,180;146,186;175,168;204,157;239,174;268,186;682,180;711,139;746,128;775,145;804,163;839,174;897,180;927,151;961,110;991,87;1020,81;1055,145;1084,180;1311,186;1346,163;1375,0;1468,58;1497,180;1695,186;1730,180;1759,174;1789,168;1818,163;1853,180;1882,174;1911,157;1940,168;1987,180;2202,186;2237,174;2278,180;2313,186" o:connectangles="0,0,0,0,0,0,0,0,0,0,0,0,0,0,0,0,0,0,0,0,0,0,0,0,0,0,0,0,0,0,0,0,0,0,0,0,0,0,0,0"/>
                </v:shape>
                <v:shape id="Freeform 330" o:spid="_x0000_s1092" style="position:absolute;top:3313;width:2616;height:192;visibility:visible;mso-wrap-style:square;v-text-anchor:top" coordsize="26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hs1cIA&#10;AADcAAAADwAAAGRycy9kb3ducmV2LnhtbERP3WrCMBS+H/gO4QjeDE1VmNIZRZzCLmRS9QEOzVnT&#10;rTkpSdZ2b28uBrv8+P43u8E2oiMfascK5rMMBHHpdM2VgvvtNF2DCBFZY+OYFPxSgN129LTBXLue&#10;C+qusRIphEOOCkyMbS5lKA1ZDDPXEifu03mLMUFfSe2xT+G2kYsse5EWa04NBls6GCq/rz9Wwdmt&#10;CuO7r7ePxX2Nz8W8Px4vlVKT8bB/BRFpiP/iP/e7VrBcpvnpTDoCcv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aGzVwgAAANwAAAAPAAAAAAAAAAAAAAAAAJgCAABkcnMvZG93&#10;bnJldi54bWxQSwUGAAAAAAQABAD1AAAAhwMAAAAA&#10;" path="m,192r6,l868,192r12,-6l897,186r18,-12l927,151r17,-29l961,110,973,99,991,87r17,-17l1020,81r17,29l1055,145r11,23l1084,180r11,6l1177,186r12,6l1282,192r17,-6l1311,186r17,-6l1346,163r12,-88l1375,r76,l1468,58r12,93l1497,180r18,6l1544,186r17,6l2493,192r18,-6l2616,186e" filled="f" strokecolor="black [3213]">
                  <v:stroke joinstyle="miter"/>
                  <v:path arrowok="t" o:connecttype="custom" o:connectlocs="0,192;6,192;868,192;880,186;897,186;915,174;927,151;944,122;961,110;973,99;991,87;1008,70;1020,81;1037,110;1055,145;1066,168;1084,180;1095,186;1177,186;1189,192;1282,192;1299,186;1311,186;1328,180;1346,163;1358,75;1375,0;1451,0;1468,58;1480,151;1497,180;1515,186;1544,186;1561,192;2493,192;2511,186;2616,186" o:connectangles="0,0,0,0,0,0,0,0,0,0,0,0,0,0,0,0,0,0,0,0,0,0,0,0,0,0,0,0,0,0,0,0,0,0,0,0,0"/>
                </v:shape>
                <v:shape id="Freeform 331" o:spid="_x0000_s1093" style="position:absolute;left:804;top:3505;width:798;height:0;visibility:visible;mso-wrap-style:square;v-text-anchor:top" coordsize="7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ksX8YA&#10;AADcAAAADwAAAGRycy9kb3ducmV2LnhtbESPQWsCMRSE7wX/Q3iCt5pVaZXVKGIp2EMPXRX19tg8&#10;N4ubl2UTdeuvN0Khx2FmvmFmi9ZW4kqNLx0rGPQTEMS50yUXCrabz9cJCB+QNVaOScEveVjMOy8z&#10;TLW78Q9ds1CICGGfogITQp1K6XNDFn3f1cTRO7nGYoiyKaRu8BbhtpLDJHmXFkuOCwZrWhnKz9nF&#10;Kvje2+zyNr5vssPxy5X13ZqP3VCpXrddTkEEasN/+K+91gpGowE8z8QjIOc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uksX8YAAADcAAAADwAAAAAAAAAAAAAAAACYAgAAZHJz&#10;L2Rvd25yZXYueG1sUEsFBgAAAAAEAAQA9QAAAIsDAAAAAA==&#10;" path="m798,r,l,,,e" filled="f" strokecolor="#9b9bff">
                  <v:stroke joinstyle="miter"/>
                  <v:path arrowok="t" o:connecttype="custom" o:connectlocs="798,0;798,0;0,0;0,0" o:connectangles="0,0,0,0"/>
                </v:shape>
                <v:rect id="Rectangle 332" o:spid="_x0000_s1094" style="position:absolute;left:33;top:3171;width:702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1z+sYA&#10;AADcAAAADwAAAGRycy9kb3ducmV2LnhtbESPQWvCQBSE74L/YXmF3symCqKpq4itmGObFNLeHtnX&#10;JDT7NmRXk/rruwXB4zAz3zCb3WhacaHeNZYVPEUxCOLS6oYrBR/5cbYC4TyyxtYyKfglB7vtdLLB&#10;RNuB3+mS+UoECLsEFdTed4mUrqzJoItsRxy8b9sb9EH2ldQ9DgFuWjmP46U02HBYqLGjQ03lT3Y2&#10;Ck6rbv+Z2utQta9fp+KtWL/ka6/U48O4fwbhafT38K2dagWLxRz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w1z+sYAAADcAAAADwAAAAAAAAAAAAAAAACYAgAAZHJz&#10;L2Rvd25yZXYueG1sUEsFBgAAAAAEAAQA9QAAAIsDAAAAAA=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RFPlink1</w:t>
                        </w:r>
                      </w:p>
                    </w:txbxContent>
                  </v:textbox>
                </v:rect>
                <v:rect id="Rectangle 333" o:spid="_x0000_s1095" style="position:absolute;left:3;top:3153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vmtMQA&#10;AADcAAAADwAAAGRycy9kb3ducmV2LnhtbESPQWsCMRSE74L/IbxCb5qti0VWo6xSoSehtmB7e2ye&#10;yeLmZdmk7vrvjVDocZiZb5jVZnCNuFIXas8KXqYZCOLK65qNgq/P/WQBIkRkjY1nUnCjAJv1eLTC&#10;QvueP+h6jEYkCIcCFdgY20LKUFlyGKa+JU7e2XcOY5KdkbrDPsFdI2dZ9iod1pwWLLa0s1Rdjr9O&#10;wVv7cyjnJsjyFO33xW/7vT0YpZ6fhnIJItIQ/8N/7XetIM9zeJxJR0C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mL5rTEAAAA3AAAAA8AAAAAAAAAAAAAAAAAmAIAAGRycy9k&#10;b3ducmV2LnhtbFBLBQYAAAAABAAEAPUAAACJAwAAAAA=&#10;" filled="f"/>
                <v:shape id="Freeform 334" o:spid="_x0000_s1096" style="position:absolute;left:793;top:3658;width:856;height:192;visibility:visible;mso-wrap-style:square;v-text-anchor:top" coordsize="85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xjNoccA&#10;AADcAAAADwAAAGRycy9kb3ducmV2LnhtbESPT2vCQBTE70K/w/IK3nRTlSJpNiJiwUvBP22lt5fs&#10;axK6+zbNbjV+e1coeBxm5jdMtuitESfqfONYwdM4AUFcOt1wpeD98Dqag/ABWaNxTAou5GGRPwwy&#10;TLU7845O+1CJCGGfooI6hDaV0pc1WfRj1xJH79t1FkOUXSV1h+cIt0ZOkuRZWmw4LtTY0qqm8mf/&#10;ZxUct+by9VZ+fO6WhfHH9W8xd+tCqeFjv3wBEagP9/B/e6MVTKczuJ2JR0Dm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cYzaHHAAAA3AAAAA8AAAAAAAAAAAAAAAAAmAIAAGRy&#10;cy9kb3ducmV2LnhtbFBLBQYAAAAABAAEAPUAAACMAwAAAAA=&#10;" path="m,192r11,l75,192r12,-6l104,186r18,-12l134,151r17,-29l168,104,180,93r18,-6l215,75r12,-5l244,104r12,35l273,163r18,17l302,180r18,6l413,186r12,6l489,192r17,-6l518,186r17,-6l553,168,565,93,582,6,594,r64,l675,58r12,87l704,180r18,6l763,186r17,6l856,192r,l,192r,xe" fillcolor="#0070c0" stroked="f">
                  <v:fill r:id="rId5" o:title="" color2="white [3212]" type="pattern"/>
                  <v:path arrowok="t" o:connecttype="custom" o:connectlocs="0,192;11,192;75,192;87,186;104,186;122,174;134,151;151,122;168,104;180,93;198,87;215,75;227,70;244,104;256,139;273,163;291,180;302,180;320,186;413,186;425,192;489,192;506,186;518,186;535,180;553,168;565,93;582,6;594,0;658,0;675,58;687,145;704,180;722,186;763,186;780,192;856,192;856,192;0,192;0,192" o:connectangles="0,0,0,0,0,0,0,0,0,0,0,0,0,0,0,0,0,0,0,0,0,0,0,0,0,0,0,0,0,0,0,0,0,0,0,0,0,0,0,0"/>
                </v:shape>
                <v:shape id="Freeform 335" o:spid="_x0000_s1097" style="position:absolute;left:793;top:3854;width:856;height:0;visibility:visible;mso-wrap-style:square;v-text-anchor:top" coordsize="85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AhyMQA&#10;AADcAAAADwAAAGRycy9kb3ducmV2LnhtbESPwWrDMBBE74H+g9hCLqGRY2NT3CghKRR8rdtDclus&#10;rW0qrYyl2M7fV4VCj8PMvGH2x8UaMdHoe8cKdtsEBHHjdM+tgs+Pt6dnED4gazSOScGdPBwPD6s9&#10;ltrN/E5THVoRIexLVNCFMJRS+qYji37rBuLofbnRYohybKUecY5wa2SaJIW02HNc6HCg146a7/pm&#10;FdRGb86X/GKqDPvqVOyGa5pdlVo/LqcXEIGW8B/+a1daQZbl8HsmHgF5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+AIcjEAAAA3AAAAA8AAAAAAAAAAAAAAAAAmAIAAGRycy9k&#10;b3ducmV2LnhtbFBLBQYAAAAABAAEAPUAAACJAwAAAAA=&#10;" path="m856,r,l,,,e" filled="f" strokecolor="black [3213]">
                  <v:stroke joinstyle="miter"/>
                  <v:path arrowok="t" o:connecttype="custom" o:connectlocs="856,0;856,0;0,0;0,0" o:connectangles="0,0,0,0"/>
                </v:shape>
                <v:shape id="Freeform 336" o:spid="_x0000_s1098" style="position:absolute;top:3662;width:2616;height:186;visibility:visible;mso-wrap-style:square;v-text-anchor:top" coordsize="2616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IbBMUA&#10;AADcAAAADwAAAGRycy9kb3ducmV2LnhtbESPQWvCQBSE74X+h+UVeim6UanY6CpSKNhjNQjeHtnX&#10;JJp9G3Zfk/TfdwuFHoeZ+YbZ7EbXqp5CbDwbmE0zUMSltw1XBorT22QFKgqyxdYzGfimCLvt/d0G&#10;c+sH/qD+KJVKEI45GqhFulzrWNbkME59R5y8Tx8cSpKh0jbgkOCu1fMsW2qHDaeFGjt6ram8Hb+c&#10;Aelfulvx/hSKy1UPZ5lfDvH0bMzjw7hfgxIa5T/81z5YA4vFEn7PpCOgt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IhsExQAAANwAAAAPAAAAAAAAAAAAAAAAAJgCAABkcnMv&#10;ZG93bnJldi54bWxQSwUGAAAAAAQABAD1AAAAigMAAAAA&#10;" path="m,186r6,l35,186r18,-6l70,180r12,6l117,186r11,-6l146,168r12,-23l175,93,193,41,204,17r18,18l239,81r12,47l268,157r18,11l297,180r140,l455,186r11,-6l670,180r12,-12l699,145r12,-17l728,116r18,6l758,128r17,6l793,145r11,12l822,163r17,5l915,168r12,-17l944,122r17,-18l973,93r18,-6l1008,75r12,-5l1037,104r12,35l1066,163r18,17l1095,180r18,6l1130,180r59,l1206,186r58,l1282,180r46,l1346,168r12,-75l1375,6,1387,r64,l1468,58r12,87l1497,180r18,l1526,186r158,l1695,180r18,-6l1725,174r17,-11l1759,157r12,l1789,163r17,11l1818,180r17,6l1864,186r18,-6l1893,168r18,-5l1928,163r12,5l1958,180r17,6l2144,186r12,-6l2173,180r18,6l2202,186r18,-6l2237,180r12,-6l2266,174r12,-6l2295,174r18,l2324,180r18,6l2464,186r18,-6l2493,168r18,-5l2528,163r12,11l2557,180r18,6l2616,186e" filled="f">
                  <v:stroke joinstyle="miter"/>
                  <v:path arrowok="t" o:connecttype="custom" o:connectlocs="6,186;53,180;82,186;128,180;158,145;193,41;222,35;251,128;286,168;437,180;466,180;682,168;711,128;746,122;775,134;804,157;839,168;927,151;961,104;991,87;1020,70;1049,139;1084,180;1113,186;1189,180;1264,186;1328,180;1358,93;1387,0;1468,58;1497,180;1526,186;1695,180;1725,174;1759,157;1789,163;1818,180;1864,186;1893,168;1928,163;1958,180;2144,186;2173,180;2202,186;2237,180;2266,174;2295,174;2324,180;2464,186;2493,168;2528,163;2557,180;2616,186" o:connectangles="0,0,0,0,0,0,0,0,0,0,0,0,0,0,0,0,0,0,0,0,0,0,0,0,0,0,0,0,0,0,0,0,0,0,0,0,0,0,0,0,0,0,0,0,0,0,0,0,0,0,0,0,0"/>
                </v:shape>
                <v:shape id="Freeform 337" o:spid="_x0000_s1099" style="position:absolute;top:3662;width:2616;height:192;visibility:visible;mso-wrap-style:square;v-text-anchor:top" coordsize="2616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H0ocUA&#10;AADcAAAADwAAAGRycy9kb3ducmV2LnhtbESPUWvCMBSF3wf7D+EOfBkzVUGlGmVsCnsQR50/4NJc&#10;m27NTUmytvv3RhD2eDjnfIez3g62ER35UDtWMBlnIIhLp2uuFJy/9i9LECEia2wck4I/CrDdPD6s&#10;Mdeu54K6U6xEgnDIUYGJsc2lDKUhi2HsWuLkXZy3GJP0ldQe+wS3jZxm2VxarDktGGzpzVD5c/q1&#10;Cg5uURjffb8fp+clPheTfrf7rJQaPQ2vKxCRhvgfvrc/tILZbAG3M+kIyM0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gfShxQAAANwAAAAPAAAAAAAAAAAAAAAAAJgCAABkcnMv&#10;ZG93bnJldi54bWxQSwUGAAAAAAQABAD1AAAAigMAAAAA&#10;" path="m,192r6,l868,192r12,-6l897,186r18,-12l927,151r17,-29l961,104,973,93r18,-6l1008,75r12,-5l1037,104r12,35l1066,163r18,17l1095,180r18,6l1206,186r12,6l1282,192r17,-6l1311,186r17,-6l1346,168r12,-75l1375,6,1387,r64,l1468,58r12,87l1497,180r18,6l1556,186r17,6l2493,192r18,-6l2616,186e" filled="f" strokecolor="black [3213]">
                  <v:stroke joinstyle="miter"/>
                  <v:path arrowok="t" o:connecttype="custom" o:connectlocs="0,192;6,192;868,192;880,186;897,186;915,174;927,151;944,122;961,104;973,93;991,87;1008,75;1020,70;1037,104;1049,139;1066,163;1084,180;1095,180;1113,186;1206,186;1218,192;1282,192;1299,186;1311,186;1328,180;1346,168;1358,93;1375,6;1387,0;1451,0;1468,58;1480,145;1497,180;1515,186;1556,186;1573,192;2493,192;2511,186;2616,186" o:connectangles="0,0,0,0,0,0,0,0,0,0,0,0,0,0,0,0,0,0,0,0,0,0,0,0,0,0,0,0,0,0,0,0,0,0,0,0,0,0,0"/>
                </v:shape>
                <v:shape id="Freeform 338" o:spid="_x0000_s1100" style="position:absolute;left:793;top:3854;width:856;height:0;visibility:visible;mso-wrap-style:square;v-text-anchor:top" coordsize="85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GOVr8A&#10;AADcAAAADwAAAGRycy9kb3ducmV2LnhtbERPTYvCMBC9L/gfwgheFk21KFKNooLQ61YPehuasS0m&#10;k9JErf/eHIQ9Pt73ettbI57U+caxgukkAUFcOt1wpeB8Oo6XIHxA1mgck4I3edhuBj9rzLR78R89&#10;i1CJGMI+QwV1CG0mpS9rsugnriWO3M11FkOEXSV1h68Ybo2cJclCWmw4NtTY0qGm8l48rILC6N/9&#10;ZX4xeYpNvltM2+ssvSo1Gva7FYhAffgXf925VpCmcW08E4+A3H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gY5WvwAAANwAAAAPAAAAAAAAAAAAAAAAAJgCAABkcnMvZG93bnJl&#10;di54bWxQSwUGAAAAAAQABAD1AAAAhAMAAAAA&#10;" path="m856,r,l,,,e" filled="f" strokecolor="black [3213]">
                  <v:stroke joinstyle="miter"/>
                  <v:path arrowok="t" o:connecttype="custom" o:connectlocs="856,0;856,0;0,0;0,0" o:connectangles="0,0,0,0"/>
                </v:shape>
                <v:rect id="Rectangle 339" o:spid="_x0000_s1101" style="position:absolute;left:33;top:3520;width:624;height:1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nhi8UA&#10;AADcAAAADwAAAGRycy9kb3ducmV2LnhtbESPT4vCMBTE78J+h/AWvGmqwmKrUWRX0aN/FtTbo3m2&#10;xealNNHW/fRGEPY4zMxvmOm8NaW4U+0KywoG/QgEcWp1wZmC38OqNwbhPLLG0jIpeJCD+eyjM8VE&#10;24Z3dN/7TAQIuwQV5N5XiZQuzcmg69uKOHgXWxv0QdaZ1DU2AW5KOYyiL2mw4LCQY0XfOaXX/c0o&#10;WI+rxWlj/5qsXJ7Xx+0x/jnEXqnuZ7uYgPDU+v/wu73RCkaj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qeGL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i/>
                            <w:color w:val="000000"/>
                            <w:kern w:val="24"/>
                            <w:sz w:val="16"/>
                            <w:szCs w:val="16"/>
                          </w:rPr>
                          <w:t>ccsA</w:t>
                        </w: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RFPlink2</w:t>
                        </w:r>
                      </w:p>
                    </w:txbxContent>
                  </v:textbox>
                </v:rect>
                <v:rect id="Rectangle 340" o:spid="_x0000_s1102" style="position:absolute;left:3;top:3502;width:2621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8LvsEA&#10;AADcAAAADwAAAGRycy9kb3ducmV2LnhtbERPy4rCMBTdD/gP4QqzG1PnIVKNUgcFV8KooO4uzTUp&#10;Njelibb+/WQxMMvDec+XvavFg9pQeVYwHmUgiEuvKzYKjofN2xREiMgaa8+k4EkBlovByxxz7Tv+&#10;occ+GpFCOOSowMbY5FKG0pLDMPINceKuvnUYE2yN1C12KdzV8j3LJtJhxanBYkPflsrb/u4UrJvL&#10;rvgyQRanaM83v+o2dmeUeh32xQxEpD7+i//cW63g4zPNT2fSEZCL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FfC77BAAAA3AAAAA8AAAAAAAAAAAAAAAAAmAIAAGRycy9kb3du&#10;cmV2LnhtbFBLBQYAAAAABAAEAPUAAACGAwAAAAA=&#10;" filled="f"/>
                <v:line id="Line 90" o:spid="_x0000_s1103" style="position:absolute;visibility:visible;mso-wrap-style:square" from="137,3857" to="137,3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tyZMYAAADcAAAADwAAAGRycy9kb3ducmV2LnhtbESPQWvCQBSE74L/YXmCN91YS5DUVcQi&#10;aA+laqE9PrPPJJp9G3a3Sfrvu4VCj8PMfMMs172pRUvOV5YVzKYJCOLc6ooLBe/n3WQBwgdkjbVl&#10;UvBNHtar4WCJmbYdH6k9hUJECPsMFZQhNJmUPi/JoJ/ahjh6V+sMhihdIbXDLsJNLR+SJJUGK44L&#10;JTa0LSm/n76Mgtf5W9puDi/7/uOQXvLn4+Xz1jmlxqN+8wQiUB/+w3/tvVYwf5zB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bcmTGAAAA3AAAAA8AAAAAAAAA&#10;AAAAAAAAoQIAAGRycy9kb3ducmV2LnhtbFBLBQYAAAAABAAEAPkAAACUAwAAAAA=&#10;"/>
                <v:line id="Line 91" o:spid="_x0000_s1104" style="position:absolute;visibility:visible;mso-wrap-style:square" from="318,3857" to="318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nsE8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Ji9j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yewTxwAAANwAAAAPAAAAAAAA&#10;AAAAAAAAAKECAABkcnMvZG93bnJldi54bWxQSwUGAAAAAAQABAD5AAAAlQMAAAAA&#10;"/>
                <v:rect id="Rectangle 343" o:spid="_x0000_s1105" style="position:absolute;left:260;top:3886;width:177;height: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elHMUA&#10;AADcAAAADwAAAGRycy9kb3ducmV2LnhtbESPT4vCMBTE74LfITzBm6auIto1iriKHtc/oHt7NG/b&#10;ss1LaaKtfnqzIHgcZuY3zGzRmELcqHK5ZQWDfgSCOLE651TB6bjpTUA4j6yxsEwK7uRgMW+3Zhhr&#10;W/OebgefigBhF6OCzPsyltIlGRl0fVsSB+/XVgZ9kFUqdYV1gJtCfkTRWBrMOSxkWNIqo+TvcDUK&#10;tpNyednZR50W65/t+fs8/TpOvVLdTrP8BOGp8e/wq73TCoajI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R6Uc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8.6</w:t>
                        </w:r>
                      </w:p>
                    </w:txbxContent>
                  </v:textbox>
                </v:rect>
                <v:line id="Line 93" o:spid="_x0000_s1106" style="position:absolute;visibility:visible;mso-wrap-style:square" from="504,3857" to="504,3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zR/McAAADcAAAADwAAAGRycy9kb3ducmV2LnhtbESPT2vCQBTE74V+h+UJvdWNVYJEV5GW&#10;gvYg9Q/o8Zl9TdJm34bdbZJ++64geBxm5jfMfNmbWrTkfGVZwWiYgCDOra64UHA8vD9PQfiArLG2&#10;TAr+yMNy8fgwx0zbjnfU7kMhIoR9hgrKEJpMSp+XZNAPbUMcvS/rDIYoXSG1wy7CTS1fkiSVBiuO&#10;CyU29FpS/rP/NQq248+0XW0+1v1pk17yt93l/N05pZ4G/WoGIlAf7uFbe60VjCc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bNH8xwAAANwAAAAPAAAAAAAA&#10;AAAAAAAAAKECAABkcnMvZG93bnJldi54bWxQSwUGAAAAAAQABAD5AAAAlQMAAAAA&#10;"/>
                <v:line id="Line 94" o:spid="_x0000_s1107" style="position:absolute;visibility:visible;mso-wrap-style:square" from="691,3857" to="691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B0Z8cAAADcAAAADwAAAGRycy9kb3ducmV2LnhtbESPQWvCQBSE74X+h+UVvNVNaxskuopY&#10;BO2hVCvo8Zl9JqnZt2F3m6T/3hUKPQ4z8w0znfemFi05X1lW8DRMQBDnVldcKNh/rR7HIHxA1lhb&#10;JgW/5GE+u7+bYqZtx1tqd6EQEcI+QwVlCE0mpc9LMuiHtiGO3tk6gyFKV0jtsItwU8vnJEmlwYrj&#10;QokNLUvKL7sfo+Bj9Jm2i837uj9s0lP+tj0dvzun1OChX0xABOrDf/ivvdYKRi+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9IHRnxwAAANwAAAAPAAAAAAAA&#10;AAAAAAAAAKECAABkcnMvZG93bnJldi54bWxQSwUGAAAAAAQABAD5AAAAlQMAAAAA&#10;"/>
                <v:rect id="Rectangle 346" o:spid="_x0000_s1108" style="position:absolute;left:633;top:3886;width:235;height: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AGhM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t4/4j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DAGhMYAAADcAAAADwAAAAAAAAAAAAAAAACYAgAAZHJz&#10;L2Rvd25yZXYueG1sUEsFBgAAAAAEAAQA9QAAAIsDAAAAAA=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8.8</w:t>
                        </w:r>
                      </w:p>
                    </w:txbxContent>
                  </v:textbox>
                </v:rect>
                <v:line id="Line 96" o:spid="_x0000_s1109" style="position:absolute;visibility:visible;mso-wrap-style:square" from="871,3857" to="871,3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5Pi8cAAADcAAAADwAAAGRycy9kb3ducmV2LnhtbESPQWvCQBSE7wX/w/IKvdVNa0kluoq0&#10;FLSHolbQ4zP7TGKzb8PuNkn/vSsUPA4z8w0znfemFi05X1lW8DRMQBDnVldcKNh9fzyOQfiArLG2&#10;TAr+yMN8NribYqZtxxtqt6EQEcI+QwVlCE0mpc9LMuiHtiGO3sk6gyFKV0jtsItwU8vnJEmlwYrj&#10;QokNvZWU/2x/jYKv0TptF6vPZb9fpcf8fXM8nDun1MN9v5iACNSHW/i/vdQKRi+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vk+LxwAAANwAAAAPAAAAAAAA&#10;AAAAAAAAAKECAABkcnMvZG93bnJldi54bWxQSwUGAAAAAAQABAD5AAAAlQMAAAAA&#10;"/>
                <v:line id="Line 97" o:spid="_x0000_s1110" style="position:absolute;visibility:visible;mso-wrap-style:square" from="1058,3857" to="1058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Hb+cQAAADcAAAADwAAAGRycy9kb3ducmV2LnhtbERPy2rCQBTdF/yH4Qru6sRaQomOIhZB&#10;uyj1Abq8Zq5JNHMnzEyT9O87i0KXh/OeL3tTi5acrywrmIwTEMS51RUXCk7HzfMbCB+QNdaWScEP&#10;eVguBk9zzLTteE/tIRQihrDPUEEZQpNJ6fOSDPqxbYgjd7POYIjQFVI77GK4qeVLkqTSYMWxocSG&#10;1iXlj8O3UfA5/Urb1e5j25936TV/318v984pNRr2qxmIQH34F/+5t1rB9DWujW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Idv5xAAAANwAAAAPAAAAAAAAAAAA&#10;AAAAAKECAABkcnMvZG93bnJldi54bWxQSwUGAAAAAAQABAD5AAAAkgMAAAAA&#10;"/>
                <v:rect id="Rectangle 349" o:spid="_x0000_s1111" style="position:absolute;left:1000;top:3886;width:207;height: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+S9sUA&#10;AADcAAAADwAAAGRycy9kb3ducmV2LnhtbESPT2vCQBTE74V+h+UVvNWNtYiJriJV0WP9A+rtkX0m&#10;wezbkF1N6qd3C4LHYWZ+w4ynrSnFjWpXWFbQ60YgiFOrC84U7HfLzyEI55E1lpZJwR85mE7e38aY&#10;aNvwhm5bn4kAYZeggtz7KpHSpTkZdF1bEQfvbGuDPsg6k7rGJsBNKb+iaCANFhwWcqzoJ6f0sr0a&#10;BathNTuu7b3JysVpdfg9xPNd7JXqfLSzEQhPrX+Fn+21VtD/ju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r5L2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9.0</w:t>
                        </w:r>
                      </w:p>
                    </w:txbxContent>
                  </v:textbox>
                </v:rect>
                <v:line id="Line 99" o:spid="_x0000_s1112" style="position:absolute;visibility:visible;mso-wrap-style:square" from="1244,3857" to="1244,3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5BIsQAAADcAAAADwAAAGRycy9kb3ducmV2LnhtbERPy2rCQBTdF/yH4Qru6sRKQ4mOIhZB&#10;uyj1Abq8Zq5JNHMnzEyT9O87i0KXh/OeL3tTi5acrywrmIwTEMS51RUXCk7HzfMbCB+QNdaWScEP&#10;eVguBk9zzLTteE/tIRQihrDPUEEZQpNJ6fOSDPqxbYgjd7POYIjQFVI77GK4qeVLkqTSYMWxocSG&#10;1iXlj8O3UfA5/Urb1e5j25936TV/318v984pNRr2qxmIQH34F/+5t1rB9DXOj2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jkEixAAAANwAAAAPAAAAAAAAAAAA&#10;AAAAAKECAABkcnMvZG93bnJldi54bWxQSwUGAAAAAAQABAD5AAAAkgMAAAAA&#10;"/>
                <v:line id="Line 100" o:spid="_x0000_s1113" style="position:absolute;visibility:visible;mso-wrap-style:square" from="1425,3857" to="1425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LkucYAAADcAAAADwAAAGRycy9kb3ducmV2LnhtbESPQWvCQBSE74L/YXmCN91YaZDUVcQi&#10;aA+laqE9PrPPJJp9G3a3Sfrvu4VCj8PMfMMs172pRUvOV5YVzKYJCOLc6ooLBe/n3WQBwgdkjbVl&#10;UvBNHtar4WCJmbYdH6k9hUJECPsMFZQhNJmUPi/JoJ/ahjh6V+sMhihdIbXDLsJNLR+SJJUGK44L&#10;JTa0LSm/n76Mgtf5W9puDi/7/uOQXvLn4+Xz1jmlxqN+8wQiUB/+w3/tvVYwf5zB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fC5LnGAAAA3AAAAA8AAAAAAAAA&#10;AAAAAAAAoQIAAGRycy9kb3ducmV2LnhtbFBLBQYAAAAABAAEAPkAAACUAwAAAAA=&#10;"/>
                <v:rect id="Rectangle 352" o:spid="_x0000_s1114" style="position:absolute;left:1367;top:3886;width:214;height: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KWWs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p9eF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0pZa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9.2</w:t>
                        </w:r>
                      </w:p>
                    </w:txbxContent>
                  </v:textbox>
                </v:rect>
                <v:line id="Line 102" o:spid="_x0000_s1115" style="position:absolute;visibility:visible;mso-wrap-style:square" from="1611,3857" to="1611,3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zfVccAAADcAAAADwAAAGRycy9kb3ducmV2LnhtbESPQWvCQBSE74L/YXlCb7qxoaGkriKW&#10;gvZQqi3o8Zl9TaLZt2F3m6T/vlsQehxm5htmsRpMIzpyvrasYD5LQBAXVtdcKvj8eJk+gvABWWNj&#10;mRT8kIfVcjxaYK5tz3vqDqEUEcI+RwVVCG0upS8qMuhntiWO3pd1BkOUrpTaYR/hppH3SZJJgzXH&#10;hQpb2lRUXA/fRsFb+p51693rdjjusnPxvD+fLr1T6m4yrJ9ABBrCf/jW3moF6UMKf2fiE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XN9VxwAAANwAAAAPAAAAAAAA&#10;AAAAAAAAAKECAABkcnMvZG93bnJldi54bWxQSwUGAAAAAAQABAD5AAAAlQMAAAAA&#10;"/>
                <v:line id="Line 103" o:spid="_x0000_s1116" style="position:absolute;visibility:visible;mso-wrap-style:square" from="1797,3857" to="1797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7VHIccAAADcAAAADwAAAGRycy9kb3ducmV2LnhtbESPQWvCQBSE74X+h+UVvNVNaxskuopY&#10;BO2hVCvo8Zl9JqnZt2F3m6T/3hUKPQ4z8w0znfemFi05X1lW8DRMQBDnVldcKNh/rR7HIHxA1lhb&#10;JgW/5GE+u7+bYqZtx1tqd6EQEcI+QwVlCE0mpc9LMuiHtiGO3tk6gyFKV0jtsItwU8vnJEmlwYrj&#10;QokNLUvKL7sfo+Bj9Jm2i837uj9s0lP+tj0dvzun1OChX0xABOrDf/ivvdYKRq8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XtUchxwAAANwAAAAPAAAAAAAA&#10;AAAAAAAAAKECAABkcnMvZG93bnJldi54bWxQSwUGAAAAAAQABAD5AAAAlQMAAAAA&#10;"/>
                <v:rect id="Rectangle 355" o:spid="_x0000_s1117" style="position:absolute;left:1739;top:3886;width:155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sOLsUA&#10;AADcAAAADwAAAGRycy9kb3ducmV2LnhtbESPT4vCMBTE7wt+h/AEb2uq4qLVKKIuevQfqLdH82yL&#10;zUtpou3up98ICx6HmfkNM503phBPqlxuWUGvG4EgTqzOOVVwOn5/jkA4j6yxsEwKfsjBfNb6mGKs&#10;bc17eh58KgKEXYwKMu/LWEqXZGTQdW1JHLybrQz6IKtU6grrADeF7EfRlzSYc1jIsKRlRsn98DAK&#10;NqNycdna3zot1tfNeXcer45jr1Sn3SwmIDw1/h3+b2+1gsFwCK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Ow4uxQAAANwAAAAPAAAAAAAAAAAAAAAAAJgCAABkcnMv&#10;ZG93bnJldi54bWxQSwUGAAAAAAQABAD1AAAAigMAAAAA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9.4</w:t>
                        </w:r>
                      </w:p>
                    </w:txbxContent>
                  </v:textbox>
                </v:rect>
                <v:line id="Line 105" o:spid="_x0000_s1118" style="position:absolute;visibility:visible;mso-wrap-style:square" from="1984,3857" to="1984,3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t8zccAAADc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s6cU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IK3zNxwAAANwAAAAPAAAAAAAA&#10;AAAAAAAAAKECAABkcnMvZG93bnJldi54bWxQSwUGAAAAAAQABAD5AAAAlQMAAAAA&#10;"/>
                <v:line id="Line 106" o:spid="_x0000_s1119" style="position:absolute;visibility:visible;mso-wrap-style:square" from="2164,3857" to="2164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fZVscAAADcAAAADwAAAGRycy9kb3ducmV2LnhtbESPQWvCQBSE7wX/w/IKvdVNK00luoq0&#10;FLSHolbQ4zP7TGKzb8PuNkn/vSsUPA4z8w0znfemFi05X1lW8DRMQBDnVldcKNh9fzyOQfiArLG2&#10;TAr+yMN8NribYqZtxxtqt6EQEcI+QwVlCE0mpc9LMuiHtiGO3sk6gyFKV0jtsItwU8vnJEmlwYrj&#10;QokNvZWU/2x/jYKv0TptF6vPZb9fpcf8fXM8nDun1MN9v5iACNSHW/i/vdQKRi+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nZ9lWxwAAANwAAAAPAAAAAAAA&#10;AAAAAAAAAKECAABkcnMvZG93bnJldi54bWxQSwUGAAAAAAQABAD5AAAAlQMAAAAA&#10;"/>
                <v:rect id="Rectangle 358" o:spid="_x0000_s1120" style="position:absolute;left:2106;top:3886;width:158;height: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qhsMEA&#10;AADcAAAADwAAAGRycy9kb3ducmV2LnhtbERPy4rCMBTdC/5DuII7TR1x0GoUcRRd+gJ1d2mubbG5&#10;KU20nfl6sxhweTjv2aIxhXhR5XLLCgb9CARxYnXOqYLzadMbg3AeWWNhmRT8koPFvN2aYaxtzQd6&#10;HX0qQgi7GBVk3pexlC7JyKDr25I4cHdbGfQBVqnUFdYh3BTyK4q+pcGcQ0OGJa0ySh7Hp1GwHZfL&#10;687+1Wmxvm0v+8vk5zTxSnU7zXIKwlPjP+J/904rGI7C2n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86obDBAAAA3AAAAA8AAAAAAAAAAAAAAAAAmAIAAGRycy9kb3du&#10;cmV2LnhtbFBLBQYAAAAABAAEAPUAAACGAwAAAAA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9.6</w:t>
                        </w:r>
                      </w:p>
                    </w:txbxContent>
                  </v:textbox>
                </v:rect>
                <v:line id="Line 108" o:spid="_x0000_s1121" style="position:absolute;visibility:visible;mso-wrap-style:square" from="2351,3857" to="2351,38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Tov8cAAADcAAAADwAAAGRycy9kb3ducmV2LnhtbESPQWvCQBSE7wX/w/IKvdVNKw01uoq0&#10;FLSHolbQ4zP7TGKzb8PuNkn/vSsUPA4z8w0znfemFi05X1lW8DRMQBDnVldcKNh9fzy+gvABWWNt&#10;mRT8kYf5bHA3xUzbjjfUbkMhIoR9hgrKEJpMSp+XZNAPbUMcvZN1BkOUrpDaYRfhppbPSZJKgxXH&#10;hRIbeisp/9n+GgVfo3XaLlafy36/So/5++Z4OHdOqYf7fjEBEagPt/B/e6kVjF7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5tOi/xwAAANwAAAAPAAAAAAAA&#10;AAAAAAAAAKECAABkcnMvZG93bnJldi54bWxQSwUGAAAAAAQABAD5AAAAlQMAAAAA&#10;"/>
                <v:line id="Line 109" o:spid="_x0000_s1122" style="position:absolute;visibility:visible;mso-wrap-style:square" from="2537,3857" to="2537,3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uKLn8QAAADcAAAADwAAAGRycy9kb3ducmV2LnhtbERPyWrDMBC9F/oPYgq5NXISMMWNHEJK&#10;IemhZIPmOLYmtltrZCTVdv8+OhRyfLx9uRpNK3pyvrGsYDZNQBCXVjdcKTif3p9fQPiArLG1TAr+&#10;yMMqf3xYYqbtwAfqj6ESMYR9hgrqELpMSl/WZNBPbUccuat1BkOErpLa4RDDTSvnSZJKgw3Hhho7&#10;2tRU/hx/jYLPxT7t17uP7fi1S4vy7VBcvgen1ORpXL+CCDSGu/jfvdUKFmmcH8/EIy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4oufxAAAANwAAAAPAAAAAAAAAAAA&#10;AAAAAKECAABkcnMvZG93bnJldi54bWxQSwUGAAAAAAQABAD5AAAAkgMAAAAA&#10;"/>
                <v:rect id="Rectangle 361" o:spid="_x0000_s1123" style="position:absolute;left:2281;top:3886;width:299;height: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zCkMQA&#10;AADcAAAADwAAAGRycy9kb3ducmV2LnhtbESPQYvCMBSE74L/ITzBm6auIFqNIrqiR1cF9fZonm2x&#10;eSlNtNVfbxYW9jjMzDfMbNGYQjypcrllBYN+BII4sTrnVMHpuOmNQTiPrLGwTApe5GAxb7dmGGtb&#10;8w89Dz4VAcIuRgWZ92UspUsyMuj6tiQO3s1WBn2QVSp1hXWAm0J+RdFIGsw5LGRY0iqj5H54GAXb&#10;cbm87Oy7Tovv6/a8P0/Wx4lXqttpllMQnhr/H/5r77SC4WgA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swpDEAAAA3AAAAA8AAAAAAAAAAAAAAAAAmAIAAGRycy9k&#10;b3ducmV2LnhtbFBLBQYAAAAABAAEAPUAAACJAwAAAAA=&#10;" filled="f" stroked="f">
                  <v:textbox inset="0,0,0,0">
                    <w:txbxContent>
                      <w:p w:rsidR="003577B7" w:rsidRPr="00903226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right"/>
                          <w:textAlignment w:val="baseline"/>
                          <w:rPr>
                            <w:rFonts w:asciiTheme="minorHAnsi" w:hAnsiTheme="minorHAnsi"/>
                            <w:sz w:val="16"/>
                            <w:szCs w:val="16"/>
                          </w:rPr>
                        </w:pPr>
                        <w:r w:rsidRPr="00903226">
                          <w:rPr>
                            <w:rFonts w:asciiTheme="minorHAnsi" w:hAnsiTheme="minorHAnsi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[min]</w:t>
                        </w:r>
                      </w:p>
                    </w:txbxContent>
                  </v:textbox>
                </v:rect>
                <v:rect id="Rectangle 584" o:spid="_x0000_s1124" style="position:absolute;left:-178;top:1;width:397;height: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xFCsYA&#10;AADcAAAADwAAAGRycy9kb3ducmV2LnhtbESPT2vCQBTE74V+h+UVvNWNRUuM2Yj0D3qsUVBvj+wz&#10;CWbfhuzWxH76bqHgcZiZ3zDpcjCNuFLnassKJuMIBHFhdc2lgv3u8zkG4TyyxsYyKbiRg2X2+JBi&#10;om3PW7rmvhQBwi5BBZX3bSKlKyoy6Ma2JQ7e2XYGfZBdKXWHfYCbRr5E0as0WHNYqLClt4qKS/5t&#10;FKzjdnXc2J++bD5O68PXYf6+m3ulRk/DagHC0+Dv4f/2RiuYxV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lxFCsYAAADcAAAADwAAAAAAAAAAAAAAAACYAgAAZHJz&#10;L2Rvd25yZXYueG1sUEsFBgAAAAAEAAQA9QAAAIsDAAAAAA==&#10;" filled="f" stroked="f">
                  <v:textbox inset="0,0,0,0">
                    <w:txbxContent>
                      <w:p w:rsidR="003577B7" w:rsidRPr="003577B7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Cs w:val="20"/>
                          </w:rPr>
                        </w:pPr>
                        <w:r w:rsidRPr="003577B7">
                          <w:rPr>
                            <w:color w:val="000000"/>
                            <w:kern w:val="24"/>
                            <w:szCs w:val="20"/>
                          </w:rPr>
                          <w:t>A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C379F" w:rsidRPr="002E5B29" w:rsidRDefault="003577B7" w:rsidP="003577B7">
      <w:pPr>
        <w:spacing w:after="160" w:line="240" w:lineRule="auto"/>
        <w:rPr>
          <w:lang w:val="en-US"/>
        </w:rPr>
      </w:pPr>
      <w:r w:rsidRPr="00BA2F2F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15E4704D" wp14:editId="77B4FB3B">
                <wp:extent cx="4106174" cy="2173857"/>
                <wp:effectExtent l="0" t="0" r="8890" b="0"/>
                <wp:docPr id="586" name="Group 1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6174" cy="2173857"/>
                          <a:chOff x="0" y="0"/>
                          <a:chExt cx="6009674" cy="3111500"/>
                        </a:xfrm>
                      </wpg:grpSpPr>
                      <wps:wsp>
                        <wps:cNvPr id="587" name="AutoShape 10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470887" y="0"/>
                            <a:ext cx="5538787" cy="311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8" name="Freeform 588"/>
                        <wps:cNvSpPr>
                          <a:spLocks/>
                        </wps:cNvSpPr>
                        <wps:spPr bwMode="auto">
                          <a:xfrm>
                            <a:off x="464537" y="68262"/>
                            <a:ext cx="5481638" cy="919163"/>
                          </a:xfrm>
                          <a:custGeom>
                            <a:avLst/>
                            <a:gdLst>
                              <a:gd name="T0" fmla="*/ 56 w 3453"/>
                              <a:gd name="T1" fmla="*/ 563 h 579"/>
                              <a:gd name="T2" fmla="*/ 88 w 3453"/>
                              <a:gd name="T3" fmla="*/ 555 h 579"/>
                              <a:gd name="T4" fmla="*/ 128 w 3453"/>
                              <a:gd name="T5" fmla="*/ 499 h 579"/>
                              <a:gd name="T6" fmla="*/ 160 w 3453"/>
                              <a:gd name="T7" fmla="*/ 386 h 579"/>
                              <a:gd name="T8" fmla="*/ 200 w 3453"/>
                              <a:gd name="T9" fmla="*/ 531 h 579"/>
                              <a:gd name="T10" fmla="*/ 232 w 3453"/>
                              <a:gd name="T11" fmla="*/ 515 h 579"/>
                              <a:gd name="T12" fmla="*/ 272 w 3453"/>
                              <a:gd name="T13" fmla="*/ 539 h 579"/>
                              <a:gd name="T14" fmla="*/ 320 w 3453"/>
                              <a:gd name="T15" fmla="*/ 539 h 579"/>
                              <a:gd name="T16" fmla="*/ 360 w 3453"/>
                              <a:gd name="T17" fmla="*/ 515 h 579"/>
                              <a:gd name="T18" fmla="*/ 392 w 3453"/>
                              <a:gd name="T19" fmla="*/ 386 h 579"/>
                              <a:gd name="T20" fmla="*/ 432 w 3453"/>
                              <a:gd name="T21" fmla="*/ 330 h 579"/>
                              <a:gd name="T22" fmla="*/ 464 w 3453"/>
                              <a:gd name="T23" fmla="*/ 539 h 579"/>
                              <a:gd name="T24" fmla="*/ 504 w 3453"/>
                              <a:gd name="T25" fmla="*/ 563 h 579"/>
                              <a:gd name="T26" fmla="*/ 537 w 3453"/>
                              <a:gd name="T27" fmla="*/ 571 h 579"/>
                              <a:gd name="T28" fmla="*/ 577 w 3453"/>
                              <a:gd name="T29" fmla="*/ 531 h 579"/>
                              <a:gd name="T30" fmla="*/ 609 w 3453"/>
                              <a:gd name="T31" fmla="*/ 563 h 579"/>
                              <a:gd name="T32" fmla="*/ 649 w 3453"/>
                              <a:gd name="T33" fmla="*/ 579 h 579"/>
                              <a:gd name="T34" fmla="*/ 769 w 3453"/>
                              <a:gd name="T35" fmla="*/ 531 h 579"/>
                              <a:gd name="T36" fmla="*/ 809 w 3453"/>
                              <a:gd name="T37" fmla="*/ 322 h 579"/>
                              <a:gd name="T38" fmla="*/ 841 w 3453"/>
                              <a:gd name="T39" fmla="*/ 362 h 579"/>
                              <a:gd name="T40" fmla="*/ 881 w 3453"/>
                              <a:gd name="T41" fmla="*/ 40 h 579"/>
                              <a:gd name="T42" fmla="*/ 913 w 3453"/>
                              <a:gd name="T43" fmla="*/ 434 h 579"/>
                              <a:gd name="T44" fmla="*/ 953 w 3453"/>
                              <a:gd name="T45" fmla="*/ 571 h 579"/>
                              <a:gd name="T46" fmla="*/ 1162 w 3453"/>
                              <a:gd name="T47" fmla="*/ 579 h 579"/>
                              <a:gd name="T48" fmla="*/ 1194 w 3453"/>
                              <a:gd name="T49" fmla="*/ 531 h 579"/>
                              <a:gd name="T50" fmla="*/ 1234 w 3453"/>
                              <a:gd name="T51" fmla="*/ 555 h 579"/>
                              <a:gd name="T52" fmla="*/ 1266 w 3453"/>
                              <a:gd name="T53" fmla="*/ 571 h 579"/>
                              <a:gd name="T54" fmla="*/ 1306 w 3453"/>
                              <a:gd name="T55" fmla="*/ 555 h 579"/>
                              <a:gd name="T56" fmla="*/ 1338 w 3453"/>
                              <a:gd name="T57" fmla="*/ 418 h 579"/>
                              <a:gd name="T58" fmla="*/ 1378 w 3453"/>
                              <a:gd name="T59" fmla="*/ 474 h 579"/>
                              <a:gd name="T60" fmla="*/ 1410 w 3453"/>
                              <a:gd name="T61" fmla="*/ 571 h 579"/>
                              <a:gd name="T62" fmla="*/ 1466 w 3453"/>
                              <a:gd name="T63" fmla="*/ 515 h 579"/>
                              <a:gd name="T64" fmla="*/ 1498 w 3453"/>
                              <a:gd name="T65" fmla="*/ 466 h 579"/>
                              <a:gd name="T66" fmla="*/ 1538 w 3453"/>
                              <a:gd name="T67" fmla="*/ 515 h 579"/>
                              <a:gd name="T68" fmla="*/ 1570 w 3453"/>
                              <a:gd name="T69" fmla="*/ 515 h 579"/>
                              <a:gd name="T70" fmla="*/ 1610 w 3453"/>
                              <a:gd name="T71" fmla="*/ 555 h 579"/>
                              <a:gd name="T72" fmla="*/ 1642 w 3453"/>
                              <a:gd name="T73" fmla="*/ 105 h 579"/>
                              <a:gd name="T74" fmla="*/ 1682 w 3453"/>
                              <a:gd name="T75" fmla="*/ 8 h 579"/>
                              <a:gd name="T76" fmla="*/ 1714 w 3453"/>
                              <a:gd name="T77" fmla="*/ 402 h 579"/>
                              <a:gd name="T78" fmla="*/ 1754 w 3453"/>
                              <a:gd name="T79" fmla="*/ 571 h 579"/>
                              <a:gd name="T80" fmla="*/ 1923 w 3453"/>
                              <a:gd name="T81" fmla="*/ 571 h 579"/>
                              <a:gd name="T82" fmla="*/ 1963 w 3453"/>
                              <a:gd name="T83" fmla="*/ 571 h 579"/>
                              <a:gd name="T84" fmla="*/ 2011 w 3453"/>
                              <a:gd name="T85" fmla="*/ 571 h 579"/>
                              <a:gd name="T86" fmla="*/ 2043 w 3453"/>
                              <a:gd name="T87" fmla="*/ 547 h 579"/>
                              <a:gd name="T88" fmla="*/ 2083 w 3453"/>
                              <a:gd name="T89" fmla="*/ 571 h 579"/>
                              <a:gd name="T90" fmla="*/ 2572 w 3453"/>
                              <a:gd name="T91" fmla="*/ 563 h 579"/>
                              <a:gd name="T92" fmla="*/ 2604 w 3453"/>
                              <a:gd name="T93" fmla="*/ 426 h 579"/>
                              <a:gd name="T94" fmla="*/ 2644 w 3453"/>
                              <a:gd name="T95" fmla="*/ 434 h 579"/>
                              <a:gd name="T96" fmla="*/ 2676 w 3453"/>
                              <a:gd name="T97" fmla="*/ 515 h 579"/>
                              <a:gd name="T98" fmla="*/ 2716 w 3453"/>
                              <a:gd name="T99" fmla="*/ 563 h 579"/>
                              <a:gd name="T100" fmla="*/ 2748 w 3453"/>
                              <a:gd name="T101" fmla="*/ 579 h 579"/>
                              <a:gd name="T102" fmla="*/ 2860 w 3453"/>
                              <a:gd name="T103" fmla="*/ 571 h 579"/>
                              <a:gd name="T104" fmla="*/ 3093 w 3453"/>
                              <a:gd name="T105" fmla="*/ 571 h 579"/>
                              <a:gd name="T106" fmla="*/ 3125 w 3453"/>
                              <a:gd name="T107" fmla="*/ 450 h 579"/>
                              <a:gd name="T108" fmla="*/ 3165 w 3453"/>
                              <a:gd name="T109" fmla="*/ 474 h 579"/>
                              <a:gd name="T110" fmla="*/ 3197 w 3453"/>
                              <a:gd name="T111" fmla="*/ 571 h 579"/>
                              <a:gd name="T112" fmla="*/ 3373 w 3453"/>
                              <a:gd name="T113" fmla="*/ 563 h 579"/>
                              <a:gd name="T114" fmla="*/ 3405 w 3453"/>
                              <a:gd name="T115" fmla="*/ 338 h 579"/>
                              <a:gd name="T116" fmla="*/ 3445 w 3453"/>
                              <a:gd name="T117" fmla="*/ 193 h 5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</a:cxnLst>
                            <a:rect l="0" t="0" r="r" b="b"/>
                            <a:pathLst>
                              <a:path w="3453" h="579">
                                <a:moveTo>
                                  <a:pt x="0" y="555"/>
                                </a:moveTo>
                                <a:lnTo>
                                  <a:pt x="8" y="563"/>
                                </a:lnTo>
                                <a:lnTo>
                                  <a:pt x="56" y="563"/>
                                </a:lnTo>
                                <a:lnTo>
                                  <a:pt x="64" y="571"/>
                                </a:lnTo>
                                <a:lnTo>
                                  <a:pt x="80" y="571"/>
                                </a:lnTo>
                                <a:lnTo>
                                  <a:pt x="88" y="555"/>
                                </a:lnTo>
                                <a:lnTo>
                                  <a:pt x="104" y="539"/>
                                </a:lnTo>
                                <a:lnTo>
                                  <a:pt x="112" y="531"/>
                                </a:lnTo>
                                <a:lnTo>
                                  <a:pt x="128" y="499"/>
                                </a:lnTo>
                                <a:lnTo>
                                  <a:pt x="136" y="418"/>
                                </a:lnTo>
                                <a:lnTo>
                                  <a:pt x="152" y="362"/>
                                </a:lnTo>
                                <a:lnTo>
                                  <a:pt x="160" y="386"/>
                                </a:lnTo>
                                <a:lnTo>
                                  <a:pt x="176" y="442"/>
                                </a:lnTo>
                                <a:lnTo>
                                  <a:pt x="184" y="515"/>
                                </a:lnTo>
                                <a:lnTo>
                                  <a:pt x="200" y="531"/>
                                </a:lnTo>
                                <a:lnTo>
                                  <a:pt x="208" y="499"/>
                                </a:lnTo>
                                <a:lnTo>
                                  <a:pt x="224" y="499"/>
                                </a:lnTo>
                                <a:lnTo>
                                  <a:pt x="232" y="515"/>
                                </a:lnTo>
                                <a:lnTo>
                                  <a:pt x="248" y="539"/>
                                </a:lnTo>
                                <a:lnTo>
                                  <a:pt x="256" y="547"/>
                                </a:lnTo>
                                <a:lnTo>
                                  <a:pt x="272" y="539"/>
                                </a:lnTo>
                                <a:lnTo>
                                  <a:pt x="288" y="531"/>
                                </a:lnTo>
                                <a:lnTo>
                                  <a:pt x="296" y="539"/>
                                </a:lnTo>
                                <a:lnTo>
                                  <a:pt x="320" y="539"/>
                                </a:lnTo>
                                <a:lnTo>
                                  <a:pt x="336" y="523"/>
                                </a:lnTo>
                                <a:lnTo>
                                  <a:pt x="344" y="523"/>
                                </a:lnTo>
                                <a:lnTo>
                                  <a:pt x="360" y="515"/>
                                </a:lnTo>
                                <a:lnTo>
                                  <a:pt x="368" y="507"/>
                                </a:lnTo>
                                <a:lnTo>
                                  <a:pt x="384" y="483"/>
                                </a:lnTo>
                                <a:lnTo>
                                  <a:pt x="392" y="386"/>
                                </a:lnTo>
                                <a:lnTo>
                                  <a:pt x="408" y="314"/>
                                </a:lnTo>
                                <a:lnTo>
                                  <a:pt x="416" y="282"/>
                                </a:lnTo>
                                <a:lnTo>
                                  <a:pt x="432" y="330"/>
                                </a:lnTo>
                                <a:lnTo>
                                  <a:pt x="440" y="418"/>
                                </a:lnTo>
                                <a:lnTo>
                                  <a:pt x="456" y="499"/>
                                </a:lnTo>
                                <a:lnTo>
                                  <a:pt x="464" y="539"/>
                                </a:lnTo>
                                <a:lnTo>
                                  <a:pt x="480" y="563"/>
                                </a:lnTo>
                                <a:lnTo>
                                  <a:pt x="488" y="571"/>
                                </a:lnTo>
                                <a:lnTo>
                                  <a:pt x="504" y="563"/>
                                </a:lnTo>
                                <a:lnTo>
                                  <a:pt x="512" y="555"/>
                                </a:lnTo>
                                <a:lnTo>
                                  <a:pt x="528" y="563"/>
                                </a:lnTo>
                                <a:lnTo>
                                  <a:pt x="537" y="571"/>
                                </a:lnTo>
                                <a:lnTo>
                                  <a:pt x="553" y="547"/>
                                </a:lnTo>
                                <a:lnTo>
                                  <a:pt x="561" y="531"/>
                                </a:lnTo>
                                <a:lnTo>
                                  <a:pt x="577" y="531"/>
                                </a:lnTo>
                                <a:lnTo>
                                  <a:pt x="585" y="539"/>
                                </a:lnTo>
                                <a:lnTo>
                                  <a:pt x="601" y="547"/>
                                </a:lnTo>
                                <a:lnTo>
                                  <a:pt x="609" y="563"/>
                                </a:lnTo>
                                <a:lnTo>
                                  <a:pt x="625" y="571"/>
                                </a:lnTo>
                                <a:lnTo>
                                  <a:pt x="633" y="579"/>
                                </a:lnTo>
                                <a:lnTo>
                                  <a:pt x="649" y="579"/>
                                </a:lnTo>
                                <a:lnTo>
                                  <a:pt x="665" y="571"/>
                                </a:lnTo>
                                <a:lnTo>
                                  <a:pt x="761" y="571"/>
                                </a:lnTo>
                                <a:lnTo>
                                  <a:pt x="769" y="531"/>
                                </a:lnTo>
                                <a:lnTo>
                                  <a:pt x="785" y="458"/>
                                </a:lnTo>
                                <a:lnTo>
                                  <a:pt x="793" y="362"/>
                                </a:lnTo>
                                <a:lnTo>
                                  <a:pt x="809" y="322"/>
                                </a:lnTo>
                                <a:lnTo>
                                  <a:pt x="817" y="354"/>
                                </a:lnTo>
                                <a:lnTo>
                                  <a:pt x="833" y="410"/>
                                </a:lnTo>
                                <a:lnTo>
                                  <a:pt x="841" y="362"/>
                                </a:lnTo>
                                <a:lnTo>
                                  <a:pt x="857" y="177"/>
                                </a:lnTo>
                                <a:lnTo>
                                  <a:pt x="865" y="56"/>
                                </a:lnTo>
                                <a:lnTo>
                                  <a:pt x="881" y="40"/>
                                </a:lnTo>
                                <a:lnTo>
                                  <a:pt x="889" y="113"/>
                                </a:lnTo>
                                <a:lnTo>
                                  <a:pt x="905" y="273"/>
                                </a:lnTo>
                                <a:lnTo>
                                  <a:pt x="913" y="434"/>
                                </a:lnTo>
                                <a:lnTo>
                                  <a:pt x="929" y="523"/>
                                </a:lnTo>
                                <a:lnTo>
                                  <a:pt x="937" y="555"/>
                                </a:lnTo>
                                <a:lnTo>
                                  <a:pt x="953" y="571"/>
                                </a:lnTo>
                                <a:lnTo>
                                  <a:pt x="977" y="571"/>
                                </a:lnTo>
                                <a:lnTo>
                                  <a:pt x="985" y="579"/>
                                </a:lnTo>
                                <a:lnTo>
                                  <a:pt x="1162" y="579"/>
                                </a:lnTo>
                                <a:lnTo>
                                  <a:pt x="1170" y="571"/>
                                </a:lnTo>
                                <a:lnTo>
                                  <a:pt x="1186" y="547"/>
                                </a:lnTo>
                                <a:lnTo>
                                  <a:pt x="1194" y="531"/>
                                </a:lnTo>
                                <a:lnTo>
                                  <a:pt x="1210" y="523"/>
                                </a:lnTo>
                                <a:lnTo>
                                  <a:pt x="1218" y="531"/>
                                </a:lnTo>
                                <a:lnTo>
                                  <a:pt x="1234" y="555"/>
                                </a:lnTo>
                                <a:lnTo>
                                  <a:pt x="1242" y="563"/>
                                </a:lnTo>
                                <a:lnTo>
                                  <a:pt x="1258" y="571"/>
                                </a:lnTo>
                                <a:lnTo>
                                  <a:pt x="1266" y="571"/>
                                </a:lnTo>
                                <a:lnTo>
                                  <a:pt x="1282" y="563"/>
                                </a:lnTo>
                                <a:lnTo>
                                  <a:pt x="1290" y="555"/>
                                </a:lnTo>
                                <a:lnTo>
                                  <a:pt x="1306" y="555"/>
                                </a:lnTo>
                                <a:lnTo>
                                  <a:pt x="1314" y="531"/>
                                </a:lnTo>
                                <a:lnTo>
                                  <a:pt x="1330" y="466"/>
                                </a:lnTo>
                                <a:lnTo>
                                  <a:pt x="1338" y="418"/>
                                </a:lnTo>
                                <a:lnTo>
                                  <a:pt x="1354" y="402"/>
                                </a:lnTo>
                                <a:lnTo>
                                  <a:pt x="1362" y="426"/>
                                </a:lnTo>
                                <a:lnTo>
                                  <a:pt x="1378" y="474"/>
                                </a:lnTo>
                                <a:lnTo>
                                  <a:pt x="1386" y="523"/>
                                </a:lnTo>
                                <a:lnTo>
                                  <a:pt x="1402" y="555"/>
                                </a:lnTo>
                                <a:lnTo>
                                  <a:pt x="1410" y="571"/>
                                </a:lnTo>
                                <a:lnTo>
                                  <a:pt x="1442" y="571"/>
                                </a:lnTo>
                                <a:lnTo>
                                  <a:pt x="1450" y="547"/>
                                </a:lnTo>
                                <a:lnTo>
                                  <a:pt x="1466" y="515"/>
                                </a:lnTo>
                                <a:lnTo>
                                  <a:pt x="1474" y="474"/>
                                </a:lnTo>
                                <a:lnTo>
                                  <a:pt x="1490" y="450"/>
                                </a:lnTo>
                                <a:lnTo>
                                  <a:pt x="1498" y="466"/>
                                </a:lnTo>
                                <a:lnTo>
                                  <a:pt x="1514" y="499"/>
                                </a:lnTo>
                                <a:lnTo>
                                  <a:pt x="1522" y="523"/>
                                </a:lnTo>
                                <a:lnTo>
                                  <a:pt x="1538" y="515"/>
                                </a:lnTo>
                                <a:lnTo>
                                  <a:pt x="1546" y="507"/>
                                </a:lnTo>
                                <a:lnTo>
                                  <a:pt x="1562" y="499"/>
                                </a:lnTo>
                                <a:lnTo>
                                  <a:pt x="1570" y="515"/>
                                </a:lnTo>
                                <a:lnTo>
                                  <a:pt x="1586" y="539"/>
                                </a:lnTo>
                                <a:lnTo>
                                  <a:pt x="1594" y="555"/>
                                </a:lnTo>
                                <a:lnTo>
                                  <a:pt x="1610" y="555"/>
                                </a:lnTo>
                                <a:lnTo>
                                  <a:pt x="1618" y="491"/>
                                </a:lnTo>
                                <a:lnTo>
                                  <a:pt x="1634" y="354"/>
                                </a:lnTo>
                                <a:lnTo>
                                  <a:pt x="1642" y="105"/>
                                </a:lnTo>
                                <a:lnTo>
                                  <a:pt x="1658" y="16"/>
                                </a:lnTo>
                                <a:lnTo>
                                  <a:pt x="1666" y="0"/>
                                </a:lnTo>
                                <a:lnTo>
                                  <a:pt x="1682" y="8"/>
                                </a:lnTo>
                                <a:lnTo>
                                  <a:pt x="1690" y="48"/>
                                </a:lnTo>
                                <a:lnTo>
                                  <a:pt x="1706" y="201"/>
                                </a:lnTo>
                                <a:lnTo>
                                  <a:pt x="1714" y="402"/>
                                </a:lnTo>
                                <a:lnTo>
                                  <a:pt x="1730" y="507"/>
                                </a:lnTo>
                                <a:lnTo>
                                  <a:pt x="1738" y="555"/>
                                </a:lnTo>
                                <a:lnTo>
                                  <a:pt x="1754" y="571"/>
                                </a:lnTo>
                                <a:lnTo>
                                  <a:pt x="1899" y="571"/>
                                </a:lnTo>
                                <a:lnTo>
                                  <a:pt x="1915" y="579"/>
                                </a:lnTo>
                                <a:lnTo>
                                  <a:pt x="1923" y="571"/>
                                </a:lnTo>
                                <a:lnTo>
                                  <a:pt x="1939" y="579"/>
                                </a:lnTo>
                                <a:lnTo>
                                  <a:pt x="1947" y="579"/>
                                </a:lnTo>
                                <a:lnTo>
                                  <a:pt x="1963" y="571"/>
                                </a:lnTo>
                                <a:lnTo>
                                  <a:pt x="1987" y="571"/>
                                </a:lnTo>
                                <a:lnTo>
                                  <a:pt x="1995" y="579"/>
                                </a:lnTo>
                                <a:lnTo>
                                  <a:pt x="2011" y="571"/>
                                </a:lnTo>
                                <a:lnTo>
                                  <a:pt x="2019" y="563"/>
                                </a:lnTo>
                                <a:lnTo>
                                  <a:pt x="2035" y="555"/>
                                </a:lnTo>
                                <a:lnTo>
                                  <a:pt x="2043" y="547"/>
                                </a:lnTo>
                                <a:lnTo>
                                  <a:pt x="2059" y="547"/>
                                </a:lnTo>
                                <a:lnTo>
                                  <a:pt x="2067" y="555"/>
                                </a:lnTo>
                                <a:lnTo>
                                  <a:pt x="2083" y="571"/>
                                </a:lnTo>
                                <a:lnTo>
                                  <a:pt x="2091" y="579"/>
                                </a:lnTo>
                                <a:lnTo>
                                  <a:pt x="2556" y="579"/>
                                </a:lnTo>
                                <a:lnTo>
                                  <a:pt x="2572" y="563"/>
                                </a:lnTo>
                                <a:lnTo>
                                  <a:pt x="2580" y="523"/>
                                </a:lnTo>
                                <a:lnTo>
                                  <a:pt x="2596" y="458"/>
                                </a:lnTo>
                                <a:lnTo>
                                  <a:pt x="2604" y="426"/>
                                </a:lnTo>
                                <a:lnTo>
                                  <a:pt x="2620" y="410"/>
                                </a:lnTo>
                                <a:lnTo>
                                  <a:pt x="2628" y="402"/>
                                </a:lnTo>
                                <a:lnTo>
                                  <a:pt x="2644" y="434"/>
                                </a:lnTo>
                                <a:lnTo>
                                  <a:pt x="2652" y="458"/>
                                </a:lnTo>
                                <a:lnTo>
                                  <a:pt x="2668" y="491"/>
                                </a:lnTo>
                                <a:lnTo>
                                  <a:pt x="2676" y="515"/>
                                </a:lnTo>
                                <a:lnTo>
                                  <a:pt x="2692" y="539"/>
                                </a:lnTo>
                                <a:lnTo>
                                  <a:pt x="2700" y="547"/>
                                </a:lnTo>
                                <a:lnTo>
                                  <a:pt x="2716" y="563"/>
                                </a:lnTo>
                                <a:lnTo>
                                  <a:pt x="2724" y="563"/>
                                </a:lnTo>
                                <a:lnTo>
                                  <a:pt x="2740" y="571"/>
                                </a:lnTo>
                                <a:lnTo>
                                  <a:pt x="2748" y="579"/>
                                </a:lnTo>
                                <a:lnTo>
                                  <a:pt x="2836" y="579"/>
                                </a:lnTo>
                                <a:lnTo>
                                  <a:pt x="2844" y="571"/>
                                </a:lnTo>
                                <a:lnTo>
                                  <a:pt x="2860" y="571"/>
                                </a:lnTo>
                                <a:lnTo>
                                  <a:pt x="2868" y="579"/>
                                </a:lnTo>
                                <a:lnTo>
                                  <a:pt x="3077" y="579"/>
                                </a:lnTo>
                                <a:lnTo>
                                  <a:pt x="3093" y="571"/>
                                </a:lnTo>
                                <a:lnTo>
                                  <a:pt x="3101" y="555"/>
                                </a:lnTo>
                                <a:lnTo>
                                  <a:pt x="3117" y="523"/>
                                </a:lnTo>
                                <a:lnTo>
                                  <a:pt x="3125" y="450"/>
                                </a:lnTo>
                                <a:lnTo>
                                  <a:pt x="3141" y="410"/>
                                </a:lnTo>
                                <a:lnTo>
                                  <a:pt x="3149" y="418"/>
                                </a:lnTo>
                                <a:lnTo>
                                  <a:pt x="3165" y="474"/>
                                </a:lnTo>
                                <a:lnTo>
                                  <a:pt x="3173" y="539"/>
                                </a:lnTo>
                                <a:lnTo>
                                  <a:pt x="3189" y="555"/>
                                </a:lnTo>
                                <a:lnTo>
                                  <a:pt x="3197" y="571"/>
                                </a:lnTo>
                                <a:lnTo>
                                  <a:pt x="3213" y="579"/>
                                </a:lnTo>
                                <a:lnTo>
                                  <a:pt x="3357" y="579"/>
                                </a:lnTo>
                                <a:lnTo>
                                  <a:pt x="3373" y="563"/>
                                </a:lnTo>
                                <a:lnTo>
                                  <a:pt x="3381" y="523"/>
                                </a:lnTo>
                                <a:lnTo>
                                  <a:pt x="3397" y="450"/>
                                </a:lnTo>
                                <a:lnTo>
                                  <a:pt x="3405" y="338"/>
                                </a:lnTo>
                                <a:lnTo>
                                  <a:pt x="3421" y="249"/>
                                </a:lnTo>
                                <a:lnTo>
                                  <a:pt x="3429" y="298"/>
                                </a:lnTo>
                                <a:lnTo>
                                  <a:pt x="3445" y="193"/>
                                </a:lnTo>
                                <a:lnTo>
                                  <a:pt x="3453" y="105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9" name="Rectangle 589"/>
                        <wps:cNvSpPr>
                          <a:spLocks noChangeArrowheads="1"/>
                        </wps:cNvSpPr>
                        <wps:spPr bwMode="auto">
                          <a:xfrm>
                            <a:off x="529962" y="90770"/>
                            <a:ext cx="985082" cy="230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A2AE5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eference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0" name="Rectangle 590"/>
                        <wps:cNvSpPr>
                          <a:spLocks noChangeArrowheads="1"/>
                        </wps:cNvSpPr>
                        <wps:spPr bwMode="auto">
                          <a:xfrm>
                            <a:off x="470887" y="61912"/>
                            <a:ext cx="5494338" cy="94456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1" name="Freeform 591"/>
                        <wps:cNvSpPr>
                          <a:spLocks/>
                        </wps:cNvSpPr>
                        <wps:spPr bwMode="auto">
                          <a:xfrm>
                            <a:off x="2690212" y="1000125"/>
                            <a:ext cx="788988" cy="919163"/>
                          </a:xfrm>
                          <a:custGeom>
                            <a:avLst/>
                            <a:gdLst>
                              <a:gd name="T0" fmla="*/ 0 w 497"/>
                              <a:gd name="T1" fmla="*/ 579 h 579"/>
                              <a:gd name="T2" fmla="*/ 16 w 497"/>
                              <a:gd name="T3" fmla="*/ 579 h 579"/>
                              <a:gd name="T4" fmla="*/ 24 w 497"/>
                              <a:gd name="T5" fmla="*/ 571 h 579"/>
                              <a:gd name="T6" fmla="*/ 40 w 497"/>
                              <a:gd name="T7" fmla="*/ 571 h 579"/>
                              <a:gd name="T8" fmla="*/ 48 w 497"/>
                              <a:gd name="T9" fmla="*/ 563 h 579"/>
                              <a:gd name="T10" fmla="*/ 64 w 497"/>
                              <a:gd name="T11" fmla="*/ 555 h 579"/>
                              <a:gd name="T12" fmla="*/ 72 w 497"/>
                              <a:gd name="T13" fmla="*/ 547 h 579"/>
                              <a:gd name="T14" fmla="*/ 88 w 497"/>
                              <a:gd name="T15" fmla="*/ 523 h 579"/>
                              <a:gd name="T16" fmla="*/ 96 w 497"/>
                              <a:gd name="T17" fmla="*/ 490 h 579"/>
                              <a:gd name="T18" fmla="*/ 112 w 497"/>
                              <a:gd name="T19" fmla="*/ 450 h 579"/>
                              <a:gd name="T20" fmla="*/ 120 w 497"/>
                              <a:gd name="T21" fmla="*/ 386 h 579"/>
                              <a:gd name="T22" fmla="*/ 136 w 497"/>
                              <a:gd name="T23" fmla="*/ 322 h 579"/>
                              <a:gd name="T24" fmla="*/ 144 w 497"/>
                              <a:gd name="T25" fmla="*/ 225 h 579"/>
                              <a:gd name="T26" fmla="*/ 160 w 497"/>
                              <a:gd name="T27" fmla="*/ 129 h 579"/>
                              <a:gd name="T28" fmla="*/ 168 w 497"/>
                              <a:gd name="T29" fmla="*/ 40 h 579"/>
                              <a:gd name="T30" fmla="*/ 184 w 497"/>
                              <a:gd name="T31" fmla="*/ 8 h 579"/>
                              <a:gd name="T32" fmla="*/ 192 w 497"/>
                              <a:gd name="T33" fmla="*/ 8 h 579"/>
                              <a:gd name="T34" fmla="*/ 208 w 497"/>
                              <a:gd name="T35" fmla="*/ 0 h 579"/>
                              <a:gd name="T36" fmla="*/ 240 w 497"/>
                              <a:gd name="T37" fmla="*/ 0 h 579"/>
                              <a:gd name="T38" fmla="*/ 256 w 497"/>
                              <a:gd name="T39" fmla="*/ 32 h 579"/>
                              <a:gd name="T40" fmla="*/ 264 w 497"/>
                              <a:gd name="T41" fmla="*/ 64 h 579"/>
                              <a:gd name="T42" fmla="*/ 280 w 497"/>
                              <a:gd name="T43" fmla="*/ 97 h 579"/>
                              <a:gd name="T44" fmla="*/ 288 w 497"/>
                              <a:gd name="T45" fmla="*/ 48 h 579"/>
                              <a:gd name="T46" fmla="*/ 304 w 497"/>
                              <a:gd name="T47" fmla="*/ 40 h 579"/>
                              <a:gd name="T48" fmla="*/ 312 w 497"/>
                              <a:gd name="T49" fmla="*/ 72 h 579"/>
                              <a:gd name="T50" fmla="*/ 328 w 497"/>
                              <a:gd name="T51" fmla="*/ 145 h 579"/>
                              <a:gd name="T52" fmla="*/ 336 w 497"/>
                              <a:gd name="T53" fmla="*/ 249 h 579"/>
                              <a:gd name="T54" fmla="*/ 352 w 497"/>
                              <a:gd name="T55" fmla="*/ 362 h 579"/>
                              <a:gd name="T56" fmla="*/ 369 w 497"/>
                              <a:gd name="T57" fmla="*/ 418 h 579"/>
                              <a:gd name="T58" fmla="*/ 377 w 497"/>
                              <a:gd name="T59" fmla="*/ 426 h 579"/>
                              <a:gd name="T60" fmla="*/ 393 w 497"/>
                              <a:gd name="T61" fmla="*/ 418 h 579"/>
                              <a:gd name="T62" fmla="*/ 401 w 497"/>
                              <a:gd name="T63" fmla="*/ 410 h 579"/>
                              <a:gd name="T64" fmla="*/ 417 w 497"/>
                              <a:gd name="T65" fmla="*/ 442 h 579"/>
                              <a:gd name="T66" fmla="*/ 425 w 497"/>
                              <a:gd name="T67" fmla="*/ 490 h 579"/>
                              <a:gd name="T68" fmla="*/ 441 w 497"/>
                              <a:gd name="T69" fmla="*/ 531 h 579"/>
                              <a:gd name="T70" fmla="*/ 449 w 497"/>
                              <a:gd name="T71" fmla="*/ 555 h 579"/>
                              <a:gd name="T72" fmla="*/ 465 w 497"/>
                              <a:gd name="T73" fmla="*/ 571 h 579"/>
                              <a:gd name="T74" fmla="*/ 473 w 497"/>
                              <a:gd name="T75" fmla="*/ 571 h 579"/>
                              <a:gd name="T76" fmla="*/ 489 w 497"/>
                              <a:gd name="T77" fmla="*/ 579 h 579"/>
                              <a:gd name="T78" fmla="*/ 497 w 497"/>
                              <a:gd name="T79" fmla="*/ 579 h 579"/>
                              <a:gd name="T80" fmla="*/ 497 w 497"/>
                              <a:gd name="T81" fmla="*/ 579 h 579"/>
                              <a:gd name="T82" fmla="*/ 0 w 497"/>
                              <a:gd name="T83" fmla="*/ 579 h 579"/>
                              <a:gd name="T84" fmla="*/ 0 w 497"/>
                              <a:gd name="T85" fmla="*/ 579 h 5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</a:cxnLst>
                            <a:rect l="0" t="0" r="r" b="b"/>
                            <a:pathLst>
                              <a:path w="497" h="579">
                                <a:moveTo>
                                  <a:pt x="0" y="579"/>
                                </a:moveTo>
                                <a:lnTo>
                                  <a:pt x="16" y="579"/>
                                </a:lnTo>
                                <a:lnTo>
                                  <a:pt x="24" y="571"/>
                                </a:lnTo>
                                <a:lnTo>
                                  <a:pt x="40" y="571"/>
                                </a:lnTo>
                                <a:lnTo>
                                  <a:pt x="48" y="563"/>
                                </a:lnTo>
                                <a:lnTo>
                                  <a:pt x="64" y="555"/>
                                </a:lnTo>
                                <a:lnTo>
                                  <a:pt x="72" y="547"/>
                                </a:lnTo>
                                <a:lnTo>
                                  <a:pt x="88" y="523"/>
                                </a:lnTo>
                                <a:lnTo>
                                  <a:pt x="96" y="490"/>
                                </a:lnTo>
                                <a:lnTo>
                                  <a:pt x="112" y="450"/>
                                </a:lnTo>
                                <a:lnTo>
                                  <a:pt x="120" y="386"/>
                                </a:lnTo>
                                <a:lnTo>
                                  <a:pt x="136" y="322"/>
                                </a:lnTo>
                                <a:lnTo>
                                  <a:pt x="144" y="225"/>
                                </a:lnTo>
                                <a:lnTo>
                                  <a:pt x="160" y="129"/>
                                </a:lnTo>
                                <a:lnTo>
                                  <a:pt x="168" y="40"/>
                                </a:lnTo>
                                <a:lnTo>
                                  <a:pt x="184" y="8"/>
                                </a:lnTo>
                                <a:lnTo>
                                  <a:pt x="192" y="8"/>
                                </a:lnTo>
                                <a:lnTo>
                                  <a:pt x="208" y="0"/>
                                </a:lnTo>
                                <a:lnTo>
                                  <a:pt x="240" y="0"/>
                                </a:lnTo>
                                <a:lnTo>
                                  <a:pt x="256" y="32"/>
                                </a:lnTo>
                                <a:lnTo>
                                  <a:pt x="264" y="64"/>
                                </a:lnTo>
                                <a:lnTo>
                                  <a:pt x="280" y="97"/>
                                </a:lnTo>
                                <a:lnTo>
                                  <a:pt x="288" y="48"/>
                                </a:lnTo>
                                <a:lnTo>
                                  <a:pt x="304" y="40"/>
                                </a:lnTo>
                                <a:lnTo>
                                  <a:pt x="312" y="72"/>
                                </a:lnTo>
                                <a:lnTo>
                                  <a:pt x="328" y="145"/>
                                </a:lnTo>
                                <a:lnTo>
                                  <a:pt x="336" y="249"/>
                                </a:lnTo>
                                <a:lnTo>
                                  <a:pt x="352" y="362"/>
                                </a:lnTo>
                                <a:lnTo>
                                  <a:pt x="369" y="418"/>
                                </a:lnTo>
                                <a:lnTo>
                                  <a:pt x="377" y="426"/>
                                </a:lnTo>
                                <a:lnTo>
                                  <a:pt x="393" y="418"/>
                                </a:lnTo>
                                <a:lnTo>
                                  <a:pt x="401" y="410"/>
                                </a:lnTo>
                                <a:lnTo>
                                  <a:pt x="417" y="442"/>
                                </a:lnTo>
                                <a:lnTo>
                                  <a:pt x="425" y="490"/>
                                </a:lnTo>
                                <a:lnTo>
                                  <a:pt x="441" y="531"/>
                                </a:lnTo>
                                <a:lnTo>
                                  <a:pt x="449" y="555"/>
                                </a:lnTo>
                                <a:lnTo>
                                  <a:pt x="465" y="571"/>
                                </a:lnTo>
                                <a:lnTo>
                                  <a:pt x="473" y="571"/>
                                </a:lnTo>
                                <a:lnTo>
                                  <a:pt x="489" y="579"/>
                                </a:lnTo>
                                <a:lnTo>
                                  <a:pt x="497" y="579"/>
                                </a:lnTo>
                                <a:lnTo>
                                  <a:pt x="497" y="579"/>
                                </a:lnTo>
                                <a:lnTo>
                                  <a:pt x="0" y="579"/>
                                </a:lnTo>
                                <a:lnTo>
                                  <a:pt x="0" y="579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2" name="Freeform 592"/>
                        <wps:cNvSpPr>
                          <a:spLocks/>
                        </wps:cNvSpPr>
                        <wps:spPr bwMode="auto">
                          <a:xfrm>
                            <a:off x="2690212" y="1919287"/>
                            <a:ext cx="788988" cy="0"/>
                          </a:xfrm>
                          <a:custGeom>
                            <a:avLst/>
                            <a:gdLst>
                              <a:gd name="T0" fmla="*/ 497 w 497"/>
                              <a:gd name="T1" fmla="*/ 497 w 497"/>
                              <a:gd name="T2" fmla="*/ 0 w 497"/>
                              <a:gd name="T3" fmla="*/ 0 w 49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97">
                                <a:moveTo>
                                  <a:pt x="497" y="0"/>
                                </a:moveTo>
                                <a:lnTo>
                                  <a:pt x="4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DCE2FC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3" name="Freeform 593"/>
                        <wps:cNvSpPr>
                          <a:spLocks/>
                        </wps:cNvSpPr>
                        <wps:spPr bwMode="auto">
                          <a:xfrm>
                            <a:off x="464537" y="1000125"/>
                            <a:ext cx="5481638" cy="906463"/>
                          </a:xfrm>
                          <a:custGeom>
                            <a:avLst/>
                            <a:gdLst>
                              <a:gd name="T0" fmla="*/ 32 w 3453"/>
                              <a:gd name="T1" fmla="*/ 563 h 571"/>
                              <a:gd name="T2" fmla="*/ 88 w 3453"/>
                              <a:gd name="T3" fmla="*/ 547 h 571"/>
                              <a:gd name="T4" fmla="*/ 136 w 3453"/>
                              <a:gd name="T5" fmla="*/ 442 h 571"/>
                              <a:gd name="T6" fmla="*/ 184 w 3453"/>
                              <a:gd name="T7" fmla="*/ 482 h 571"/>
                              <a:gd name="T8" fmla="*/ 232 w 3453"/>
                              <a:gd name="T9" fmla="*/ 434 h 571"/>
                              <a:gd name="T10" fmla="*/ 288 w 3453"/>
                              <a:gd name="T11" fmla="*/ 523 h 571"/>
                              <a:gd name="T12" fmla="*/ 336 w 3453"/>
                              <a:gd name="T13" fmla="*/ 523 h 571"/>
                              <a:gd name="T14" fmla="*/ 384 w 3453"/>
                              <a:gd name="T15" fmla="*/ 499 h 571"/>
                              <a:gd name="T16" fmla="*/ 432 w 3453"/>
                              <a:gd name="T17" fmla="*/ 306 h 571"/>
                              <a:gd name="T18" fmla="*/ 480 w 3453"/>
                              <a:gd name="T19" fmla="*/ 466 h 571"/>
                              <a:gd name="T20" fmla="*/ 528 w 3453"/>
                              <a:gd name="T21" fmla="*/ 531 h 571"/>
                              <a:gd name="T22" fmla="*/ 577 w 3453"/>
                              <a:gd name="T23" fmla="*/ 547 h 571"/>
                              <a:gd name="T24" fmla="*/ 625 w 3453"/>
                              <a:gd name="T25" fmla="*/ 571 h 571"/>
                              <a:gd name="T26" fmla="*/ 689 w 3453"/>
                              <a:gd name="T27" fmla="*/ 571 h 571"/>
                              <a:gd name="T28" fmla="*/ 793 w 3453"/>
                              <a:gd name="T29" fmla="*/ 418 h 571"/>
                              <a:gd name="T30" fmla="*/ 841 w 3453"/>
                              <a:gd name="T31" fmla="*/ 442 h 571"/>
                              <a:gd name="T32" fmla="*/ 889 w 3453"/>
                              <a:gd name="T33" fmla="*/ 193 h 571"/>
                              <a:gd name="T34" fmla="*/ 937 w 3453"/>
                              <a:gd name="T35" fmla="*/ 555 h 571"/>
                              <a:gd name="T36" fmla="*/ 985 w 3453"/>
                              <a:gd name="T37" fmla="*/ 571 h 571"/>
                              <a:gd name="T38" fmla="*/ 1210 w 3453"/>
                              <a:gd name="T39" fmla="*/ 523 h 571"/>
                              <a:gd name="T40" fmla="*/ 1258 w 3453"/>
                              <a:gd name="T41" fmla="*/ 555 h 571"/>
                              <a:gd name="T42" fmla="*/ 1314 w 3453"/>
                              <a:gd name="T43" fmla="*/ 547 h 571"/>
                              <a:gd name="T44" fmla="*/ 1362 w 3453"/>
                              <a:gd name="T45" fmla="*/ 458 h 571"/>
                              <a:gd name="T46" fmla="*/ 1418 w 3453"/>
                              <a:gd name="T47" fmla="*/ 539 h 571"/>
                              <a:gd name="T48" fmla="*/ 1474 w 3453"/>
                              <a:gd name="T49" fmla="*/ 507 h 571"/>
                              <a:gd name="T50" fmla="*/ 1522 w 3453"/>
                              <a:gd name="T51" fmla="*/ 386 h 571"/>
                              <a:gd name="T52" fmla="*/ 1570 w 3453"/>
                              <a:gd name="T53" fmla="*/ 40 h 571"/>
                              <a:gd name="T54" fmla="*/ 1642 w 3453"/>
                              <a:gd name="T55" fmla="*/ 0 h 571"/>
                              <a:gd name="T56" fmla="*/ 1690 w 3453"/>
                              <a:gd name="T57" fmla="*/ 48 h 571"/>
                              <a:gd name="T58" fmla="*/ 1738 w 3453"/>
                              <a:gd name="T59" fmla="*/ 249 h 571"/>
                              <a:gd name="T60" fmla="*/ 1795 w 3453"/>
                              <a:gd name="T61" fmla="*/ 418 h 571"/>
                              <a:gd name="T62" fmla="*/ 1843 w 3453"/>
                              <a:gd name="T63" fmla="*/ 499 h 571"/>
                              <a:gd name="T64" fmla="*/ 1899 w 3453"/>
                              <a:gd name="T65" fmla="*/ 515 h 571"/>
                              <a:gd name="T66" fmla="*/ 1963 w 3453"/>
                              <a:gd name="T67" fmla="*/ 523 h 571"/>
                              <a:gd name="T68" fmla="*/ 2043 w 3453"/>
                              <a:gd name="T69" fmla="*/ 531 h 571"/>
                              <a:gd name="T70" fmla="*/ 2091 w 3453"/>
                              <a:gd name="T71" fmla="*/ 547 h 571"/>
                              <a:gd name="T72" fmla="*/ 2195 w 3453"/>
                              <a:gd name="T73" fmla="*/ 555 h 571"/>
                              <a:gd name="T74" fmla="*/ 2267 w 3453"/>
                              <a:gd name="T75" fmla="*/ 531 h 571"/>
                              <a:gd name="T76" fmla="*/ 2315 w 3453"/>
                              <a:gd name="T77" fmla="*/ 499 h 571"/>
                              <a:gd name="T78" fmla="*/ 2363 w 3453"/>
                              <a:gd name="T79" fmla="*/ 370 h 571"/>
                              <a:gd name="T80" fmla="*/ 2412 w 3453"/>
                              <a:gd name="T81" fmla="*/ 523 h 571"/>
                              <a:gd name="T82" fmla="*/ 2468 w 3453"/>
                              <a:gd name="T83" fmla="*/ 571 h 571"/>
                              <a:gd name="T84" fmla="*/ 2524 w 3453"/>
                              <a:gd name="T85" fmla="*/ 571 h 571"/>
                              <a:gd name="T86" fmla="*/ 2596 w 3453"/>
                              <a:gd name="T87" fmla="*/ 370 h 571"/>
                              <a:gd name="T88" fmla="*/ 2644 w 3453"/>
                              <a:gd name="T89" fmla="*/ 378 h 571"/>
                              <a:gd name="T90" fmla="*/ 2692 w 3453"/>
                              <a:gd name="T91" fmla="*/ 515 h 571"/>
                              <a:gd name="T92" fmla="*/ 2740 w 3453"/>
                              <a:gd name="T93" fmla="*/ 555 h 571"/>
                              <a:gd name="T94" fmla="*/ 2836 w 3453"/>
                              <a:gd name="T95" fmla="*/ 563 h 571"/>
                              <a:gd name="T96" fmla="*/ 3093 w 3453"/>
                              <a:gd name="T97" fmla="*/ 563 h 571"/>
                              <a:gd name="T98" fmla="*/ 3141 w 3453"/>
                              <a:gd name="T99" fmla="*/ 434 h 571"/>
                              <a:gd name="T100" fmla="*/ 3189 w 3453"/>
                              <a:gd name="T101" fmla="*/ 539 h 5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3453" h="571">
                                <a:moveTo>
                                  <a:pt x="0" y="531"/>
                                </a:moveTo>
                                <a:lnTo>
                                  <a:pt x="8" y="547"/>
                                </a:lnTo>
                                <a:lnTo>
                                  <a:pt x="16" y="555"/>
                                </a:lnTo>
                                <a:lnTo>
                                  <a:pt x="32" y="563"/>
                                </a:lnTo>
                                <a:lnTo>
                                  <a:pt x="56" y="563"/>
                                </a:lnTo>
                                <a:lnTo>
                                  <a:pt x="64" y="571"/>
                                </a:lnTo>
                                <a:lnTo>
                                  <a:pt x="80" y="563"/>
                                </a:lnTo>
                                <a:lnTo>
                                  <a:pt x="88" y="547"/>
                                </a:lnTo>
                                <a:lnTo>
                                  <a:pt x="104" y="523"/>
                                </a:lnTo>
                                <a:lnTo>
                                  <a:pt x="112" y="499"/>
                                </a:lnTo>
                                <a:lnTo>
                                  <a:pt x="128" y="499"/>
                                </a:lnTo>
                                <a:lnTo>
                                  <a:pt x="136" y="442"/>
                                </a:lnTo>
                                <a:lnTo>
                                  <a:pt x="152" y="362"/>
                                </a:lnTo>
                                <a:lnTo>
                                  <a:pt x="160" y="354"/>
                                </a:lnTo>
                                <a:lnTo>
                                  <a:pt x="176" y="410"/>
                                </a:lnTo>
                                <a:lnTo>
                                  <a:pt x="184" y="482"/>
                                </a:lnTo>
                                <a:lnTo>
                                  <a:pt x="200" y="499"/>
                                </a:lnTo>
                                <a:lnTo>
                                  <a:pt x="208" y="434"/>
                                </a:lnTo>
                                <a:lnTo>
                                  <a:pt x="224" y="410"/>
                                </a:lnTo>
                                <a:lnTo>
                                  <a:pt x="232" y="434"/>
                                </a:lnTo>
                                <a:lnTo>
                                  <a:pt x="248" y="482"/>
                                </a:lnTo>
                                <a:lnTo>
                                  <a:pt x="264" y="515"/>
                                </a:lnTo>
                                <a:lnTo>
                                  <a:pt x="272" y="531"/>
                                </a:lnTo>
                                <a:lnTo>
                                  <a:pt x="288" y="523"/>
                                </a:lnTo>
                                <a:lnTo>
                                  <a:pt x="296" y="523"/>
                                </a:lnTo>
                                <a:lnTo>
                                  <a:pt x="312" y="531"/>
                                </a:lnTo>
                                <a:lnTo>
                                  <a:pt x="320" y="531"/>
                                </a:lnTo>
                                <a:lnTo>
                                  <a:pt x="336" y="523"/>
                                </a:lnTo>
                                <a:lnTo>
                                  <a:pt x="344" y="515"/>
                                </a:lnTo>
                                <a:lnTo>
                                  <a:pt x="360" y="515"/>
                                </a:lnTo>
                                <a:lnTo>
                                  <a:pt x="368" y="523"/>
                                </a:lnTo>
                                <a:lnTo>
                                  <a:pt x="384" y="499"/>
                                </a:lnTo>
                                <a:lnTo>
                                  <a:pt x="392" y="450"/>
                                </a:lnTo>
                                <a:lnTo>
                                  <a:pt x="408" y="346"/>
                                </a:lnTo>
                                <a:lnTo>
                                  <a:pt x="416" y="289"/>
                                </a:lnTo>
                                <a:lnTo>
                                  <a:pt x="432" y="306"/>
                                </a:lnTo>
                                <a:lnTo>
                                  <a:pt x="440" y="378"/>
                                </a:lnTo>
                                <a:lnTo>
                                  <a:pt x="456" y="458"/>
                                </a:lnTo>
                                <a:lnTo>
                                  <a:pt x="464" y="499"/>
                                </a:lnTo>
                                <a:lnTo>
                                  <a:pt x="480" y="466"/>
                                </a:lnTo>
                                <a:lnTo>
                                  <a:pt x="488" y="458"/>
                                </a:lnTo>
                                <a:lnTo>
                                  <a:pt x="504" y="482"/>
                                </a:lnTo>
                                <a:lnTo>
                                  <a:pt x="512" y="515"/>
                                </a:lnTo>
                                <a:lnTo>
                                  <a:pt x="528" y="531"/>
                                </a:lnTo>
                                <a:lnTo>
                                  <a:pt x="537" y="539"/>
                                </a:lnTo>
                                <a:lnTo>
                                  <a:pt x="553" y="547"/>
                                </a:lnTo>
                                <a:lnTo>
                                  <a:pt x="561" y="555"/>
                                </a:lnTo>
                                <a:lnTo>
                                  <a:pt x="577" y="547"/>
                                </a:lnTo>
                                <a:lnTo>
                                  <a:pt x="585" y="547"/>
                                </a:lnTo>
                                <a:lnTo>
                                  <a:pt x="601" y="555"/>
                                </a:lnTo>
                                <a:lnTo>
                                  <a:pt x="609" y="563"/>
                                </a:lnTo>
                                <a:lnTo>
                                  <a:pt x="625" y="571"/>
                                </a:lnTo>
                                <a:lnTo>
                                  <a:pt x="641" y="571"/>
                                </a:lnTo>
                                <a:lnTo>
                                  <a:pt x="649" y="563"/>
                                </a:lnTo>
                                <a:lnTo>
                                  <a:pt x="673" y="563"/>
                                </a:lnTo>
                                <a:lnTo>
                                  <a:pt x="689" y="571"/>
                                </a:lnTo>
                                <a:lnTo>
                                  <a:pt x="761" y="571"/>
                                </a:lnTo>
                                <a:lnTo>
                                  <a:pt x="769" y="555"/>
                                </a:lnTo>
                                <a:lnTo>
                                  <a:pt x="785" y="507"/>
                                </a:lnTo>
                                <a:lnTo>
                                  <a:pt x="793" y="418"/>
                                </a:lnTo>
                                <a:lnTo>
                                  <a:pt x="809" y="370"/>
                                </a:lnTo>
                                <a:lnTo>
                                  <a:pt x="817" y="378"/>
                                </a:lnTo>
                                <a:lnTo>
                                  <a:pt x="833" y="434"/>
                                </a:lnTo>
                                <a:lnTo>
                                  <a:pt x="841" y="442"/>
                                </a:lnTo>
                                <a:lnTo>
                                  <a:pt x="857" y="370"/>
                                </a:lnTo>
                                <a:lnTo>
                                  <a:pt x="865" y="225"/>
                                </a:lnTo>
                                <a:lnTo>
                                  <a:pt x="881" y="161"/>
                                </a:lnTo>
                                <a:lnTo>
                                  <a:pt x="889" y="193"/>
                                </a:lnTo>
                                <a:lnTo>
                                  <a:pt x="905" y="298"/>
                                </a:lnTo>
                                <a:lnTo>
                                  <a:pt x="913" y="434"/>
                                </a:lnTo>
                                <a:lnTo>
                                  <a:pt x="929" y="515"/>
                                </a:lnTo>
                                <a:lnTo>
                                  <a:pt x="937" y="555"/>
                                </a:lnTo>
                                <a:lnTo>
                                  <a:pt x="953" y="563"/>
                                </a:lnTo>
                                <a:lnTo>
                                  <a:pt x="961" y="555"/>
                                </a:lnTo>
                                <a:lnTo>
                                  <a:pt x="977" y="563"/>
                                </a:lnTo>
                                <a:lnTo>
                                  <a:pt x="985" y="571"/>
                                </a:lnTo>
                                <a:lnTo>
                                  <a:pt x="1170" y="571"/>
                                </a:lnTo>
                                <a:lnTo>
                                  <a:pt x="1186" y="563"/>
                                </a:lnTo>
                                <a:lnTo>
                                  <a:pt x="1194" y="539"/>
                                </a:lnTo>
                                <a:lnTo>
                                  <a:pt x="1210" y="523"/>
                                </a:lnTo>
                                <a:lnTo>
                                  <a:pt x="1218" y="523"/>
                                </a:lnTo>
                                <a:lnTo>
                                  <a:pt x="1234" y="539"/>
                                </a:lnTo>
                                <a:lnTo>
                                  <a:pt x="1242" y="539"/>
                                </a:lnTo>
                                <a:lnTo>
                                  <a:pt x="1258" y="555"/>
                                </a:lnTo>
                                <a:lnTo>
                                  <a:pt x="1266" y="563"/>
                                </a:lnTo>
                                <a:lnTo>
                                  <a:pt x="1282" y="563"/>
                                </a:lnTo>
                                <a:lnTo>
                                  <a:pt x="1290" y="547"/>
                                </a:lnTo>
                                <a:lnTo>
                                  <a:pt x="1314" y="547"/>
                                </a:lnTo>
                                <a:lnTo>
                                  <a:pt x="1330" y="523"/>
                                </a:lnTo>
                                <a:lnTo>
                                  <a:pt x="1338" y="474"/>
                                </a:lnTo>
                                <a:lnTo>
                                  <a:pt x="1354" y="458"/>
                                </a:lnTo>
                                <a:lnTo>
                                  <a:pt x="1362" y="458"/>
                                </a:lnTo>
                                <a:lnTo>
                                  <a:pt x="1378" y="474"/>
                                </a:lnTo>
                                <a:lnTo>
                                  <a:pt x="1394" y="507"/>
                                </a:lnTo>
                                <a:lnTo>
                                  <a:pt x="1402" y="523"/>
                                </a:lnTo>
                                <a:lnTo>
                                  <a:pt x="1418" y="539"/>
                                </a:lnTo>
                                <a:lnTo>
                                  <a:pt x="1426" y="547"/>
                                </a:lnTo>
                                <a:lnTo>
                                  <a:pt x="1450" y="547"/>
                                </a:lnTo>
                                <a:lnTo>
                                  <a:pt x="1466" y="531"/>
                                </a:lnTo>
                                <a:lnTo>
                                  <a:pt x="1474" y="507"/>
                                </a:lnTo>
                                <a:lnTo>
                                  <a:pt x="1490" y="474"/>
                                </a:lnTo>
                                <a:lnTo>
                                  <a:pt x="1498" y="474"/>
                                </a:lnTo>
                                <a:lnTo>
                                  <a:pt x="1514" y="450"/>
                                </a:lnTo>
                                <a:lnTo>
                                  <a:pt x="1522" y="386"/>
                                </a:lnTo>
                                <a:lnTo>
                                  <a:pt x="1538" y="322"/>
                                </a:lnTo>
                                <a:lnTo>
                                  <a:pt x="1546" y="225"/>
                                </a:lnTo>
                                <a:lnTo>
                                  <a:pt x="1562" y="129"/>
                                </a:lnTo>
                                <a:lnTo>
                                  <a:pt x="1570" y="40"/>
                                </a:lnTo>
                                <a:lnTo>
                                  <a:pt x="1586" y="8"/>
                                </a:lnTo>
                                <a:lnTo>
                                  <a:pt x="1594" y="8"/>
                                </a:lnTo>
                                <a:lnTo>
                                  <a:pt x="1610" y="0"/>
                                </a:lnTo>
                                <a:lnTo>
                                  <a:pt x="1642" y="0"/>
                                </a:lnTo>
                                <a:lnTo>
                                  <a:pt x="1658" y="32"/>
                                </a:lnTo>
                                <a:lnTo>
                                  <a:pt x="1666" y="32"/>
                                </a:lnTo>
                                <a:lnTo>
                                  <a:pt x="1682" y="24"/>
                                </a:lnTo>
                                <a:lnTo>
                                  <a:pt x="1690" y="48"/>
                                </a:lnTo>
                                <a:lnTo>
                                  <a:pt x="1706" y="40"/>
                                </a:lnTo>
                                <a:lnTo>
                                  <a:pt x="1714" y="72"/>
                                </a:lnTo>
                                <a:lnTo>
                                  <a:pt x="1730" y="145"/>
                                </a:lnTo>
                                <a:lnTo>
                                  <a:pt x="1738" y="249"/>
                                </a:lnTo>
                                <a:lnTo>
                                  <a:pt x="1754" y="362"/>
                                </a:lnTo>
                                <a:lnTo>
                                  <a:pt x="1771" y="418"/>
                                </a:lnTo>
                                <a:lnTo>
                                  <a:pt x="1779" y="426"/>
                                </a:lnTo>
                                <a:lnTo>
                                  <a:pt x="1795" y="418"/>
                                </a:lnTo>
                                <a:lnTo>
                                  <a:pt x="1803" y="410"/>
                                </a:lnTo>
                                <a:lnTo>
                                  <a:pt x="1819" y="442"/>
                                </a:lnTo>
                                <a:lnTo>
                                  <a:pt x="1827" y="490"/>
                                </a:lnTo>
                                <a:lnTo>
                                  <a:pt x="1843" y="499"/>
                                </a:lnTo>
                                <a:lnTo>
                                  <a:pt x="1851" y="507"/>
                                </a:lnTo>
                                <a:lnTo>
                                  <a:pt x="1875" y="507"/>
                                </a:lnTo>
                                <a:lnTo>
                                  <a:pt x="1891" y="515"/>
                                </a:lnTo>
                                <a:lnTo>
                                  <a:pt x="1899" y="515"/>
                                </a:lnTo>
                                <a:lnTo>
                                  <a:pt x="1915" y="523"/>
                                </a:lnTo>
                                <a:lnTo>
                                  <a:pt x="1923" y="515"/>
                                </a:lnTo>
                                <a:lnTo>
                                  <a:pt x="1939" y="523"/>
                                </a:lnTo>
                                <a:lnTo>
                                  <a:pt x="1963" y="523"/>
                                </a:lnTo>
                                <a:lnTo>
                                  <a:pt x="1971" y="531"/>
                                </a:lnTo>
                                <a:lnTo>
                                  <a:pt x="2019" y="531"/>
                                </a:lnTo>
                                <a:lnTo>
                                  <a:pt x="2035" y="539"/>
                                </a:lnTo>
                                <a:lnTo>
                                  <a:pt x="2043" y="531"/>
                                </a:lnTo>
                                <a:lnTo>
                                  <a:pt x="2059" y="523"/>
                                </a:lnTo>
                                <a:lnTo>
                                  <a:pt x="2067" y="531"/>
                                </a:lnTo>
                                <a:lnTo>
                                  <a:pt x="2083" y="539"/>
                                </a:lnTo>
                                <a:lnTo>
                                  <a:pt x="2091" y="547"/>
                                </a:lnTo>
                                <a:lnTo>
                                  <a:pt x="2155" y="547"/>
                                </a:lnTo>
                                <a:lnTo>
                                  <a:pt x="2171" y="555"/>
                                </a:lnTo>
                                <a:lnTo>
                                  <a:pt x="2179" y="547"/>
                                </a:lnTo>
                                <a:lnTo>
                                  <a:pt x="2195" y="555"/>
                                </a:lnTo>
                                <a:lnTo>
                                  <a:pt x="2227" y="555"/>
                                </a:lnTo>
                                <a:lnTo>
                                  <a:pt x="2243" y="547"/>
                                </a:lnTo>
                                <a:lnTo>
                                  <a:pt x="2251" y="539"/>
                                </a:lnTo>
                                <a:lnTo>
                                  <a:pt x="2267" y="531"/>
                                </a:lnTo>
                                <a:lnTo>
                                  <a:pt x="2275" y="539"/>
                                </a:lnTo>
                                <a:lnTo>
                                  <a:pt x="2291" y="539"/>
                                </a:lnTo>
                                <a:lnTo>
                                  <a:pt x="2299" y="523"/>
                                </a:lnTo>
                                <a:lnTo>
                                  <a:pt x="2315" y="499"/>
                                </a:lnTo>
                                <a:lnTo>
                                  <a:pt x="2323" y="466"/>
                                </a:lnTo>
                                <a:lnTo>
                                  <a:pt x="2339" y="426"/>
                                </a:lnTo>
                                <a:lnTo>
                                  <a:pt x="2347" y="394"/>
                                </a:lnTo>
                                <a:lnTo>
                                  <a:pt x="2363" y="370"/>
                                </a:lnTo>
                                <a:lnTo>
                                  <a:pt x="2371" y="378"/>
                                </a:lnTo>
                                <a:lnTo>
                                  <a:pt x="2388" y="418"/>
                                </a:lnTo>
                                <a:lnTo>
                                  <a:pt x="2396" y="474"/>
                                </a:lnTo>
                                <a:lnTo>
                                  <a:pt x="2412" y="523"/>
                                </a:lnTo>
                                <a:lnTo>
                                  <a:pt x="2420" y="555"/>
                                </a:lnTo>
                                <a:lnTo>
                                  <a:pt x="2436" y="563"/>
                                </a:lnTo>
                                <a:lnTo>
                                  <a:pt x="2460" y="563"/>
                                </a:lnTo>
                                <a:lnTo>
                                  <a:pt x="2468" y="571"/>
                                </a:lnTo>
                                <a:lnTo>
                                  <a:pt x="2484" y="563"/>
                                </a:lnTo>
                                <a:lnTo>
                                  <a:pt x="2492" y="571"/>
                                </a:lnTo>
                                <a:lnTo>
                                  <a:pt x="2508" y="563"/>
                                </a:lnTo>
                                <a:lnTo>
                                  <a:pt x="2524" y="571"/>
                                </a:lnTo>
                                <a:lnTo>
                                  <a:pt x="2556" y="571"/>
                                </a:lnTo>
                                <a:lnTo>
                                  <a:pt x="2572" y="531"/>
                                </a:lnTo>
                                <a:lnTo>
                                  <a:pt x="2580" y="450"/>
                                </a:lnTo>
                                <a:lnTo>
                                  <a:pt x="2596" y="370"/>
                                </a:lnTo>
                                <a:lnTo>
                                  <a:pt x="2604" y="338"/>
                                </a:lnTo>
                                <a:lnTo>
                                  <a:pt x="2620" y="322"/>
                                </a:lnTo>
                                <a:lnTo>
                                  <a:pt x="2628" y="354"/>
                                </a:lnTo>
                                <a:lnTo>
                                  <a:pt x="2644" y="378"/>
                                </a:lnTo>
                                <a:lnTo>
                                  <a:pt x="2652" y="426"/>
                                </a:lnTo>
                                <a:lnTo>
                                  <a:pt x="2668" y="458"/>
                                </a:lnTo>
                                <a:lnTo>
                                  <a:pt x="2676" y="490"/>
                                </a:lnTo>
                                <a:lnTo>
                                  <a:pt x="2692" y="515"/>
                                </a:lnTo>
                                <a:lnTo>
                                  <a:pt x="2700" y="531"/>
                                </a:lnTo>
                                <a:lnTo>
                                  <a:pt x="2716" y="539"/>
                                </a:lnTo>
                                <a:lnTo>
                                  <a:pt x="2724" y="547"/>
                                </a:lnTo>
                                <a:lnTo>
                                  <a:pt x="2740" y="555"/>
                                </a:lnTo>
                                <a:lnTo>
                                  <a:pt x="2748" y="563"/>
                                </a:lnTo>
                                <a:lnTo>
                                  <a:pt x="2764" y="571"/>
                                </a:lnTo>
                                <a:lnTo>
                                  <a:pt x="2820" y="571"/>
                                </a:lnTo>
                                <a:lnTo>
                                  <a:pt x="2836" y="563"/>
                                </a:lnTo>
                                <a:lnTo>
                                  <a:pt x="2860" y="563"/>
                                </a:lnTo>
                                <a:lnTo>
                                  <a:pt x="2868" y="571"/>
                                </a:lnTo>
                                <a:lnTo>
                                  <a:pt x="3077" y="571"/>
                                </a:lnTo>
                                <a:lnTo>
                                  <a:pt x="3093" y="563"/>
                                </a:lnTo>
                                <a:lnTo>
                                  <a:pt x="3101" y="555"/>
                                </a:lnTo>
                                <a:lnTo>
                                  <a:pt x="3117" y="547"/>
                                </a:lnTo>
                                <a:lnTo>
                                  <a:pt x="3125" y="507"/>
                                </a:lnTo>
                                <a:lnTo>
                                  <a:pt x="3141" y="434"/>
                                </a:lnTo>
                                <a:lnTo>
                                  <a:pt x="3149" y="426"/>
                                </a:lnTo>
                                <a:lnTo>
                                  <a:pt x="3165" y="442"/>
                                </a:lnTo>
                                <a:lnTo>
                                  <a:pt x="3173" y="499"/>
                                </a:lnTo>
                                <a:lnTo>
                                  <a:pt x="3189" y="539"/>
                                </a:lnTo>
                                <a:lnTo>
                                  <a:pt x="3197" y="563"/>
                                </a:lnTo>
                                <a:lnTo>
                                  <a:pt x="3213" y="571"/>
                                </a:lnTo>
                                <a:lnTo>
                                  <a:pt x="3453" y="571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4" name="Freeform 594"/>
                        <wps:cNvSpPr>
                          <a:spLocks/>
                        </wps:cNvSpPr>
                        <wps:spPr bwMode="auto">
                          <a:xfrm>
                            <a:off x="464537" y="1000125"/>
                            <a:ext cx="5481638" cy="919163"/>
                          </a:xfrm>
                          <a:custGeom>
                            <a:avLst/>
                            <a:gdLst>
                              <a:gd name="T0" fmla="*/ 0 w 3453"/>
                              <a:gd name="T1" fmla="*/ 579 h 579"/>
                              <a:gd name="T2" fmla="*/ 8 w 3453"/>
                              <a:gd name="T3" fmla="*/ 579 h 579"/>
                              <a:gd name="T4" fmla="*/ 1418 w 3453"/>
                              <a:gd name="T5" fmla="*/ 579 h 579"/>
                              <a:gd name="T6" fmla="*/ 1426 w 3453"/>
                              <a:gd name="T7" fmla="*/ 571 h 579"/>
                              <a:gd name="T8" fmla="*/ 1442 w 3453"/>
                              <a:gd name="T9" fmla="*/ 571 h 579"/>
                              <a:gd name="T10" fmla="*/ 1450 w 3453"/>
                              <a:gd name="T11" fmla="*/ 563 h 579"/>
                              <a:gd name="T12" fmla="*/ 1466 w 3453"/>
                              <a:gd name="T13" fmla="*/ 555 h 579"/>
                              <a:gd name="T14" fmla="*/ 1474 w 3453"/>
                              <a:gd name="T15" fmla="*/ 547 h 579"/>
                              <a:gd name="T16" fmla="*/ 1490 w 3453"/>
                              <a:gd name="T17" fmla="*/ 523 h 579"/>
                              <a:gd name="T18" fmla="*/ 1498 w 3453"/>
                              <a:gd name="T19" fmla="*/ 490 h 579"/>
                              <a:gd name="T20" fmla="*/ 1514 w 3453"/>
                              <a:gd name="T21" fmla="*/ 450 h 579"/>
                              <a:gd name="T22" fmla="*/ 1522 w 3453"/>
                              <a:gd name="T23" fmla="*/ 386 h 579"/>
                              <a:gd name="T24" fmla="*/ 1538 w 3453"/>
                              <a:gd name="T25" fmla="*/ 322 h 579"/>
                              <a:gd name="T26" fmla="*/ 1546 w 3453"/>
                              <a:gd name="T27" fmla="*/ 225 h 579"/>
                              <a:gd name="T28" fmla="*/ 1562 w 3453"/>
                              <a:gd name="T29" fmla="*/ 129 h 579"/>
                              <a:gd name="T30" fmla="*/ 1570 w 3453"/>
                              <a:gd name="T31" fmla="*/ 40 h 579"/>
                              <a:gd name="T32" fmla="*/ 1586 w 3453"/>
                              <a:gd name="T33" fmla="*/ 8 h 579"/>
                              <a:gd name="T34" fmla="*/ 1594 w 3453"/>
                              <a:gd name="T35" fmla="*/ 8 h 579"/>
                              <a:gd name="T36" fmla="*/ 1610 w 3453"/>
                              <a:gd name="T37" fmla="*/ 0 h 579"/>
                              <a:gd name="T38" fmla="*/ 1642 w 3453"/>
                              <a:gd name="T39" fmla="*/ 0 h 579"/>
                              <a:gd name="T40" fmla="*/ 1658 w 3453"/>
                              <a:gd name="T41" fmla="*/ 32 h 579"/>
                              <a:gd name="T42" fmla="*/ 1666 w 3453"/>
                              <a:gd name="T43" fmla="*/ 64 h 579"/>
                              <a:gd name="T44" fmla="*/ 1682 w 3453"/>
                              <a:gd name="T45" fmla="*/ 97 h 579"/>
                              <a:gd name="T46" fmla="*/ 1690 w 3453"/>
                              <a:gd name="T47" fmla="*/ 48 h 579"/>
                              <a:gd name="T48" fmla="*/ 1706 w 3453"/>
                              <a:gd name="T49" fmla="*/ 40 h 579"/>
                              <a:gd name="T50" fmla="*/ 1714 w 3453"/>
                              <a:gd name="T51" fmla="*/ 72 h 579"/>
                              <a:gd name="T52" fmla="*/ 1730 w 3453"/>
                              <a:gd name="T53" fmla="*/ 145 h 579"/>
                              <a:gd name="T54" fmla="*/ 1738 w 3453"/>
                              <a:gd name="T55" fmla="*/ 249 h 579"/>
                              <a:gd name="T56" fmla="*/ 1754 w 3453"/>
                              <a:gd name="T57" fmla="*/ 362 h 579"/>
                              <a:gd name="T58" fmla="*/ 1771 w 3453"/>
                              <a:gd name="T59" fmla="*/ 418 h 579"/>
                              <a:gd name="T60" fmla="*/ 1779 w 3453"/>
                              <a:gd name="T61" fmla="*/ 426 h 579"/>
                              <a:gd name="T62" fmla="*/ 1795 w 3453"/>
                              <a:gd name="T63" fmla="*/ 418 h 579"/>
                              <a:gd name="T64" fmla="*/ 1803 w 3453"/>
                              <a:gd name="T65" fmla="*/ 410 h 579"/>
                              <a:gd name="T66" fmla="*/ 1819 w 3453"/>
                              <a:gd name="T67" fmla="*/ 442 h 579"/>
                              <a:gd name="T68" fmla="*/ 1827 w 3453"/>
                              <a:gd name="T69" fmla="*/ 490 h 579"/>
                              <a:gd name="T70" fmla="*/ 1843 w 3453"/>
                              <a:gd name="T71" fmla="*/ 531 h 579"/>
                              <a:gd name="T72" fmla="*/ 1851 w 3453"/>
                              <a:gd name="T73" fmla="*/ 555 h 579"/>
                              <a:gd name="T74" fmla="*/ 1867 w 3453"/>
                              <a:gd name="T75" fmla="*/ 571 h 579"/>
                              <a:gd name="T76" fmla="*/ 1875 w 3453"/>
                              <a:gd name="T77" fmla="*/ 571 h 579"/>
                              <a:gd name="T78" fmla="*/ 1891 w 3453"/>
                              <a:gd name="T79" fmla="*/ 579 h 579"/>
                              <a:gd name="T80" fmla="*/ 2043 w 3453"/>
                              <a:gd name="T81" fmla="*/ 579 h 579"/>
                              <a:gd name="T82" fmla="*/ 2059 w 3453"/>
                              <a:gd name="T83" fmla="*/ 571 h 579"/>
                              <a:gd name="T84" fmla="*/ 2147 w 3453"/>
                              <a:gd name="T85" fmla="*/ 571 h 579"/>
                              <a:gd name="T86" fmla="*/ 2155 w 3453"/>
                              <a:gd name="T87" fmla="*/ 579 h 579"/>
                              <a:gd name="T88" fmla="*/ 3069 w 3453"/>
                              <a:gd name="T89" fmla="*/ 579 h 579"/>
                              <a:gd name="T90" fmla="*/ 3077 w 3453"/>
                              <a:gd name="T91" fmla="*/ 571 h 579"/>
                              <a:gd name="T92" fmla="*/ 3117 w 3453"/>
                              <a:gd name="T93" fmla="*/ 571 h 579"/>
                              <a:gd name="T94" fmla="*/ 3125 w 3453"/>
                              <a:gd name="T95" fmla="*/ 579 h 579"/>
                              <a:gd name="T96" fmla="*/ 3453 w 3453"/>
                              <a:gd name="T97" fmla="*/ 579 h 5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3453" h="579">
                                <a:moveTo>
                                  <a:pt x="0" y="579"/>
                                </a:moveTo>
                                <a:lnTo>
                                  <a:pt x="8" y="579"/>
                                </a:lnTo>
                                <a:lnTo>
                                  <a:pt x="1418" y="579"/>
                                </a:lnTo>
                                <a:lnTo>
                                  <a:pt x="1426" y="571"/>
                                </a:lnTo>
                                <a:lnTo>
                                  <a:pt x="1442" y="571"/>
                                </a:lnTo>
                                <a:lnTo>
                                  <a:pt x="1450" y="563"/>
                                </a:lnTo>
                                <a:lnTo>
                                  <a:pt x="1466" y="555"/>
                                </a:lnTo>
                                <a:lnTo>
                                  <a:pt x="1474" y="547"/>
                                </a:lnTo>
                                <a:lnTo>
                                  <a:pt x="1490" y="523"/>
                                </a:lnTo>
                                <a:lnTo>
                                  <a:pt x="1498" y="490"/>
                                </a:lnTo>
                                <a:lnTo>
                                  <a:pt x="1514" y="450"/>
                                </a:lnTo>
                                <a:lnTo>
                                  <a:pt x="1522" y="386"/>
                                </a:lnTo>
                                <a:lnTo>
                                  <a:pt x="1538" y="322"/>
                                </a:lnTo>
                                <a:lnTo>
                                  <a:pt x="1546" y="225"/>
                                </a:lnTo>
                                <a:lnTo>
                                  <a:pt x="1562" y="129"/>
                                </a:lnTo>
                                <a:lnTo>
                                  <a:pt x="1570" y="40"/>
                                </a:lnTo>
                                <a:lnTo>
                                  <a:pt x="1586" y="8"/>
                                </a:lnTo>
                                <a:lnTo>
                                  <a:pt x="1594" y="8"/>
                                </a:lnTo>
                                <a:lnTo>
                                  <a:pt x="1610" y="0"/>
                                </a:lnTo>
                                <a:lnTo>
                                  <a:pt x="1642" y="0"/>
                                </a:lnTo>
                                <a:lnTo>
                                  <a:pt x="1658" y="32"/>
                                </a:lnTo>
                                <a:lnTo>
                                  <a:pt x="1666" y="64"/>
                                </a:lnTo>
                                <a:lnTo>
                                  <a:pt x="1682" y="97"/>
                                </a:lnTo>
                                <a:lnTo>
                                  <a:pt x="1690" y="48"/>
                                </a:lnTo>
                                <a:lnTo>
                                  <a:pt x="1706" y="40"/>
                                </a:lnTo>
                                <a:lnTo>
                                  <a:pt x="1714" y="72"/>
                                </a:lnTo>
                                <a:lnTo>
                                  <a:pt x="1730" y="145"/>
                                </a:lnTo>
                                <a:lnTo>
                                  <a:pt x="1738" y="249"/>
                                </a:lnTo>
                                <a:lnTo>
                                  <a:pt x="1754" y="362"/>
                                </a:lnTo>
                                <a:lnTo>
                                  <a:pt x="1771" y="418"/>
                                </a:lnTo>
                                <a:lnTo>
                                  <a:pt x="1779" y="426"/>
                                </a:lnTo>
                                <a:lnTo>
                                  <a:pt x="1795" y="418"/>
                                </a:lnTo>
                                <a:lnTo>
                                  <a:pt x="1803" y="410"/>
                                </a:lnTo>
                                <a:lnTo>
                                  <a:pt x="1819" y="442"/>
                                </a:lnTo>
                                <a:lnTo>
                                  <a:pt x="1827" y="490"/>
                                </a:lnTo>
                                <a:lnTo>
                                  <a:pt x="1843" y="531"/>
                                </a:lnTo>
                                <a:lnTo>
                                  <a:pt x="1851" y="555"/>
                                </a:lnTo>
                                <a:lnTo>
                                  <a:pt x="1867" y="571"/>
                                </a:lnTo>
                                <a:lnTo>
                                  <a:pt x="1875" y="571"/>
                                </a:lnTo>
                                <a:lnTo>
                                  <a:pt x="1891" y="579"/>
                                </a:lnTo>
                                <a:lnTo>
                                  <a:pt x="2043" y="579"/>
                                </a:lnTo>
                                <a:lnTo>
                                  <a:pt x="2059" y="571"/>
                                </a:lnTo>
                                <a:lnTo>
                                  <a:pt x="2147" y="571"/>
                                </a:lnTo>
                                <a:lnTo>
                                  <a:pt x="2155" y="579"/>
                                </a:lnTo>
                                <a:lnTo>
                                  <a:pt x="3069" y="579"/>
                                </a:lnTo>
                                <a:lnTo>
                                  <a:pt x="3077" y="571"/>
                                </a:lnTo>
                                <a:lnTo>
                                  <a:pt x="3117" y="571"/>
                                </a:lnTo>
                                <a:lnTo>
                                  <a:pt x="3125" y="579"/>
                                </a:lnTo>
                                <a:lnTo>
                                  <a:pt x="3453" y="579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5" name="Freeform 595"/>
                        <wps:cNvSpPr>
                          <a:spLocks/>
                        </wps:cNvSpPr>
                        <wps:spPr bwMode="auto">
                          <a:xfrm>
                            <a:off x="2690212" y="1919287"/>
                            <a:ext cx="788988" cy="0"/>
                          </a:xfrm>
                          <a:custGeom>
                            <a:avLst/>
                            <a:gdLst>
                              <a:gd name="T0" fmla="*/ 497 w 497"/>
                              <a:gd name="T1" fmla="*/ 497 w 497"/>
                              <a:gd name="T2" fmla="*/ 0 w 497"/>
                              <a:gd name="T3" fmla="*/ 0 w 49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97">
                                <a:moveTo>
                                  <a:pt x="497" y="0"/>
                                </a:moveTo>
                                <a:lnTo>
                                  <a:pt x="4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DCE2FC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6" name="Rectangle 596"/>
                        <wps:cNvSpPr>
                          <a:spLocks noChangeArrowheads="1"/>
                        </wps:cNvSpPr>
                        <wps:spPr bwMode="auto">
                          <a:xfrm>
                            <a:off x="529962" y="1022524"/>
                            <a:ext cx="1022958" cy="348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A2AE5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yn2</w:t>
                              </w:r>
                              <w:r w:rsidRPr="007A2AE5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(WT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7" name="Rectangle 597"/>
                        <wps:cNvSpPr>
                          <a:spLocks noChangeArrowheads="1"/>
                        </wps:cNvSpPr>
                        <wps:spPr bwMode="auto">
                          <a:xfrm>
                            <a:off x="470887" y="993775"/>
                            <a:ext cx="5494338" cy="94456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8" name="Freeform 598"/>
                        <wps:cNvSpPr>
                          <a:spLocks/>
                        </wps:cNvSpPr>
                        <wps:spPr bwMode="auto">
                          <a:xfrm>
                            <a:off x="2474312" y="1931987"/>
                            <a:ext cx="1195388" cy="919163"/>
                          </a:xfrm>
                          <a:custGeom>
                            <a:avLst/>
                            <a:gdLst>
                              <a:gd name="T0" fmla="*/ 0 w 753"/>
                              <a:gd name="T1" fmla="*/ 579 h 579"/>
                              <a:gd name="T2" fmla="*/ 16 w 753"/>
                              <a:gd name="T3" fmla="*/ 579 h 579"/>
                              <a:gd name="T4" fmla="*/ 160 w 753"/>
                              <a:gd name="T5" fmla="*/ 579 h 579"/>
                              <a:gd name="T6" fmla="*/ 176 w 753"/>
                              <a:gd name="T7" fmla="*/ 571 h 579"/>
                              <a:gd name="T8" fmla="*/ 184 w 753"/>
                              <a:gd name="T9" fmla="*/ 571 h 579"/>
                              <a:gd name="T10" fmla="*/ 200 w 753"/>
                              <a:gd name="T11" fmla="*/ 563 h 579"/>
                              <a:gd name="T12" fmla="*/ 208 w 753"/>
                              <a:gd name="T13" fmla="*/ 555 h 579"/>
                              <a:gd name="T14" fmla="*/ 224 w 753"/>
                              <a:gd name="T15" fmla="*/ 547 h 579"/>
                              <a:gd name="T16" fmla="*/ 232 w 753"/>
                              <a:gd name="T17" fmla="*/ 531 h 579"/>
                              <a:gd name="T18" fmla="*/ 248 w 753"/>
                              <a:gd name="T19" fmla="*/ 506 h 579"/>
                              <a:gd name="T20" fmla="*/ 256 w 753"/>
                              <a:gd name="T21" fmla="*/ 474 h 579"/>
                              <a:gd name="T22" fmla="*/ 272 w 753"/>
                              <a:gd name="T23" fmla="*/ 426 h 579"/>
                              <a:gd name="T24" fmla="*/ 280 w 753"/>
                              <a:gd name="T25" fmla="*/ 370 h 579"/>
                              <a:gd name="T26" fmla="*/ 296 w 753"/>
                              <a:gd name="T27" fmla="*/ 314 h 579"/>
                              <a:gd name="T28" fmla="*/ 304 w 753"/>
                              <a:gd name="T29" fmla="*/ 209 h 579"/>
                              <a:gd name="T30" fmla="*/ 320 w 753"/>
                              <a:gd name="T31" fmla="*/ 129 h 579"/>
                              <a:gd name="T32" fmla="*/ 328 w 753"/>
                              <a:gd name="T33" fmla="*/ 48 h 579"/>
                              <a:gd name="T34" fmla="*/ 344 w 753"/>
                              <a:gd name="T35" fmla="*/ 24 h 579"/>
                              <a:gd name="T36" fmla="*/ 352 w 753"/>
                              <a:gd name="T37" fmla="*/ 0 h 579"/>
                              <a:gd name="T38" fmla="*/ 368 w 753"/>
                              <a:gd name="T39" fmla="*/ 8 h 579"/>
                              <a:gd name="T40" fmla="*/ 376 w 753"/>
                              <a:gd name="T41" fmla="*/ 24 h 579"/>
                              <a:gd name="T42" fmla="*/ 392 w 753"/>
                              <a:gd name="T43" fmla="*/ 145 h 579"/>
                              <a:gd name="T44" fmla="*/ 400 w 753"/>
                              <a:gd name="T45" fmla="*/ 241 h 579"/>
                              <a:gd name="T46" fmla="*/ 416 w 753"/>
                              <a:gd name="T47" fmla="*/ 281 h 579"/>
                              <a:gd name="T48" fmla="*/ 424 w 753"/>
                              <a:gd name="T49" fmla="*/ 257 h 579"/>
                              <a:gd name="T50" fmla="*/ 440 w 753"/>
                              <a:gd name="T51" fmla="*/ 217 h 579"/>
                              <a:gd name="T52" fmla="*/ 448 w 753"/>
                              <a:gd name="T53" fmla="*/ 225 h 579"/>
                              <a:gd name="T54" fmla="*/ 464 w 753"/>
                              <a:gd name="T55" fmla="*/ 297 h 579"/>
                              <a:gd name="T56" fmla="*/ 472 w 753"/>
                              <a:gd name="T57" fmla="*/ 386 h 579"/>
                              <a:gd name="T58" fmla="*/ 488 w 753"/>
                              <a:gd name="T59" fmla="*/ 450 h 579"/>
                              <a:gd name="T60" fmla="*/ 496 w 753"/>
                              <a:gd name="T61" fmla="*/ 490 h 579"/>
                              <a:gd name="T62" fmla="*/ 513 w 753"/>
                              <a:gd name="T63" fmla="*/ 498 h 579"/>
                              <a:gd name="T64" fmla="*/ 529 w 753"/>
                              <a:gd name="T65" fmla="*/ 490 h 579"/>
                              <a:gd name="T66" fmla="*/ 537 w 753"/>
                              <a:gd name="T67" fmla="*/ 490 h 579"/>
                              <a:gd name="T68" fmla="*/ 553 w 753"/>
                              <a:gd name="T69" fmla="*/ 506 h 579"/>
                              <a:gd name="T70" fmla="*/ 561 w 753"/>
                              <a:gd name="T71" fmla="*/ 531 h 579"/>
                              <a:gd name="T72" fmla="*/ 577 w 753"/>
                              <a:gd name="T73" fmla="*/ 547 h 579"/>
                              <a:gd name="T74" fmla="*/ 585 w 753"/>
                              <a:gd name="T75" fmla="*/ 563 h 579"/>
                              <a:gd name="T76" fmla="*/ 601 w 753"/>
                              <a:gd name="T77" fmla="*/ 571 h 579"/>
                              <a:gd name="T78" fmla="*/ 609 w 753"/>
                              <a:gd name="T79" fmla="*/ 579 h 579"/>
                              <a:gd name="T80" fmla="*/ 753 w 753"/>
                              <a:gd name="T81" fmla="*/ 579 h 579"/>
                              <a:gd name="T82" fmla="*/ 753 w 753"/>
                              <a:gd name="T83" fmla="*/ 579 h 579"/>
                              <a:gd name="T84" fmla="*/ 0 w 753"/>
                              <a:gd name="T85" fmla="*/ 579 h 579"/>
                              <a:gd name="T86" fmla="*/ 0 w 753"/>
                              <a:gd name="T87" fmla="*/ 579 h 5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</a:cxnLst>
                            <a:rect l="0" t="0" r="r" b="b"/>
                            <a:pathLst>
                              <a:path w="753" h="579">
                                <a:moveTo>
                                  <a:pt x="0" y="579"/>
                                </a:moveTo>
                                <a:lnTo>
                                  <a:pt x="16" y="579"/>
                                </a:lnTo>
                                <a:lnTo>
                                  <a:pt x="160" y="579"/>
                                </a:lnTo>
                                <a:lnTo>
                                  <a:pt x="176" y="571"/>
                                </a:lnTo>
                                <a:lnTo>
                                  <a:pt x="184" y="571"/>
                                </a:lnTo>
                                <a:lnTo>
                                  <a:pt x="200" y="563"/>
                                </a:lnTo>
                                <a:lnTo>
                                  <a:pt x="208" y="555"/>
                                </a:lnTo>
                                <a:lnTo>
                                  <a:pt x="224" y="547"/>
                                </a:lnTo>
                                <a:lnTo>
                                  <a:pt x="232" y="531"/>
                                </a:lnTo>
                                <a:lnTo>
                                  <a:pt x="248" y="506"/>
                                </a:lnTo>
                                <a:lnTo>
                                  <a:pt x="256" y="474"/>
                                </a:lnTo>
                                <a:lnTo>
                                  <a:pt x="272" y="426"/>
                                </a:lnTo>
                                <a:lnTo>
                                  <a:pt x="280" y="370"/>
                                </a:lnTo>
                                <a:lnTo>
                                  <a:pt x="296" y="314"/>
                                </a:lnTo>
                                <a:lnTo>
                                  <a:pt x="304" y="209"/>
                                </a:lnTo>
                                <a:lnTo>
                                  <a:pt x="320" y="129"/>
                                </a:lnTo>
                                <a:lnTo>
                                  <a:pt x="328" y="48"/>
                                </a:lnTo>
                                <a:lnTo>
                                  <a:pt x="344" y="24"/>
                                </a:lnTo>
                                <a:lnTo>
                                  <a:pt x="352" y="0"/>
                                </a:lnTo>
                                <a:lnTo>
                                  <a:pt x="368" y="8"/>
                                </a:lnTo>
                                <a:lnTo>
                                  <a:pt x="376" y="24"/>
                                </a:lnTo>
                                <a:lnTo>
                                  <a:pt x="392" y="145"/>
                                </a:lnTo>
                                <a:lnTo>
                                  <a:pt x="400" y="241"/>
                                </a:lnTo>
                                <a:lnTo>
                                  <a:pt x="416" y="281"/>
                                </a:lnTo>
                                <a:lnTo>
                                  <a:pt x="424" y="257"/>
                                </a:lnTo>
                                <a:lnTo>
                                  <a:pt x="440" y="217"/>
                                </a:lnTo>
                                <a:lnTo>
                                  <a:pt x="448" y="225"/>
                                </a:lnTo>
                                <a:lnTo>
                                  <a:pt x="464" y="297"/>
                                </a:lnTo>
                                <a:lnTo>
                                  <a:pt x="472" y="386"/>
                                </a:lnTo>
                                <a:lnTo>
                                  <a:pt x="488" y="450"/>
                                </a:lnTo>
                                <a:lnTo>
                                  <a:pt x="496" y="490"/>
                                </a:lnTo>
                                <a:lnTo>
                                  <a:pt x="513" y="498"/>
                                </a:lnTo>
                                <a:lnTo>
                                  <a:pt x="529" y="490"/>
                                </a:lnTo>
                                <a:lnTo>
                                  <a:pt x="537" y="490"/>
                                </a:lnTo>
                                <a:lnTo>
                                  <a:pt x="553" y="506"/>
                                </a:lnTo>
                                <a:lnTo>
                                  <a:pt x="561" y="531"/>
                                </a:lnTo>
                                <a:lnTo>
                                  <a:pt x="577" y="547"/>
                                </a:lnTo>
                                <a:lnTo>
                                  <a:pt x="585" y="563"/>
                                </a:lnTo>
                                <a:lnTo>
                                  <a:pt x="601" y="571"/>
                                </a:lnTo>
                                <a:lnTo>
                                  <a:pt x="609" y="579"/>
                                </a:lnTo>
                                <a:lnTo>
                                  <a:pt x="753" y="579"/>
                                </a:lnTo>
                                <a:lnTo>
                                  <a:pt x="753" y="579"/>
                                </a:lnTo>
                                <a:lnTo>
                                  <a:pt x="0" y="579"/>
                                </a:lnTo>
                                <a:lnTo>
                                  <a:pt x="0" y="579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rgbClr val="0070C0"/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9" name="Freeform 599"/>
                        <wps:cNvSpPr>
                          <a:spLocks/>
                        </wps:cNvSpPr>
                        <wps:spPr bwMode="auto">
                          <a:xfrm>
                            <a:off x="2474312" y="2851150"/>
                            <a:ext cx="1195388" cy="0"/>
                          </a:xfrm>
                          <a:custGeom>
                            <a:avLst/>
                            <a:gdLst>
                              <a:gd name="T0" fmla="*/ 753 w 753"/>
                              <a:gd name="T1" fmla="*/ 753 w 753"/>
                              <a:gd name="T2" fmla="*/ 0 w 753"/>
                              <a:gd name="T3" fmla="*/ 0 w 75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53">
                                <a:moveTo>
                                  <a:pt x="753" y="0"/>
                                </a:moveTo>
                                <a:lnTo>
                                  <a:pt x="7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DCE2FC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0" name="Freeform 600"/>
                        <wps:cNvSpPr>
                          <a:spLocks/>
                        </wps:cNvSpPr>
                        <wps:spPr bwMode="auto">
                          <a:xfrm>
                            <a:off x="464537" y="1931987"/>
                            <a:ext cx="5481638" cy="919163"/>
                          </a:xfrm>
                          <a:custGeom>
                            <a:avLst/>
                            <a:gdLst>
                              <a:gd name="T0" fmla="*/ 32 w 3453"/>
                              <a:gd name="T1" fmla="*/ 571 h 579"/>
                              <a:gd name="T2" fmla="*/ 112 w 3453"/>
                              <a:gd name="T3" fmla="*/ 523 h 579"/>
                              <a:gd name="T4" fmla="*/ 160 w 3453"/>
                              <a:gd name="T5" fmla="*/ 442 h 579"/>
                              <a:gd name="T6" fmla="*/ 208 w 3453"/>
                              <a:gd name="T7" fmla="*/ 474 h 579"/>
                              <a:gd name="T8" fmla="*/ 256 w 3453"/>
                              <a:gd name="T9" fmla="*/ 539 h 579"/>
                              <a:gd name="T10" fmla="*/ 320 w 3453"/>
                              <a:gd name="T11" fmla="*/ 523 h 579"/>
                              <a:gd name="T12" fmla="*/ 368 w 3453"/>
                              <a:gd name="T13" fmla="*/ 498 h 579"/>
                              <a:gd name="T14" fmla="*/ 416 w 3453"/>
                              <a:gd name="T15" fmla="*/ 241 h 579"/>
                              <a:gd name="T16" fmla="*/ 464 w 3453"/>
                              <a:gd name="T17" fmla="*/ 498 h 579"/>
                              <a:gd name="T18" fmla="*/ 512 w 3453"/>
                              <a:gd name="T19" fmla="*/ 555 h 579"/>
                              <a:gd name="T20" fmla="*/ 561 w 3453"/>
                              <a:gd name="T21" fmla="*/ 563 h 579"/>
                              <a:gd name="T22" fmla="*/ 609 w 3453"/>
                              <a:gd name="T23" fmla="*/ 571 h 579"/>
                              <a:gd name="T24" fmla="*/ 673 w 3453"/>
                              <a:gd name="T25" fmla="*/ 571 h 579"/>
                              <a:gd name="T26" fmla="*/ 785 w 3453"/>
                              <a:gd name="T27" fmla="*/ 539 h 579"/>
                              <a:gd name="T28" fmla="*/ 833 w 3453"/>
                              <a:gd name="T29" fmla="*/ 482 h 579"/>
                              <a:gd name="T30" fmla="*/ 881 w 3453"/>
                              <a:gd name="T31" fmla="*/ 265 h 579"/>
                              <a:gd name="T32" fmla="*/ 929 w 3453"/>
                              <a:gd name="T33" fmla="*/ 531 h 579"/>
                              <a:gd name="T34" fmla="*/ 977 w 3453"/>
                              <a:gd name="T35" fmla="*/ 571 h 579"/>
                              <a:gd name="T36" fmla="*/ 1170 w 3453"/>
                              <a:gd name="T37" fmla="*/ 571 h 579"/>
                              <a:gd name="T38" fmla="*/ 1218 w 3453"/>
                              <a:gd name="T39" fmla="*/ 547 h 579"/>
                              <a:gd name="T40" fmla="*/ 1266 w 3453"/>
                              <a:gd name="T41" fmla="*/ 571 h 579"/>
                              <a:gd name="T42" fmla="*/ 1314 w 3453"/>
                              <a:gd name="T43" fmla="*/ 547 h 579"/>
                              <a:gd name="T44" fmla="*/ 1362 w 3453"/>
                              <a:gd name="T45" fmla="*/ 402 h 579"/>
                              <a:gd name="T46" fmla="*/ 1418 w 3453"/>
                              <a:gd name="T47" fmla="*/ 547 h 579"/>
                              <a:gd name="T48" fmla="*/ 1466 w 3453"/>
                              <a:gd name="T49" fmla="*/ 531 h 579"/>
                              <a:gd name="T50" fmla="*/ 1514 w 3453"/>
                              <a:gd name="T51" fmla="*/ 474 h 579"/>
                              <a:gd name="T52" fmla="*/ 1562 w 3453"/>
                              <a:gd name="T53" fmla="*/ 314 h 579"/>
                              <a:gd name="T54" fmla="*/ 1610 w 3453"/>
                              <a:gd name="T55" fmla="*/ 24 h 579"/>
                              <a:gd name="T56" fmla="*/ 1658 w 3453"/>
                              <a:gd name="T57" fmla="*/ 129 h 579"/>
                              <a:gd name="T58" fmla="*/ 1706 w 3453"/>
                              <a:gd name="T59" fmla="*/ 121 h 579"/>
                              <a:gd name="T60" fmla="*/ 1754 w 3453"/>
                              <a:gd name="T61" fmla="*/ 450 h 579"/>
                              <a:gd name="T62" fmla="*/ 1803 w 3453"/>
                              <a:gd name="T63" fmla="*/ 458 h 579"/>
                              <a:gd name="T64" fmla="*/ 1851 w 3453"/>
                              <a:gd name="T65" fmla="*/ 450 h 579"/>
                              <a:gd name="T66" fmla="*/ 1899 w 3453"/>
                              <a:gd name="T67" fmla="*/ 571 h 579"/>
                              <a:gd name="T68" fmla="*/ 2059 w 3453"/>
                              <a:gd name="T69" fmla="*/ 539 h 579"/>
                              <a:gd name="T70" fmla="*/ 2107 w 3453"/>
                              <a:gd name="T71" fmla="*/ 571 h 579"/>
                              <a:gd name="T72" fmla="*/ 2219 w 3453"/>
                              <a:gd name="T73" fmla="*/ 571 h 579"/>
                              <a:gd name="T74" fmla="*/ 2267 w 3453"/>
                              <a:gd name="T75" fmla="*/ 555 h 579"/>
                              <a:gd name="T76" fmla="*/ 2315 w 3453"/>
                              <a:gd name="T77" fmla="*/ 539 h 579"/>
                              <a:gd name="T78" fmla="*/ 2363 w 3453"/>
                              <a:gd name="T79" fmla="*/ 458 h 579"/>
                              <a:gd name="T80" fmla="*/ 2412 w 3453"/>
                              <a:gd name="T81" fmla="*/ 547 h 579"/>
                              <a:gd name="T82" fmla="*/ 2460 w 3453"/>
                              <a:gd name="T83" fmla="*/ 579 h 579"/>
                              <a:gd name="T84" fmla="*/ 2580 w 3453"/>
                              <a:gd name="T85" fmla="*/ 482 h 579"/>
                              <a:gd name="T86" fmla="*/ 2644 w 3453"/>
                              <a:gd name="T87" fmla="*/ 378 h 579"/>
                              <a:gd name="T88" fmla="*/ 2692 w 3453"/>
                              <a:gd name="T89" fmla="*/ 506 h 579"/>
                              <a:gd name="T90" fmla="*/ 2740 w 3453"/>
                              <a:gd name="T91" fmla="*/ 555 h 579"/>
                              <a:gd name="T92" fmla="*/ 3093 w 3453"/>
                              <a:gd name="T93" fmla="*/ 571 h 579"/>
                              <a:gd name="T94" fmla="*/ 3141 w 3453"/>
                              <a:gd name="T95" fmla="*/ 458 h 579"/>
                              <a:gd name="T96" fmla="*/ 3189 w 3453"/>
                              <a:gd name="T97" fmla="*/ 539 h 579"/>
                              <a:gd name="T98" fmla="*/ 3357 w 3453"/>
                              <a:gd name="T99" fmla="*/ 579 h 579"/>
                              <a:gd name="T100" fmla="*/ 3429 w 3453"/>
                              <a:gd name="T101" fmla="*/ 555 h 5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3453" h="579">
                                <a:moveTo>
                                  <a:pt x="0" y="539"/>
                                </a:moveTo>
                                <a:lnTo>
                                  <a:pt x="8" y="547"/>
                                </a:lnTo>
                                <a:lnTo>
                                  <a:pt x="16" y="563"/>
                                </a:lnTo>
                                <a:lnTo>
                                  <a:pt x="32" y="571"/>
                                </a:lnTo>
                                <a:lnTo>
                                  <a:pt x="80" y="571"/>
                                </a:lnTo>
                                <a:lnTo>
                                  <a:pt x="88" y="555"/>
                                </a:lnTo>
                                <a:lnTo>
                                  <a:pt x="104" y="531"/>
                                </a:lnTo>
                                <a:lnTo>
                                  <a:pt x="112" y="523"/>
                                </a:lnTo>
                                <a:lnTo>
                                  <a:pt x="128" y="523"/>
                                </a:lnTo>
                                <a:lnTo>
                                  <a:pt x="136" y="506"/>
                                </a:lnTo>
                                <a:lnTo>
                                  <a:pt x="152" y="458"/>
                                </a:lnTo>
                                <a:lnTo>
                                  <a:pt x="160" y="442"/>
                                </a:lnTo>
                                <a:lnTo>
                                  <a:pt x="176" y="482"/>
                                </a:lnTo>
                                <a:lnTo>
                                  <a:pt x="184" y="523"/>
                                </a:lnTo>
                                <a:lnTo>
                                  <a:pt x="200" y="515"/>
                                </a:lnTo>
                                <a:lnTo>
                                  <a:pt x="208" y="474"/>
                                </a:lnTo>
                                <a:lnTo>
                                  <a:pt x="224" y="450"/>
                                </a:lnTo>
                                <a:lnTo>
                                  <a:pt x="232" y="474"/>
                                </a:lnTo>
                                <a:lnTo>
                                  <a:pt x="248" y="498"/>
                                </a:lnTo>
                                <a:lnTo>
                                  <a:pt x="256" y="539"/>
                                </a:lnTo>
                                <a:lnTo>
                                  <a:pt x="272" y="523"/>
                                </a:lnTo>
                                <a:lnTo>
                                  <a:pt x="288" y="515"/>
                                </a:lnTo>
                                <a:lnTo>
                                  <a:pt x="312" y="515"/>
                                </a:lnTo>
                                <a:lnTo>
                                  <a:pt x="320" y="523"/>
                                </a:lnTo>
                                <a:lnTo>
                                  <a:pt x="336" y="515"/>
                                </a:lnTo>
                                <a:lnTo>
                                  <a:pt x="344" y="506"/>
                                </a:lnTo>
                                <a:lnTo>
                                  <a:pt x="360" y="498"/>
                                </a:lnTo>
                                <a:lnTo>
                                  <a:pt x="368" y="498"/>
                                </a:lnTo>
                                <a:lnTo>
                                  <a:pt x="384" y="482"/>
                                </a:lnTo>
                                <a:lnTo>
                                  <a:pt x="392" y="442"/>
                                </a:lnTo>
                                <a:lnTo>
                                  <a:pt x="408" y="330"/>
                                </a:lnTo>
                                <a:lnTo>
                                  <a:pt x="416" y="241"/>
                                </a:lnTo>
                                <a:lnTo>
                                  <a:pt x="432" y="249"/>
                                </a:lnTo>
                                <a:lnTo>
                                  <a:pt x="440" y="338"/>
                                </a:lnTo>
                                <a:lnTo>
                                  <a:pt x="456" y="426"/>
                                </a:lnTo>
                                <a:lnTo>
                                  <a:pt x="464" y="498"/>
                                </a:lnTo>
                                <a:lnTo>
                                  <a:pt x="480" y="539"/>
                                </a:lnTo>
                                <a:lnTo>
                                  <a:pt x="488" y="539"/>
                                </a:lnTo>
                                <a:lnTo>
                                  <a:pt x="504" y="547"/>
                                </a:lnTo>
                                <a:lnTo>
                                  <a:pt x="512" y="555"/>
                                </a:lnTo>
                                <a:lnTo>
                                  <a:pt x="528" y="563"/>
                                </a:lnTo>
                                <a:lnTo>
                                  <a:pt x="537" y="563"/>
                                </a:lnTo>
                                <a:lnTo>
                                  <a:pt x="553" y="571"/>
                                </a:lnTo>
                                <a:lnTo>
                                  <a:pt x="561" y="563"/>
                                </a:lnTo>
                                <a:lnTo>
                                  <a:pt x="577" y="555"/>
                                </a:lnTo>
                                <a:lnTo>
                                  <a:pt x="585" y="563"/>
                                </a:lnTo>
                                <a:lnTo>
                                  <a:pt x="601" y="563"/>
                                </a:lnTo>
                                <a:lnTo>
                                  <a:pt x="609" y="571"/>
                                </a:lnTo>
                                <a:lnTo>
                                  <a:pt x="625" y="571"/>
                                </a:lnTo>
                                <a:lnTo>
                                  <a:pt x="633" y="579"/>
                                </a:lnTo>
                                <a:lnTo>
                                  <a:pt x="649" y="571"/>
                                </a:lnTo>
                                <a:lnTo>
                                  <a:pt x="673" y="571"/>
                                </a:lnTo>
                                <a:lnTo>
                                  <a:pt x="689" y="579"/>
                                </a:lnTo>
                                <a:lnTo>
                                  <a:pt x="761" y="579"/>
                                </a:lnTo>
                                <a:lnTo>
                                  <a:pt x="769" y="563"/>
                                </a:lnTo>
                                <a:lnTo>
                                  <a:pt x="785" y="539"/>
                                </a:lnTo>
                                <a:lnTo>
                                  <a:pt x="793" y="490"/>
                                </a:lnTo>
                                <a:lnTo>
                                  <a:pt x="809" y="442"/>
                                </a:lnTo>
                                <a:lnTo>
                                  <a:pt x="817" y="458"/>
                                </a:lnTo>
                                <a:lnTo>
                                  <a:pt x="833" y="482"/>
                                </a:lnTo>
                                <a:lnTo>
                                  <a:pt x="841" y="490"/>
                                </a:lnTo>
                                <a:lnTo>
                                  <a:pt x="857" y="434"/>
                                </a:lnTo>
                                <a:lnTo>
                                  <a:pt x="865" y="338"/>
                                </a:lnTo>
                                <a:lnTo>
                                  <a:pt x="881" y="265"/>
                                </a:lnTo>
                                <a:lnTo>
                                  <a:pt x="889" y="281"/>
                                </a:lnTo>
                                <a:lnTo>
                                  <a:pt x="905" y="386"/>
                                </a:lnTo>
                                <a:lnTo>
                                  <a:pt x="913" y="482"/>
                                </a:lnTo>
                                <a:lnTo>
                                  <a:pt x="929" y="531"/>
                                </a:lnTo>
                                <a:lnTo>
                                  <a:pt x="937" y="547"/>
                                </a:lnTo>
                                <a:lnTo>
                                  <a:pt x="953" y="563"/>
                                </a:lnTo>
                                <a:lnTo>
                                  <a:pt x="961" y="563"/>
                                </a:lnTo>
                                <a:lnTo>
                                  <a:pt x="977" y="571"/>
                                </a:lnTo>
                                <a:lnTo>
                                  <a:pt x="1025" y="571"/>
                                </a:lnTo>
                                <a:lnTo>
                                  <a:pt x="1041" y="579"/>
                                </a:lnTo>
                                <a:lnTo>
                                  <a:pt x="1162" y="579"/>
                                </a:lnTo>
                                <a:lnTo>
                                  <a:pt x="1170" y="571"/>
                                </a:lnTo>
                                <a:lnTo>
                                  <a:pt x="1186" y="571"/>
                                </a:lnTo>
                                <a:lnTo>
                                  <a:pt x="1194" y="555"/>
                                </a:lnTo>
                                <a:lnTo>
                                  <a:pt x="1210" y="547"/>
                                </a:lnTo>
                                <a:lnTo>
                                  <a:pt x="1218" y="547"/>
                                </a:lnTo>
                                <a:lnTo>
                                  <a:pt x="1234" y="555"/>
                                </a:lnTo>
                                <a:lnTo>
                                  <a:pt x="1242" y="563"/>
                                </a:lnTo>
                                <a:lnTo>
                                  <a:pt x="1258" y="571"/>
                                </a:lnTo>
                                <a:lnTo>
                                  <a:pt x="1266" y="571"/>
                                </a:lnTo>
                                <a:lnTo>
                                  <a:pt x="1282" y="563"/>
                                </a:lnTo>
                                <a:lnTo>
                                  <a:pt x="1290" y="547"/>
                                </a:lnTo>
                                <a:lnTo>
                                  <a:pt x="1306" y="539"/>
                                </a:lnTo>
                                <a:lnTo>
                                  <a:pt x="1314" y="547"/>
                                </a:lnTo>
                                <a:lnTo>
                                  <a:pt x="1330" y="506"/>
                                </a:lnTo>
                                <a:lnTo>
                                  <a:pt x="1338" y="442"/>
                                </a:lnTo>
                                <a:lnTo>
                                  <a:pt x="1354" y="402"/>
                                </a:lnTo>
                                <a:lnTo>
                                  <a:pt x="1362" y="402"/>
                                </a:lnTo>
                                <a:lnTo>
                                  <a:pt x="1378" y="442"/>
                                </a:lnTo>
                                <a:lnTo>
                                  <a:pt x="1386" y="482"/>
                                </a:lnTo>
                                <a:lnTo>
                                  <a:pt x="1402" y="515"/>
                                </a:lnTo>
                                <a:lnTo>
                                  <a:pt x="1418" y="547"/>
                                </a:lnTo>
                                <a:lnTo>
                                  <a:pt x="1426" y="555"/>
                                </a:lnTo>
                                <a:lnTo>
                                  <a:pt x="1442" y="555"/>
                                </a:lnTo>
                                <a:lnTo>
                                  <a:pt x="1450" y="547"/>
                                </a:lnTo>
                                <a:lnTo>
                                  <a:pt x="1466" y="531"/>
                                </a:lnTo>
                                <a:lnTo>
                                  <a:pt x="1474" y="482"/>
                                </a:lnTo>
                                <a:lnTo>
                                  <a:pt x="1490" y="450"/>
                                </a:lnTo>
                                <a:lnTo>
                                  <a:pt x="1498" y="450"/>
                                </a:lnTo>
                                <a:lnTo>
                                  <a:pt x="1514" y="474"/>
                                </a:lnTo>
                                <a:lnTo>
                                  <a:pt x="1522" y="474"/>
                                </a:lnTo>
                                <a:lnTo>
                                  <a:pt x="1538" y="426"/>
                                </a:lnTo>
                                <a:lnTo>
                                  <a:pt x="1546" y="370"/>
                                </a:lnTo>
                                <a:lnTo>
                                  <a:pt x="1562" y="314"/>
                                </a:lnTo>
                                <a:lnTo>
                                  <a:pt x="1570" y="209"/>
                                </a:lnTo>
                                <a:lnTo>
                                  <a:pt x="1586" y="129"/>
                                </a:lnTo>
                                <a:lnTo>
                                  <a:pt x="1594" y="48"/>
                                </a:lnTo>
                                <a:lnTo>
                                  <a:pt x="1610" y="24"/>
                                </a:lnTo>
                                <a:lnTo>
                                  <a:pt x="1618" y="0"/>
                                </a:lnTo>
                                <a:lnTo>
                                  <a:pt x="1634" y="8"/>
                                </a:lnTo>
                                <a:lnTo>
                                  <a:pt x="1642" y="24"/>
                                </a:lnTo>
                                <a:lnTo>
                                  <a:pt x="1658" y="129"/>
                                </a:lnTo>
                                <a:lnTo>
                                  <a:pt x="1666" y="16"/>
                                </a:lnTo>
                                <a:lnTo>
                                  <a:pt x="1682" y="8"/>
                                </a:lnTo>
                                <a:lnTo>
                                  <a:pt x="1690" y="24"/>
                                </a:lnTo>
                                <a:lnTo>
                                  <a:pt x="1706" y="121"/>
                                </a:lnTo>
                                <a:lnTo>
                                  <a:pt x="1714" y="225"/>
                                </a:lnTo>
                                <a:lnTo>
                                  <a:pt x="1730" y="297"/>
                                </a:lnTo>
                                <a:lnTo>
                                  <a:pt x="1738" y="386"/>
                                </a:lnTo>
                                <a:lnTo>
                                  <a:pt x="1754" y="450"/>
                                </a:lnTo>
                                <a:lnTo>
                                  <a:pt x="1762" y="490"/>
                                </a:lnTo>
                                <a:lnTo>
                                  <a:pt x="1779" y="498"/>
                                </a:lnTo>
                                <a:lnTo>
                                  <a:pt x="1795" y="490"/>
                                </a:lnTo>
                                <a:lnTo>
                                  <a:pt x="1803" y="458"/>
                                </a:lnTo>
                                <a:lnTo>
                                  <a:pt x="1819" y="410"/>
                                </a:lnTo>
                                <a:lnTo>
                                  <a:pt x="1827" y="386"/>
                                </a:lnTo>
                                <a:lnTo>
                                  <a:pt x="1843" y="394"/>
                                </a:lnTo>
                                <a:lnTo>
                                  <a:pt x="1851" y="450"/>
                                </a:lnTo>
                                <a:lnTo>
                                  <a:pt x="1867" y="498"/>
                                </a:lnTo>
                                <a:lnTo>
                                  <a:pt x="1875" y="539"/>
                                </a:lnTo>
                                <a:lnTo>
                                  <a:pt x="1891" y="555"/>
                                </a:lnTo>
                                <a:lnTo>
                                  <a:pt x="1899" y="571"/>
                                </a:lnTo>
                                <a:lnTo>
                                  <a:pt x="2019" y="571"/>
                                </a:lnTo>
                                <a:lnTo>
                                  <a:pt x="2035" y="555"/>
                                </a:lnTo>
                                <a:lnTo>
                                  <a:pt x="2043" y="547"/>
                                </a:lnTo>
                                <a:lnTo>
                                  <a:pt x="2059" y="539"/>
                                </a:lnTo>
                                <a:lnTo>
                                  <a:pt x="2067" y="539"/>
                                </a:lnTo>
                                <a:lnTo>
                                  <a:pt x="2083" y="555"/>
                                </a:lnTo>
                                <a:lnTo>
                                  <a:pt x="2091" y="563"/>
                                </a:lnTo>
                                <a:lnTo>
                                  <a:pt x="2107" y="571"/>
                                </a:lnTo>
                                <a:lnTo>
                                  <a:pt x="2171" y="571"/>
                                </a:lnTo>
                                <a:lnTo>
                                  <a:pt x="2179" y="579"/>
                                </a:lnTo>
                                <a:lnTo>
                                  <a:pt x="2203" y="579"/>
                                </a:lnTo>
                                <a:lnTo>
                                  <a:pt x="2219" y="571"/>
                                </a:lnTo>
                                <a:lnTo>
                                  <a:pt x="2227" y="571"/>
                                </a:lnTo>
                                <a:lnTo>
                                  <a:pt x="2243" y="563"/>
                                </a:lnTo>
                                <a:lnTo>
                                  <a:pt x="2251" y="563"/>
                                </a:lnTo>
                                <a:lnTo>
                                  <a:pt x="2267" y="555"/>
                                </a:lnTo>
                                <a:lnTo>
                                  <a:pt x="2275" y="563"/>
                                </a:lnTo>
                                <a:lnTo>
                                  <a:pt x="2291" y="563"/>
                                </a:lnTo>
                                <a:lnTo>
                                  <a:pt x="2299" y="547"/>
                                </a:lnTo>
                                <a:lnTo>
                                  <a:pt x="2315" y="539"/>
                                </a:lnTo>
                                <a:lnTo>
                                  <a:pt x="2323" y="523"/>
                                </a:lnTo>
                                <a:lnTo>
                                  <a:pt x="2339" y="506"/>
                                </a:lnTo>
                                <a:lnTo>
                                  <a:pt x="2347" y="474"/>
                                </a:lnTo>
                                <a:lnTo>
                                  <a:pt x="2363" y="458"/>
                                </a:lnTo>
                                <a:lnTo>
                                  <a:pt x="2371" y="450"/>
                                </a:lnTo>
                                <a:lnTo>
                                  <a:pt x="2388" y="482"/>
                                </a:lnTo>
                                <a:lnTo>
                                  <a:pt x="2396" y="523"/>
                                </a:lnTo>
                                <a:lnTo>
                                  <a:pt x="2412" y="547"/>
                                </a:lnTo>
                                <a:lnTo>
                                  <a:pt x="2420" y="563"/>
                                </a:lnTo>
                                <a:lnTo>
                                  <a:pt x="2436" y="571"/>
                                </a:lnTo>
                                <a:lnTo>
                                  <a:pt x="2444" y="571"/>
                                </a:lnTo>
                                <a:lnTo>
                                  <a:pt x="2460" y="579"/>
                                </a:lnTo>
                                <a:lnTo>
                                  <a:pt x="2548" y="579"/>
                                </a:lnTo>
                                <a:lnTo>
                                  <a:pt x="2556" y="571"/>
                                </a:lnTo>
                                <a:lnTo>
                                  <a:pt x="2572" y="547"/>
                                </a:lnTo>
                                <a:lnTo>
                                  <a:pt x="2580" y="482"/>
                                </a:lnTo>
                                <a:lnTo>
                                  <a:pt x="2596" y="402"/>
                                </a:lnTo>
                                <a:lnTo>
                                  <a:pt x="2604" y="354"/>
                                </a:lnTo>
                                <a:lnTo>
                                  <a:pt x="2628" y="354"/>
                                </a:lnTo>
                                <a:lnTo>
                                  <a:pt x="2644" y="378"/>
                                </a:lnTo>
                                <a:lnTo>
                                  <a:pt x="2652" y="426"/>
                                </a:lnTo>
                                <a:lnTo>
                                  <a:pt x="2668" y="458"/>
                                </a:lnTo>
                                <a:lnTo>
                                  <a:pt x="2676" y="482"/>
                                </a:lnTo>
                                <a:lnTo>
                                  <a:pt x="2692" y="506"/>
                                </a:lnTo>
                                <a:lnTo>
                                  <a:pt x="2700" y="523"/>
                                </a:lnTo>
                                <a:lnTo>
                                  <a:pt x="2716" y="539"/>
                                </a:lnTo>
                                <a:lnTo>
                                  <a:pt x="2724" y="547"/>
                                </a:lnTo>
                                <a:lnTo>
                                  <a:pt x="2740" y="555"/>
                                </a:lnTo>
                                <a:lnTo>
                                  <a:pt x="2748" y="563"/>
                                </a:lnTo>
                                <a:lnTo>
                                  <a:pt x="2764" y="563"/>
                                </a:lnTo>
                                <a:lnTo>
                                  <a:pt x="2772" y="571"/>
                                </a:lnTo>
                                <a:lnTo>
                                  <a:pt x="3093" y="571"/>
                                </a:lnTo>
                                <a:lnTo>
                                  <a:pt x="3101" y="563"/>
                                </a:lnTo>
                                <a:lnTo>
                                  <a:pt x="3117" y="539"/>
                                </a:lnTo>
                                <a:lnTo>
                                  <a:pt x="3125" y="515"/>
                                </a:lnTo>
                                <a:lnTo>
                                  <a:pt x="3141" y="458"/>
                                </a:lnTo>
                                <a:lnTo>
                                  <a:pt x="3149" y="442"/>
                                </a:lnTo>
                                <a:lnTo>
                                  <a:pt x="3165" y="466"/>
                                </a:lnTo>
                                <a:lnTo>
                                  <a:pt x="3173" y="506"/>
                                </a:lnTo>
                                <a:lnTo>
                                  <a:pt x="3189" y="539"/>
                                </a:lnTo>
                                <a:lnTo>
                                  <a:pt x="3197" y="555"/>
                                </a:lnTo>
                                <a:lnTo>
                                  <a:pt x="3213" y="571"/>
                                </a:lnTo>
                                <a:lnTo>
                                  <a:pt x="3349" y="571"/>
                                </a:lnTo>
                                <a:lnTo>
                                  <a:pt x="3357" y="579"/>
                                </a:lnTo>
                                <a:lnTo>
                                  <a:pt x="3373" y="571"/>
                                </a:lnTo>
                                <a:lnTo>
                                  <a:pt x="3405" y="571"/>
                                </a:lnTo>
                                <a:lnTo>
                                  <a:pt x="3421" y="563"/>
                                </a:lnTo>
                                <a:lnTo>
                                  <a:pt x="3429" y="555"/>
                                </a:lnTo>
                                <a:lnTo>
                                  <a:pt x="3445" y="555"/>
                                </a:lnTo>
                                <a:lnTo>
                                  <a:pt x="3453" y="563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1" name="Freeform 601"/>
                        <wps:cNvSpPr>
                          <a:spLocks/>
                        </wps:cNvSpPr>
                        <wps:spPr bwMode="auto">
                          <a:xfrm>
                            <a:off x="464537" y="1931987"/>
                            <a:ext cx="5481638" cy="919163"/>
                          </a:xfrm>
                          <a:custGeom>
                            <a:avLst/>
                            <a:gdLst>
                              <a:gd name="T0" fmla="*/ 0 w 3453"/>
                              <a:gd name="T1" fmla="*/ 579 h 579"/>
                              <a:gd name="T2" fmla="*/ 8 w 3453"/>
                              <a:gd name="T3" fmla="*/ 579 h 579"/>
                              <a:gd name="T4" fmla="*/ 1426 w 3453"/>
                              <a:gd name="T5" fmla="*/ 579 h 579"/>
                              <a:gd name="T6" fmla="*/ 1442 w 3453"/>
                              <a:gd name="T7" fmla="*/ 571 h 579"/>
                              <a:gd name="T8" fmla="*/ 1450 w 3453"/>
                              <a:gd name="T9" fmla="*/ 571 h 579"/>
                              <a:gd name="T10" fmla="*/ 1466 w 3453"/>
                              <a:gd name="T11" fmla="*/ 563 h 579"/>
                              <a:gd name="T12" fmla="*/ 1474 w 3453"/>
                              <a:gd name="T13" fmla="*/ 555 h 579"/>
                              <a:gd name="T14" fmla="*/ 1490 w 3453"/>
                              <a:gd name="T15" fmla="*/ 547 h 579"/>
                              <a:gd name="T16" fmla="*/ 1498 w 3453"/>
                              <a:gd name="T17" fmla="*/ 531 h 579"/>
                              <a:gd name="T18" fmla="*/ 1514 w 3453"/>
                              <a:gd name="T19" fmla="*/ 506 h 579"/>
                              <a:gd name="T20" fmla="*/ 1522 w 3453"/>
                              <a:gd name="T21" fmla="*/ 474 h 579"/>
                              <a:gd name="T22" fmla="*/ 1538 w 3453"/>
                              <a:gd name="T23" fmla="*/ 426 h 579"/>
                              <a:gd name="T24" fmla="*/ 1546 w 3453"/>
                              <a:gd name="T25" fmla="*/ 370 h 579"/>
                              <a:gd name="T26" fmla="*/ 1562 w 3453"/>
                              <a:gd name="T27" fmla="*/ 314 h 579"/>
                              <a:gd name="T28" fmla="*/ 1570 w 3453"/>
                              <a:gd name="T29" fmla="*/ 209 h 579"/>
                              <a:gd name="T30" fmla="*/ 1586 w 3453"/>
                              <a:gd name="T31" fmla="*/ 129 h 579"/>
                              <a:gd name="T32" fmla="*/ 1594 w 3453"/>
                              <a:gd name="T33" fmla="*/ 48 h 579"/>
                              <a:gd name="T34" fmla="*/ 1610 w 3453"/>
                              <a:gd name="T35" fmla="*/ 24 h 579"/>
                              <a:gd name="T36" fmla="*/ 1618 w 3453"/>
                              <a:gd name="T37" fmla="*/ 0 h 579"/>
                              <a:gd name="T38" fmla="*/ 1634 w 3453"/>
                              <a:gd name="T39" fmla="*/ 8 h 579"/>
                              <a:gd name="T40" fmla="*/ 1642 w 3453"/>
                              <a:gd name="T41" fmla="*/ 24 h 579"/>
                              <a:gd name="T42" fmla="*/ 1658 w 3453"/>
                              <a:gd name="T43" fmla="*/ 145 h 579"/>
                              <a:gd name="T44" fmla="*/ 1666 w 3453"/>
                              <a:gd name="T45" fmla="*/ 241 h 579"/>
                              <a:gd name="T46" fmla="*/ 1682 w 3453"/>
                              <a:gd name="T47" fmla="*/ 281 h 579"/>
                              <a:gd name="T48" fmla="*/ 1690 w 3453"/>
                              <a:gd name="T49" fmla="*/ 257 h 579"/>
                              <a:gd name="T50" fmla="*/ 1706 w 3453"/>
                              <a:gd name="T51" fmla="*/ 217 h 579"/>
                              <a:gd name="T52" fmla="*/ 1714 w 3453"/>
                              <a:gd name="T53" fmla="*/ 225 h 579"/>
                              <a:gd name="T54" fmla="*/ 1730 w 3453"/>
                              <a:gd name="T55" fmla="*/ 297 h 579"/>
                              <a:gd name="T56" fmla="*/ 1738 w 3453"/>
                              <a:gd name="T57" fmla="*/ 386 h 579"/>
                              <a:gd name="T58" fmla="*/ 1754 w 3453"/>
                              <a:gd name="T59" fmla="*/ 450 h 579"/>
                              <a:gd name="T60" fmla="*/ 1762 w 3453"/>
                              <a:gd name="T61" fmla="*/ 490 h 579"/>
                              <a:gd name="T62" fmla="*/ 1779 w 3453"/>
                              <a:gd name="T63" fmla="*/ 498 h 579"/>
                              <a:gd name="T64" fmla="*/ 1795 w 3453"/>
                              <a:gd name="T65" fmla="*/ 490 h 579"/>
                              <a:gd name="T66" fmla="*/ 1803 w 3453"/>
                              <a:gd name="T67" fmla="*/ 490 h 579"/>
                              <a:gd name="T68" fmla="*/ 1819 w 3453"/>
                              <a:gd name="T69" fmla="*/ 506 h 579"/>
                              <a:gd name="T70" fmla="*/ 1827 w 3453"/>
                              <a:gd name="T71" fmla="*/ 531 h 579"/>
                              <a:gd name="T72" fmla="*/ 1843 w 3453"/>
                              <a:gd name="T73" fmla="*/ 547 h 579"/>
                              <a:gd name="T74" fmla="*/ 1851 w 3453"/>
                              <a:gd name="T75" fmla="*/ 563 h 579"/>
                              <a:gd name="T76" fmla="*/ 1867 w 3453"/>
                              <a:gd name="T77" fmla="*/ 571 h 579"/>
                              <a:gd name="T78" fmla="*/ 1875 w 3453"/>
                              <a:gd name="T79" fmla="*/ 579 h 579"/>
                              <a:gd name="T80" fmla="*/ 3453 w 3453"/>
                              <a:gd name="T81" fmla="*/ 579 h 5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3453" h="579">
                                <a:moveTo>
                                  <a:pt x="0" y="579"/>
                                </a:moveTo>
                                <a:lnTo>
                                  <a:pt x="8" y="579"/>
                                </a:lnTo>
                                <a:lnTo>
                                  <a:pt x="1426" y="579"/>
                                </a:lnTo>
                                <a:lnTo>
                                  <a:pt x="1442" y="571"/>
                                </a:lnTo>
                                <a:lnTo>
                                  <a:pt x="1450" y="571"/>
                                </a:lnTo>
                                <a:lnTo>
                                  <a:pt x="1466" y="563"/>
                                </a:lnTo>
                                <a:lnTo>
                                  <a:pt x="1474" y="555"/>
                                </a:lnTo>
                                <a:lnTo>
                                  <a:pt x="1490" y="547"/>
                                </a:lnTo>
                                <a:lnTo>
                                  <a:pt x="1498" y="531"/>
                                </a:lnTo>
                                <a:lnTo>
                                  <a:pt x="1514" y="506"/>
                                </a:lnTo>
                                <a:lnTo>
                                  <a:pt x="1522" y="474"/>
                                </a:lnTo>
                                <a:lnTo>
                                  <a:pt x="1538" y="426"/>
                                </a:lnTo>
                                <a:lnTo>
                                  <a:pt x="1546" y="370"/>
                                </a:lnTo>
                                <a:lnTo>
                                  <a:pt x="1562" y="314"/>
                                </a:lnTo>
                                <a:lnTo>
                                  <a:pt x="1570" y="209"/>
                                </a:lnTo>
                                <a:lnTo>
                                  <a:pt x="1586" y="129"/>
                                </a:lnTo>
                                <a:lnTo>
                                  <a:pt x="1594" y="48"/>
                                </a:lnTo>
                                <a:lnTo>
                                  <a:pt x="1610" y="24"/>
                                </a:lnTo>
                                <a:lnTo>
                                  <a:pt x="1618" y="0"/>
                                </a:lnTo>
                                <a:lnTo>
                                  <a:pt x="1634" y="8"/>
                                </a:lnTo>
                                <a:lnTo>
                                  <a:pt x="1642" y="24"/>
                                </a:lnTo>
                                <a:lnTo>
                                  <a:pt x="1658" y="145"/>
                                </a:lnTo>
                                <a:lnTo>
                                  <a:pt x="1666" y="241"/>
                                </a:lnTo>
                                <a:lnTo>
                                  <a:pt x="1682" y="281"/>
                                </a:lnTo>
                                <a:lnTo>
                                  <a:pt x="1690" y="257"/>
                                </a:lnTo>
                                <a:lnTo>
                                  <a:pt x="1706" y="217"/>
                                </a:lnTo>
                                <a:lnTo>
                                  <a:pt x="1714" y="225"/>
                                </a:lnTo>
                                <a:lnTo>
                                  <a:pt x="1730" y="297"/>
                                </a:lnTo>
                                <a:lnTo>
                                  <a:pt x="1738" y="386"/>
                                </a:lnTo>
                                <a:lnTo>
                                  <a:pt x="1754" y="450"/>
                                </a:lnTo>
                                <a:lnTo>
                                  <a:pt x="1762" y="490"/>
                                </a:lnTo>
                                <a:lnTo>
                                  <a:pt x="1779" y="498"/>
                                </a:lnTo>
                                <a:lnTo>
                                  <a:pt x="1795" y="490"/>
                                </a:lnTo>
                                <a:lnTo>
                                  <a:pt x="1803" y="490"/>
                                </a:lnTo>
                                <a:lnTo>
                                  <a:pt x="1819" y="506"/>
                                </a:lnTo>
                                <a:lnTo>
                                  <a:pt x="1827" y="531"/>
                                </a:lnTo>
                                <a:lnTo>
                                  <a:pt x="1843" y="547"/>
                                </a:lnTo>
                                <a:lnTo>
                                  <a:pt x="1851" y="563"/>
                                </a:lnTo>
                                <a:lnTo>
                                  <a:pt x="1867" y="571"/>
                                </a:lnTo>
                                <a:lnTo>
                                  <a:pt x="1875" y="579"/>
                                </a:lnTo>
                                <a:lnTo>
                                  <a:pt x="3453" y="579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2" name="Freeform 602"/>
                        <wps:cNvSpPr>
                          <a:spLocks/>
                        </wps:cNvSpPr>
                        <wps:spPr bwMode="auto">
                          <a:xfrm>
                            <a:off x="2474312" y="2851150"/>
                            <a:ext cx="1195388" cy="0"/>
                          </a:xfrm>
                          <a:custGeom>
                            <a:avLst/>
                            <a:gdLst>
                              <a:gd name="T0" fmla="*/ 753 w 753"/>
                              <a:gd name="T1" fmla="*/ 753 w 753"/>
                              <a:gd name="T2" fmla="*/ 0 w 753"/>
                              <a:gd name="T3" fmla="*/ 0 w 753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53">
                                <a:moveTo>
                                  <a:pt x="753" y="0"/>
                                </a:moveTo>
                                <a:lnTo>
                                  <a:pt x="7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rgbClr val="DCE2FC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3" name="Rectangle 603"/>
                        <wps:cNvSpPr>
                          <a:spLocks noChangeArrowheads="1"/>
                        </wps:cNvSpPr>
                        <wps:spPr bwMode="auto">
                          <a:xfrm>
                            <a:off x="542660" y="1954279"/>
                            <a:ext cx="1161764" cy="465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A2AE5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yn2</w:t>
                              </w:r>
                              <w:r w:rsidRPr="007A2AE5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L-GSG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4" name="Rectangle 604"/>
                        <wps:cNvSpPr>
                          <a:spLocks noChangeArrowheads="1"/>
                        </wps:cNvSpPr>
                        <wps:spPr bwMode="auto">
                          <a:xfrm>
                            <a:off x="470887" y="1925637"/>
                            <a:ext cx="5494338" cy="94456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5" name="Line 128"/>
                        <wps:cNvCnPr/>
                        <wps:spPr bwMode="auto">
                          <a:xfrm>
                            <a:off x="61058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Line 129"/>
                        <wps:cNvCnPr/>
                        <wps:spPr bwMode="auto">
                          <a:xfrm>
                            <a:off x="83918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Line 130"/>
                        <wps:cNvCnPr/>
                        <wps:spPr bwMode="auto">
                          <a:xfrm>
                            <a:off x="108048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Line 131"/>
                        <wps:cNvCnPr/>
                        <wps:spPr bwMode="auto">
                          <a:xfrm>
                            <a:off x="130908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9" name="Line 132"/>
                        <wps:cNvCnPr/>
                        <wps:spPr bwMode="auto">
                          <a:xfrm>
                            <a:off x="1539274" y="2870200"/>
                            <a:ext cx="0" cy="63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0" name="Rectangle 610"/>
                        <wps:cNvSpPr>
                          <a:spLocks noChangeArrowheads="1"/>
                        </wps:cNvSpPr>
                        <wps:spPr bwMode="auto">
                          <a:xfrm>
                            <a:off x="1374166" y="2933700"/>
                            <a:ext cx="27241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A2AE5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7.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1" name="Line 134"/>
                        <wps:cNvCnPr/>
                        <wps:spPr bwMode="auto">
                          <a:xfrm>
                            <a:off x="1767874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Line 135"/>
                        <wps:cNvCnPr/>
                        <wps:spPr bwMode="auto">
                          <a:xfrm>
                            <a:off x="1996474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3" name="Line 136"/>
                        <wps:cNvCnPr/>
                        <wps:spPr bwMode="auto">
                          <a:xfrm>
                            <a:off x="2237774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4" name="Line 137"/>
                        <wps:cNvCnPr/>
                        <wps:spPr bwMode="auto">
                          <a:xfrm>
                            <a:off x="2467962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5" name="Line 138"/>
                        <wps:cNvCnPr/>
                        <wps:spPr bwMode="auto">
                          <a:xfrm>
                            <a:off x="2696562" y="2870200"/>
                            <a:ext cx="0" cy="63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Rectangle 616"/>
                        <wps:cNvSpPr>
                          <a:spLocks noChangeArrowheads="1"/>
                        </wps:cNvSpPr>
                        <wps:spPr bwMode="auto">
                          <a:xfrm>
                            <a:off x="2531448" y="2933700"/>
                            <a:ext cx="27241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A2AE5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7" name="Line 140"/>
                        <wps:cNvCnPr/>
                        <wps:spPr bwMode="auto">
                          <a:xfrm>
                            <a:off x="2925162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Line 141"/>
                        <wps:cNvCnPr/>
                        <wps:spPr bwMode="auto">
                          <a:xfrm>
                            <a:off x="3166462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9" name="Line 142"/>
                        <wps:cNvCnPr/>
                        <wps:spPr bwMode="auto">
                          <a:xfrm>
                            <a:off x="3396649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Line 143"/>
                        <wps:cNvCnPr/>
                        <wps:spPr bwMode="auto">
                          <a:xfrm>
                            <a:off x="3625249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1" name="Line 144"/>
                        <wps:cNvCnPr/>
                        <wps:spPr bwMode="auto">
                          <a:xfrm>
                            <a:off x="3853849" y="2870200"/>
                            <a:ext cx="0" cy="63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2" name="Rectangle 622"/>
                        <wps:cNvSpPr>
                          <a:spLocks noChangeArrowheads="1"/>
                        </wps:cNvSpPr>
                        <wps:spPr bwMode="auto">
                          <a:xfrm>
                            <a:off x="3688728" y="2933700"/>
                            <a:ext cx="27241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A2AE5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.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3" name="Line 146"/>
                        <wps:cNvCnPr/>
                        <wps:spPr bwMode="auto">
                          <a:xfrm>
                            <a:off x="4082449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Line 147"/>
                        <wps:cNvCnPr/>
                        <wps:spPr bwMode="auto">
                          <a:xfrm>
                            <a:off x="432533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5" name="Line 148"/>
                        <wps:cNvCnPr/>
                        <wps:spPr bwMode="auto">
                          <a:xfrm>
                            <a:off x="455393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Line 149"/>
                        <wps:cNvCnPr/>
                        <wps:spPr bwMode="auto">
                          <a:xfrm>
                            <a:off x="478253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7" name="Line 150"/>
                        <wps:cNvCnPr/>
                        <wps:spPr bwMode="auto">
                          <a:xfrm>
                            <a:off x="5011137" y="2870200"/>
                            <a:ext cx="0" cy="635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8" name="Rectangle 628"/>
                        <wps:cNvSpPr>
                          <a:spLocks noChangeArrowheads="1"/>
                        </wps:cNvSpPr>
                        <wps:spPr bwMode="auto">
                          <a:xfrm>
                            <a:off x="4846010" y="2933700"/>
                            <a:ext cx="27241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7A2AE5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.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9" name="Line 152"/>
                        <wps:cNvCnPr/>
                        <wps:spPr bwMode="auto">
                          <a:xfrm>
                            <a:off x="5239737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0" name="Line 153"/>
                        <wps:cNvCnPr/>
                        <wps:spPr bwMode="auto">
                          <a:xfrm>
                            <a:off x="5482624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1" name="Line 154"/>
                        <wps:cNvCnPr/>
                        <wps:spPr bwMode="auto">
                          <a:xfrm>
                            <a:off x="5711224" y="28702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Rectangle 632"/>
                        <wps:cNvSpPr>
                          <a:spLocks noChangeArrowheads="1"/>
                        </wps:cNvSpPr>
                        <wps:spPr bwMode="auto">
                          <a:xfrm>
                            <a:off x="5228594" y="2933700"/>
                            <a:ext cx="65214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7A2AE5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right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[min]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3" name="Rectangle 633"/>
                        <wps:cNvSpPr>
                          <a:spLocks noChangeArrowheads="1"/>
                        </wps:cNvSpPr>
                        <wps:spPr bwMode="auto">
                          <a:xfrm>
                            <a:off x="0" y="175398"/>
                            <a:ext cx="420370" cy="367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577B7" w:rsidRPr="003577B7" w:rsidRDefault="003577B7" w:rsidP="003577B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Cs w:val="20"/>
                                </w:rPr>
                              </w:pPr>
                              <w:r w:rsidRPr="003577B7">
                                <w:rPr>
                                  <w:color w:val="000000"/>
                                  <w:kern w:val="24"/>
                                  <w:szCs w:val="20"/>
                                </w:rPr>
                                <w:t>B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57" o:spid="_x0000_s1125" style="width:323.3pt;height:171.15pt;mso-position-horizontal-relative:char;mso-position-vertical-relative:line" coordsize="60096,31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">
                <v:rect id="AutoShape 108" o:spid="_x0000_s1126" style="position:absolute;left:4708;width:55388;height:31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8esJcYA&#10;AADcAAAADwAAAGRycy9kb3ducmV2LnhtbESPzWrDMBCE74W8g9hALiWRE2gbHMshBEpNKYQ6P+fF&#10;2tgm1sqxVNt9+6pQ6HGYmW+YZDuaRvTUudqyguUiAkFcWF1zqeB0fJ2vQTiPrLGxTAq+ycE2nTwk&#10;GGs78Cf1uS9FgLCLUUHlfRtL6YqKDLqFbYmDd7WdQR9kV0rd4RDgppGrKHqWBmsOCxW2tK+ouOVf&#10;RsFQHPrL8eNNHh4vmeV7dt/n53elZtNxtwHhafT/4b92phU8rV/g90w4AjL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8esJcYAAADcAAAADwAAAAAAAAAAAAAAAACYAgAAZHJz&#10;L2Rvd25yZXYueG1sUEsFBgAAAAAEAAQA9QAAAIsDAAAAAA==&#10;" filled="f" stroked="f">
                  <o:lock v:ext="edit" aspectratio="t" text="t"/>
                </v:rect>
                <v:shape id="Freeform 588" o:spid="_x0000_s1127" style="position:absolute;left:4645;top:682;width:54816;height:9192;visibility:visible;mso-wrap-style:square;v-text-anchor:top" coordsize="3453,5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BlQrwA&#10;AADcAAAADwAAAGRycy9kb3ducmV2LnhtbERPvQrCMBDeBd8hnOBmUwVFq1FEEF2rLm5HczbF5lKa&#10;qNWnN4Pg+PH9rzadrcWTWl85VjBOUhDEhdMVlwou5/1oDsIHZI21Y1LwJg+bdb+3wky7F+f0PIVS&#10;xBD2GSowITSZlL4wZNEnriGO3M21FkOEbSl1i68Ybms5SdOZtFhxbDDY0M5QcT89rIKq2Jl8n3+C&#10;M4vrZfI44Pj+nik1HHTbJYhAXfiLf+6jVjCdx7XxTDwCcv0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40GVCvAAAANwAAAAPAAAAAAAAAAAAAAAAAJgCAABkcnMvZG93bnJldi54&#10;bWxQSwUGAAAAAAQABAD1AAAAgQMAAAAA&#10;" path="m,555r8,8l56,563r8,8l80,571r8,-16l104,539r8,-8l128,499r8,-81l152,362r8,24l176,442r8,73l200,531r8,-32l224,499r8,16l248,539r8,8l272,539r16,-8l296,539r24,l336,523r8,l360,515r8,-8l384,483r8,-97l408,314r8,-32l432,330r8,88l456,499r8,40l480,563r8,8l504,563r8,-8l528,563r9,8l553,547r8,-16l577,531r8,8l601,547r8,16l625,571r8,8l649,579r16,-8l761,571r8,-40l785,458r8,-96l809,322r8,32l833,410r8,-48l857,177,865,56,881,40r8,73l905,273r8,161l929,523r8,32l953,571r24,l985,579r177,l1170,571r16,-24l1194,531r16,-8l1218,531r16,24l1242,563r16,8l1266,571r16,-8l1290,555r16,l1314,531r16,-65l1338,418r16,-16l1362,426r16,48l1386,523r16,32l1410,571r32,l1450,547r16,-32l1474,474r16,-24l1498,466r16,33l1522,523r16,-8l1546,507r16,-8l1570,515r16,24l1594,555r16,l1618,491r16,-137l1642,105r16,-89l1666,r16,8l1690,48r16,153l1714,402r16,105l1738,555r16,16l1899,571r16,8l1923,571r16,8l1947,579r16,-8l1987,571r8,8l2011,571r8,-8l2035,555r8,-8l2059,547r8,8l2083,571r8,8l2556,579r16,-16l2580,523r16,-65l2604,426r16,-16l2628,402r16,32l2652,458r16,33l2676,515r16,24l2700,547r16,16l2724,563r16,8l2748,579r88,l2844,571r16,l2868,579r209,l3093,571r8,-16l3117,523r8,-73l3141,410r8,8l3165,474r8,65l3189,555r8,16l3213,579r144,l3373,563r8,-40l3397,450r8,-112l3421,249r8,49l3445,193r8,-88e" filled="f" strokeweight="1pt">
                  <v:stroke joinstyle="miter"/>
                  <v:path arrowok="t" o:connecttype="custom" o:connectlocs="88900,893763;139700,881063;203200,792163;254000,612775;317500,842963;368300,817563;431800,855663;508000,855663;571500,817563;622300,612775;685800,523875;736600,855663;800100,893763;852488,906463;915988,842963;966788,893763;1030288,919163;1220788,842963;1284288,511175;1335088,574675;1398588,63500;1449388,688975;1512888,906463;1844675,919163;1895475,842963;1958975,881063;2009775,906463;2073275,881063;2124075,663575;2187575,752475;2238375,906463;2327275,817563;2378075,739775;2441575,817563;2492375,817563;2555875,881063;2606675,166688;2670175,12700;2720975,638175;2784475,906463;3052763,906463;3116263,906463;3192463,906463;3243263,868363;3306763,906463;4083050,893763;4133850,676275;4197350,688975;4248150,817563;4311650,893763;4362450,919163;4540250,906463;4910138,906463;4960938,714375;5024438,752475;5075238,906463;5354638,893763;5405438,536575;5468938,306388" o:connectangles="0,0,0,0,0,0,0,0,0,0,0,0,0,0,0,0,0,0,0,0,0,0,0,0,0,0,0,0,0,0,0,0,0,0,0,0,0,0,0,0,0,0,0,0,0,0,0,0,0,0,0,0,0,0,0,0,0,0,0"/>
                </v:shape>
                <v:rect id="Rectangle 589" o:spid="_x0000_s1128" style="position:absolute;left:5299;top:907;width:9851;height:2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3qlMUA&#10;AADcAAAADwAAAGRycy9kb3ducmV2LnhtbESPT2vCQBTE74LfYXmCN90oWJLoKuIf9Gi1YL09sq9J&#10;aPZtyK4m9tO7hUKPw8z8hlmsOlOJBzWutKxgMo5AEGdWl5wr+LjsRzEI55E1VpZJwZMcrJb93gJT&#10;bVt+p8fZ5yJA2KWooPC+TqV0WUEG3djWxMH7so1BH2STS91gG+CmktMoepMGSw4LBda0KSj7Pt+N&#10;gkNcrz+P9qfNq93tcD1dk+0l8UoNB916DsJT5//Df+2jVjCLE/g9E46AXL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XeqUxQAAANwAAAAPAAAAAAAAAAAAAAAAAJgCAABkcnMv&#10;ZG93bnJldi54bWxQSwUGAAAAAAQABAD1AAAAigMAAAAA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7A2AE5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reference</w:t>
                        </w:r>
                      </w:p>
                    </w:txbxContent>
                  </v:textbox>
                </v:rect>
                <v:rect id="Rectangle 590" o:spid="_x0000_s1129" style="position:absolute;left:4708;top:619;width:54944;height:9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ZK/cMA&#10;AADcAAAADwAAAGRycy9kb3ducmV2LnhtbERPz2vCMBS+D/Y/hCd4GTN1TtHaKGMgiIeBOsTjo3m2&#10;pc1LSWJb/3tzGOz48f3OtoNpREfOV5YVTCcJCOLc6ooLBb/n3fsShA/IGhvLpOBBHrab15cMU217&#10;PlJ3CoWIIexTVFCG0KZS+rwkg35iW+LI3awzGCJ0hdQO+xhuGvmRJAtpsOLYUGJL3yXl9eluFBw+&#10;58k1XKb2vKxnqx/XvF0Wh7tS49HwtQYRaAj/4j/3XiuYr+L8eCYeAb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EZK/cMAAADcAAAADwAAAAAAAAAAAAAAAACYAgAAZHJzL2Rv&#10;d25yZXYueG1sUEsFBgAAAAAEAAQA9QAAAIgDAAAAAA==&#10;" filled="f" strokeweight="1pt"/>
                <v:shape id="Freeform 591" o:spid="_x0000_s1130" style="position:absolute;left:26902;top:10001;width:7890;height:9191;visibility:visible;mso-wrap-style:square;v-text-anchor:top" coordsize="497,5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zr2cUA&#10;AADcAAAADwAAAGRycy9kb3ducmV2LnhtbESPQWvCQBSE7wX/w/IEb80mAUuNrqJCixUpNAbE2yP7&#10;TILZtyG71fTfu4VCj8PMfMMsVoNpxY1611hWkEQxCOLS6oYrBcXx7fkVhPPIGlvLpOCHHKyWo6cF&#10;Ztre+Ytuua9EgLDLUEHtfZdJ6cqaDLrIdsTBu9jeoA+yr6Tu8R7gppVpHL9Igw2HhRo72tZUXvNv&#10;o2B//dih9Cc8HPLNTOrinT7PqVKT8bCeg/A0+P/wX3unFUxnCfyeCUd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HOvZxQAAANwAAAAPAAAAAAAAAAAAAAAAAJgCAABkcnMv&#10;ZG93bnJldi54bWxQSwUGAAAAAAQABAD1AAAAigMAAAAA&#10;" path="m,579r16,l24,571r16,l48,563r16,-8l72,547,88,523r8,-33l112,450r8,-64l136,322r8,-97l160,129r8,-89l184,8r8,l208,r32,l256,32r8,32l280,97r8,-49l304,40r8,32l328,145r8,104l352,362r17,56l377,426r16,-8l401,410r16,32l425,490r16,41l449,555r16,16l473,571r16,8l497,579r,l,579r,xe" fillcolor="#0070c0" stroked="f">
                  <v:fill r:id="rId5" o:title="" color2="white [3212]" type="pattern"/>
                  <v:path arrowok="t" o:connecttype="custom" o:connectlocs="0,919163;25400,919163;38100,906463;63500,906463;76200,893763;101600,881063;114300,868363;139700,830263;152400,777875;177800,714375;190500,612775;215900,511175;228600,357188;254000,204788;266700,63500;292100,12700;304800,12700;330200,0;381000,0;406400,50800;419100,101600;444500,153988;457200,76200;482600,63500;495300,114300;520700,230188;533400,395288;558800,574675;585788,663575;598488,676275;623888,663575;636588,650875;661988,701675;674688,777875;700088,842963;712788,881063;738188,906463;750888,906463;776288,919163;788988,919163;788988,919163;0,919163;0,919163" o:connectangles="0,0,0,0,0,0,0,0,0,0,0,0,0,0,0,0,0,0,0,0,0,0,0,0,0,0,0,0,0,0,0,0,0,0,0,0,0,0,0,0,0,0,0"/>
                </v:shape>
                <v:shape id="Freeform 592" o:spid="_x0000_s1131" style="position:absolute;left:26902;top:19192;width:7890;height:0;visibility:visible;mso-wrap-style:square;v-text-anchor:top" coordsize="4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HwscUA&#10;AADcAAAADwAAAGRycy9kb3ducmV2LnhtbESPQWsCMRSE7wX/Q3iCF9GsCy11NYoIgh4qrQp6fGye&#10;m8XNy7qJuv33jSD0OMzMN8x03tpK3KnxpWMFo2ECgjh3uuRCwWG/GnyC8AFZY+WYFPySh/ms8zbF&#10;TLsH/9B9FwoRIewzVGBCqDMpfW7Ioh+6mjh6Z9dYDFE2hdQNPiLcVjJNkg9pseS4YLCmpaH8srtZ&#10;Bd+J1Qf8SlfHzbYqz77fXtcno1Sv2y4mIAK14T/8aq+1gvdxCs8z8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0fCxxQAAANwAAAAPAAAAAAAAAAAAAAAAAJgCAABkcnMv&#10;ZG93bnJldi54bWxQSwUGAAAAAAQABAD1AAAAigMAAAAA&#10;" path="m497,r,l,,,e" filled="f" strokecolor="#dce2fc" strokeweight="1pt">
                  <v:stroke joinstyle="miter"/>
                  <v:path arrowok="t" o:connecttype="custom" o:connectlocs="788988,0;788988,0;0,0;0,0" o:connectangles="0,0,0,0"/>
                </v:shape>
                <v:shape id="Freeform 593" o:spid="_x0000_s1132" style="position:absolute;left:4645;top:10001;width:54816;height:9064;visibility:visible;mso-wrap-style:square;v-text-anchor:top" coordsize="3453,5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9LXscA&#10;AADcAAAADwAAAGRycy9kb3ducmV2LnhtbESPT2sCMRTE7wW/Q3hCbzVrRdGtUaRilXqQ+qf0+Ni8&#10;btbdvCybVLffvhGEHoeZ+Q0znbe2EhdqfOFYQb+XgCDOnC44V3A8rJ7GIHxA1lg5JgW/5GE+6zxM&#10;MdXuyh902YdcRAj7FBWYEOpUSp8Zsuh7riaO3rdrLIYom1zqBq8Rbiv5nCQjabHguGCwpldDWbn/&#10;sQpO74vBtjqO/NvpbL7WtCzHn7tSqcduu3gBEagN/+F7e6MVDCcDuJ2JR0DO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BvS17HAAAA3AAAAA8AAAAAAAAAAAAAAAAAmAIAAGRy&#10;cy9kb3ducmV2LnhtbFBLBQYAAAAABAAEAPUAAACMAwAAAAA=&#10;" path="m,531r8,16l16,555r16,8l56,563r8,8l80,563r8,-16l104,523r8,-24l128,499r8,-57l152,362r8,-8l176,410r8,72l200,499r8,-65l224,410r8,24l248,482r16,33l272,531r16,-8l296,523r16,8l320,531r16,-8l344,515r16,l368,523r16,-24l392,450,408,346r8,-57l432,306r8,72l456,458r8,41l480,466r8,-8l504,482r8,33l528,531r9,8l553,547r8,8l577,547r8,l601,555r8,8l625,571r16,l649,563r24,l689,571r72,l769,555r16,-48l793,418r16,-48l817,378r16,56l841,442r16,-72l865,225r16,-64l889,193r16,105l913,434r16,81l937,555r16,8l961,555r16,8l985,571r185,l1186,563r8,-24l1210,523r8,l1234,539r8,l1258,555r8,8l1282,563r8,-16l1314,547r16,-24l1338,474r16,-16l1362,458r16,16l1394,507r8,16l1418,539r8,8l1450,547r16,-16l1474,507r16,-33l1498,474r16,-24l1522,386r16,-64l1546,225r16,-96l1570,40,1586,8r8,l1610,r32,l1658,32r8,l1682,24r8,24l1706,40r8,32l1730,145r8,104l1754,362r17,56l1779,426r16,-8l1803,410r16,32l1827,490r16,9l1851,507r24,l1891,515r8,l1915,523r8,-8l1939,523r24,l1971,531r48,l2035,539r8,-8l2059,523r8,8l2083,539r8,8l2155,547r16,8l2179,547r16,8l2227,555r16,-8l2251,539r16,-8l2275,539r16,l2299,523r16,-24l2323,466r16,-40l2347,394r16,-24l2371,378r17,40l2396,474r16,49l2420,555r16,8l2460,563r8,8l2484,563r8,8l2508,563r16,8l2556,571r16,-40l2580,450r16,-80l2604,338r16,-16l2628,354r16,24l2652,426r16,32l2676,490r16,25l2700,531r16,8l2724,547r16,8l2748,563r16,8l2820,571r16,-8l2860,563r8,8l3077,571r16,-8l3101,555r16,-8l3125,507r16,-73l3149,426r16,16l3173,499r16,40l3197,563r16,8l3453,571e" filled="f" strokeweight="1pt">
                  <v:stroke joinstyle="miter"/>
                  <v:path arrowok="t" o:connecttype="custom" o:connectlocs="50800,893763;139700,868363;215900,701675;292100,765175;368300,688975;457200,830263;533400,830263;609600,792163;685800,485775;762000,739775;838200,842963;915988,868363;992188,906463;1093788,906463;1258888,663575;1335088,701675;1411288,306388;1487488,881063;1563688,906463;1920875,830263;1997075,881063;2085975,868363;2162175,727075;2251075,855663;2339975,804863;2416175,612775;2492375,63500;2606675,0;2682875,76200;2759075,395288;2849563,663575;2925763,792163;3014663,817563;3116263,830263;3243263,842963;3319463,868363;3484563,881063;3598863,842963;3675063,792163;3751263,587375;3829050,830263;3917950,906463;4006850,906463;4121150,587375;4197350,600075;4273550,817563;4349750,881063;4502150,893763;4910138,893763;4986338,688975;5062538,855663" o:connectangles="0,0,0,0,0,0,0,0,0,0,0,0,0,0,0,0,0,0,0,0,0,0,0,0,0,0,0,0,0,0,0,0,0,0,0,0,0,0,0,0,0,0,0,0,0,0,0,0,0,0,0"/>
                </v:shape>
                <v:shape id="Freeform 594" o:spid="_x0000_s1133" style="position:absolute;left:4645;top:10001;width:54816;height:9191;visibility:visible;mso-wrap-style:square;v-text-anchor:top" coordsize="3453,5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NxxcYA&#10;AADcAAAADwAAAGRycy9kb3ducmV2LnhtbESPT2vCQBTE74LfYXmCF6kbiyk1dRWx+OckNu2h3p7Z&#10;1ySYfRuyq8Zv7wpCj8PM/IaZzltTiQs1rrSsYDSMQBBnVpecK/j5Xr28g3AeWWNlmRTcyMF81u1M&#10;MdH2yl90SX0uAoRdggoK7+tESpcVZNANbU0cvD/bGPRBNrnUDV4D3FTyNYrepMGSw0KBNS0Lyk7p&#10;2SjY73eDDX5G8vc4npwPuY3lYB0r1e+1iw8Qnlr/H362t1pBPBnD40w4AnJ2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ENxxcYAAADcAAAADwAAAAAAAAAAAAAAAACYAgAAZHJz&#10;L2Rvd25yZXYueG1sUEsFBgAAAAAEAAQA9QAAAIsDAAAAAA==&#10;" path="m,579r8,l1418,579r8,-8l1442,571r8,-8l1466,555r8,-8l1490,523r8,-33l1514,450r8,-64l1538,322r8,-97l1562,129r8,-89l1586,8r8,l1610,r32,l1658,32r8,32l1682,97r8,-49l1706,40r8,32l1730,145r8,104l1754,362r17,56l1779,426r16,-8l1803,410r16,32l1827,490r16,41l1851,555r16,16l1875,571r16,8l2043,579r16,-8l2147,571r8,8l3069,579r8,-8l3117,571r8,8l3453,579e" filled="f" strokecolor="black [3213]" strokeweight="1pt">
                  <v:stroke joinstyle="miter"/>
                  <v:path arrowok="t" o:connecttype="custom" o:connectlocs="0,919163;12700,919163;2251075,919163;2263775,906463;2289175,906463;2301875,893763;2327275,881063;2339975,868363;2365375,830263;2378075,777875;2403475,714375;2416175,612775;2441575,511175;2454275,357188;2479675,204788;2492375,63500;2517775,12700;2530475,12700;2555875,0;2606675,0;2632075,50800;2644775,101600;2670175,153988;2682875,76200;2708275,63500;2720975,114300;2746375,230188;2759075,395288;2784475,574675;2811463,663575;2824163,676275;2849563,663575;2862263,650875;2887663,701675;2900363,777875;2925763,842963;2938463,881063;2963863,906463;2976563,906463;3001963,919163;3243263,919163;3268663,906463;3408363,906463;3421063,919163;4872038,919163;4884738,906463;4948238,906463;4960938,919163;5481638,919163" o:connectangles="0,0,0,0,0,0,0,0,0,0,0,0,0,0,0,0,0,0,0,0,0,0,0,0,0,0,0,0,0,0,0,0,0,0,0,0,0,0,0,0,0,0,0,0,0,0,0,0,0"/>
                </v:shape>
                <v:shape id="Freeform 595" o:spid="_x0000_s1134" style="position:absolute;left:26902;top:19192;width:7890;height:0;visibility:visible;mso-wrap-style:square;v-text-anchor:top" coordsize="4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hoxcYA&#10;AADcAAAADwAAAGRycy9kb3ducmV2LnhtbESPQWvCQBSE70L/w/IKvZS6UVDa6BpKIWAPFbWCHh/Z&#10;ZzaYfRuz2yT9912h4HGYmW+YZTbYWnTU+sqxgsk4AUFcOF1xqeDwnb+8gvABWWPtmBT8kods9TBa&#10;Yqpdzzvq9qEUEcI+RQUmhCaV0heGLPqxa4ijd3atxRBlW0rdYh/htpbTJJlLixXHBYMNfRgqLvsf&#10;q2CbWH3Ar2l+/NzU1dk/D9f1ySj19Di8L0AEGsI9/N9eawWztxnczsQjIF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zhoxcYAAADcAAAADwAAAAAAAAAAAAAAAACYAgAAZHJz&#10;L2Rvd25yZXYueG1sUEsFBgAAAAAEAAQA9QAAAIsDAAAAAA==&#10;" path="m497,r,l,,,e" filled="f" strokecolor="#dce2fc" strokeweight="1pt">
                  <v:stroke joinstyle="miter"/>
                  <v:path arrowok="t" o:connecttype="custom" o:connectlocs="788988,0;788988,0;0,0;0,0" o:connectangles="0,0,0,0"/>
                </v:shape>
                <v:rect id="Rectangle 596" o:spid="_x0000_s1135" style="position:absolute;left:5299;top:10225;width:10230;height:3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voO8UA&#10;AADcAAAADwAAAGRycy9kb3ducmV2LnhtbESPT4vCMBTE78J+h/AWvGmqoNhqFNl10aN/FtTbo3m2&#10;xealNFlb/fRGEPY4zMxvmNmiNaW4Ue0KywoG/QgEcWp1wZmC38NPbwLCeWSNpWVScCcHi/lHZ4aJ&#10;tg3v6Lb3mQgQdgkqyL2vEildmpNB17cVcfAutjbog6wzqWtsAtyUchhFY2mw4LCQY0VfOaXX/Z9R&#10;sJ5Uy9PGPpqsXJ3Xx+0x/j7EXqnuZ7ucgvDU+v/wu73RCkbx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G+g7xQAAANwAAAAPAAAAAAAAAAAAAAAAAJgCAABkcnMv&#10;ZG93bnJldi54bWxQSwUGAAAAAAQABAD1AAAAigMAAAAA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7A2AE5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yn2</w:t>
                        </w:r>
                        <w:r w:rsidRPr="007A2AE5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(WT)</w:t>
                        </w:r>
                      </w:p>
                    </w:txbxContent>
                  </v:textbox>
                </v:rect>
                <v:rect id="Rectangle 597" o:spid="_x0000_s1136" style="position:absolute;left:4708;top:9937;width:54944;height:94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/SiccA&#10;AADcAAAADwAAAGRycy9kb3ducmV2LnhtbESPQWvCQBSE70L/w/IKvUjd2NaoqauUQqF4EGpEPD6y&#10;zySYfRt21yT9992C4HGYmW+Y1WYwjejI+dqygukkAUFcWF1zqeCQfz0vQPiArLGxTAp+ycNm/TBa&#10;YaZtzz/U7UMpIoR9hgqqENpMSl9UZNBPbEscvbN1BkOUrpTaYR/hppEvSZJKgzXHhQpb+qyouOyv&#10;RsH2bZacwnFq88XldblzzfiYbq9KPT0OH+8gAg3hHr61v7WC2XIO/2fiEZDr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ev0onHAAAA3AAAAA8AAAAAAAAAAAAAAAAAmAIAAGRy&#10;cy9kb3ducmV2LnhtbFBLBQYAAAAABAAEAPUAAACMAwAAAAA=&#10;" filled="f" strokeweight="1pt"/>
                <v:shape id="Freeform 598" o:spid="_x0000_s1137" style="position:absolute;left:24743;top:19319;width:11954;height:9192;visibility:visible;mso-wrap-style:square;v-text-anchor:top" coordsize="753,5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4xKMAA&#10;AADcAAAADwAAAGRycy9kb3ducmV2LnhtbERP3WrCMBS+F3yHcITdyJpuQ+k6Y5FBh7u0+gCH5qyN&#10;Nic1ybR7++VisMuP739TTXYQN/LBOFbwlOUgiFunDXcKTsf6sQARIrLGwTEp+KEA1XY+22Cp3Z0P&#10;dGtiJ1IIhxIV9DGOpZSh7cliyNxInLgv5y3GBH0ntcd7CreDfM7ztbRoODX0ONJ7T+2l+bYKPrtp&#10;oLPR40vDH9FcQ7Ff1kGph8W0ewMRaYr/4j/3XitYvaa16Uw6AnL7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/4xKMAAAADcAAAADwAAAAAAAAAAAAAAAACYAgAAZHJzL2Rvd25y&#10;ZXYueG1sUEsFBgAAAAAEAAQA9QAAAIUDAAAAAA==&#10;" path="m,579r16,l160,579r16,-8l184,571r16,-8l208,555r16,-8l232,531r16,-25l256,474r16,-48l280,370r16,-56l304,209r16,-80l328,48,344,24,352,r16,8l376,24r16,121l400,241r16,40l424,257r16,-40l448,225r16,72l472,386r16,64l496,490r17,8l529,490r8,l553,506r8,25l577,547r8,16l601,571r8,8l753,579r,l,579r,xe" fillcolor="#0070c0" stroked="f">
                  <v:fill r:id="rId5" o:title="" color2="white [3212]" type="pattern"/>
                  <v:path arrowok="t" o:connecttype="custom" o:connectlocs="0,919163;25400,919163;254000,919163;279400,906463;292100,906463;317500,893763;330200,881063;355600,868363;368300,842963;393700,803275;406400,752475;431800,676275;444500,587375;469900,498475;482600,331788;508000,204788;520700,76200;546100,38100;558800,0;584200,12700;596900,38100;622300,230188;635000,382588;660400,446088;673100,407988;698500,344488;711200,357188;736600,471488;749300,612775;774700,714375;787400,777875;814388,790575;839788,777875;852488,777875;877888,803275;890588,842963;915988,868363;928688,893763;954088,906463;966788,919163;1195388,919163;1195388,919163;0,919163;0,919163" o:connectangles="0,0,0,0,0,0,0,0,0,0,0,0,0,0,0,0,0,0,0,0,0,0,0,0,0,0,0,0,0,0,0,0,0,0,0,0,0,0,0,0,0,0,0,0"/>
                </v:shape>
                <v:shape id="Freeform 599" o:spid="_x0000_s1138" style="position:absolute;left:24743;top:28511;width:11954;height:0;visibility:visible;mso-wrap-style:square;v-text-anchor:top" coordsize="7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u44sUA&#10;AADcAAAADwAAAGRycy9kb3ducmV2LnhtbESPT2vCQBTE74LfYXkFb7qpYKnRVfzTQMFTVEqPz+wz&#10;G8y+DdmtSb99Vyh4HGbmN8xy3dta3Kn1lWMFr5MEBHHhdMWlgvMpG7+D8AFZY+2YFPySh/VqOFhi&#10;ql3HOd2PoRQRwj5FBSaEJpXSF4Ys+olriKN3da3FEGVbSt1iF+G2ltMkeZMWK44LBhvaGSpuxx+r&#10;YG8oPySbS9Z951vprx/TJrt9KTV66TcLEIH68Az/tz+1gtl8Do8z8Qj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S7jixQAAANwAAAAPAAAAAAAAAAAAAAAAAJgCAABkcnMv&#10;ZG93bnJldi54bWxQSwUGAAAAAAQABAD1AAAAigMAAAAA&#10;" path="m753,r,l,,,e" filled="f" strokecolor="#dce2fc" strokeweight="1pt">
                  <v:stroke joinstyle="miter"/>
                  <v:path arrowok="t" o:connecttype="custom" o:connectlocs="1195388,0;1195388,0;0,0;0,0" o:connectangles="0,0,0,0"/>
                </v:shape>
                <v:shape id="Freeform 600" o:spid="_x0000_s1139" style="position:absolute;left:4645;top:19319;width:54816;height:9192;visibility:visible;mso-wrap-style:square;v-text-anchor:top" coordsize="3453,5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ALYrwA&#10;AADcAAAADwAAAGRycy9kb3ducmV2LnhtbERPvQrCMBDeBd8hnOBmUx2KVqOIILpWXdyO5myKzaU0&#10;UatPbwbB8eP7X21624gndb52rGCapCCIS6drrhRczvvJHIQPyBobx6TgTR426+Fghbl2Ly7oeQqV&#10;iCHsc1RgQmhzKX1pyKJPXEscuZvrLIYIu0rqDl8x3DZylqaZtFhzbDDY0s5QeT89rIK63JliX3yC&#10;M4vrZfY44PT+zpQaj/rtEkSgPvzFP/dRK8jSOD+eiUdArr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wUAtivAAAANwAAAAPAAAAAAAAAAAAAAAAAJgCAABkcnMvZG93bnJldi54&#10;bWxQSwUGAAAAAAQABAD1AAAAgQMAAAAA&#10;" path="m,539r8,8l16,563r16,8l80,571r8,-16l104,531r8,-8l128,523r8,-17l152,458r8,-16l176,482r8,41l200,515r8,-41l224,450r8,24l248,498r8,41l272,523r16,-8l312,515r8,8l336,515r8,-9l360,498r8,l384,482r8,-40l408,330r8,-89l432,249r8,89l456,426r8,72l480,539r8,l504,547r8,8l528,563r9,l553,571r8,-8l577,555r8,8l601,563r8,8l625,571r8,8l649,571r24,l689,579r72,l769,563r16,-24l793,490r16,-48l817,458r16,24l841,490r16,-56l865,338r16,-73l889,281r16,105l913,482r16,49l937,547r16,16l961,563r16,8l1025,571r16,8l1162,579r8,-8l1186,571r8,-16l1210,547r8,l1234,555r8,8l1258,571r8,l1282,563r8,-16l1306,539r8,8l1330,506r8,-64l1354,402r8,l1378,442r8,40l1402,515r16,32l1426,555r16,l1450,547r16,-16l1474,482r16,-32l1498,450r16,24l1522,474r16,-48l1546,370r16,-56l1570,209r16,-80l1594,48r16,-24l1618,r16,8l1642,24r16,105l1666,16r16,-8l1690,24r16,97l1714,225r16,72l1738,386r16,64l1762,490r17,8l1795,490r8,-32l1819,410r8,-24l1843,394r8,56l1867,498r8,41l1891,555r8,16l2019,571r16,-16l2043,547r16,-8l2067,539r16,16l2091,563r16,8l2171,571r8,8l2203,579r16,-8l2227,571r16,-8l2251,563r16,-8l2275,563r16,l2299,547r16,-8l2323,523r16,-17l2347,474r16,-16l2371,450r17,32l2396,523r16,24l2420,563r16,8l2444,571r16,8l2548,579r8,-8l2572,547r8,-65l2596,402r8,-48l2628,354r16,24l2652,426r16,32l2676,482r16,24l2700,523r16,16l2724,547r16,8l2748,563r16,l2772,571r321,l3101,563r16,-24l3125,515r16,-57l3149,442r16,24l3173,506r16,33l3197,555r16,16l3349,571r8,8l3373,571r32,l3421,563r8,-8l3445,555r8,8e" filled="f" strokeweight="1pt">
                  <v:stroke joinstyle="miter"/>
                  <v:path arrowok="t" o:connecttype="custom" o:connectlocs="50800,906463;177800,830263;254000,701675;330200,752475;406400,855663;508000,830263;584200,790575;660400,382588;736600,790575;812800,881063;890588,893763;966788,906463;1068388,906463;1246188,855663;1322388,765175;1398588,420688;1474788,842963;1550988,906463;1857375,906463;1933575,868363;2009775,906463;2085975,868363;2162175,638175;2251075,868363;2327275,842963;2403475,752475;2479675,498475;2555875,38100;2632075,204788;2708275,192088;2784475,714375;2862263,727075;2938463,714375;3014663,906463;3268663,855663;3344863,906463;3522663,906463;3598863,881063;3675063,855663;3751263,727075;3829050,868363;3905250,919163;4095750,765175;4197350,600075;4273550,803275;4349750,881063;4910138,906463;4986338,727075;5062538,855663;5329238,919163;5443538,881063" o:connectangles="0,0,0,0,0,0,0,0,0,0,0,0,0,0,0,0,0,0,0,0,0,0,0,0,0,0,0,0,0,0,0,0,0,0,0,0,0,0,0,0,0,0,0,0,0,0,0,0,0,0,0"/>
                </v:shape>
                <v:shape id="Freeform 601" o:spid="_x0000_s1140" style="position:absolute;left:4645;top:19319;width:54816;height:9192;visibility:visible;mso-wrap-style:square;v-text-anchor:top" coordsize="3453,5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smpsYA&#10;AADcAAAADwAAAGRycy9kb3ducmV2LnhtbESPT2sCMRTE70K/Q3hCL6KJUkW3RhGlrSfx36G9vW6e&#10;u0s3L8sm6vrtTUHwOMzMb5jpvLGluFDtC8ca+j0Fgjh1puBMw/Hw0R2D8AHZYOmYNNzIw3z20ppi&#10;YtyVd3TZh0xECPsENeQhVImUPs3Jou+5ijh6J1dbDFHWmTQ1XiPclnKg1EhaLDgu5FjRMqf0b3+2&#10;GrbbTecLV0p+/75Nzj+ZG8rO51Dr13azeAcRqAnP8KO9NhpGqg//Z+IRkL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xsmpsYAAADcAAAADwAAAAAAAAAAAAAAAACYAgAAZHJz&#10;L2Rvd25yZXYueG1sUEsFBgAAAAAEAAQA9QAAAIsDAAAAAA==&#10;" path="m,579r8,l1426,579r16,-8l1450,571r16,-8l1474,555r16,-8l1498,531r16,-25l1522,474r16,-48l1546,370r16,-56l1570,209r16,-80l1594,48r16,-24l1618,r16,8l1642,24r16,121l1666,241r16,40l1690,257r16,-40l1714,225r16,72l1738,386r16,64l1762,490r17,8l1795,490r8,l1819,506r8,25l1843,547r8,16l1867,571r8,8l3453,579e" filled="f" strokecolor="black [3213]" strokeweight="1pt">
                  <v:stroke joinstyle="miter"/>
                  <v:path arrowok="t" o:connecttype="custom" o:connectlocs="0,919163;12700,919163;2263775,919163;2289175,906463;2301875,906463;2327275,893763;2339975,881063;2365375,868363;2378075,842963;2403475,803275;2416175,752475;2441575,676275;2454275,587375;2479675,498475;2492375,331788;2517775,204788;2530475,76200;2555875,38100;2568575,0;2593975,12700;2606675,38100;2632075,230188;2644775,382588;2670175,446088;2682875,407988;2708275,344488;2720975,357188;2746375,471488;2759075,612775;2784475,714375;2797175,777875;2824163,790575;2849563,777875;2862263,777875;2887663,803275;2900363,842963;2925763,868363;2938463,893763;2963863,906463;2976563,919163;5481638,919163" o:connectangles="0,0,0,0,0,0,0,0,0,0,0,0,0,0,0,0,0,0,0,0,0,0,0,0,0,0,0,0,0,0,0,0,0,0,0,0,0,0,0,0,0"/>
                </v:shape>
                <v:shape id="Freeform 602" o:spid="_x0000_s1141" style="position:absolute;left:24743;top:28511;width:11954;height:0;visibility:visible;mso-wrap-style:square;v-text-anchor:top" coordsize="7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DeaMQA&#10;AADcAAAADwAAAGRycy9kb3ducmV2LnhtbESPQWvCQBSE74X+h+UVequ7zUFKdBW1DRR6iop4fGaf&#10;2WD2bchuTfrvu4LgcZiZb5j5cnStuFIfGs8a3icKBHHlTcO1hv2uePsAESKywdYzafijAMvF89Mc&#10;c+MHLum6jbVIEA45arAxdrmUobLkMEx8R5y8s+8dxiT7WpoehwR3rcyUmkqHDacFix1tLFWX7a/T&#10;8Gmp/FGrUzEcy7UM56+sKy4HrV9fxtUMRKQxPsL39rfRMFUZ3M6kIyA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A3mjEAAAA3AAAAA8AAAAAAAAAAAAAAAAAmAIAAGRycy9k&#10;b3ducmV2LnhtbFBLBQYAAAAABAAEAPUAAACJAwAAAAA=&#10;" path="m753,r,l,,,e" filled="f" strokecolor="#dce2fc" strokeweight="1pt">
                  <v:stroke joinstyle="miter"/>
                  <v:path arrowok="t" o:connecttype="custom" o:connectlocs="1195388,0;1195388,0;0,0;0,0" o:connectangles="0,0,0,0"/>
                </v:shape>
                <v:rect id="Rectangle 603" o:spid="_x0000_s1142" style="position:absolute;left:5426;top:19542;width:11618;height:46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0O/WMUA&#10;AADcAAAADwAAAGRycy9kb3ducmV2LnhtbESPQWvCQBSE74X+h+UVequbtiAaswlBW/RoVVBvj+wz&#10;Cc2+Ddmtif56tyB4HGbmGybJBtOIM3WutqzgfRSBIC6srrlUsNt+v01AOI+ssbFMCi7kIEufnxKM&#10;te35h84bX4oAYRejgsr7NpbSFRUZdCPbEgfvZDuDPsiulLrDPsBNIz+iaCwN1hwWKmxpXlHxu/kz&#10;CpaTNj+s7LUvm6/jcr/eTxfbqVfq9WXIZyA8Df4RvrdXWsE4+oT/M+EIy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Q79YxQAAANwAAAAPAAAAAAAAAAAAAAAAAJgCAABkcnMv&#10;ZG93bnJldi54bWxQSwUGAAAAAAQABAD1AAAAigMAAAAA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7A2AE5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yn2</w:t>
                        </w:r>
                        <w:r w:rsidRPr="007A2AE5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-L-GSG</w:t>
                        </w:r>
                      </w:p>
                    </w:txbxContent>
                  </v:textbox>
                </v:rect>
                <v:rect id="Rectangle 604" o:spid="_x0000_s1143" style="position:absolute;left:4708;top:19256;width:54944;height:94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K4BcYA&#10;AADcAAAADwAAAGRycy9kb3ducmV2LnhtbESPT2sCMRTE70K/Q3iFXoomVl10a5RSKBQPBf8gHh+b&#10;5+7i5mVJom6/vREEj8PM/IaZLzvbiAv5UDvWMBwoEMSFMzWXGnbbn/4URIjIBhvHpOGfAiwXL705&#10;5sZdeU2XTSxFgnDIUUMVY5tLGYqKLIaBa4mTd3TeYkzSl9J4vCa4beSHUpm0WHNaqLCl74qK0+Zs&#10;NazGE3WI+6HbTk+j2Z9v3vfZ6qz122v39QkiUhef4Uf712jI1BjuZ9IRkI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FK4BcYAAADcAAAADwAAAAAAAAAAAAAAAACYAgAAZHJz&#10;L2Rvd25yZXYueG1sUEsFBgAAAAAEAAQA9QAAAIsDAAAAAA==&#10;" filled="f" strokeweight="1pt"/>
                <v:line id="Line 128" o:spid="_x0000_s1144" style="position:absolute;visibility:visible;mso-wrap-style:square" from="6105,28702" to="6105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3ImsQAAADcAAAADwAAAGRycy9kb3ducmV2LnhtbESP0WoCMRRE3wv+Q7hC3zRroVJXoxSt&#10;oPhQtP2A6+a62bq5WZKoq19vBKGPw8ycYSaz1tbiTD5UjhUM+hkI4sLpiksFvz/L3geIEJE11o5J&#10;wZUCzKadlwnm2l14S+ddLEWCcMhRgYmxyaUMhSGLoe8a4uQdnLcYk/Sl1B4vCW5r+ZZlQ2mx4rRg&#10;sKG5oeK4O1kFa7/fHAe30sg9r/1X/b0YBfun1Gu3/RyDiNTG//CzvdIKhtk7PM6kIyC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HciaxAAAANwAAAAPAAAAAAAAAAAA&#10;AAAAAKECAABkcnMvZG93bnJldi54bWxQSwUGAAAAAAQABAD5AAAAkgMAAAAA&#10;" strokeweight="1pt"/>
                <v:line id="Line 129" o:spid="_x0000_s1145" style="position:absolute;visibility:visible;mso-wrap-style:square" from="8391,28702" to="8391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9W7cQAAADcAAAADwAAAGRycy9kb3ducmV2LnhtbESPQWsCMRSE7wX/Q3iCt5rVw9KuRhG1&#10;oPRQqv6A5+a5Wd28LEmq2/76RhA8DjPzDTOdd7YRV/KhdqxgNMxAEJdO11wpOOw/Xt9AhIissXFM&#10;Cn4pwHzWe5liod2Nv+m6i5VIEA4FKjAxtoWUoTRkMQxdS5y8k/MWY5K+ktrjLcFtI8dZlkuLNacF&#10;gy0tDZWX3Y9VsPXHz8vorzLyyFu/br5W78GelRr0u8UERKQuPsOP9kYryLMc7mfSEZC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z1btxAAAANwAAAAPAAAAAAAAAAAA&#10;AAAAAKECAABkcnMvZG93bnJldi54bWxQSwUGAAAAAAQABAD5AAAAkgMAAAAA&#10;" strokeweight="1pt"/>
                <v:line id="Line 130" o:spid="_x0000_s1146" style="position:absolute;visibility:visible;mso-wrap-style:square" from="10804,28702" to="10804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PzdsUAAADcAAAADwAAAGRycy9kb3ducmV2LnhtbESPzW7CMBCE70h9B2sr9QYOPVAIOFHV&#10;H6mIA4L2AZZ4iVPidWS7kPL0GAmJ42hmvtEsyt624kg+NI4VjEcZCOLK6YZrBT/fn8MpiBCRNbaO&#10;ScE/BSiLh8ECc+1OvKHjNtYiQTjkqMDE2OVShsqQxTByHXHy9s5bjEn6WmqPpwS3rXzOsom02HBa&#10;MNjRm6HqsP2zCpZ+tzqMz7WRO176j3b9Pgv2V6mnx/51DiJSH+/hW/tLK5hkL3A9k46ALC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4PzdsUAAADcAAAADwAAAAAAAAAA&#10;AAAAAAChAgAAZHJzL2Rvd25yZXYueG1sUEsFBgAAAAAEAAQA+QAAAJMDAAAAAA==&#10;" strokeweight="1pt"/>
                <v:line id="Line 131" o:spid="_x0000_s1147" style="position:absolute;visibility:visible;mso-wrap-style:square" from="13090,28702" to="13090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xnBMAAAADcAAAADwAAAGRycy9kb3ducmV2LnhtbERPy4rCMBTdC/5DuII7TXUh2jHKoA4o&#10;LsTHB1ybO03H5qYkGe3M15uF4PJw3vNla2txJx8qxwpGwwwEceF0xaWCy/lrMAURIrLG2jEp+KMA&#10;y0W3M8dcuwcf6X6KpUghHHJUYGJscilDYchiGLqGOHHfzluMCfpSao+PFG5rOc6yibRYcWow2NDK&#10;UHE7/VoFO3/d30b/pZFX3vlNfVjPgv1Rqt9rPz9ARGrjW/xyb7WCSZbWpjPpCMjFE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4cZwTAAAAA3AAAAA8AAAAAAAAAAAAAAAAA&#10;oQIAAGRycy9kb3ducmV2LnhtbFBLBQYAAAAABAAEAPkAAACOAwAAAAA=&#10;" strokeweight="1pt"/>
                <v:line id="Line 132" o:spid="_x0000_s1148" style="position:absolute;visibility:visible;mso-wrap-style:square" from="15392,28702" to="15392,29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DCn8QAAADcAAAADwAAAGRycy9kb3ducmV2LnhtbESPQWsCMRSE7wX/Q3hCb92sPYhujSJq&#10;oeJBqv0Bz81zs7p5WZJUt/56IxQ8DjPzDTOZdbYRF/KhdqxgkOUgiEuna64U/Ow/30YgQkTW2Dgm&#10;BX8UYDbtvUyw0O7K33TZxUokCIcCFZgY20LKUBqyGDLXEifv6LzFmKSvpPZ4TXDbyPc8H0qLNacF&#10;gy0tDJXn3a9VsPaHzXlwq4w88Nqvmu1yHOxJqdd+N/8AEamLz/B/+0srGOZjeJxJR0BO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UMKfxAAAANwAAAAPAAAAAAAAAAAA&#10;AAAAAKECAABkcnMvZG93bnJldi54bWxQSwUGAAAAAAQABAD5AAAAkgMAAAAA&#10;" strokeweight="1pt"/>
                <v:rect id="Rectangle 610" o:spid="_x0000_s1149" style="position:absolute;left:13741;top:29337;width:2724;height:1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i38sIA&#10;AADcAAAADwAAAGRycy9kb3ducmV2LnhtbERPTWvCQBC9C/6HZQq9mY0eJKauItVijtUU0t6G7JgE&#10;s7MhuzVpf717EDw+3vd6O5pW3Kh3jWUF8ygGQVxa3XCl4Cv/mCUgnEfW2FomBX/kYLuZTtaYajvw&#10;iW5nX4kQwi5FBbX3XSqlK2sy6CLbEQfuYnuDPsC+krrHIYSbVi7ieCkNNhwaauzovabyev41Co5J&#10;t/vO7P9QtYefY/FZrPb5yiv1+jLu3kB4Gv1T/HBnWsFyHuaHM+EI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SLfywgAAANwAAAAPAAAAAAAAAAAAAAAAAJgCAABkcnMvZG93&#10;bnJldi54bWxQSwUGAAAAAAQABAD1AAAAhwMAAAAA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7A2AE5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7.50</w:t>
                        </w:r>
                      </w:p>
                    </w:txbxContent>
                  </v:textbox>
                </v:rect>
                <v:line id="Line 134" o:spid="_x0000_s1150" style="position:absolute;visibility:visible;mso-wrap-style:square" from="17678,28702" to="17678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9YRMUAAADcAAAADwAAAGRycy9kb3ducmV2LnhtbESPwW7CMBBE75X6D9ZW6q044YDaEAeh&#10;FqSiHqrSfsASL3EgXke2gcDX10hIHEcz80ZTzgbbiSP50DpWkI8yEMS10y03Cv5+ly+vIEJE1tg5&#10;JgVnCjCrHh9KLLQ78Q8d17ERCcKhQAUmxr6QMtSGLIaR64mTt3XeYkzSN1J7PCW47eQ4yybSYstp&#10;wWBP74bq/fpgFaz85mufXxojN7zyi+774y3YnVLPT8N8CiLSEO/hW/tTK5jkOVzPpCMg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v9YRMUAAADcAAAADwAAAAAAAAAA&#10;AAAAAAChAgAAZHJzL2Rvd25yZXYueG1sUEsFBgAAAAAEAAQA+QAAAJMDAAAAAA==&#10;" strokeweight="1pt"/>
                <v:line id="Line 135" o:spid="_x0000_s1151" style="position:absolute;visibility:visible;mso-wrap-style:square" from="19964,28702" to="19964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3GM8UAAADcAAAADwAAAGRycy9kb3ducmV2LnhtbESPwW7CMBBE75X4B2uRuBUnHFCbYiIE&#10;VAL1UJX2A5Z4G6eJ15HtQuDraySkHkcz80azKAfbiRP50DhWkE8zEMSV0w3XCr4+Xx+fQISIrLFz&#10;TAouFKBcjh4WWGh35g86HWItEoRDgQpMjH0hZagMWQxT1xMn79t5izFJX0vt8ZzgtpOzLJtLiw2n&#10;BYM9rQ1V7eHXKtj741ubX2sjj7z32+598xzsj1KT8bB6ARFpiP/he3unFczzGdzOpCM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i3GM8UAAADcAAAADwAAAAAAAAAA&#10;AAAAAAChAgAAZHJzL2Rvd25yZXYueG1sUEsFBgAAAAAEAAQA+QAAAJMDAAAAAA==&#10;" strokeweight="1pt"/>
                <v:line id="Line 136" o:spid="_x0000_s1152" style="position:absolute;visibility:visible;mso-wrap-style:square" from="22377,28702" to="22377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FjqMUAAADcAAAADwAAAGRycy9kb3ducmV2LnhtbESP0WoCMRRE3wX/IVyhb5rdFqTdGqVo&#10;hYoPpasfcN3cbrZubpYk6rZf3wiCj8PMnGFmi9624kw+NI4V5JMMBHHldMO1gv1uPX4GESKyxtYx&#10;KfilAIv5cDDDQrsLf9G5jLVIEA4FKjAxdoWUoTJkMUxcR5y8b+ctxiR9LbXHS4LbVj5m2VRabDgt&#10;GOxoaag6lierYOMP22P+Vxt54I1/bz9XL8H+KPUw6t9eQUTq4z18a39oBdP8Ca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WFjqMUAAADcAAAADwAAAAAAAAAA&#10;AAAAAAChAgAAZHJzL2Rvd25yZXYueG1sUEsFBgAAAAAEAAQA+QAAAJMDAAAAAA==&#10;" strokeweight="1pt"/>
                <v:line id="Line 137" o:spid="_x0000_s1153" style="position:absolute;visibility:visible;mso-wrap-style:square" from="24679,28702" to="24679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oj73MUAAADcAAAADwAAAGRycy9kb3ducmV2LnhtbESP0WoCMRRE3wX/IVyhb5rdUqTdGqVo&#10;hYoPpasfcN3cbrZubpYk6rZf3wiCj8PMnGFmi9624kw+NI4V5JMMBHHldMO1gv1uPX4GESKyxtYx&#10;KfilAIv5cDDDQrsLf9G5jLVIEA4FKjAxdoWUoTJkMUxcR5y8b+ctxiR9LbXHS4LbVj5m2VRabDgt&#10;GOxoaag6lierYOMP22P+Vxt54I1/bz9XL8H+KPUw6t9eQUTq4z18a39oBdP8Ca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oj73MUAAADcAAAADwAAAAAAAAAA&#10;AAAAAAChAgAAZHJzL2Rvd25yZXYueG1sUEsFBgAAAAAEAAQA+QAAAJMDAAAAAA==&#10;" strokeweight="1pt"/>
                <v:line id="Line 138" o:spid="_x0000_s1154" style="position:absolute;visibility:visible;mso-wrap-style:square" from="26965,28702" to="26965,29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cReR8UAAADcAAAADwAAAGRycy9kb3ducmV2LnhtbESP0WoCMRRE3wX/IVyhb5rdQqXdGqVo&#10;hYoPpasfcN3cbrZubpYk6rZf3wiCj8PMnGFmi9624kw+NI4V5JMMBHHldMO1gv1uPX4GESKyxtYx&#10;KfilAIv5cDDDQrsLf9G5jLVIEA4FKjAxdoWUoTJkMUxcR5y8b+ctxiR9LbXHS4LbVj5m2VRabDgt&#10;GOxoaag6lierYOMP22P+Vxt54I1/bz9XL8H+KPUw6t9eQUTq4z18a39oBdP8Ca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cReR8UAAADcAAAADwAAAAAAAAAA&#10;AAAAAAChAgAAZHJzL2Rvd25yZXYueG1sUEsFBgAAAAAEAAQA+QAAAJMDAAAAAA==&#10;" strokeweight="1pt"/>
                <v:rect id="Rectangle 616" o:spid="_x0000_s1155" style="position:absolute;left:25314;top:29337;width:2724;height:1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2KHcUA&#10;AADcAAAADwAAAGRycy9kb3ducmV2LnhtbESPQWvCQBSE74L/YXlCb7qxhxCjmyDaYo6tFqy3R/aZ&#10;BLNvQ3Zr0v76bqHgcZiZb5hNPppW3Kl3jWUFy0UEgri0uuFKwcfpdZ6AcB5ZY2uZFHyTgzybTjaY&#10;ajvwO92PvhIBwi5FBbX3XSqlK2sy6Ba2Iw7e1fYGfZB9JXWPQ4CbVj5HUSwNNhwWauxoV1N5O34Z&#10;BYek234W9meo2pfL4fx2Xu1PK6/U02zcrkF4Gv0j/N8utIJ4GcPfmXAEZP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7YodxQAAANwAAAAPAAAAAAAAAAAAAAAAAJgCAABkcnMv&#10;ZG93bnJldi54bWxQSwUGAAAAAAQABAD1AAAAigMAAAAA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7A2AE5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8.00</w:t>
                        </w:r>
                      </w:p>
                    </w:txbxContent>
                  </v:textbox>
                </v:rect>
                <v:line id="Line 140" o:spid="_x0000_s1156" style="position:absolute;visibility:visible;mso-wrap-style:square" from="29251,28702" to="29251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plq8QAAADcAAAADwAAAGRycy9kb3ducmV2LnhtbESPQWsCMRSE7wX/Q3iCt5rdHrRdjSLa&#10;guKhVP0Bz81zs7p5WZJU1/76Rij0OMzMN8x03tlGXMmH2rGCfJiBIC6drrlScNh/PL+CCBFZY+OY&#10;FNwpwHzWe5piod2Nv+i6i5VIEA4FKjAxtoWUoTRkMQxdS5y8k/MWY5K+ktrjLcFtI1+ybCQt1pwW&#10;DLa0NFRedt9WwcYft5f8pzLyyBv/3nyu3oI9KzXod4sJiEhd/A//tddawSgfw+NMOgJ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WmWrxAAAANwAAAAPAAAAAAAAAAAA&#10;AAAAAKECAABkcnMvZG93bnJldi54bWxQSwUGAAAAAAQABAD5AAAAkgMAAAAA&#10;" strokeweight="1pt"/>
                <v:line id="Line 141" o:spid="_x0000_s1157" style="position:absolute;visibility:visible;mso-wrap-style:square" from="31664,28702" to="31664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8Xx2cIAAADcAAAADwAAAGRycy9kb3ducmV2LnhtbERPS27CMBDdV+IO1iB1V5x0gdoQByFo&#10;paIuqgYOMMRDHIjHke1C2tPXCySWT+9fLkfbiwv50DlWkM8yEMSN0x23Cva796cXECEia+wdk4Jf&#10;CrCsJg8lFtpd+ZsudWxFCuFQoAIT41BIGRpDFsPMDcSJOzpvMSboW6k9XlO47eVzls2lxY5Tg8GB&#10;1oaac/1jFWz94fOc/7VGHnjr3/qvzWuwJ6Uep+NqASLSGO/im/tDK5jnaW06k46Ar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8Xx2cIAAADcAAAADwAAAAAAAAAAAAAA&#10;AAChAgAAZHJzL2Rvd25yZXYueG1sUEsFBgAAAAAEAAQA+QAAAJADAAAAAA==&#10;" strokeweight="1pt"/>
                <v:line id="Line 142" o:spid="_x0000_s1158" style="position:absolute;visibility:visible;mso-wrap-style:square" from="33966,28702" to="33966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lUQsUAAADcAAAADwAAAGRycy9kb3ducmV2LnhtbESPwW7CMBBE75X4B2uRuBUnPaCSYiIE&#10;VAJxqEr7AUu8jdPE68g2EPj6ulKlHkcz80azKAfbiQv50DhWkE8zEMSV0w3XCj4/Xh+fQYSIrLFz&#10;TApuFKBcjh4WWGh35Xe6HGMtEoRDgQpMjH0hZagMWQxT1xMn78t5izFJX0vt8ZrgtpNPWTaTFhtO&#10;CwZ7Whuq2uPZKtj706HN77WRJ977bfe2mQf7rdRkPKxeQEQa4n/4r73TCmb5HH7PpCMgl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IlUQsUAAADcAAAADwAAAAAAAAAA&#10;AAAAAAChAgAAZHJzL2Rvd25yZXYueG1sUEsFBgAAAAAEAAQA+QAAAJMDAAAAAA==&#10;" strokeweight="1pt"/>
                <v:line id="Line 143" o:spid="_x0000_s1159" style="position:absolute;visibility:visible;mso-wrap-style:square" from="36252,28702" to="36252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83YsIAAADcAAAADwAAAGRycy9kb3ducmV2LnhtbERPS27CMBDdV+IO1iB1VxxYoDbEiRBQ&#10;qaiLqsABJvEQB+JxZLuQ9vT1olKXT+9fVKPtxY186BwrmM8yEMSN0x23Ck7H16dnECEia+wdk4Jv&#10;ClCVk4cCc+3u/Em3Q2xFCuGQowIT45BLGRpDFsPMDcSJOztvMSboW6k93lO47eUiy5bSYsepweBA&#10;G0PN9fBlFex9/X6d/7RG1rz3u/5j+xLsRanH6bhegYg0xn/xn/tNK1gu0vx0Jh0BWf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983YsIAAADcAAAADwAAAAAAAAAAAAAA&#10;AAChAgAAZHJzL2Rvd25yZXYueG1sUEsFBgAAAAAEAAQA+QAAAJADAAAAAA==&#10;" strokeweight="1pt"/>
                <v:line id="Line 144" o:spid="_x0000_s1160" style="position:absolute;visibility:visible;mso-wrap-style:square" from="38538,28702" to="38538,29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OS+cUAAADcAAAADwAAAGRycy9kb3ducmV2LnhtbESPwW7CMBBE75X4B2uRuBUnHFCbYiIE&#10;VAL1UJX2A5Z4G6eJ15HtQuDraySkHkcz80azKAfbiRP50DhWkE8zEMSV0w3XCr4+Xx+fQISIrLFz&#10;TAouFKBcjh4WWGh35g86HWItEoRDgQpMjH0hZagMWQxT1xMn79t5izFJX0vt8ZzgtpOzLJtLiw2n&#10;BYM9rQ1V7eHXKtj741ubX2sjj7z32+598xzsj1KT8bB6ARFpiP/he3unFcxnOdzOpCM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JOS+cUAAADcAAAADwAAAAAAAAAA&#10;AAAAAAChAgAAZHJzL2Rvd25yZXYueG1sUEsFBgAAAAAEAAQA+QAAAJMDAAAAAA==&#10;" strokeweight="1pt"/>
                <v:rect id="Rectangle 622" o:spid="_x0000_s1161" style="position:absolute;left:36887;top:29337;width:2724;height:1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pGo8UA&#10;AADcAAAADwAAAGRycy9kb3ducmV2LnhtbESPT4vCMBTE7wv7HcJb8Lam9iBajSLuih79s9D19mie&#10;bbF5KU201U9vBMHjMDO/YabzzlTiSo0rLSsY9CMQxJnVJecK/g6r7xEI55E1VpZJwY0czGefH1NM&#10;tG15R9e9z0WAsEtQQeF9nUjpsoIMur6tiYN3so1BH2STS91gG+CmknEUDaXBksNCgTUtC8rO+4tR&#10;sB7Vi/+Nvbd59Xtcp9t0/HMYe6V6X91iAsJT59/hV3ujFQzjGJ5nw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ukajxQAAANwAAAAPAAAAAAAAAAAAAAAAAJgCAABkcnMv&#10;ZG93bnJldi54bWxQSwUGAAAAAAQABAD1AAAAigMAAAAA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7A2AE5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8.50</w:t>
                        </w:r>
                      </w:p>
                    </w:txbxContent>
                  </v:textbox>
                </v:rect>
                <v:line id="Line 146" o:spid="_x0000_s1162" style="position:absolute;visibility:visible;mso-wrap-style:square" from="40824,28702" to="40824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2pFcUAAADcAAAADwAAAGRycy9kb3ducmV2LnhtbESP0WoCMRRE3wv9h3ALvtWsCtKuZpfS&#10;Vqj4ULR+wHVz3axubpYk6tavN0Khj8PMnGHmZW9bcSYfGscKRsMMBHHldMO1gu3P4vkFRIjIGlvH&#10;pOCXApTF48Mcc+0uvKbzJtYiQTjkqMDE2OVShsqQxTB0HXHy9s5bjEn6WmqPlwS3rRxn2VRabDgt&#10;GOzo3VB13JysgqXfrY6ja23kjpf+s/3+eA32oNTgqX+bgYjUx//wX/tLK5iO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w2pFcUAAADcAAAADwAAAAAAAAAA&#10;AAAAAAChAgAAZHJzL2Rvd25yZXYueG1sUEsFBgAAAAAEAAQA+QAAAJMDAAAAAA==&#10;" strokeweight="1pt"/>
                <v:line id="Line 147" o:spid="_x0000_s1163" style="position:absolute;visibility:visible;mso-wrap-style:square" from="43253,28702" to="43253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QxYcUAAADcAAAADwAAAGRycy9kb3ducmV2LnhtbESP0WoCMRRE3wv9h3ALvtWsItKuZpfS&#10;Vqj4ULR+wHVz3axubpYk6tavN0Khj8PMnGHmZW9bcSYfGscKRsMMBHHldMO1gu3P4vkFRIjIGlvH&#10;pOCXApTF48Mcc+0uvKbzJtYiQTjkqMDE2OVShsqQxTB0HXHy9s5bjEn6WmqPlwS3rRxn2VRabDgt&#10;GOzo3VB13JysgqXfrY6ja23kjpf+s/3+eA32oNTgqX+bgYjUx//wX/tLK5iO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OQxYcUAAADcAAAADwAAAAAAAAAA&#10;AAAAAAChAgAAZHJzL2Rvd25yZXYueG1sUEsFBgAAAAAEAAQA+QAAAJMDAAAAAA==&#10;" strokeweight="1pt"/>
                <v:line id="Line 148" o:spid="_x0000_s1164" style="position:absolute;visibility:visible;mso-wrap-style:square" from="45539,28702" to="45539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iU+sUAAADcAAAADwAAAGRycy9kb3ducmV2LnhtbESP0WoCMRRE3wv9h3ALvtWsgtKuZpfS&#10;Vqj4ULR+wHVz3axubpYk6tavN0Khj8PMnGHmZW9bcSYfGscKRsMMBHHldMO1gu3P4vkFRIjIGlvH&#10;pOCXApTF48Mcc+0uvKbzJtYiQTjkqMDE2OVShsqQxTB0HXHy9s5bjEn6WmqPlwS3rRxn2VRabDgt&#10;GOzo3VB13JysgqXfrY6ja23kjpf+s/3+eA32oNTgqX+bgYjUx//wX/tLK5iOJ3A/k46ALG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6iU+sUAAADcAAAADwAAAAAAAAAA&#10;AAAAAAChAgAAZHJzL2Rvd25yZXYueG1sUEsFBgAAAAAEAAQA+QAAAJMDAAAAAA==&#10;" strokeweight="1pt"/>
                <v:line id="Line 149" o:spid="_x0000_s1165" style="position:absolute;visibility:visible;mso-wrap-style:square" from="47825,28702" to="47825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3oKjcQAAADcAAAADwAAAGRycy9kb3ducmV2LnhtbESPzYoCMRCE74LvEFrwphk9DDoaZdkf&#10;UDws/jxAO2kno5POkGR1dp9+s7Dgsaiqr6jlurONuJMPtWMFk3EGgrh0uuZKwen4MZqBCBFZY+OY&#10;FHxTgPWq31tiod2D93Q/xEokCIcCFZgY20LKUBqyGMauJU7exXmLMUlfSe3xkeC2kdMsy6XFmtOC&#10;wZZeDZW3w5dVsPXn3W3yUxl55q1/bz7f5sFelRoOupcFiEhdfIb/2xutIJ/m8HcmHQG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egqNxAAAANwAAAAPAAAAAAAAAAAA&#10;AAAAAKECAABkcnMvZG93bnJldi54bWxQSwUGAAAAAAQABAD5AAAAkgMAAAAA&#10;" strokeweight="1pt"/>
                <v:line id="Line 150" o:spid="_x0000_s1166" style="position:absolute;visibility:visible;mso-wrap-style:square" from="50111,28702" to="50111,29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DavFsQAAADcAAAADwAAAGRycy9kb3ducmV2LnhtbESPQWsCMRSE7wX/Q3iCN83qQevWKGIr&#10;KB6K2h/w3Lxutm5eliTq2l/fCEKPw8x8w8wWra3FlXyoHCsYDjIQxIXTFZcKvo7r/iuIEJE11o5J&#10;wZ0CLOadlxnm2t14T9dDLEWCcMhRgYmxyaUMhSGLYeAa4uR9O28xJulLqT3eEtzWcpRlY2mx4rRg&#10;sKGVoeJ8uFgFW3/anYe/pZEn3vqP+vN9GuyPUr1uu3wDEamN/+Fne6MVjEcTeJxJR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Nq8WxAAAANwAAAAPAAAAAAAAAAAA&#10;AAAAAKECAABkcnMvZG93bnJldi54bWxQSwUGAAAAAAQABAD5AAAAkgMAAAAA&#10;" strokeweight="1pt"/>
                <v:rect id="Rectangle 628" o:spid="_x0000_s1167" style="position:absolute;left:48460;top:29337;width:2724;height:1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JxScIA&#10;AADcAAAADwAAAGRycy9kb3ducmV2LnhtbERPy2rCQBTdF/yH4Qrd1UldhJg6ilSLWfoC7e6SuSbB&#10;zJ2QmSapX+8sBJeH854vB1OLjlpXWVbwOYlAEOdWV1woOB1/PhIQziNrrC2Tgn9ysFyM3uaYatvz&#10;nrqDL0QIYZeigtL7JpXS5SUZdBPbEAfualuDPsC2kLrFPoSbWk6jKJYGKw4NJTb0XVJ+O/wZBduk&#10;WV0ye++LevO7Pe/Os/Vx5pV6Hw+rLxCeBv8SP92ZVhBPw9pwJhw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UnFJwgAAANwAAAAPAAAAAAAAAAAAAAAAAJgCAABkcnMvZG93&#10;bnJldi54bWxQSwUGAAAAAAQABAD1AAAAhwMAAAAA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7A2AE5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9.00</w:t>
                        </w:r>
                      </w:p>
                    </w:txbxContent>
                  </v:textbox>
                </v:rect>
                <v:line id="Line 152" o:spid="_x0000_s1168" style="position:absolute;visibility:visible;mso-wrap-style:square" from="52397,28702" to="52397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uWe/8UAAADcAAAADwAAAGRycy9kb3ducmV2LnhtbESPwW7CMBBE75X6D9ZW6q1xwgGVgEGo&#10;BamIAyrtByzxEofE68h2IeXra6RKHEcz80YzWwy2E2fyoXGsoMhyEMSV0w3XCr6/1i+vIEJE1tg5&#10;JgW/FGAxf3yYYandhT/pvI+1SBAOJSowMfallKEyZDFkridO3tF5izFJX0vt8ZLgtpOjPB9Liw2n&#10;BYM9vRmq2v2PVbDxh21bXGsjD7zxq273Pgn2pNTz07Ccgog0xHv4v/2hFYxHE7idSUdAz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uWe/8UAAADcAAAADwAAAAAAAAAA&#10;AAAAAAChAgAAZHJzL2Rvd25yZXYueG1sUEsFBgAAAAAEAAQA+QAAAJMDAAAAAA==&#10;" strokeweight="1pt"/>
                <v:line id="Line 153" o:spid="_x0000_s1169" style="position:absolute;visibility:visible;mso-wrap-style:square" from="54826,28702" to="54826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ahv8EAAADcAAAADwAAAGRycy9kb3ducmV2LnhtbERPzWoCMRC+F3yHMIK3mrUFqatRxLag&#10;9CCuPsC4GTerm8mSpLr69M1B6PHj+58tOtuIK/lQO1YwGmYgiEuna64UHPbfrx8gQkTW2DgmBXcK&#10;sJj3XmaYa3fjHV2LWIkUwiFHBSbGNpcylIYshqFriRN3ct5iTNBXUnu8pXDbyLcsG0uLNacGgy2t&#10;DJWX4tcq2Pjjz2X0qIw88sZ/NdvPSbBnpQb9bjkFEamL/+Kne60VjN/T/HQmHQE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BqG/wQAAANwAAAAPAAAAAAAAAAAAAAAA&#10;AKECAABkcnMvZG93bnJldi54bWxQSwUGAAAAAAQABAD5AAAAjwMAAAAA&#10;" strokeweight="1pt"/>
                <v:line id="Line 154" o:spid="_x0000_s1170" style="position:absolute;visibility:visible;mso-wrap-style:square" from="57112,28702" to="57112,29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UoEJMUAAADcAAAADwAAAGRycy9kb3ducmV2LnhtbESP0WoCMRRE3wX/IVyhb5rdFqTdGqVo&#10;hYoPpasfcN3cbrZubpYk6rZf3wiCj8PMnGFmi9624kw+NI4V5JMMBHHldMO1gv1uPX4GESKyxtYx&#10;KfilAIv5cDDDQrsLf9G5jLVIEA4FKjAxdoWUoTJkMUxcR5y8b+ctxiR9LbXHS4LbVj5m2VRabDgt&#10;GOxoaag6lierYOMP22P+Vxt54I1/bz9XL8H+KPUw6t9eQUTq4z18a39oBdOnHK5n0hG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UoEJMUAAADcAAAADwAAAAAAAAAA&#10;AAAAAAChAgAAZHJzL2Rvd25yZXYueG1sUEsFBgAAAAAEAAQA+QAAAJMDAAAAAA==&#10;" strokeweight="1pt"/>
                <v:rect id="Rectangle 632" o:spid="_x0000_s1171" style="position:absolute;left:52285;top:29337;width:6522;height:1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PQfs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+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5j0H7EAAAA3AAAAA8AAAAAAAAAAAAAAAAAmAIAAGRycy9k&#10;b3ducmV2LnhtbFBLBQYAAAAABAAEAPUAAACJAwAAAAA=&#10;" filled="f" stroked="f">
                  <v:textbox inset="0,0,0,0">
                    <w:txbxContent>
                      <w:p w:rsidR="003577B7" w:rsidRPr="007A2AE5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right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[min]</w:t>
                        </w:r>
                      </w:p>
                    </w:txbxContent>
                  </v:textbox>
                </v:rect>
                <v:rect id="Rectangle 633" o:spid="_x0000_s1172" style="position:absolute;top:1753;width:4203;height:36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915cQA&#10;AADcAAAADwAAAGRycy9kb3ducmV2LnhtbESPT4vCMBTE74LfITxhb5qqIFqNIrqLHv0H6u3RPNti&#10;81KarK1+eiMs7HGYmd8ws0VjCvGgyuWWFfR7EQjixOqcUwWn4093DMJ5ZI2FZVLwJAeLebs1w1jb&#10;mvf0OPhUBAi7GBVk3pexlC7JyKDr2ZI4eDdbGfRBVqnUFdYBbgo5iKKRNJhzWMiwpFVGyf3waxRs&#10;xuXysrWvOi2+r5vz7jxZHydeqa9Os5yC8NT4//Bfe6sVjIZD+JwJR0D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vdeXEAAAA3AAAAA8AAAAAAAAAAAAAAAAAmAIAAGRycy9k&#10;b3ducmV2LnhtbFBLBQYAAAAABAAEAPUAAACJAwAAAAA=&#10;" filled="f" stroked="f">
                  <v:textbox inset="0,0,0,0">
                    <w:txbxContent>
                      <w:p w:rsidR="003577B7" w:rsidRPr="003577B7" w:rsidRDefault="003577B7" w:rsidP="003577B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Cs w:val="20"/>
                          </w:rPr>
                        </w:pPr>
                        <w:r w:rsidRPr="003577B7">
                          <w:rPr>
                            <w:color w:val="000000"/>
                            <w:kern w:val="24"/>
                            <w:szCs w:val="20"/>
                          </w:rPr>
                          <w:t>B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0C379F" w:rsidRPr="002E5B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7B7"/>
    <w:rsid w:val="000B2198"/>
    <w:rsid w:val="000C379F"/>
    <w:rsid w:val="002E5B29"/>
    <w:rsid w:val="0035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77B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77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77B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77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3</cp:revision>
  <dcterms:created xsi:type="dcterms:W3CDTF">2016-06-28T11:39:00Z</dcterms:created>
  <dcterms:modified xsi:type="dcterms:W3CDTF">2016-06-28T12:08:00Z</dcterms:modified>
</cp:coreProperties>
</file>